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9EF26" w14:textId="717C83CA" w:rsidR="009B082F" w:rsidRPr="00033596" w:rsidRDefault="009B082F" w:rsidP="00D614F1">
      <w:pPr>
        <w:spacing w:after="0" w:line="360" w:lineRule="auto"/>
        <w:rPr>
          <w:rFonts w:ascii="Arial" w:hAnsi="Arial" w:cs="Arial"/>
          <w:b/>
        </w:rPr>
      </w:pPr>
      <w:r w:rsidRPr="00033596">
        <w:rPr>
          <w:rFonts w:ascii="Arial" w:hAnsi="Arial" w:cs="Arial"/>
          <w:b/>
        </w:rPr>
        <w:t xml:space="preserve">Identification of </w:t>
      </w:r>
      <w:r w:rsidR="000A30E2">
        <w:rPr>
          <w:rFonts w:ascii="Arial" w:hAnsi="Arial" w:cs="Arial"/>
          <w:b/>
        </w:rPr>
        <w:t>Hepatic Steatosis</w:t>
      </w:r>
      <w:r w:rsidR="00155CDE" w:rsidRPr="00033596">
        <w:rPr>
          <w:rFonts w:ascii="Arial" w:hAnsi="Arial" w:cs="Arial"/>
          <w:b/>
        </w:rPr>
        <w:t xml:space="preserve"> </w:t>
      </w:r>
      <w:r w:rsidRPr="00033596">
        <w:rPr>
          <w:rFonts w:ascii="Arial" w:hAnsi="Arial" w:cs="Arial"/>
          <w:b/>
        </w:rPr>
        <w:t xml:space="preserve">Among Persons with and without HIV Using Natural Language Processing  </w:t>
      </w:r>
    </w:p>
    <w:p w14:paraId="59F8398E" w14:textId="77777777" w:rsidR="009B082F" w:rsidRPr="00033596" w:rsidRDefault="009B082F" w:rsidP="00D614F1">
      <w:pPr>
        <w:spacing w:after="0" w:line="360" w:lineRule="auto"/>
        <w:rPr>
          <w:rFonts w:ascii="Arial" w:hAnsi="Arial" w:cs="Arial"/>
          <w:bCs/>
        </w:rPr>
      </w:pPr>
      <w:r w:rsidRPr="00033596">
        <w:rPr>
          <w:rFonts w:ascii="Arial" w:hAnsi="Arial" w:cs="Arial"/>
          <w:bCs/>
        </w:rPr>
        <w:t xml:space="preserve"> </w:t>
      </w:r>
    </w:p>
    <w:p w14:paraId="33075B55" w14:textId="157FDFC7" w:rsidR="0095225C" w:rsidRPr="00033596" w:rsidRDefault="0095225C" w:rsidP="00D614F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vertAlign w:val="superscript"/>
        </w:rPr>
      </w:pPr>
      <w:r w:rsidRPr="00033596">
        <w:rPr>
          <w:rFonts w:ascii="Arial" w:hAnsi="Arial" w:cs="Arial"/>
        </w:rPr>
        <w:t xml:space="preserve">Jessie Torgersen, MD, MHS, MSCE; Melissa </w:t>
      </w:r>
      <w:proofErr w:type="spellStart"/>
      <w:r w:rsidRPr="00033596">
        <w:rPr>
          <w:rFonts w:ascii="Arial" w:hAnsi="Arial" w:cs="Arial"/>
        </w:rPr>
        <w:t>Skanderson</w:t>
      </w:r>
      <w:proofErr w:type="spellEnd"/>
      <w:r w:rsidRPr="00033596">
        <w:rPr>
          <w:rFonts w:ascii="Arial" w:hAnsi="Arial" w:cs="Arial"/>
        </w:rPr>
        <w:t>, MSW; Farah Kidwai-Khan, DEng; Dena M. Carbonari, MS; Janet P. Tate, MPH, ScD; Lesley S. Park, PhD, MPH; Debika Bhattacharya, MD; Joseph K. Lim, MD; Tamar H. Taddei, MD; Amy C. Justice, MD, PhD; Vincent Lo Re III, MD, MSCE</w:t>
      </w:r>
    </w:p>
    <w:p w14:paraId="513E7032" w14:textId="77777777" w:rsidR="009A1BD8" w:rsidRPr="00033596" w:rsidRDefault="009A1BD8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63631018" w14:textId="77777777" w:rsidR="009A1BD8" w:rsidRPr="00033596" w:rsidRDefault="009A1BD8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6A6D5211" w14:textId="77777777" w:rsidR="009A1BD8" w:rsidRPr="00033596" w:rsidRDefault="009A1BD8" w:rsidP="00D614F1">
      <w:pPr>
        <w:spacing w:after="0" w:line="360" w:lineRule="auto"/>
        <w:rPr>
          <w:rFonts w:ascii="Arial" w:hAnsi="Arial" w:cs="Arial"/>
          <w:b/>
          <w:bCs/>
        </w:rPr>
      </w:pPr>
      <w:r w:rsidRPr="00033596">
        <w:rPr>
          <w:rFonts w:ascii="Arial" w:hAnsi="Arial" w:cs="Arial"/>
          <w:b/>
          <w:bCs/>
        </w:rPr>
        <w:t>Table of Contents:</w:t>
      </w:r>
    </w:p>
    <w:p w14:paraId="7EF23ED9" w14:textId="44F07328" w:rsidR="009A1BD8" w:rsidRPr="00033596" w:rsidRDefault="009A1BD8" w:rsidP="00D614F1">
      <w:pPr>
        <w:tabs>
          <w:tab w:val="left" w:pos="9720"/>
        </w:tabs>
        <w:spacing w:after="0" w:line="360" w:lineRule="auto"/>
        <w:rPr>
          <w:rFonts w:ascii="Arial" w:hAnsi="Arial" w:cs="Arial"/>
        </w:rPr>
      </w:pPr>
      <w:r w:rsidRPr="00033596">
        <w:rPr>
          <w:rFonts w:ascii="Arial" w:hAnsi="Arial" w:cs="Arial"/>
        </w:rPr>
        <w:t>Supplementa</w:t>
      </w:r>
      <w:r w:rsidR="004B6421" w:rsidRPr="00033596">
        <w:rPr>
          <w:rFonts w:ascii="Arial" w:hAnsi="Arial" w:cs="Arial"/>
        </w:rPr>
        <w:t>l</w:t>
      </w:r>
      <w:r w:rsidRPr="00033596">
        <w:rPr>
          <w:rFonts w:ascii="Arial" w:hAnsi="Arial" w:cs="Arial"/>
        </w:rPr>
        <w:t xml:space="preserve"> Table </w:t>
      </w:r>
      <w:r w:rsidR="00AC6DB5" w:rsidRPr="00033596">
        <w:rPr>
          <w:rFonts w:ascii="Arial" w:hAnsi="Arial" w:cs="Arial"/>
        </w:rPr>
        <w:t>S</w:t>
      </w:r>
      <w:r w:rsidRPr="00033596">
        <w:rPr>
          <w:rFonts w:ascii="Arial" w:hAnsi="Arial" w:cs="Arial"/>
        </w:rPr>
        <w:t>1………………………</w:t>
      </w:r>
      <w:r w:rsidR="00045C7C" w:rsidRPr="00033596">
        <w:rPr>
          <w:rFonts w:ascii="Arial" w:hAnsi="Arial" w:cs="Arial"/>
        </w:rPr>
        <w:t>…</w:t>
      </w:r>
      <w:r w:rsidRPr="00033596">
        <w:rPr>
          <w:rFonts w:ascii="Arial" w:hAnsi="Arial" w:cs="Arial"/>
        </w:rPr>
        <w:t>…………………………………………………</w:t>
      </w:r>
      <w:proofErr w:type="gramStart"/>
      <w:r w:rsidRPr="00033596">
        <w:rPr>
          <w:rFonts w:ascii="Arial" w:hAnsi="Arial" w:cs="Arial"/>
        </w:rPr>
        <w:t>…..</w:t>
      </w:r>
      <w:proofErr w:type="gramEnd"/>
      <w:r w:rsidRPr="00033596">
        <w:rPr>
          <w:rFonts w:ascii="Arial" w:hAnsi="Arial" w:cs="Arial"/>
        </w:rPr>
        <w:t>2</w:t>
      </w:r>
    </w:p>
    <w:p w14:paraId="2E620185" w14:textId="7DED39DA" w:rsidR="009A1BD8" w:rsidRPr="00033596" w:rsidRDefault="009A1BD8" w:rsidP="00D614F1">
      <w:pPr>
        <w:tabs>
          <w:tab w:val="left" w:pos="9720"/>
        </w:tabs>
        <w:spacing w:after="0" w:line="360" w:lineRule="auto"/>
        <w:rPr>
          <w:rFonts w:ascii="Arial" w:hAnsi="Arial" w:cs="Arial"/>
        </w:rPr>
      </w:pPr>
      <w:r w:rsidRPr="00033596">
        <w:rPr>
          <w:rFonts w:ascii="Arial" w:hAnsi="Arial" w:cs="Arial"/>
        </w:rPr>
        <w:t>Supplementa</w:t>
      </w:r>
      <w:r w:rsidR="004B6421" w:rsidRPr="00033596">
        <w:rPr>
          <w:rFonts w:ascii="Arial" w:hAnsi="Arial" w:cs="Arial"/>
        </w:rPr>
        <w:t>l</w:t>
      </w:r>
      <w:r w:rsidRPr="00033596">
        <w:rPr>
          <w:rFonts w:ascii="Arial" w:hAnsi="Arial" w:cs="Arial"/>
        </w:rPr>
        <w:t xml:space="preserve"> Table </w:t>
      </w:r>
      <w:r w:rsidR="00AC6DB5" w:rsidRPr="00033596">
        <w:rPr>
          <w:rFonts w:ascii="Arial" w:hAnsi="Arial" w:cs="Arial"/>
        </w:rPr>
        <w:t>S</w:t>
      </w:r>
      <w:r w:rsidRPr="00033596">
        <w:rPr>
          <w:rFonts w:ascii="Arial" w:hAnsi="Arial" w:cs="Arial"/>
        </w:rPr>
        <w:t>2………………………</w:t>
      </w:r>
      <w:r w:rsidR="00045C7C" w:rsidRPr="00033596">
        <w:rPr>
          <w:rFonts w:ascii="Arial" w:hAnsi="Arial" w:cs="Arial"/>
        </w:rPr>
        <w:t>……………</w:t>
      </w:r>
      <w:r w:rsidRPr="00033596">
        <w:rPr>
          <w:rFonts w:ascii="Arial" w:hAnsi="Arial" w:cs="Arial"/>
        </w:rPr>
        <w:t>………………………………………</w:t>
      </w:r>
      <w:proofErr w:type="gramStart"/>
      <w:r w:rsidRPr="00033596">
        <w:rPr>
          <w:rFonts w:ascii="Arial" w:hAnsi="Arial" w:cs="Arial"/>
        </w:rPr>
        <w:t>…..</w:t>
      </w:r>
      <w:proofErr w:type="gramEnd"/>
      <w:r w:rsidR="00F11827">
        <w:rPr>
          <w:rFonts w:ascii="Arial" w:hAnsi="Arial" w:cs="Arial"/>
        </w:rPr>
        <w:t>4</w:t>
      </w:r>
    </w:p>
    <w:p w14:paraId="4DF144D0" w14:textId="64BB417A" w:rsidR="009A1BD8" w:rsidRPr="00033596" w:rsidRDefault="009A1BD8" w:rsidP="00D614F1">
      <w:pPr>
        <w:tabs>
          <w:tab w:val="left" w:pos="9720"/>
        </w:tabs>
        <w:spacing w:after="0" w:line="360" w:lineRule="auto"/>
        <w:rPr>
          <w:rFonts w:ascii="Arial" w:hAnsi="Arial" w:cs="Arial"/>
        </w:rPr>
      </w:pPr>
      <w:r w:rsidRPr="00033596">
        <w:rPr>
          <w:rFonts w:ascii="Arial" w:hAnsi="Arial" w:cs="Arial"/>
        </w:rPr>
        <w:t>Supplementa</w:t>
      </w:r>
      <w:r w:rsidR="004B6421" w:rsidRPr="00033596">
        <w:rPr>
          <w:rFonts w:ascii="Arial" w:hAnsi="Arial" w:cs="Arial"/>
        </w:rPr>
        <w:t>l</w:t>
      </w:r>
      <w:r w:rsidRPr="00033596">
        <w:rPr>
          <w:rFonts w:ascii="Arial" w:hAnsi="Arial" w:cs="Arial"/>
        </w:rPr>
        <w:t xml:space="preserve"> Table </w:t>
      </w:r>
      <w:r w:rsidR="00AC6DB5" w:rsidRPr="00033596">
        <w:rPr>
          <w:rFonts w:ascii="Arial" w:hAnsi="Arial" w:cs="Arial"/>
        </w:rPr>
        <w:t>S</w:t>
      </w:r>
      <w:r w:rsidR="00675F6E" w:rsidRPr="00033596">
        <w:rPr>
          <w:rFonts w:ascii="Arial" w:hAnsi="Arial" w:cs="Arial"/>
        </w:rPr>
        <w:t>3</w:t>
      </w:r>
      <w:r w:rsidRPr="00033596">
        <w:rPr>
          <w:rFonts w:ascii="Arial" w:hAnsi="Arial" w:cs="Arial"/>
        </w:rPr>
        <w:t>……………………………………</w:t>
      </w:r>
      <w:r w:rsidR="00045C7C" w:rsidRPr="00033596">
        <w:rPr>
          <w:rFonts w:ascii="Arial" w:hAnsi="Arial" w:cs="Arial"/>
        </w:rPr>
        <w:t>……………</w:t>
      </w:r>
      <w:r w:rsidRPr="00033596">
        <w:rPr>
          <w:rFonts w:ascii="Arial" w:hAnsi="Arial" w:cs="Arial"/>
        </w:rPr>
        <w:t>…………………………</w:t>
      </w:r>
      <w:proofErr w:type="gramStart"/>
      <w:r w:rsidRPr="00033596">
        <w:rPr>
          <w:rFonts w:ascii="Arial" w:hAnsi="Arial" w:cs="Arial"/>
        </w:rPr>
        <w:t>…..</w:t>
      </w:r>
      <w:proofErr w:type="gramEnd"/>
      <w:r w:rsidR="00F16E5B">
        <w:rPr>
          <w:rFonts w:ascii="Arial" w:hAnsi="Arial" w:cs="Arial"/>
        </w:rPr>
        <w:t>5</w:t>
      </w:r>
    </w:p>
    <w:p w14:paraId="3BE9CF48" w14:textId="6AD77FF7" w:rsidR="009A1BD8" w:rsidRPr="00033596" w:rsidRDefault="009A1BD8" w:rsidP="00D614F1">
      <w:pPr>
        <w:tabs>
          <w:tab w:val="left" w:pos="9720"/>
        </w:tabs>
        <w:spacing w:after="0" w:line="360" w:lineRule="auto"/>
        <w:rPr>
          <w:rFonts w:ascii="Arial" w:hAnsi="Arial" w:cs="Arial"/>
        </w:rPr>
      </w:pPr>
      <w:r w:rsidRPr="00033596">
        <w:rPr>
          <w:rFonts w:ascii="Arial" w:hAnsi="Arial" w:cs="Arial"/>
        </w:rPr>
        <w:t>Supplementa</w:t>
      </w:r>
      <w:r w:rsidR="004B6421" w:rsidRPr="00033596">
        <w:rPr>
          <w:rFonts w:ascii="Arial" w:hAnsi="Arial" w:cs="Arial"/>
        </w:rPr>
        <w:t>l</w:t>
      </w:r>
      <w:r w:rsidRPr="00033596">
        <w:rPr>
          <w:rFonts w:ascii="Arial" w:hAnsi="Arial" w:cs="Arial"/>
        </w:rPr>
        <w:t xml:space="preserve"> Table </w:t>
      </w:r>
      <w:r w:rsidR="00AC6DB5" w:rsidRPr="00033596">
        <w:rPr>
          <w:rFonts w:ascii="Arial" w:hAnsi="Arial" w:cs="Arial"/>
        </w:rPr>
        <w:t>S</w:t>
      </w:r>
      <w:r w:rsidR="00005B64" w:rsidRPr="00033596">
        <w:rPr>
          <w:rFonts w:ascii="Arial" w:hAnsi="Arial" w:cs="Arial"/>
        </w:rPr>
        <w:t>4</w:t>
      </w:r>
      <w:r w:rsidRPr="00033596">
        <w:rPr>
          <w:rFonts w:ascii="Arial" w:hAnsi="Arial" w:cs="Arial"/>
        </w:rPr>
        <w:t>…………………………………………………</w:t>
      </w:r>
      <w:r w:rsidR="00045C7C" w:rsidRPr="00033596">
        <w:rPr>
          <w:rFonts w:ascii="Arial" w:hAnsi="Arial" w:cs="Arial"/>
        </w:rPr>
        <w:t>……………</w:t>
      </w:r>
      <w:r w:rsidRPr="00033596">
        <w:rPr>
          <w:rFonts w:ascii="Arial" w:hAnsi="Arial" w:cs="Arial"/>
        </w:rPr>
        <w:t>……………</w:t>
      </w:r>
      <w:proofErr w:type="gramStart"/>
      <w:r w:rsidRPr="00033596">
        <w:rPr>
          <w:rFonts w:ascii="Arial" w:hAnsi="Arial" w:cs="Arial"/>
        </w:rPr>
        <w:t>…..</w:t>
      </w:r>
      <w:proofErr w:type="gramEnd"/>
      <w:r w:rsidR="00F16E5B">
        <w:rPr>
          <w:rFonts w:ascii="Arial" w:hAnsi="Arial" w:cs="Arial"/>
        </w:rPr>
        <w:t>6</w:t>
      </w:r>
    </w:p>
    <w:p w14:paraId="2B92C489" w14:textId="241E2007" w:rsidR="009A1BD8" w:rsidRPr="00033596" w:rsidRDefault="009A1BD8" w:rsidP="00D614F1">
      <w:pPr>
        <w:tabs>
          <w:tab w:val="left" w:pos="9720"/>
        </w:tabs>
        <w:spacing w:after="0" w:line="360" w:lineRule="auto"/>
        <w:rPr>
          <w:rFonts w:ascii="Arial" w:hAnsi="Arial" w:cs="Arial"/>
        </w:rPr>
      </w:pPr>
      <w:r w:rsidRPr="00033596">
        <w:rPr>
          <w:rFonts w:ascii="Arial" w:hAnsi="Arial" w:cs="Arial"/>
        </w:rPr>
        <w:t>Supplementa</w:t>
      </w:r>
      <w:r w:rsidR="004B6421" w:rsidRPr="00033596">
        <w:rPr>
          <w:rFonts w:ascii="Arial" w:hAnsi="Arial" w:cs="Arial"/>
        </w:rPr>
        <w:t>l</w:t>
      </w:r>
      <w:r w:rsidRPr="00033596">
        <w:rPr>
          <w:rFonts w:ascii="Arial" w:hAnsi="Arial" w:cs="Arial"/>
        </w:rPr>
        <w:t xml:space="preserve"> Table </w:t>
      </w:r>
      <w:r w:rsidR="00AC6DB5" w:rsidRPr="00033596">
        <w:rPr>
          <w:rFonts w:ascii="Arial" w:hAnsi="Arial" w:cs="Arial"/>
        </w:rPr>
        <w:t>S</w:t>
      </w:r>
      <w:r w:rsidR="00005B64" w:rsidRPr="00033596">
        <w:rPr>
          <w:rFonts w:ascii="Arial" w:hAnsi="Arial" w:cs="Arial"/>
        </w:rPr>
        <w:t>5</w:t>
      </w:r>
      <w:r w:rsidRPr="00033596">
        <w:rPr>
          <w:rFonts w:ascii="Arial" w:hAnsi="Arial" w:cs="Arial"/>
        </w:rPr>
        <w:t>………………………………………………………………</w:t>
      </w:r>
      <w:r w:rsidR="00045C7C" w:rsidRPr="00033596">
        <w:rPr>
          <w:rFonts w:ascii="Arial" w:hAnsi="Arial" w:cs="Arial"/>
        </w:rPr>
        <w:t>……………</w:t>
      </w:r>
      <w:proofErr w:type="gramStart"/>
      <w:r w:rsidRPr="00033596">
        <w:rPr>
          <w:rFonts w:ascii="Arial" w:hAnsi="Arial" w:cs="Arial"/>
        </w:rPr>
        <w:t>…..</w:t>
      </w:r>
      <w:proofErr w:type="gramEnd"/>
      <w:r w:rsidR="00F16E5B">
        <w:rPr>
          <w:rFonts w:ascii="Arial" w:hAnsi="Arial" w:cs="Arial"/>
        </w:rPr>
        <w:t>7</w:t>
      </w:r>
    </w:p>
    <w:p w14:paraId="388A8E0B" w14:textId="5B376CDE" w:rsidR="009A1BD8" w:rsidRPr="00033596" w:rsidRDefault="009A1BD8" w:rsidP="00D614F1">
      <w:pPr>
        <w:tabs>
          <w:tab w:val="left" w:pos="9720"/>
        </w:tabs>
        <w:spacing w:after="0" w:line="360" w:lineRule="auto"/>
        <w:rPr>
          <w:rFonts w:ascii="Arial" w:hAnsi="Arial" w:cs="Arial"/>
        </w:rPr>
      </w:pPr>
      <w:r w:rsidRPr="00033596">
        <w:rPr>
          <w:rFonts w:ascii="Arial" w:hAnsi="Arial" w:cs="Arial"/>
        </w:rPr>
        <w:t>Supplementa</w:t>
      </w:r>
      <w:r w:rsidR="004B6421" w:rsidRPr="00033596">
        <w:rPr>
          <w:rFonts w:ascii="Arial" w:hAnsi="Arial" w:cs="Arial"/>
        </w:rPr>
        <w:t>l</w:t>
      </w:r>
      <w:r w:rsidRPr="00033596">
        <w:rPr>
          <w:rFonts w:ascii="Arial" w:hAnsi="Arial" w:cs="Arial"/>
        </w:rPr>
        <w:t xml:space="preserve"> Table </w:t>
      </w:r>
      <w:r w:rsidR="00AC6DB5" w:rsidRPr="00033596">
        <w:rPr>
          <w:rFonts w:ascii="Arial" w:hAnsi="Arial" w:cs="Arial"/>
        </w:rPr>
        <w:t>S</w:t>
      </w:r>
      <w:r w:rsidR="00005B64" w:rsidRPr="00033596">
        <w:rPr>
          <w:rFonts w:ascii="Arial" w:hAnsi="Arial" w:cs="Arial"/>
        </w:rPr>
        <w:t>6</w:t>
      </w:r>
      <w:r w:rsidRPr="00033596">
        <w:rPr>
          <w:rFonts w:ascii="Arial" w:hAnsi="Arial" w:cs="Arial"/>
        </w:rPr>
        <w:t>……………………………………………………</w:t>
      </w:r>
      <w:r w:rsidR="00045C7C" w:rsidRPr="00033596">
        <w:rPr>
          <w:rFonts w:ascii="Arial" w:hAnsi="Arial" w:cs="Arial"/>
        </w:rPr>
        <w:t>……………</w:t>
      </w:r>
      <w:r w:rsidRPr="00033596">
        <w:rPr>
          <w:rFonts w:ascii="Arial" w:hAnsi="Arial" w:cs="Arial"/>
        </w:rPr>
        <w:t>…………</w:t>
      </w:r>
      <w:proofErr w:type="gramStart"/>
      <w:r w:rsidRPr="00033596">
        <w:rPr>
          <w:rFonts w:ascii="Arial" w:hAnsi="Arial" w:cs="Arial"/>
        </w:rPr>
        <w:t>…..</w:t>
      </w:r>
      <w:proofErr w:type="gramEnd"/>
      <w:r w:rsidR="00F16E5B">
        <w:rPr>
          <w:rFonts w:ascii="Arial" w:hAnsi="Arial" w:cs="Arial"/>
        </w:rPr>
        <w:t>8</w:t>
      </w:r>
    </w:p>
    <w:p w14:paraId="3BDF160A" w14:textId="11482406" w:rsidR="00955889" w:rsidRPr="00033596" w:rsidRDefault="00955889" w:rsidP="00D614F1">
      <w:pPr>
        <w:tabs>
          <w:tab w:val="left" w:pos="9720"/>
        </w:tabs>
        <w:spacing w:after="0" w:line="360" w:lineRule="auto"/>
        <w:rPr>
          <w:rFonts w:ascii="Arial" w:hAnsi="Arial" w:cs="Arial"/>
        </w:rPr>
      </w:pPr>
      <w:r w:rsidRPr="00033596">
        <w:rPr>
          <w:rFonts w:ascii="Arial" w:hAnsi="Arial" w:cs="Arial"/>
        </w:rPr>
        <w:t xml:space="preserve">Supplemental Table </w:t>
      </w:r>
      <w:r w:rsidR="00AC6DB5" w:rsidRPr="00033596">
        <w:rPr>
          <w:rFonts w:ascii="Arial" w:hAnsi="Arial" w:cs="Arial"/>
        </w:rPr>
        <w:t>S</w:t>
      </w:r>
      <w:r w:rsidRPr="00033596">
        <w:rPr>
          <w:rFonts w:ascii="Arial" w:hAnsi="Arial" w:cs="Arial"/>
        </w:rPr>
        <w:t>7……………………………………………………………………………</w:t>
      </w:r>
      <w:proofErr w:type="gramStart"/>
      <w:r w:rsidRPr="00033596">
        <w:rPr>
          <w:rFonts w:ascii="Arial" w:hAnsi="Arial" w:cs="Arial"/>
        </w:rPr>
        <w:t>….</w:t>
      </w:r>
      <w:r w:rsidR="00F16E5B">
        <w:rPr>
          <w:rFonts w:ascii="Arial" w:hAnsi="Arial" w:cs="Arial"/>
        </w:rPr>
        <w:t>.</w:t>
      </w:r>
      <w:proofErr w:type="gramEnd"/>
      <w:r w:rsidR="00F16E5B">
        <w:rPr>
          <w:rFonts w:ascii="Arial" w:hAnsi="Arial" w:cs="Arial"/>
        </w:rPr>
        <w:t>9</w:t>
      </w:r>
    </w:p>
    <w:p w14:paraId="7428C838" w14:textId="23A9A27A" w:rsidR="00D253FE" w:rsidRPr="00033596" w:rsidRDefault="00D253FE" w:rsidP="00D614F1">
      <w:pPr>
        <w:tabs>
          <w:tab w:val="left" w:pos="9720"/>
        </w:tabs>
        <w:spacing w:after="0" w:line="360" w:lineRule="auto"/>
        <w:rPr>
          <w:rFonts w:ascii="Arial" w:hAnsi="Arial" w:cs="Arial"/>
        </w:rPr>
      </w:pPr>
      <w:r w:rsidRPr="00033596">
        <w:rPr>
          <w:rFonts w:ascii="Arial" w:hAnsi="Arial" w:cs="Arial"/>
        </w:rPr>
        <w:t>Supplemental Table S8……………………………………………………………………………….</w:t>
      </w:r>
      <w:r w:rsidR="00C069B8" w:rsidRPr="00033596">
        <w:rPr>
          <w:rFonts w:ascii="Arial" w:hAnsi="Arial" w:cs="Arial"/>
        </w:rPr>
        <w:t>1</w:t>
      </w:r>
      <w:r w:rsidR="00F16E5B">
        <w:rPr>
          <w:rFonts w:ascii="Arial" w:hAnsi="Arial" w:cs="Arial"/>
        </w:rPr>
        <w:t>1</w:t>
      </w:r>
    </w:p>
    <w:p w14:paraId="5B960102" w14:textId="21CD2EB2" w:rsidR="00D253FE" w:rsidRPr="00033596" w:rsidRDefault="00D253FE" w:rsidP="00D614F1">
      <w:pPr>
        <w:tabs>
          <w:tab w:val="left" w:pos="9720"/>
        </w:tabs>
        <w:spacing w:after="0" w:line="360" w:lineRule="auto"/>
        <w:rPr>
          <w:rFonts w:ascii="Arial" w:hAnsi="Arial" w:cs="Arial"/>
        </w:rPr>
      </w:pPr>
      <w:r w:rsidRPr="00033596">
        <w:rPr>
          <w:rFonts w:ascii="Arial" w:hAnsi="Arial" w:cs="Arial"/>
        </w:rPr>
        <w:t>Supplemental Table S9……………………………………………………………………………….</w:t>
      </w:r>
      <w:r w:rsidR="00C069B8" w:rsidRPr="00033596">
        <w:rPr>
          <w:rFonts w:ascii="Arial" w:hAnsi="Arial" w:cs="Arial"/>
        </w:rPr>
        <w:t>1</w:t>
      </w:r>
      <w:r w:rsidR="00BC0596">
        <w:rPr>
          <w:rFonts w:ascii="Arial" w:hAnsi="Arial" w:cs="Arial"/>
        </w:rPr>
        <w:t>3</w:t>
      </w:r>
    </w:p>
    <w:p w14:paraId="24B18AE9" w14:textId="78ACC36D" w:rsidR="00D253FE" w:rsidRPr="00033596" w:rsidRDefault="00D253FE" w:rsidP="00D614F1">
      <w:pPr>
        <w:tabs>
          <w:tab w:val="left" w:pos="9720"/>
        </w:tabs>
        <w:spacing w:after="0" w:line="360" w:lineRule="auto"/>
        <w:rPr>
          <w:rFonts w:ascii="Arial" w:hAnsi="Arial" w:cs="Arial"/>
        </w:rPr>
      </w:pPr>
      <w:r w:rsidRPr="00033596">
        <w:rPr>
          <w:rFonts w:ascii="Arial" w:hAnsi="Arial" w:cs="Arial"/>
        </w:rPr>
        <w:t>Supplemental Table S</w:t>
      </w:r>
      <w:proofErr w:type="gramStart"/>
      <w:r w:rsidRPr="00033596">
        <w:rPr>
          <w:rFonts w:ascii="Arial" w:hAnsi="Arial" w:cs="Arial"/>
        </w:rPr>
        <w:t>10..</w:t>
      </w:r>
      <w:proofErr w:type="gramEnd"/>
      <w:r w:rsidRPr="00033596">
        <w:rPr>
          <w:rFonts w:ascii="Arial" w:hAnsi="Arial" w:cs="Arial"/>
        </w:rPr>
        <w:t>…………………………………………………………………………….</w:t>
      </w:r>
      <w:r w:rsidR="00C069B8" w:rsidRPr="00033596">
        <w:rPr>
          <w:rFonts w:ascii="Arial" w:hAnsi="Arial" w:cs="Arial"/>
        </w:rPr>
        <w:t>1</w:t>
      </w:r>
      <w:r w:rsidR="00BC0596">
        <w:rPr>
          <w:rFonts w:ascii="Arial" w:hAnsi="Arial" w:cs="Arial"/>
        </w:rPr>
        <w:t>4</w:t>
      </w:r>
    </w:p>
    <w:p w14:paraId="4A2AD6AC" w14:textId="33CDBB02" w:rsidR="00D253FE" w:rsidRPr="00033596" w:rsidRDefault="00D253FE" w:rsidP="00D614F1">
      <w:pPr>
        <w:tabs>
          <w:tab w:val="left" w:pos="9720"/>
        </w:tabs>
        <w:spacing w:after="0" w:line="360" w:lineRule="auto"/>
        <w:rPr>
          <w:rFonts w:ascii="Arial" w:hAnsi="Arial" w:cs="Arial"/>
        </w:rPr>
      </w:pPr>
      <w:r w:rsidRPr="00033596">
        <w:rPr>
          <w:rFonts w:ascii="Arial" w:hAnsi="Arial" w:cs="Arial"/>
        </w:rPr>
        <w:t>Supplemental Table S</w:t>
      </w:r>
      <w:proofErr w:type="gramStart"/>
      <w:r w:rsidRPr="00033596">
        <w:rPr>
          <w:rFonts w:ascii="Arial" w:hAnsi="Arial" w:cs="Arial"/>
        </w:rPr>
        <w:t>11..</w:t>
      </w:r>
      <w:proofErr w:type="gramEnd"/>
      <w:r w:rsidRPr="00033596">
        <w:rPr>
          <w:rFonts w:ascii="Arial" w:hAnsi="Arial" w:cs="Arial"/>
        </w:rPr>
        <w:t>…………………………………………………………………………….</w:t>
      </w:r>
      <w:r w:rsidR="00C069B8" w:rsidRPr="00033596">
        <w:rPr>
          <w:rFonts w:ascii="Arial" w:hAnsi="Arial" w:cs="Arial"/>
        </w:rPr>
        <w:t>1</w:t>
      </w:r>
      <w:r w:rsidR="00BC0596">
        <w:rPr>
          <w:rFonts w:ascii="Arial" w:hAnsi="Arial" w:cs="Arial"/>
        </w:rPr>
        <w:t>5</w:t>
      </w:r>
    </w:p>
    <w:p w14:paraId="5750E506" w14:textId="0B3EE348" w:rsidR="00D253FE" w:rsidRPr="00033596" w:rsidRDefault="00D253FE" w:rsidP="00D614F1">
      <w:pPr>
        <w:tabs>
          <w:tab w:val="left" w:pos="9720"/>
        </w:tabs>
        <w:spacing w:after="0" w:line="360" w:lineRule="auto"/>
        <w:rPr>
          <w:rFonts w:ascii="Arial" w:hAnsi="Arial" w:cs="Arial"/>
        </w:rPr>
      </w:pPr>
      <w:r w:rsidRPr="00033596">
        <w:rPr>
          <w:rFonts w:ascii="Arial" w:hAnsi="Arial" w:cs="Arial"/>
        </w:rPr>
        <w:t>Supplemental Table S</w:t>
      </w:r>
      <w:proofErr w:type="gramStart"/>
      <w:r w:rsidRPr="00033596">
        <w:rPr>
          <w:rFonts w:ascii="Arial" w:hAnsi="Arial" w:cs="Arial"/>
        </w:rPr>
        <w:t>12..</w:t>
      </w:r>
      <w:proofErr w:type="gramEnd"/>
      <w:r w:rsidRPr="00033596">
        <w:rPr>
          <w:rFonts w:ascii="Arial" w:hAnsi="Arial" w:cs="Arial"/>
        </w:rPr>
        <w:t>…………………………………………………………………………….</w:t>
      </w:r>
      <w:r w:rsidR="00C069B8" w:rsidRPr="00033596">
        <w:rPr>
          <w:rFonts w:ascii="Arial" w:hAnsi="Arial" w:cs="Arial"/>
        </w:rPr>
        <w:t>1</w:t>
      </w:r>
      <w:r w:rsidR="00BC0596">
        <w:rPr>
          <w:rFonts w:ascii="Arial" w:hAnsi="Arial" w:cs="Arial"/>
        </w:rPr>
        <w:t>6</w:t>
      </w:r>
    </w:p>
    <w:p w14:paraId="509AAE5B" w14:textId="77777777" w:rsidR="006F00F0" w:rsidRPr="00033596" w:rsidRDefault="006F00F0" w:rsidP="00D614F1">
      <w:pPr>
        <w:spacing w:after="0" w:line="360" w:lineRule="auto"/>
        <w:rPr>
          <w:rFonts w:ascii="Arial" w:hAnsi="Arial" w:cs="Arial"/>
          <w:b/>
        </w:rPr>
      </w:pPr>
    </w:p>
    <w:p w14:paraId="32ED92E5" w14:textId="77777777" w:rsidR="006F00F0" w:rsidRDefault="006F00F0" w:rsidP="00D614F1">
      <w:pPr>
        <w:spacing w:after="0" w:line="360" w:lineRule="auto"/>
        <w:rPr>
          <w:rFonts w:ascii="Arial" w:hAnsi="Arial" w:cs="Arial"/>
          <w:b/>
        </w:rPr>
      </w:pPr>
    </w:p>
    <w:p w14:paraId="55A5E744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1822EF31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7C4D83F9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2D043966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3F0A9E82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002F1002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250D5B78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2DC9BD40" w14:textId="77777777" w:rsidR="00D614F1" w:rsidRPr="00033596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4BA7BCC9" w14:textId="77777777" w:rsidR="006F00F0" w:rsidRPr="00033596" w:rsidRDefault="006F00F0" w:rsidP="00D614F1">
      <w:pPr>
        <w:spacing w:after="0" w:line="360" w:lineRule="auto"/>
        <w:rPr>
          <w:rFonts w:ascii="Arial" w:hAnsi="Arial" w:cs="Arial"/>
          <w:b/>
        </w:rPr>
      </w:pPr>
    </w:p>
    <w:p w14:paraId="3BF289FA" w14:textId="5B0D34DF" w:rsidR="00F0293F" w:rsidRPr="00033596" w:rsidRDefault="00F0293F" w:rsidP="00D614F1">
      <w:pPr>
        <w:spacing w:after="0" w:line="360" w:lineRule="auto"/>
        <w:rPr>
          <w:rFonts w:ascii="Arial" w:hAnsi="Arial" w:cs="Arial"/>
          <w:b/>
        </w:rPr>
      </w:pPr>
      <w:r w:rsidRPr="00033596">
        <w:rPr>
          <w:rFonts w:ascii="Arial" w:hAnsi="Arial" w:cs="Arial"/>
          <w:b/>
        </w:rPr>
        <w:lastRenderedPageBreak/>
        <w:t xml:space="preserve">Supplemental Table </w:t>
      </w:r>
      <w:r w:rsidR="00AC6DB5" w:rsidRPr="00033596">
        <w:rPr>
          <w:rFonts w:ascii="Arial" w:hAnsi="Arial" w:cs="Arial"/>
          <w:b/>
        </w:rPr>
        <w:t>S</w:t>
      </w:r>
      <w:r w:rsidRPr="00033596">
        <w:rPr>
          <w:rFonts w:ascii="Arial" w:hAnsi="Arial" w:cs="Arial"/>
          <w:b/>
        </w:rPr>
        <w:t xml:space="preserve">1. </w:t>
      </w:r>
      <w:r w:rsidR="00AB2A85">
        <w:rPr>
          <w:rFonts w:ascii="Arial" w:hAnsi="Arial" w:cs="Arial"/>
          <w:b/>
        </w:rPr>
        <w:t>M</w:t>
      </w:r>
      <w:r w:rsidR="00401D7D" w:rsidRPr="00033596">
        <w:rPr>
          <w:rFonts w:ascii="Arial" w:hAnsi="Arial" w:cs="Arial"/>
          <w:b/>
        </w:rPr>
        <w:t>ost common</w:t>
      </w:r>
      <w:r w:rsidR="00E2463E">
        <w:rPr>
          <w:rFonts w:ascii="Arial" w:hAnsi="Arial" w:cs="Arial"/>
          <w:b/>
        </w:rPr>
        <w:t xml:space="preserve"> text from</w:t>
      </w:r>
      <w:r w:rsidR="00401D7D" w:rsidRPr="00033596">
        <w:rPr>
          <w:rFonts w:ascii="Arial" w:hAnsi="Arial" w:cs="Arial"/>
          <w:b/>
        </w:rPr>
        <w:t xml:space="preserve"> snippets </w:t>
      </w:r>
      <w:r w:rsidR="00E2463E">
        <w:rPr>
          <w:rFonts w:ascii="Arial" w:hAnsi="Arial" w:cs="Arial"/>
          <w:b/>
        </w:rPr>
        <w:t xml:space="preserve">with </w:t>
      </w:r>
      <w:r w:rsidR="000A30E2">
        <w:rPr>
          <w:rFonts w:ascii="Arial" w:hAnsi="Arial" w:cs="Arial"/>
          <w:b/>
        </w:rPr>
        <w:t xml:space="preserve">steatotic liver disease </w:t>
      </w:r>
      <w:r w:rsidR="00401D7D" w:rsidRPr="00033596">
        <w:rPr>
          <w:rFonts w:ascii="Arial" w:hAnsi="Arial" w:cs="Arial"/>
          <w:b/>
        </w:rPr>
        <w:t>key terms identified utilizing natural language processing algorithm.</w:t>
      </w:r>
      <w:r w:rsidRPr="00033596">
        <w:rPr>
          <w:rFonts w:ascii="Arial" w:hAnsi="Arial" w:cs="Arial"/>
          <w:b/>
        </w:rPr>
        <w:t xml:space="preserve"> </w:t>
      </w:r>
    </w:p>
    <w:tbl>
      <w:tblPr>
        <w:tblW w:w="8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60"/>
      </w:tblGrid>
      <w:tr w:rsidR="00F0293F" w:rsidRPr="00033596" w14:paraId="72544D2F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0B7DC0A6" w14:textId="71387C72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Fatty liver</w:t>
            </w:r>
          </w:p>
        </w:tc>
      </w:tr>
      <w:tr w:rsidR="00F0293F" w:rsidRPr="00033596" w14:paraId="5DE896AD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2721FCB6" w14:textId="1F0B04B2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Fatty infiltration of the liver</w:t>
            </w:r>
          </w:p>
        </w:tc>
      </w:tr>
      <w:tr w:rsidR="00F0293F" w:rsidRPr="00033596" w14:paraId="18C21313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48023BEF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Diffuse fatty infiltration of the liver/hepatocellular</w:t>
            </w:r>
          </w:p>
        </w:tc>
      </w:tr>
      <w:tr w:rsidR="00F0293F" w:rsidRPr="00033596" w14:paraId="22CECEF9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68626BCF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hepatomegaly with fatty liver</w:t>
            </w:r>
          </w:p>
        </w:tc>
      </w:tr>
      <w:tr w:rsidR="00F0293F" w:rsidRPr="00033596" w14:paraId="2214A004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72E6FA13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liver consistent with fatty infiltration and/or hepatocellular</w:t>
            </w:r>
          </w:p>
        </w:tc>
      </w:tr>
      <w:tr w:rsidR="00F0293F" w:rsidRPr="00033596" w14:paraId="544BDA01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6B025A37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liver suggestive of fatty infiltration/hepatocellular</w:t>
            </w:r>
          </w:p>
        </w:tc>
      </w:tr>
      <w:tr w:rsidR="00F0293F" w:rsidRPr="00033596" w14:paraId="5EAF58CA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1814528B" w14:textId="3FC7DEB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Mild fatty infiltration of the liver</w:t>
            </w:r>
          </w:p>
        </w:tc>
      </w:tr>
      <w:tr w:rsidR="00F0293F" w:rsidRPr="00033596" w14:paraId="55CF626D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07EE235D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Liver echogenic and heterogeneous, consistent with fatty infiltration/hepatocellular</w:t>
            </w:r>
          </w:p>
        </w:tc>
      </w:tr>
      <w:tr w:rsidR="00F0293F" w:rsidRPr="00033596" w14:paraId="663DF88F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0FFFDFEB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liver as seen in fatty infiltration and/or hepatocellular</w:t>
            </w:r>
          </w:p>
        </w:tc>
      </w:tr>
      <w:tr w:rsidR="00F0293F" w:rsidRPr="00033596" w14:paraId="370E19A0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44B035D6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Diffuse fatty infiltration of the liver</w:t>
            </w:r>
          </w:p>
        </w:tc>
      </w:tr>
      <w:tr w:rsidR="00F0293F" w:rsidRPr="00033596" w14:paraId="3773E886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32F9E285" w14:textId="7847BAE2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Hepatomegaly with diffuse fatty infiltration of the liver</w:t>
            </w:r>
          </w:p>
        </w:tc>
      </w:tr>
      <w:tr w:rsidR="00F0293F" w:rsidRPr="00033596" w14:paraId="525B4B76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536E87C4" w14:textId="698500A9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Hepatomegaly with fatty infiltration of the liver</w:t>
            </w:r>
          </w:p>
        </w:tc>
      </w:tr>
      <w:tr w:rsidR="00F0293F" w:rsidRPr="00033596" w14:paraId="01290BB1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136ABEDE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liver suggesting fatty infiltration and/or diffuse hepatocellular</w:t>
            </w:r>
          </w:p>
        </w:tc>
      </w:tr>
      <w:tr w:rsidR="00F0293F" w:rsidRPr="00033596" w14:paraId="344A9236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1EB22BE4" w14:textId="53E316C6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Diffuse fatty infiltration of the liver/hepatocellular</w:t>
            </w:r>
          </w:p>
        </w:tc>
      </w:tr>
      <w:tr w:rsidR="00F0293F" w:rsidRPr="00033596" w14:paraId="167C28C3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2BD7F26E" w14:textId="771B342F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Hepatomegaly, with diffuse fatty infiltration of the liver</w:t>
            </w:r>
          </w:p>
        </w:tc>
      </w:tr>
      <w:tr w:rsidR="00F0293F" w:rsidRPr="00033596" w14:paraId="5DDBCC73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343484EA" w14:textId="6858F590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Hepatomegaly and fatty infiltration of the liver</w:t>
            </w:r>
          </w:p>
        </w:tc>
      </w:tr>
      <w:tr w:rsidR="00F0293F" w:rsidRPr="00033596" w14:paraId="1B5D2E23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543F4C41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The findings are consistent with fatty liver</w:t>
            </w:r>
          </w:p>
        </w:tc>
      </w:tr>
      <w:tr w:rsidR="00F0293F" w:rsidRPr="00033596" w14:paraId="29034134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1DA39E79" w14:textId="4DBB6DDA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Liver shows fatty change. No space occupying lesion in liver</w:t>
            </w:r>
          </w:p>
        </w:tc>
      </w:tr>
      <w:tr w:rsidR="00F0293F" w:rsidRPr="00033596" w14:paraId="1A3E039C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7CE93909" w14:textId="4748AA16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F</w:t>
            </w:r>
            <w:r w:rsidR="00FF54A5">
              <w:rPr>
                <w:rFonts w:ascii="Arial" w:eastAsia="Times New Roman" w:hAnsi="Arial" w:cs="Arial"/>
                <w:color w:val="000000"/>
              </w:rPr>
              <w:t>atty change in liver</w:t>
            </w:r>
          </w:p>
        </w:tc>
      </w:tr>
      <w:tr w:rsidR="00F0293F" w:rsidRPr="00033596" w14:paraId="74A80478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581D3C88" w14:textId="5ACF27AC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Mild fatty liver</w:t>
            </w:r>
          </w:p>
        </w:tc>
      </w:tr>
      <w:tr w:rsidR="00F0293F" w:rsidRPr="00033596" w14:paraId="2DEF7276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6CC07257" w14:textId="7E8EA76F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Liver shows fatty change. No space-occupying lesion in liver</w:t>
            </w:r>
          </w:p>
        </w:tc>
      </w:tr>
      <w:tr w:rsidR="00F0293F" w:rsidRPr="00033596" w14:paraId="4DC74F41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28D9FCE3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liver consistent with fatty infiltration or hepatic</w:t>
            </w:r>
          </w:p>
        </w:tc>
      </w:tr>
      <w:tr w:rsidR="00F0293F" w:rsidRPr="00033596" w14:paraId="43D7C63F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45CC25ED" w14:textId="5A16AB8E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No acute process. Fibrofatty change of the liver</w:t>
            </w:r>
          </w:p>
        </w:tc>
      </w:tr>
      <w:tr w:rsidR="00F0293F" w:rsidRPr="00033596" w14:paraId="2CE539D5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144B6EC5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liver likely due to fatty infiltration/hepatocellular</w:t>
            </w:r>
          </w:p>
        </w:tc>
      </w:tr>
      <w:tr w:rsidR="00F0293F" w:rsidRPr="00033596" w14:paraId="21522BC5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70E8780B" w14:textId="32437784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Enlarged fatty liver</w:t>
            </w:r>
          </w:p>
        </w:tc>
      </w:tr>
      <w:tr w:rsidR="00F0293F" w:rsidRPr="00033596" w14:paraId="26B928B0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6865DC16" w14:textId="06FA6936" w:rsidR="00F0293F" w:rsidRPr="00033596" w:rsidRDefault="00EB6840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Diffuse enlarged fatty liver </w:t>
            </w:r>
          </w:p>
        </w:tc>
      </w:tr>
      <w:tr w:rsidR="00F0293F" w:rsidRPr="00033596" w14:paraId="381CF6C4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285AA29C" w14:textId="6EF2448A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No change in fatty infiltration in liver</w:t>
            </w:r>
          </w:p>
        </w:tc>
      </w:tr>
      <w:tr w:rsidR="00F0293F" w:rsidRPr="00033596" w14:paraId="75C4C527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156599AA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Mild fatty infiltration of the liver</w:t>
            </w:r>
          </w:p>
        </w:tc>
      </w:tr>
      <w:tr w:rsidR="00F0293F" w:rsidRPr="00033596" w14:paraId="74357BCB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18CC646D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Hepatomegaly with diffuse fatty infiltration versus hepatocellular</w:t>
            </w:r>
          </w:p>
        </w:tc>
      </w:tr>
      <w:tr w:rsidR="00F0293F" w:rsidRPr="00033596" w14:paraId="66643EF6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42DAFE8D" w14:textId="5A442FCC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The findings are suggestive of fatty changes of liver</w:t>
            </w:r>
          </w:p>
        </w:tc>
      </w:tr>
      <w:tr w:rsidR="00F0293F" w:rsidRPr="00033596" w14:paraId="37855EA2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25A49F70" w14:textId="4BC31DD3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T</w:t>
            </w:r>
            <w:r w:rsidR="00A8289C">
              <w:rPr>
                <w:rFonts w:ascii="Arial" w:eastAsia="Times New Roman" w:hAnsi="Arial" w:cs="Arial"/>
                <w:color w:val="000000"/>
              </w:rPr>
              <w:t>here is fatty infiltrate in the liver</w:t>
            </w:r>
          </w:p>
        </w:tc>
      </w:tr>
      <w:tr w:rsidR="00F0293F" w:rsidRPr="00033596" w14:paraId="2AF0E0EE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128C499E" w14:textId="318AE225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lastRenderedPageBreak/>
              <w:t>Hepatomegaly, Fatty Liver</w:t>
            </w:r>
          </w:p>
        </w:tc>
      </w:tr>
      <w:tr w:rsidR="00F0293F" w:rsidRPr="00033596" w14:paraId="5AA81CF7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75F1DC94" w14:textId="1BE9A38B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T</w:t>
            </w:r>
            <w:r w:rsidR="00A8289C">
              <w:rPr>
                <w:rFonts w:ascii="Arial" w:eastAsia="Times New Roman" w:hAnsi="Arial" w:cs="Arial"/>
                <w:color w:val="000000"/>
              </w:rPr>
              <w:t>he findings are consistent with fatty changes of the liver</w:t>
            </w:r>
          </w:p>
        </w:tc>
      </w:tr>
      <w:tr w:rsidR="00F0293F" w:rsidRPr="00033596" w14:paraId="4D7800DF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695A6F98" w14:textId="56F3654E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Fibrofatty liver</w:t>
            </w:r>
          </w:p>
        </w:tc>
      </w:tr>
      <w:tr w:rsidR="00F0293F" w:rsidRPr="00033596" w14:paraId="297D6820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3A249BE5" w14:textId="03B5AB95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 xml:space="preserve">hepatic parenchyma consistent with cirrhosis, fatty </w:t>
            </w:r>
            <w:proofErr w:type="gramStart"/>
            <w:r w:rsidRPr="00033596">
              <w:rPr>
                <w:rFonts w:ascii="Arial" w:eastAsia="Times New Roman" w:hAnsi="Arial" w:cs="Arial"/>
                <w:color w:val="000000"/>
              </w:rPr>
              <w:t>infiltration</w:t>
            </w:r>
            <w:proofErr w:type="gramEnd"/>
            <w:r w:rsidRPr="00033596">
              <w:rPr>
                <w:rFonts w:ascii="Arial" w:eastAsia="Times New Roman" w:hAnsi="Arial" w:cs="Arial"/>
                <w:color w:val="000000"/>
              </w:rPr>
              <w:t xml:space="preserve"> or chronic hepatitis</w:t>
            </w:r>
          </w:p>
        </w:tc>
      </w:tr>
      <w:tr w:rsidR="00F0293F" w:rsidRPr="00033596" w14:paraId="4E643580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4B1060F3" w14:textId="1F89F14D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Liver: Fatty liver</w:t>
            </w:r>
          </w:p>
        </w:tc>
      </w:tr>
      <w:tr w:rsidR="00F0293F" w:rsidRPr="00033596" w14:paraId="4F23EAAB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443C0F4E" w14:textId="1E6CDB36" w:rsidR="00F0293F" w:rsidRPr="00033596" w:rsidRDefault="00A8289C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ffuse fatty metamorphosis of the liver</w:t>
            </w:r>
          </w:p>
        </w:tc>
      </w:tr>
      <w:tr w:rsidR="00F0293F" w:rsidRPr="00033596" w14:paraId="6AA36336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2FEE78F7" w14:textId="5AB3FEC6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There is fatty infiltration of the liver</w:t>
            </w:r>
          </w:p>
        </w:tc>
      </w:tr>
      <w:tr w:rsidR="00F0293F" w:rsidRPr="00033596" w14:paraId="46834F4B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1921F366" w14:textId="617A2445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hepatomegaly and fatty liver</w:t>
            </w:r>
          </w:p>
        </w:tc>
      </w:tr>
      <w:tr w:rsidR="00F0293F" w:rsidRPr="00033596" w14:paraId="4766EB7D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3685D5C6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The findings are consistent with fatty changes of liver</w:t>
            </w:r>
          </w:p>
        </w:tc>
      </w:tr>
      <w:tr w:rsidR="00F0293F" w:rsidRPr="00033596" w14:paraId="074E3DAA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5264FD17" w14:textId="7949DF5D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The findings are s\o fatty changes of liver</w:t>
            </w:r>
          </w:p>
        </w:tc>
      </w:tr>
      <w:tr w:rsidR="00F0293F" w:rsidRPr="00033596" w14:paraId="6AD3EB36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3928BC7D" w14:textId="3E770BD2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mild fatty infiltration of the liver</w:t>
            </w:r>
          </w:p>
        </w:tc>
      </w:tr>
      <w:tr w:rsidR="00F0293F" w:rsidRPr="00033596" w14:paraId="3CD1ABA8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5EF374B8" w14:textId="271BBF0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 xml:space="preserve">The findings are </w:t>
            </w:r>
            <w:proofErr w:type="spellStart"/>
            <w:r w:rsidRPr="00033596">
              <w:rPr>
                <w:rFonts w:ascii="Arial" w:eastAsia="Times New Roman" w:hAnsi="Arial" w:cs="Arial"/>
                <w:color w:val="000000"/>
              </w:rPr>
              <w:t>s&amp;o</w:t>
            </w:r>
            <w:proofErr w:type="spellEnd"/>
            <w:r w:rsidRPr="00033596">
              <w:rPr>
                <w:rFonts w:ascii="Arial" w:eastAsia="Times New Roman" w:hAnsi="Arial" w:cs="Arial"/>
                <w:color w:val="000000"/>
              </w:rPr>
              <w:t xml:space="preserve"> fatty changes of liver</w:t>
            </w:r>
          </w:p>
        </w:tc>
      </w:tr>
      <w:tr w:rsidR="00F0293F" w:rsidRPr="00033596" w14:paraId="3EC641EA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52B32CB0" w14:textId="2E6ED2F4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Probable mild fatty changes of liver</w:t>
            </w:r>
          </w:p>
        </w:tc>
      </w:tr>
      <w:tr w:rsidR="00F0293F" w:rsidRPr="00033596" w14:paraId="4030B368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56DB9003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liver due to fatty infiltration/hepatocellular</w:t>
            </w:r>
          </w:p>
        </w:tc>
      </w:tr>
      <w:tr w:rsidR="00F0293F" w:rsidRPr="00033596" w14:paraId="15F190F1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275F8156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The findings are consistent with mild fatty liver</w:t>
            </w:r>
          </w:p>
        </w:tc>
      </w:tr>
      <w:tr w:rsidR="00F0293F" w:rsidRPr="00033596" w14:paraId="406491B4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6F523913" w14:textId="55E5F2A0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The findings are consistent with fatty changes of liver</w:t>
            </w:r>
          </w:p>
        </w:tc>
      </w:tr>
      <w:tr w:rsidR="00F0293F" w:rsidRPr="00033596" w14:paraId="5C0DC9B2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6D366D58" w14:textId="32B736D9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No acute process identified. Fibrofatty change of the liver</w:t>
            </w:r>
          </w:p>
        </w:tc>
      </w:tr>
      <w:tr w:rsidR="00F0293F" w:rsidRPr="00033596" w14:paraId="41F3A166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17FF8DE7" w14:textId="7496E69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D</w:t>
            </w:r>
            <w:r w:rsidR="00575389">
              <w:rPr>
                <w:rFonts w:ascii="Arial" w:eastAsia="Times New Roman" w:hAnsi="Arial" w:cs="Arial"/>
                <w:color w:val="000000"/>
              </w:rPr>
              <w:t>iffuse fatty liver</w:t>
            </w:r>
          </w:p>
        </w:tc>
      </w:tr>
      <w:tr w:rsidR="00F0293F" w:rsidRPr="00033596" w14:paraId="5ED9346F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25D105D3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The findings are consistent with fibrofatty changes of liver</w:t>
            </w:r>
          </w:p>
        </w:tc>
      </w:tr>
      <w:tr w:rsidR="00F0293F" w:rsidRPr="00033596" w14:paraId="747E99F3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4DEC1215" w14:textId="5BB874F4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Liver: There is fatty infiltration of the liver</w:t>
            </w:r>
          </w:p>
        </w:tc>
      </w:tr>
      <w:tr w:rsidR="00F0293F" w:rsidRPr="00033596" w14:paraId="65B71430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37E4F5D1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liver due to fatty infiltration/nonspecific hepatocellular</w:t>
            </w:r>
          </w:p>
        </w:tc>
      </w:tr>
      <w:tr w:rsidR="00F0293F" w:rsidRPr="00033596" w14:paraId="3A4EC5AF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497F78EC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liver is fatty infiltrated with no focal hepatic</w:t>
            </w:r>
          </w:p>
        </w:tc>
      </w:tr>
      <w:tr w:rsidR="00F0293F" w:rsidRPr="00033596" w14:paraId="0923BDE0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52B1C6C8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Hepatomegaly. Fatty infiltration of the liver</w:t>
            </w:r>
          </w:p>
        </w:tc>
      </w:tr>
      <w:tr w:rsidR="00F0293F" w:rsidRPr="00033596" w14:paraId="6E24F96A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3B37FE56" w14:textId="4E778812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Mild diffuse fatty infiltration of the liver</w:t>
            </w:r>
          </w:p>
        </w:tc>
      </w:tr>
      <w:tr w:rsidR="00F0293F" w:rsidRPr="00033596" w14:paraId="485A1D8B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1B813EFD" w14:textId="782F1095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hepatosplenomegaly with fatty infiltration of the liver</w:t>
            </w:r>
          </w:p>
        </w:tc>
      </w:tr>
      <w:tr w:rsidR="00F0293F" w:rsidRPr="00033596" w14:paraId="6D232921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442C28B9" w14:textId="1A4FCCB0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Fibrofatty changes of the liver</w:t>
            </w:r>
          </w:p>
        </w:tc>
      </w:tr>
      <w:tr w:rsidR="00F0293F" w:rsidRPr="00033596" w14:paraId="570668E4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78EDD4B7" w14:textId="07E8AB3F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Hepatomegaly and diffuse fatty infiltration of the liver</w:t>
            </w:r>
          </w:p>
        </w:tc>
      </w:tr>
      <w:tr w:rsidR="00F0293F" w:rsidRPr="00033596" w14:paraId="1C0D1485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2BF2C8C6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Fatty infiltration of liver</w:t>
            </w:r>
          </w:p>
        </w:tc>
      </w:tr>
      <w:tr w:rsidR="00F0293F" w:rsidRPr="00033596" w14:paraId="6B418865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3CD8FBD2" w14:textId="1046D45C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hepatomegaly with fatty infiltration</w:t>
            </w:r>
          </w:p>
        </w:tc>
      </w:tr>
      <w:tr w:rsidR="00F0293F" w:rsidRPr="00033596" w14:paraId="2DE56C41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4C1A741D" w14:textId="0E07C614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liver demonstrates a decrease in attenuation consistent with a fatty liver</w:t>
            </w:r>
          </w:p>
        </w:tc>
      </w:tr>
      <w:tr w:rsidR="00F0293F" w:rsidRPr="00033596" w14:paraId="499B0652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5576CCC8" w14:textId="0644F413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hepatic fatty infiltration</w:t>
            </w:r>
          </w:p>
        </w:tc>
      </w:tr>
      <w:tr w:rsidR="00F0293F" w:rsidRPr="00033596" w14:paraId="69C61AD1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5B4E66AE" w14:textId="03180849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liver consistent with fatty infiltration</w:t>
            </w:r>
          </w:p>
        </w:tc>
      </w:tr>
      <w:tr w:rsidR="00F0293F" w:rsidRPr="00033596" w14:paraId="40F1A4B9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6FFFBC8F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liver which can be seen with fatty infiltration and/or hepatocellular</w:t>
            </w:r>
          </w:p>
        </w:tc>
      </w:tr>
      <w:tr w:rsidR="00F0293F" w:rsidRPr="00033596" w14:paraId="3D8013A3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114920E8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lastRenderedPageBreak/>
              <w:t>liver parenchyma consistent with fatty infiltration and/or hepatocellular</w:t>
            </w:r>
          </w:p>
        </w:tc>
      </w:tr>
      <w:tr w:rsidR="00F0293F" w:rsidRPr="00033596" w14:paraId="038EAE36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757E2642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Hepatomegaly and diffuse fatty infiltration and/or diffuse hepatocellular</w:t>
            </w:r>
          </w:p>
        </w:tc>
      </w:tr>
      <w:tr w:rsidR="00F0293F" w:rsidRPr="00033596" w14:paraId="7C2E3C86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13BE0764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Hepatosplenomegaly with fatty liver</w:t>
            </w:r>
          </w:p>
        </w:tc>
      </w:tr>
      <w:tr w:rsidR="00F0293F" w:rsidRPr="00033596" w14:paraId="4590522D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14D4DF89" w14:textId="58094F5A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Hepatomegaly with diffuse fatty infiltration, unchanged</w:t>
            </w:r>
          </w:p>
        </w:tc>
      </w:tr>
      <w:tr w:rsidR="00F0293F" w:rsidRPr="00033596" w14:paraId="3334F642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4CAD6628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hepatic echogenicity consistent with fatty infiltration or hepatic</w:t>
            </w:r>
          </w:p>
        </w:tc>
      </w:tr>
      <w:tr w:rsidR="00F0293F" w:rsidRPr="00033596" w14:paraId="17C6F57C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39AF5E71" w14:textId="4C1CF1E6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hepatic parenchymal disease versus fatty liver</w:t>
            </w:r>
          </w:p>
        </w:tc>
      </w:tr>
      <w:tr w:rsidR="00F0293F" w:rsidRPr="00033596" w14:paraId="77B4D844" w14:textId="77777777" w:rsidTr="00401D7D">
        <w:trPr>
          <w:trHeight w:val="300"/>
        </w:trPr>
        <w:tc>
          <w:tcPr>
            <w:tcW w:w="8260" w:type="dxa"/>
            <w:shd w:val="clear" w:color="auto" w:fill="auto"/>
            <w:noWrap/>
            <w:vAlign w:val="bottom"/>
            <w:hideMark/>
          </w:tcPr>
          <w:p w14:paraId="46C4671F" w14:textId="77777777" w:rsidR="00F0293F" w:rsidRPr="00033596" w:rsidRDefault="00F0293F" w:rsidP="00D614F1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033596">
              <w:rPr>
                <w:rFonts w:ascii="Arial" w:eastAsia="Times New Roman" w:hAnsi="Arial" w:cs="Arial"/>
                <w:color w:val="000000"/>
              </w:rPr>
              <w:t>liver as seen with underlying fatty infiltration and/or diffuse hepatocellular</w:t>
            </w:r>
          </w:p>
        </w:tc>
      </w:tr>
    </w:tbl>
    <w:p w14:paraId="69480B76" w14:textId="77777777" w:rsidR="00955889" w:rsidRDefault="00955889" w:rsidP="00D614F1">
      <w:pPr>
        <w:spacing w:after="0" w:line="360" w:lineRule="auto"/>
        <w:rPr>
          <w:rFonts w:ascii="Arial" w:hAnsi="Arial" w:cs="Arial"/>
          <w:b/>
        </w:rPr>
      </w:pPr>
    </w:p>
    <w:p w14:paraId="49308E47" w14:textId="77777777" w:rsidR="00F11827" w:rsidRDefault="00F11827" w:rsidP="00D614F1">
      <w:pPr>
        <w:spacing w:after="0" w:line="360" w:lineRule="auto"/>
        <w:rPr>
          <w:rFonts w:ascii="Arial" w:hAnsi="Arial" w:cs="Arial"/>
          <w:b/>
        </w:rPr>
      </w:pPr>
    </w:p>
    <w:p w14:paraId="7B9C7E8F" w14:textId="77777777" w:rsidR="00F11827" w:rsidRDefault="00F11827" w:rsidP="00D614F1">
      <w:pPr>
        <w:spacing w:after="0" w:line="360" w:lineRule="auto"/>
        <w:rPr>
          <w:rFonts w:ascii="Arial" w:hAnsi="Arial" w:cs="Arial"/>
          <w:b/>
        </w:rPr>
      </w:pPr>
    </w:p>
    <w:p w14:paraId="190154DC" w14:textId="77777777" w:rsidR="00F11827" w:rsidRPr="00033596" w:rsidRDefault="00F11827" w:rsidP="00D614F1">
      <w:pPr>
        <w:spacing w:after="0" w:line="360" w:lineRule="auto"/>
        <w:rPr>
          <w:rFonts w:ascii="Arial" w:hAnsi="Arial" w:cs="Arial"/>
          <w:b/>
        </w:rPr>
      </w:pPr>
    </w:p>
    <w:p w14:paraId="121B1780" w14:textId="77777777" w:rsidR="00955889" w:rsidRPr="00033596" w:rsidRDefault="00955889" w:rsidP="00D614F1">
      <w:pPr>
        <w:spacing w:after="0" w:line="360" w:lineRule="auto"/>
        <w:rPr>
          <w:rFonts w:ascii="Arial" w:hAnsi="Arial" w:cs="Arial"/>
          <w:b/>
        </w:rPr>
      </w:pPr>
    </w:p>
    <w:p w14:paraId="1B6A72C6" w14:textId="77777777" w:rsidR="00D614F1" w:rsidRDefault="00D614F1" w:rsidP="00D614F1">
      <w:pPr>
        <w:spacing w:after="0" w:line="360" w:lineRule="auto"/>
        <w:rPr>
          <w:rFonts w:ascii="Arial" w:eastAsia="Times New Roman" w:hAnsi="Arial" w:cs="Arial"/>
          <w:b/>
        </w:rPr>
      </w:pPr>
    </w:p>
    <w:p w14:paraId="50A6443F" w14:textId="77777777" w:rsidR="00D614F1" w:rsidRDefault="00D614F1" w:rsidP="00D614F1">
      <w:pPr>
        <w:spacing w:after="0" w:line="360" w:lineRule="auto"/>
        <w:rPr>
          <w:rFonts w:ascii="Arial" w:eastAsia="Times New Roman" w:hAnsi="Arial" w:cs="Arial"/>
          <w:b/>
        </w:rPr>
      </w:pPr>
    </w:p>
    <w:p w14:paraId="128979E3" w14:textId="77777777" w:rsidR="00D614F1" w:rsidRDefault="00D614F1" w:rsidP="00D614F1">
      <w:pPr>
        <w:spacing w:after="0" w:line="360" w:lineRule="auto"/>
        <w:rPr>
          <w:rFonts w:ascii="Arial" w:eastAsia="Times New Roman" w:hAnsi="Arial" w:cs="Arial"/>
          <w:b/>
        </w:rPr>
      </w:pPr>
    </w:p>
    <w:p w14:paraId="4110A343" w14:textId="77777777" w:rsidR="00D614F1" w:rsidRDefault="00D614F1" w:rsidP="00D614F1">
      <w:pPr>
        <w:spacing w:after="0" w:line="360" w:lineRule="auto"/>
        <w:rPr>
          <w:rFonts w:ascii="Arial" w:eastAsia="Times New Roman" w:hAnsi="Arial" w:cs="Arial"/>
          <w:b/>
        </w:rPr>
      </w:pPr>
    </w:p>
    <w:p w14:paraId="5275B2F6" w14:textId="77777777" w:rsidR="00D614F1" w:rsidRDefault="00D614F1" w:rsidP="00D614F1">
      <w:pPr>
        <w:spacing w:after="0" w:line="360" w:lineRule="auto"/>
        <w:rPr>
          <w:rFonts w:ascii="Arial" w:eastAsia="Times New Roman" w:hAnsi="Arial" w:cs="Arial"/>
          <w:b/>
        </w:rPr>
      </w:pPr>
    </w:p>
    <w:p w14:paraId="4FAACE35" w14:textId="77777777" w:rsidR="00D614F1" w:rsidRDefault="00D614F1" w:rsidP="00D614F1">
      <w:pPr>
        <w:spacing w:after="0" w:line="360" w:lineRule="auto"/>
        <w:rPr>
          <w:rFonts w:ascii="Arial" w:eastAsia="Times New Roman" w:hAnsi="Arial" w:cs="Arial"/>
          <w:b/>
        </w:rPr>
      </w:pPr>
    </w:p>
    <w:p w14:paraId="6281756A" w14:textId="77777777" w:rsidR="00D614F1" w:rsidRDefault="00D614F1" w:rsidP="00D614F1">
      <w:pPr>
        <w:spacing w:after="0" w:line="360" w:lineRule="auto"/>
        <w:rPr>
          <w:rFonts w:ascii="Arial" w:eastAsia="Times New Roman" w:hAnsi="Arial" w:cs="Arial"/>
          <w:b/>
        </w:rPr>
      </w:pPr>
    </w:p>
    <w:p w14:paraId="6ECBAD40" w14:textId="77777777" w:rsidR="00D614F1" w:rsidRDefault="00D614F1" w:rsidP="00D614F1">
      <w:pPr>
        <w:spacing w:after="0" w:line="360" w:lineRule="auto"/>
        <w:rPr>
          <w:rFonts w:ascii="Arial" w:eastAsia="Times New Roman" w:hAnsi="Arial" w:cs="Arial"/>
          <w:b/>
        </w:rPr>
      </w:pPr>
    </w:p>
    <w:p w14:paraId="3BA60C5E" w14:textId="77777777" w:rsidR="00D614F1" w:rsidRDefault="00D614F1" w:rsidP="00D614F1">
      <w:pPr>
        <w:spacing w:after="0" w:line="360" w:lineRule="auto"/>
        <w:rPr>
          <w:rFonts w:ascii="Arial" w:eastAsia="Times New Roman" w:hAnsi="Arial" w:cs="Arial"/>
          <w:b/>
        </w:rPr>
      </w:pPr>
    </w:p>
    <w:p w14:paraId="559C8477" w14:textId="77777777" w:rsidR="00D614F1" w:rsidRDefault="00D614F1" w:rsidP="00D614F1">
      <w:pPr>
        <w:spacing w:after="0" w:line="360" w:lineRule="auto"/>
        <w:rPr>
          <w:rFonts w:ascii="Arial" w:eastAsia="Times New Roman" w:hAnsi="Arial" w:cs="Arial"/>
          <w:b/>
        </w:rPr>
      </w:pPr>
    </w:p>
    <w:p w14:paraId="4818D216" w14:textId="77777777" w:rsidR="00D614F1" w:rsidRDefault="00D614F1" w:rsidP="00D614F1">
      <w:pPr>
        <w:spacing w:after="0" w:line="360" w:lineRule="auto"/>
        <w:rPr>
          <w:rFonts w:ascii="Arial" w:eastAsia="Times New Roman" w:hAnsi="Arial" w:cs="Arial"/>
          <w:b/>
        </w:rPr>
      </w:pPr>
    </w:p>
    <w:p w14:paraId="437D2049" w14:textId="77777777" w:rsidR="00D614F1" w:rsidRDefault="00D614F1" w:rsidP="00D614F1">
      <w:pPr>
        <w:spacing w:after="0" w:line="360" w:lineRule="auto"/>
        <w:rPr>
          <w:rFonts w:ascii="Arial" w:eastAsia="Times New Roman" w:hAnsi="Arial" w:cs="Arial"/>
          <w:b/>
        </w:rPr>
      </w:pPr>
    </w:p>
    <w:p w14:paraId="210FE7CD" w14:textId="77777777" w:rsidR="00D614F1" w:rsidRDefault="00D614F1" w:rsidP="00D614F1">
      <w:pPr>
        <w:spacing w:after="0" w:line="360" w:lineRule="auto"/>
        <w:rPr>
          <w:rFonts w:ascii="Arial" w:eastAsia="Times New Roman" w:hAnsi="Arial" w:cs="Arial"/>
          <w:b/>
        </w:rPr>
      </w:pPr>
    </w:p>
    <w:p w14:paraId="13F64686" w14:textId="77777777" w:rsidR="00D614F1" w:rsidRDefault="00D614F1" w:rsidP="00D614F1">
      <w:pPr>
        <w:spacing w:after="0" w:line="360" w:lineRule="auto"/>
        <w:rPr>
          <w:rFonts w:ascii="Arial" w:eastAsia="Times New Roman" w:hAnsi="Arial" w:cs="Arial"/>
          <w:b/>
        </w:rPr>
      </w:pPr>
    </w:p>
    <w:p w14:paraId="417D9B37" w14:textId="77777777" w:rsidR="00D614F1" w:rsidRDefault="00D614F1" w:rsidP="00D614F1">
      <w:pPr>
        <w:spacing w:after="0" w:line="360" w:lineRule="auto"/>
        <w:rPr>
          <w:rFonts w:ascii="Arial" w:eastAsia="Times New Roman" w:hAnsi="Arial" w:cs="Arial"/>
          <w:b/>
        </w:rPr>
      </w:pPr>
    </w:p>
    <w:p w14:paraId="1B76347B" w14:textId="77777777" w:rsidR="00D614F1" w:rsidRDefault="00D614F1" w:rsidP="00D614F1">
      <w:pPr>
        <w:spacing w:after="0" w:line="360" w:lineRule="auto"/>
        <w:rPr>
          <w:rFonts w:ascii="Arial" w:eastAsia="Times New Roman" w:hAnsi="Arial" w:cs="Arial"/>
          <w:b/>
        </w:rPr>
      </w:pPr>
    </w:p>
    <w:p w14:paraId="4EC76DF8" w14:textId="77777777" w:rsidR="00D614F1" w:rsidRDefault="00D614F1" w:rsidP="00D614F1">
      <w:pPr>
        <w:spacing w:after="0" w:line="360" w:lineRule="auto"/>
        <w:rPr>
          <w:rFonts w:ascii="Arial" w:eastAsia="Times New Roman" w:hAnsi="Arial" w:cs="Arial"/>
          <w:b/>
        </w:rPr>
      </w:pPr>
    </w:p>
    <w:p w14:paraId="7C54BA92" w14:textId="77777777" w:rsidR="00D614F1" w:rsidRDefault="00D614F1" w:rsidP="00D614F1">
      <w:pPr>
        <w:spacing w:after="0" w:line="360" w:lineRule="auto"/>
        <w:rPr>
          <w:rFonts w:ascii="Arial" w:eastAsia="Times New Roman" w:hAnsi="Arial" w:cs="Arial"/>
          <w:b/>
        </w:rPr>
      </w:pPr>
    </w:p>
    <w:p w14:paraId="64D97359" w14:textId="77777777" w:rsidR="00D614F1" w:rsidRDefault="00D614F1" w:rsidP="00D614F1">
      <w:pPr>
        <w:spacing w:after="0" w:line="360" w:lineRule="auto"/>
        <w:rPr>
          <w:rFonts w:ascii="Arial" w:eastAsia="Times New Roman" w:hAnsi="Arial" w:cs="Arial"/>
          <w:b/>
        </w:rPr>
      </w:pPr>
    </w:p>
    <w:p w14:paraId="4D9B7818" w14:textId="77777777" w:rsidR="00D614F1" w:rsidRDefault="00D614F1" w:rsidP="00D614F1">
      <w:pPr>
        <w:spacing w:after="0" w:line="360" w:lineRule="auto"/>
        <w:rPr>
          <w:rFonts w:ascii="Arial" w:eastAsia="Times New Roman" w:hAnsi="Arial" w:cs="Arial"/>
          <w:b/>
        </w:rPr>
      </w:pPr>
    </w:p>
    <w:p w14:paraId="16BC4B46" w14:textId="77777777" w:rsidR="00D614F1" w:rsidRDefault="00D614F1" w:rsidP="00D614F1">
      <w:pPr>
        <w:spacing w:after="0" w:line="360" w:lineRule="auto"/>
        <w:rPr>
          <w:rFonts w:ascii="Arial" w:eastAsia="Times New Roman" w:hAnsi="Arial" w:cs="Arial"/>
          <w:b/>
        </w:rPr>
      </w:pPr>
    </w:p>
    <w:p w14:paraId="707A9E9C" w14:textId="36DEA713" w:rsidR="00B53483" w:rsidRPr="00033596" w:rsidRDefault="00B53483" w:rsidP="00114A1F">
      <w:pPr>
        <w:spacing w:after="0" w:line="360" w:lineRule="auto"/>
        <w:rPr>
          <w:rFonts w:ascii="Arial" w:eastAsia="Times New Roman" w:hAnsi="Arial" w:cs="Arial"/>
          <w:b/>
        </w:rPr>
      </w:pPr>
      <w:r w:rsidRPr="00033596">
        <w:rPr>
          <w:rFonts w:ascii="Arial" w:eastAsia="Times New Roman" w:hAnsi="Arial" w:cs="Arial"/>
          <w:b/>
        </w:rPr>
        <w:lastRenderedPageBreak/>
        <w:t xml:space="preserve">Supplemental Table S2. Most common </w:t>
      </w:r>
      <w:r w:rsidR="00E2463E">
        <w:rPr>
          <w:rFonts w:ascii="Arial" w:eastAsia="Times New Roman" w:hAnsi="Arial" w:cs="Arial"/>
          <w:b/>
        </w:rPr>
        <w:t xml:space="preserve">text from </w:t>
      </w:r>
      <w:r w:rsidRPr="00033596">
        <w:rPr>
          <w:rFonts w:ascii="Arial" w:eastAsia="Times New Roman" w:hAnsi="Arial" w:cs="Arial"/>
          <w:b/>
        </w:rPr>
        <w:t xml:space="preserve">snippets associated with </w:t>
      </w:r>
      <w:r w:rsidR="00BC0596">
        <w:rPr>
          <w:rFonts w:ascii="Arial" w:eastAsia="Times New Roman" w:hAnsi="Arial" w:cs="Arial"/>
          <w:b/>
        </w:rPr>
        <w:t xml:space="preserve">steatotic liver disease </w:t>
      </w:r>
      <w:r w:rsidRPr="00033596">
        <w:rPr>
          <w:rFonts w:ascii="Arial" w:eastAsia="Times New Roman" w:hAnsi="Arial" w:cs="Arial"/>
          <w:b/>
        </w:rPr>
        <w:t xml:space="preserve">key terms negation utilizing natural language processing algorithm. </w:t>
      </w:r>
    </w:p>
    <w:tbl>
      <w:tblPr>
        <w:tblW w:w="8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60"/>
      </w:tblGrid>
      <w:tr w:rsidR="005F3C42" w:rsidRPr="00033596" w14:paraId="13A312F4" w14:textId="77777777" w:rsidTr="00114A1F">
        <w:trPr>
          <w:trHeight w:val="300"/>
        </w:trPr>
        <w:tc>
          <w:tcPr>
            <w:tcW w:w="8260" w:type="dxa"/>
            <w:shd w:val="clear" w:color="auto" w:fill="auto"/>
            <w:noWrap/>
            <w:hideMark/>
          </w:tcPr>
          <w:p w14:paraId="2B23B352" w14:textId="52E7C915" w:rsidR="005F3C42" w:rsidRPr="005F3C42" w:rsidRDefault="005F3C42" w:rsidP="00114A1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114A1F">
              <w:rPr>
                <w:rFonts w:ascii="Arial" w:hAnsi="Arial" w:cs="Arial"/>
              </w:rPr>
              <w:t>no evidence of hepatic steatosis</w:t>
            </w:r>
          </w:p>
        </w:tc>
      </w:tr>
      <w:tr w:rsidR="005F3C42" w:rsidRPr="00033596" w14:paraId="0B9E2CD7" w14:textId="77777777" w:rsidTr="00114A1F">
        <w:trPr>
          <w:trHeight w:val="300"/>
        </w:trPr>
        <w:tc>
          <w:tcPr>
            <w:tcW w:w="8260" w:type="dxa"/>
            <w:shd w:val="clear" w:color="auto" w:fill="auto"/>
            <w:noWrap/>
            <w:hideMark/>
          </w:tcPr>
          <w:p w14:paraId="721ADD06" w14:textId="00214AA3" w:rsidR="005F3C42" w:rsidRPr="005F3C42" w:rsidRDefault="005F3C42" w:rsidP="00114A1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114A1F">
              <w:rPr>
                <w:rFonts w:ascii="Arial" w:hAnsi="Arial" w:cs="Arial"/>
              </w:rPr>
              <w:t>no evidence of steatosis</w:t>
            </w:r>
          </w:p>
        </w:tc>
      </w:tr>
      <w:tr w:rsidR="005F3C42" w:rsidRPr="00033596" w14:paraId="5CC9EA68" w14:textId="77777777" w:rsidTr="00114A1F">
        <w:trPr>
          <w:trHeight w:val="300"/>
        </w:trPr>
        <w:tc>
          <w:tcPr>
            <w:tcW w:w="8260" w:type="dxa"/>
            <w:shd w:val="clear" w:color="auto" w:fill="auto"/>
            <w:noWrap/>
          </w:tcPr>
          <w:p w14:paraId="4E2AD8BF" w14:textId="5F3FE56E" w:rsidR="005F3C42" w:rsidRPr="005F3C42" w:rsidRDefault="005F3C42" w:rsidP="00114A1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114A1F">
              <w:rPr>
                <w:rFonts w:ascii="Arial" w:hAnsi="Arial" w:cs="Arial"/>
              </w:rPr>
              <w:t>no evidence of fatty liver</w:t>
            </w:r>
          </w:p>
        </w:tc>
      </w:tr>
      <w:tr w:rsidR="005F3C42" w:rsidRPr="00033596" w14:paraId="30B9215D" w14:textId="77777777" w:rsidTr="00114A1F">
        <w:trPr>
          <w:trHeight w:val="300"/>
        </w:trPr>
        <w:tc>
          <w:tcPr>
            <w:tcW w:w="8260" w:type="dxa"/>
            <w:shd w:val="clear" w:color="auto" w:fill="auto"/>
            <w:noWrap/>
            <w:hideMark/>
          </w:tcPr>
          <w:p w14:paraId="49327B83" w14:textId="1F5923F3" w:rsidR="005F3C42" w:rsidRPr="005F3C42" w:rsidRDefault="005F3C42" w:rsidP="00114A1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114A1F">
              <w:rPr>
                <w:rFonts w:ascii="Arial" w:hAnsi="Arial" w:cs="Arial"/>
              </w:rPr>
              <w:t>no fatty change in the liver</w:t>
            </w:r>
          </w:p>
        </w:tc>
      </w:tr>
      <w:tr w:rsidR="005F3C42" w:rsidRPr="00033596" w14:paraId="7A540678" w14:textId="77777777" w:rsidTr="00114A1F">
        <w:trPr>
          <w:trHeight w:val="300"/>
        </w:trPr>
        <w:tc>
          <w:tcPr>
            <w:tcW w:w="8260" w:type="dxa"/>
            <w:shd w:val="clear" w:color="auto" w:fill="auto"/>
            <w:noWrap/>
          </w:tcPr>
          <w:p w14:paraId="4941BF48" w14:textId="48324F92" w:rsidR="005F3C42" w:rsidRPr="005F3C42" w:rsidRDefault="005F3C42" w:rsidP="00114A1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114A1F">
              <w:rPr>
                <w:rFonts w:ascii="Arial" w:hAnsi="Arial" w:cs="Arial"/>
              </w:rPr>
              <w:t>no evidence of steatosis</w:t>
            </w:r>
          </w:p>
        </w:tc>
      </w:tr>
      <w:tr w:rsidR="005F3C42" w:rsidRPr="00033596" w14:paraId="1A4C68EE" w14:textId="77777777" w:rsidTr="00114A1F">
        <w:trPr>
          <w:trHeight w:val="300"/>
        </w:trPr>
        <w:tc>
          <w:tcPr>
            <w:tcW w:w="8260" w:type="dxa"/>
            <w:shd w:val="clear" w:color="auto" w:fill="auto"/>
            <w:noWrap/>
          </w:tcPr>
          <w:p w14:paraId="04891738" w14:textId="60CB5E79" w:rsidR="005F3C42" w:rsidRPr="005F3C42" w:rsidRDefault="005F3C42" w:rsidP="00114A1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114A1F">
              <w:rPr>
                <w:rFonts w:ascii="Arial" w:hAnsi="Arial" w:cs="Arial"/>
              </w:rPr>
              <w:t>no evidence of cirrhosis or hepatic steatosis</w:t>
            </w:r>
          </w:p>
        </w:tc>
      </w:tr>
      <w:tr w:rsidR="005F3C42" w:rsidRPr="00033596" w14:paraId="54FF2430" w14:textId="77777777" w:rsidTr="00114A1F">
        <w:trPr>
          <w:trHeight w:val="300"/>
        </w:trPr>
        <w:tc>
          <w:tcPr>
            <w:tcW w:w="8260" w:type="dxa"/>
            <w:shd w:val="clear" w:color="auto" w:fill="auto"/>
            <w:noWrap/>
          </w:tcPr>
          <w:p w14:paraId="00624509" w14:textId="56792CFE" w:rsidR="005F3C42" w:rsidRPr="005F3C42" w:rsidRDefault="005F3C42" w:rsidP="00114A1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114A1F">
              <w:rPr>
                <w:rFonts w:ascii="Arial" w:hAnsi="Arial" w:cs="Arial"/>
              </w:rPr>
              <w:t>no evidence of cirrhosis, steatosis</w:t>
            </w:r>
          </w:p>
        </w:tc>
      </w:tr>
      <w:tr w:rsidR="005F3C42" w:rsidRPr="00033596" w14:paraId="63418BD2" w14:textId="77777777" w:rsidTr="00114A1F">
        <w:trPr>
          <w:trHeight w:val="300"/>
        </w:trPr>
        <w:tc>
          <w:tcPr>
            <w:tcW w:w="8260" w:type="dxa"/>
            <w:shd w:val="clear" w:color="auto" w:fill="auto"/>
            <w:noWrap/>
          </w:tcPr>
          <w:p w14:paraId="5B1C2EF0" w14:textId="3D1C137B" w:rsidR="005F3C42" w:rsidRPr="005F3C42" w:rsidRDefault="005F3C42" w:rsidP="00114A1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114A1F">
              <w:rPr>
                <w:rFonts w:ascii="Arial" w:hAnsi="Arial" w:cs="Arial"/>
              </w:rPr>
              <w:t>interval resolution of steatosis</w:t>
            </w:r>
          </w:p>
        </w:tc>
      </w:tr>
      <w:tr w:rsidR="005F3C42" w:rsidRPr="00033596" w14:paraId="17CB3560" w14:textId="77777777" w:rsidTr="00114A1F">
        <w:trPr>
          <w:trHeight w:val="300"/>
        </w:trPr>
        <w:tc>
          <w:tcPr>
            <w:tcW w:w="8260" w:type="dxa"/>
            <w:shd w:val="clear" w:color="auto" w:fill="auto"/>
            <w:noWrap/>
          </w:tcPr>
          <w:p w14:paraId="649DE0F0" w14:textId="794372C1" w:rsidR="005F3C42" w:rsidRPr="005F3C42" w:rsidRDefault="005F3C42" w:rsidP="00114A1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114A1F">
              <w:rPr>
                <w:rFonts w:ascii="Arial" w:hAnsi="Arial" w:cs="Arial"/>
              </w:rPr>
              <w:t>no hepatic steatosis</w:t>
            </w:r>
          </w:p>
        </w:tc>
      </w:tr>
      <w:tr w:rsidR="005F3C42" w:rsidRPr="00033596" w14:paraId="3ABD3407" w14:textId="77777777" w:rsidTr="00114A1F">
        <w:trPr>
          <w:trHeight w:val="300"/>
        </w:trPr>
        <w:tc>
          <w:tcPr>
            <w:tcW w:w="8260" w:type="dxa"/>
            <w:shd w:val="clear" w:color="auto" w:fill="auto"/>
            <w:noWrap/>
          </w:tcPr>
          <w:p w14:paraId="69CB63B6" w14:textId="3D9D5FA9" w:rsidR="005F3C42" w:rsidRPr="005F3C42" w:rsidRDefault="005F3C42" w:rsidP="00114A1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114A1F">
              <w:rPr>
                <w:rFonts w:ascii="Arial" w:hAnsi="Arial" w:cs="Arial"/>
              </w:rPr>
              <w:t>there was no steatosis</w:t>
            </w:r>
          </w:p>
        </w:tc>
      </w:tr>
      <w:tr w:rsidR="005F3C42" w:rsidRPr="00033596" w14:paraId="1AC1F1D1" w14:textId="77777777" w:rsidTr="00114A1F">
        <w:trPr>
          <w:trHeight w:val="300"/>
        </w:trPr>
        <w:tc>
          <w:tcPr>
            <w:tcW w:w="8260" w:type="dxa"/>
            <w:shd w:val="clear" w:color="auto" w:fill="auto"/>
            <w:noWrap/>
          </w:tcPr>
          <w:p w14:paraId="0781D480" w14:textId="1409D753" w:rsidR="005F3C42" w:rsidRPr="005F3C42" w:rsidRDefault="005F3C42" w:rsidP="00114A1F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114A1F">
              <w:rPr>
                <w:rFonts w:ascii="Arial" w:hAnsi="Arial" w:cs="Arial"/>
              </w:rPr>
              <w:t>no hepatic mass or fatty infiltration</w:t>
            </w:r>
          </w:p>
        </w:tc>
      </w:tr>
    </w:tbl>
    <w:p w14:paraId="3C7CEAC4" w14:textId="77777777" w:rsidR="00B53483" w:rsidRPr="00033596" w:rsidRDefault="00B53483" w:rsidP="00D614F1">
      <w:pPr>
        <w:spacing w:after="0" w:line="360" w:lineRule="auto"/>
        <w:rPr>
          <w:rFonts w:ascii="Arial" w:eastAsia="Times New Roman" w:hAnsi="Arial" w:cs="Arial"/>
          <w:b/>
        </w:rPr>
      </w:pPr>
    </w:p>
    <w:p w14:paraId="02ACC994" w14:textId="77777777" w:rsidR="0011695A" w:rsidRPr="00033596" w:rsidRDefault="0011695A" w:rsidP="00D614F1">
      <w:pPr>
        <w:spacing w:after="0" w:line="360" w:lineRule="auto"/>
        <w:rPr>
          <w:rFonts w:ascii="Arial" w:hAnsi="Arial" w:cs="Arial"/>
          <w:b/>
        </w:rPr>
      </w:pPr>
    </w:p>
    <w:p w14:paraId="043E4F65" w14:textId="77777777" w:rsidR="0011695A" w:rsidRPr="00033596" w:rsidRDefault="0011695A" w:rsidP="00D614F1">
      <w:pPr>
        <w:spacing w:after="0" w:line="360" w:lineRule="auto"/>
        <w:rPr>
          <w:rFonts w:ascii="Arial" w:hAnsi="Arial" w:cs="Arial"/>
          <w:b/>
        </w:rPr>
      </w:pPr>
    </w:p>
    <w:p w14:paraId="4709D92A" w14:textId="77777777" w:rsidR="00B53483" w:rsidRDefault="00B53483" w:rsidP="00D614F1">
      <w:pPr>
        <w:spacing w:after="0" w:line="360" w:lineRule="auto"/>
        <w:rPr>
          <w:rFonts w:ascii="Arial" w:hAnsi="Arial" w:cs="Arial"/>
          <w:b/>
        </w:rPr>
      </w:pPr>
    </w:p>
    <w:p w14:paraId="2DE9FD23" w14:textId="77777777" w:rsidR="005F3C42" w:rsidRDefault="005F3C42" w:rsidP="00D614F1">
      <w:pPr>
        <w:spacing w:after="0" w:line="360" w:lineRule="auto"/>
        <w:rPr>
          <w:rFonts w:ascii="Arial" w:hAnsi="Arial" w:cs="Arial"/>
          <w:b/>
        </w:rPr>
      </w:pPr>
    </w:p>
    <w:p w14:paraId="3CA05AD5" w14:textId="77777777" w:rsidR="005F3C42" w:rsidRDefault="005F3C42" w:rsidP="00D614F1">
      <w:pPr>
        <w:spacing w:after="0" w:line="360" w:lineRule="auto"/>
        <w:rPr>
          <w:rFonts w:ascii="Arial" w:hAnsi="Arial" w:cs="Arial"/>
          <w:b/>
        </w:rPr>
      </w:pPr>
    </w:p>
    <w:p w14:paraId="02C42FDD" w14:textId="77777777" w:rsidR="005F3C42" w:rsidRPr="00033596" w:rsidRDefault="005F3C42" w:rsidP="00D614F1">
      <w:pPr>
        <w:spacing w:after="0" w:line="360" w:lineRule="auto"/>
        <w:rPr>
          <w:rFonts w:ascii="Arial" w:hAnsi="Arial" w:cs="Arial"/>
          <w:b/>
        </w:rPr>
      </w:pPr>
    </w:p>
    <w:p w14:paraId="438CCDA4" w14:textId="77777777" w:rsidR="00B53483" w:rsidRPr="00033596" w:rsidRDefault="00B53483" w:rsidP="00D614F1">
      <w:pPr>
        <w:spacing w:after="0" w:line="360" w:lineRule="auto"/>
        <w:rPr>
          <w:rFonts w:ascii="Arial" w:hAnsi="Arial" w:cs="Arial"/>
          <w:b/>
        </w:rPr>
      </w:pPr>
    </w:p>
    <w:p w14:paraId="5FBB1D54" w14:textId="77777777" w:rsidR="00B53483" w:rsidRPr="00033596" w:rsidRDefault="00B53483" w:rsidP="00D614F1">
      <w:pPr>
        <w:spacing w:after="0" w:line="360" w:lineRule="auto"/>
        <w:rPr>
          <w:rFonts w:ascii="Arial" w:hAnsi="Arial" w:cs="Arial"/>
          <w:b/>
        </w:rPr>
      </w:pPr>
    </w:p>
    <w:p w14:paraId="6BB74008" w14:textId="77777777" w:rsidR="00B53483" w:rsidRDefault="00B53483" w:rsidP="00D614F1">
      <w:pPr>
        <w:spacing w:after="0" w:line="360" w:lineRule="auto"/>
        <w:rPr>
          <w:rFonts w:ascii="Arial" w:hAnsi="Arial" w:cs="Arial"/>
          <w:b/>
        </w:rPr>
      </w:pPr>
    </w:p>
    <w:p w14:paraId="69EA114C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1A2CB9E5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387867DD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186DB7BE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36506AC9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7AED4DB4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1CDE1A4D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0810BBDE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78454C1B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482A3A84" w14:textId="77777777" w:rsidR="00D614F1" w:rsidRPr="00033596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66EC183E" w14:textId="305993AD" w:rsidR="00F54243" w:rsidRPr="00033596" w:rsidRDefault="00F54243" w:rsidP="00D614F1">
      <w:pPr>
        <w:spacing w:after="0" w:line="360" w:lineRule="auto"/>
        <w:rPr>
          <w:rFonts w:ascii="Arial" w:hAnsi="Arial" w:cs="Arial"/>
          <w:b/>
        </w:rPr>
      </w:pPr>
      <w:r w:rsidRPr="00033596">
        <w:rPr>
          <w:rFonts w:ascii="Arial" w:hAnsi="Arial" w:cs="Arial"/>
          <w:b/>
        </w:rPr>
        <w:lastRenderedPageBreak/>
        <w:t>Supplementa</w:t>
      </w:r>
      <w:r w:rsidR="004B6421" w:rsidRPr="00033596">
        <w:rPr>
          <w:rFonts w:ascii="Arial" w:hAnsi="Arial" w:cs="Arial"/>
          <w:b/>
        </w:rPr>
        <w:t>l</w:t>
      </w:r>
      <w:r w:rsidRPr="00033596">
        <w:rPr>
          <w:rFonts w:ascii="Arial" w:hAnsi="Arial" w:cs="Arial"/>
          <w:b/>
        </w:rPr>
        <w:t xml:space="preserve"> Table </w:t>
      </w:r>
      <w:r w:rsidR="00AC6DB5" w:rsidRPr="00033596">
        <w:rPr>
          <w:rFonts w:ascii="Arial" w:hAnsi="Arial" w:cs="Arial"/>
          <w:b/>
        </w:rPr>
        <w:t>S</w:t>
      </w:r>
      <w:r w:rsidR="00B53483" w:rsidRPr="00033596">
        <w:rPr>
          <w:rFonts w:ascii="Arial" w:hAnsi="Arial" w:cs="Arial"/>
          <w:b/>
        </w:rPr>
        <w:t>3</w:t>
      </w:r>
      <w:r w:rsidRPr="00033596">
        <w:rPr>
          <w:rFonts w:ascii="Arial" w:hAnsi="Arial" w:cs="Arial"/>
          <w:b/>
        </w:rPr>
        <w:t>: Performance characteristics of</w:t>
      </w:r>
      <w:r w:rsidR="000A30E2">
        <w:rPr>
          <w:rFonts w:ascii="Arial" w:hAnsi="Arial" w:cs="Arial"/>
          <w:b/>
        </w:rPr>
        <w:t xml:space="preserve"> hepatic steatosis </w:t>
      </w:r>
      <w:r w:rsidRPr="00033596">
        <w:rPr>
          <w:rFonts w:ascii="Arial" w:hAnsi="Arial" w:cs="Arial"/>
          <w:b/>
        </w:rPr>
        <w:t xml:space="preserve">key terms for identification of </w:t>
      </w:r>
      <w:r w:rsidR="000A30E2">
        <w:rPr>
          <w:rFonts w:ascii="Arial" w:hAnsi="Arial" w:cs="Arial"/>
          <w:b/>
        </w:rPr>
        <w:t xml:space="preserve">steatotic </w:t>
      </w:r>
      <w:r w:rsidRPr="00033596">
        <w:rPr>
          <w:rFonts w:ascii="Arial" w:hAnsi="Arial" w:cs="Arial"/>
          <w:b/>
        </w:rPr>
        <w:t>liver disease within clinical imaging reports that included the liver among people with HIV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44"/>
        <w:gridCol w:w="2250"/>
        <w:gridCol w:w="2237"/>
        <w:gridCol w:w="819"/>
      </w:tblGrid>
      <w:tr w:rsidR="00F54243" w:rsidRPr="00033596" w14:paraId="5CBFDECC" w14:textId="77777777" w:rsidTr="002D65CA">
        <w:tc>
          <w:tcPr>
            <w:tcW w:w="2163" w:type="pct"/>
            <w:vMerge w:val="restart"/>
            <w:vAlign w:val="center"/>
          </w:tcPr>
          <w:p w14:paraId="0A6AE150" w14:textId="77777777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33596">
              <w:rPr>
                <w:rFonts w:ascii="Arial" w:hAnsi="Arial" w:cs="Arial"/>
                <w:b/>
              </w:rPr>
              <w:t>NLP Algorithm</w:t>
            </w:r>
          </w:p>
        </w:tc>
        <w:tc>
          <w:tcPr>
            <w:tcW w:w="2399" w:type="pct"/>
            <w:gridSpan w:val="2"/>
          </w:tcPr>
          <w:p w14:paraId="415264EC" w14:textId="77777777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33596">
              <w:rPr>
                <w:rFonts w:ascii="Arial" w:hAnsi="Arial" w:cs="Arial"/>
                <w:b/>
                <w:bCs/>
              </w:rPr>
              <w:t>Clinical Expert Review</w:t>
            </w:r>
          </w:p>
        </w:tc>
        <w:tc>
          <w:tcPr>
            <w:tcW w:w="438" w:type="pct"/>
          </w:tcPr>
          <w:p w14:paraId="10F687AE" w14:textId="77777777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54243" w:rsidRPr="00033596" w14:paraId="688CDD76" w14:textId="77777777" w:rsidTr="002D65CA">
        <w:tc>
          <w:tcPr>
            <w:tcW w:w="2163" w:type="pct"/>
            <w:vMerge/>
            <w:vAlign w:val="center"/>
          </w:tcPr>
          <w:p w14:paraId="47D327FA" w14:textId="77777777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pct"/>
            <w:vAlign w:val="center"/>
          </w:tcPr>
          <w:p w14:paraId="0AB182EE" w14:textId="25B23F68" w:rsidR="00F54243" w:rsidRPr="00033596" w:rsidRDefault="000A30E2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eatotic </w:t>
            </w:r>
            <w:r w:rsidR="00F54243" w:rsidRPr="00033596">
              <w:rPr>
                <w:rFonts w:ascii="Arial" w:hAnsi="Arial" w:cs="Arial"/>
              </w:rPr>
              <w:t>Liver Disease</w:t>
            </w:r>
          </w:p>
          <w:p w14:paraId="56F8A785" w14:textId="77777777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Per Clinician</w:t>
            </w:r>
          </w:p>
        </w:tc>
        <w:tc>
          <w:tcPr>
            <w:tcW w:w="1196" w:type="pct"/>
            <w:vAlign w:val="center"/>
          </w:tcPr>
          <w:p w14:paraId="1C3F88F6" w14:textId="2D5745C9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No </w:t>
            </w:r>
            <w:r w:rsidR="000A30E2">
              <w:rPr>
                <w:rFonts w:ascii="Arial" w:hAnsi="Arial" w:cs="Arial"/>
              </w:rPr>
              <w:t xml:space="preserve">Steatotic </w:t>
            </w:r>
            <w:r w:rsidRPr="00033596">
              <w:rPr>
                <w:rFonts w:ascii="Arial" w:hAnsi="Arial" w:cs="Arial"/>
              </w:rPr>
              <w:t>Liver Disease Per Clinician</w:t>
            </w:r>
          </w:p>
        </w:tc>
        <w:tc>
          <w:tcPr>
            <w:tcW w:w="438" w:type="pct"/>
            <w:vAlign w:val="center"/>
          </w:tcPr>
          <w:p w14:paraId="4C761192" w14:textId="77777777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Total</w:t>
            </w:r>
          </w:p>
        </w:tc>
      </w:tr>
      <w:tr w:rsidR="00F54243" w:rsidRPr="00033596" w14:paraId="6B0F3BF6" w14:textId="77777777" w:rsidTr="002D65CA">
        <w:tc>
          <w:tcPr>
            <w:tcW w:w="2163" w:type="pct"/>
            <w:vAlign w:val="center"/>
          </w:tcPr>
          <w:p w14:paraId="7F18E662" w14:textId="64545DB3" w:rsidR="00F54243" w:rsidRPr="00033596" w:rsidRDefault="000A30E2" w:rsidP="00D614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eatotic </w:t>
            </w:r>
            <w:r w:rsidR="00F54243" w:rsidRPr="00033596">
              <w:rPr>
                <w:rFonts w:ascii="Arial" w:hAnsi="Arial" w:cs="Arial"/>
              </w:rPr>
              <w:t>Liver Disease by NLP</w:t>
            </w:r>
          </w:p>
        </w:tc>
        <w:tc>
          <w:tcPr>
            <w:tcW w:w="1203" w:type="pct"/>
          </w:tcPr>
          <w:p w14:paraId="794B3ABB" w14:textId="7D0FD48B" w:rsidR="00F54243" w:rsidRPr="00033596" w:rsidRDefault="002F00DD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</w:tc>
        <w:tc>
          <w:tcPr>
            <w:tcW w:w="1196" w:type="pct"/>
          </w:tcPr>
          <w:p w14:paraId="5618FEF5" w14:textId="577F39AE" w:rsidR="00F54243" w:rsidRPr="00033596" w:rsidRDefault="004B45A4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438" w:type="pct"/>
          </w:tcPr>
          <w:p w14:paraId="17F9F3EB" w14:textId="5FEB9E6F" w:rsidR="00F54243" w:rsidRPr="00033596" w:rsidRDefault="004B45A4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</w:t>
            </w:r>
          </w:p>
        </w:tc>
      </w:tr>
      <w:tr w:rsidR="00F54243" w:rsidRPr="00033596" w14:paraId="4EC00F79" w14:textId="77777777" w:rsidTr="002D65CA">
        <w:tc>
          <w:tcPr>
            <w:tcW w:w="2163" w:type="pct"/>
          </w:tcPr>
          <w:p w14:paraId="427C320C" w14:textId="25E501FB" w:rsidR="00F54243" w:rsidRPr="00033596" w:rsidRDefault="00F54243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No</w:t>
            </w:r>
            <w:r w:rsidR="000A30E2">
              <w:rPr>
                <w:rFonts w:ascii="Arial" w:hAnsi="Arial" w:cs="Arial"/>
              </w:rPr>
              <w:t xml:space="preserve"> Steatotic </w:t>
            </w:r>
            <w:r w:rsidRPr="00033596">
              <w:rPr>
                <w:rFonts w:ascii="Arial" w:hAnsi="Arial" w:cs="Arial"/>
              </w:rPr>
              <w:t>Liver Disease by NLP</w:t>
            </w:r>
          </w:p>
        </w:tc>
        <w:tc>
          <w:tcPr>
            <w:tcW w:w="1203" w:type="pct"/>
          </w:tcPr>
          <w:p w14:paraId="3198BC92" w14:textId="77777777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0</w:t>
            </w:r>
          </w:p>
        </w:tc>
        <w:tc>
          <w:tcPr>
            <w:tcW w:w="1196" w:type="pct"/>
          </w:tcPr>
          <w:p w14:paraId="4B86E815" w14:textId="2C662CBB" w:rsidR="00F54243" w:rsidRPr="00033596" w:rsidRDefault="004B45A4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6</w:t>
            </w:r>
          </w:p>
        </w:tc>
        <w:tc>
          <w:tcPr>
            <w:tcW w:w="438" w:type="pct"/>
          </w:tcPr>
          <w:p w14:paraId="11824C91" w14:textId="2CF269CE" w:rsidR="00F54243" w:rsidRPr="00033596" w:rsidRDefault="004B45A4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6</w:t>
            </w:r>
          </w:p>
        </w:tc>
      </w:tr>
      <w:tr w:rsidR="00F54243" w:rsidRPr="00033596" w14:paraId="2E788D78" w14:textId="77777777" w:rsidTr="002D65CA">
        <w:tc>
          <w:tcPr>
            <w:tcW w:w="2163" w:type="pct"/>
          </w:tcPr>
          <w:p w14:paraId="391E62A9" w14:textId="77777777" w:rsidR="00F54243" w:rsidRPr="00033596" w:rsidRDefault="00F54243" w:rsidP="00D614F1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Total</w:t>
            </w:r>
          </w:p>
        </w:tc>
        <w:tc>
          <w:tcPr>
            <w:tcW w:w="1203" w:type="pct"/>
          </w:tcPr>
          <w:p w14:paraId="5DBBAEBB" w14:textId="7BCEB90E" w:rsidR="00F54243" w:rsidRPr="00033596" w:rsidRDefault="004B45A4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</w:tc>
        <w:tc>
          <w:tcPr>
            <w:tcW w:w="1196" w:type="pct"/>
          </w:tcPr>
          <w:p w14:paraId="042B24C3" w14:textId="0AEF60C6" w:rsidR="00F54243" w:rsidRPr="00033596" w:rsidRDefault="004B45A4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8</w:t>
            </w:r>
          </w:p>
        </w:tc>
        <w:tc>
          <w:tcPr>
            <w:tcW w:w="438" w:type="pct"/>
          </w:tcPr>
          <w:p w14:paraId="062E04BD" w14:textId="3404108A" w:rsidR="00F54243" w:rsidRPr="00033596" w:rsidRDefault="004B45A4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5</w:t>
            </w:r>
          </w:p>
        </w:tc>
      </w:tr>
      <w:tr w:rsidR="00F54243" w:rsidRPr="00033596" w14:paraId="36AC0125" w14:textId="77777777" w:rsidTr="00C23257">
        <w:tc>
          <w:tcPr>
            <w:tcW w:w="5000" w:type="pct"/>
            <w:gridSpan w:val="4"/>
            <w:shd w:val="clear" w:color="auto" w:fill="D9D9D9" w:themeFill="background1" w:themeFillShade="D9"/>
          </w:tcPr>
          <w:p w14:paraId="61D80105" w14:textId="77777777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54243" w:rsidRPr="00033596" w14:paraId="3A702958" w14:textId="77777777" w:rsidTr="002D65CA">
        <w:tc>
          <w:tcPr>
            <w:tcW w:w="2163" w:type="pct"/>
          </w:tcPr>
          <w:p w14:paraId="7FB4CA98" w14:textId="77777777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Sensitivity</w:t>
            </w:r>
          </w:p>
        </w:tc>
        <w:tc>
          <w:tcPr>
            <w:tcW w:w="2837" w:type="pct"/>
            <w:gridSpan w:val="3"/>
          </w:tcPr>
          <w:p w14:paraId="55CD2779" w14:textId="1A0D1CEA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100% (95% CI:</w:t>
            </w:r>
            <w:r w:rsidR="004B45A4">
              <w:rPr>
                <w:rFonts w:ascii="Arial" w:hAnsi="Arial" w:cs="Arial"/>
              </w:rPr>
              <w:t>95.3</w:t>
            </w:r>
            <w:r w:rsidR="00E85460" w:rsidRPr="00033596">
              <w:rPr>
                <w:rFonts w:ascii="Arial" w:hAnsi="Arial" w:cs="Arial"/>
              </w:rPr>
              <w:t>-100</w:t>
            </w:r>
            <w:r w:rsidRPr="00033596">
              <w:rPr>
                <w:rFonts w:ascii="Arial" w:hAnsi="Arial" w:cs="Arial"/>
              </w:rPr>
              <w:t>%)</w:t>
            </w:r>
          </w:p>
        </w:tc>
      </w:tr>
      <w:tr w:rsidR="00F54243" w:rsidRPr="00033596" w14:paraId="12F4048E" w14:textId="77777777" w:rsidTr="002D65CA">
        <w:tc>
          <w:tcPr>
            <w:tcW w:w="2163" w:type="pct"/>
          </w:tcPr>
          <w:p w14:paraId="7BEEED61" w14:textId="77777777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Specificity</w:t>
            </w:r>
          </w:p>
        </w:tc>
        <w:tc>
          <w:tcPr>
            <w:tcW w:w="2837" w:type="pct"/>
            <w:gridSpan w:val="3"/>
          </w:tcPr>
          <w:p w14:paraId="1815AF55" w14:textId="0C354B5D" w:rsidR="00F54243" w:rsidRPr="00033596" w:rsidRDefault="00230B32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3</w:t>
            </w:r>
            <w:r w:rsidR="00F54243" w:rsidRPr="00033596">
              <w:rPr>
                <w:rFonts w:ascii="Arial" w:hAnsi="Arial" w:cs="Arial"/>
              </w:rPr>
              <w:t>% (95% CI:</w:t>
            </w:r>
            <w:r>
              <w:rPr>
                <w:rFonts w:ascii="Arial" w:hAnsi="Arial" w:cs="Arial"/>
              </w:rPr>
              <w:t>88.5</w:t>
            </w:r>
            <w:r w:rsidR="0088437A" w:rsidRPr="0003359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96.4</w:t>
            </w:r>
            <w:r w:rsidR="00F54243" w:rsidRPr="00033596">
              <w:rPr>
                <w:rFonts w:ascii="Arial" w:hAnsi="Arial" w:cs="Arial"/>
              </w:rPr>
              <w:t>%)</w:t>
            </w:r>
          </w:p>
        </w:tc>
      </w:tr>
      <w:tr w:rsidR="00F54243" w:rsidRPr="00033596" w14:paraId="145667A0" w14:textId="77777777" w:rsidTr="002D65CA">
        <w:tc>
          <w:tcPr>
            <w:tcW w:w="2163" w:type="pct"/>
          </w:tcPr>
          <w:p w14:paraId="365F89AA" w14:textId="77777777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Positive Predictive Value</w:t>
            </w:r>
          </w:p>
        </w:tc>
        <w:tc>
          <w:tcPr>
            <w:tcW w:w="2837" w:type="pct"/>
            <w:gridSpan w:val="3"/>
          </w:tcPr>
          <w:p w14:paraId="0A30FC94" w14:textId="5680F340" w:rsidR="00F54243" w:rsidRPr="00033596" w:rsidRDefault="00230B32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5</w:t>
            </w:r>
            <w:r w:rsidR="00F54243" w:rsidRPr="00033596">
              <w:rPr>
                <w:rFonts w:ascii="Arial" w:hAnsi="Arial" w:cs="Arial"/>
              </w:rPr>
              <w:t>% (95% CI:</w:t>
            </w:r>
            <w:r>
              <w:rPr>
                <w:rFonts w:ascii="Arial" w:hAnsi="Arial" w:cs="Arial"/>
              </w:rPr>
              <w:t>77.6</w:t>
            </w:r>
            <w:r w:rsidR="00425856" w:rsidRPr="00033596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92.8</w:t>
            </w:r>
            <w:r w:rsidR="00F54243" w:rsidRPr="00033596">
              <w:rPr>
                <w:rFonts w:ascii="Arial" w:hAnsi="Arial" w:cs="Arial"/>
              </w:rPr>
              <w:t>%)</w:t>
            </w:r>
          </w:p>
        </w:tc>
      </w:tr>
      <w:tr w:rsidR="00F54243" w:rsidRPr="00033596" w14:paraId="3BF44E9B" w14:textId="77777777" w:rsidTr="002D65CA">
        <w:tc>
          <w:tcPr>
            <w:tcW w:w="2163" w:type="pct"/>
          </w:tcPr>
          <w:p w14:paraId="51D21EE5" w14:textId="77777777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Negative Predictive Value</w:t>
            </w:r>
          </w:p>
        </w:tc>
        <w:tc>
          <w:tcPr>
            <w:tcW w:w="2837" w:type="pct"/>
            <w:gridSpan w:val="3"/>
          </w:tcPr>
          <w:p w14:paraId="04F812C2" w14:textId="3C27BAB0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100% (95% CI: </w:t>
            </w:r>
            <w:r w:rsidR="00230B32">
              <w:rPr>
                <w:rFonts w:ascii="Arial" w:hAnsi="Arial" w:cs="Arial"/>
              </w:rPr>
              <w:t>97.8</w:t>
            </w:r>
            <w:r w:rsidR="00FC6A82" w:rsidRPr="00033596">
              <w:rPr>
                <w:rFonts w:ascii="Arial" w:hAnsi="Arial" w:cs="Arial"/>
              </w:rPr>
              <w:t>-100</w:t>
            </w:r>
            <w:r w:rsidRPr="00033596">
              <w:rPr>
                <w:rFonts w:ascii="Arial" w:hAnsi="Arial" w:cs="Arial"/>
              </w:rPr>
              <w:t>%)</w:t>
            </w:r>
          </w:p>
        </w:tc>
      </w:tr>
      <w:tr w:rsidR="00F54243" w:rsidRPr="00033596" w14:paraId="7B27C7B6" w14:textId="77777777" w:rsidTr="002D65CA">
        <w:tc>
          <w:tcPr>
            <w:tcW w:w="2163" w:type="pct"/>
          </w:tcPr>
          <w:p w14:paraId="267857A4" w14:textId="63BC1FA3" w:rsidR="00F54243" w:rsidRPr="00033596" w:rsidRDefault="00F977D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 Agreement</w:t>
            </w:r>
          </w:p>
        </w:tc>
        <w:tc>
          <w:tcPr>
            <w:tcW w:w="2837" w:type="pct"/>
            <w:gridSpan w:val="3"/>
          </w:tcPr>
          <w:p w14:paraId="71C7056B" w14:textId="594C6638" w:rsidR="00F54243" w:rsidRPr="00033596" w:rsidRDefault="003B4D2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.3</w:t>
            </w:r>
            <w:r w:rsidR="00F54243" w:rsidRPr="00033596">
              <w:rPr>
                <w:rFonts w:ascii="Arial" w:hAnsi="Arial" w:cs="Arial"/>
              </w:rPr>
              <w:t>% (95% CI:</w:t>
            </w:r>
            <w:r>
              <w:rPr>
                <w:rFonts w:ascii="Arial" w:hAnsi="Arial" w:cs="Arial"/>
              </w:rPr>
              <w:t>91.1</w:t>
            </w:r>
            <w:r w:rsidR="004734EF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97.5</w:t>
            </w:r>
            <w:r w:rsidR="004734EF">
              <w:rPr>
                <w:rFonts w:ascii="Arial" w:hAnsi="Arial" w:cs="Arial"/>
              </w:rPr>
              <w:t>%</w:t>
            </w:r>
            <w:r w:rsidR="00F54243" w:rsidRPr="00033596">
              <w:rPr>
                <w:rFonts w:ascii="Arial" w:hAnsi="Arial" w:cs="Arial"/>
              </w:rPr>
              <w:t>)</w:t>
            </w:r>
          </w:p>
        </w:tc>
      </w:tr>
      <w:tr w:rsidR="00F54243" w:rsidRPr="00033596" w14:paraId="7DEE3564" w14:textId="77777777" w:rsidTr="00C23257">
        <w:tc>
          <w:tcPr>
            <w:tcW w:w="5000" w:type="pct"/>
            <w:gridSpan w:val="4"/>
          </w:tcPr>
          <w:p w14:paraId="40259C69" w14:textId="77777777" w:rsidR="00F54243" w:rsidRPr="00033596" w:rsidRDefault="00F54243" w:rsidP="00D614F1">
            <w:pPr>
              <w:spacing w:line="360" w:lineRule="auto"/>
              <w:rPr>
                <w:rFonts w:ascii="Arial" w:hAnsi="Arial" w:cs="Arial"/>
              </w:rPr>
            </w:pPr>
            <w:r w:rsidRPr="00A464FB">
              <w:rPr>
                <w:rFonts w:ascii="Arial" w:hAnsi="Arial" w:cs="Arial"/>
                <w:sz w:val="18"/>
                <w:szCs w:val="18"/>
              </w:rPr>
              <w:t>Abbreviations: CI, confidence interval; NLP, natural language processing.</w:t>
            </w:r>
          </w:p>
        </w:tc>
      </w:tr>
    </w:tbl>
    <w:p w14:paraId="368347F2" w14:textId="77777777" w:rsidR="00F54243" w:rsidRPr="00033596" w:rsidRDefault="00F54243" w:rsidP="00D614F1">
      <w:pPr>
        <w:spacing w:after="0" w:line="360" w:lineRule="auto"/>
        <w:rPr>
          <w:rFonts w:ascii="Arial" w:hAnsi="Arial" w:cs="Arial"/>
          <w:b/>
        </w:rPr>
      </w:pPr>
    </w:p>
    <w:p w14:paraId="656BEA40" w14:textId="77777777" w:rsidR="00F54243" w:rsidRPr="00033596" w:rsidRDefault="00F54243" w:rsidP="00D614F1">
      <w:pPr>
        <w:spacing w:after="0" w:line="360" w:lineRule="auto"/>
        <w:rPr>
          <w:rFonts w:ascii="Arial" w:hAnsi="Arial" w:cs="Arial"/>
          <w:b/>
        </w:rPr>
      </w:pPr>
    </w:p>
    <w:p w14:paraId="78068332" w14:textId="77777777" w:rsidR="00F54243" w:rsidRPr="00033596" w:rsidRDefault="00F54243" w:rsidP="00D614F1">
      <w:pPr>
        <w:spacing w:after="0" w:line="360" w:lineRule="auto"/>
        <w:rPr>
          <w:rFonts w:ascii="Arial" w:hAnsi="Arial" w:cs="Arial"/>
          <w:b/>
        </w:rPr>
      </w:pPr>
    </w:p>
    <w:p w14:paraId="2CE40F39" w14:textId="77777777" w:rsidR="00F54243" w:rsidRPr="00033596" w:rsidRDefault="00F54243" w:rsidP="00D614F1">
      <w:pPr>
        <w:spacing w:after="0" w:line="360" w:lineRule="auto"/>
        <w:rPr>
          <w:rFonts w:ascii="Arial" w:hAnsi="Arial" w:cs="Arial"/>
          <w:b/>
        </w:rPr>
      </w:pPr>
    </w:p>
    <w:p w14:paraId="4428D380" w14:textId="77777777" w:rsidR="00F54243" w:rsidRPr="00033596" w:rsidRDefault="00F54243" w:rsidP="00D614F1">
      <w:pPr>
        <w:spacing w:after="0" w:line="360" w:lineRule="auto"/>
        <w:rPr>
          <w:rFonts w:ascii="Arial" w:hAnsi="Arial" w:cs="Arial"/>
          <w:b/>
        </w:rPr>
      </w:pPr>
    </w:p>
    <w:p w14:paraId="6D46AE83" w14:textId="77777777" w:rsidR="00F54243" w:rsidRDefault="00F54243" w:rsidP="00D614F1">
      <w:pPr>
        <w:spacing w:after="0" w:line="360" w:lineRule="auto"/>
        <w:rPr>
          <w:rFonts w:ascii="Arial" w:hAnsi="Arial" w:cs="Arial"/>
          <w:b/>
        </w:rPr>
      </w:pPr>
    </w:p>
    <w:p w14:paraId="3326AD43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1EA489CE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63BB144A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2ACF74E4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7818379E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01E52146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5C9EBCAD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24418B86" w14:textId="77777777" w:rsidR="00D614F1" w:rsidRPr="00033596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4BA1CFB3" w14:textId="77777777" w:rsidR="00F54243" w:rsidRPr="00033596" w:rsidRDefault="00F54243" w:rsidP="00D614F1">
      <w:pPr>
        <w:spacing w:after="0" w:line="360" w:lineRule="auto"/>
        <w:rPr>
          <w:rFonts w:ascii="Arial" w:hAnsi="Arial" w:cs="Arial"/>
          <w:b/>
        </w:rPr>
      </w:pPr>
    </w:p>
    <w:p w14:paraId="19A9E676" w14:textId="77777777" w:rsidR="00F54243" w:rsidRPr="00033596" w:rsidRDefault="00F54243" w:rsidP="00D614F1">
      <w:pPr>
        <w:spacing w:after="0" w:line="360" w:lineRule="auto"/>
        <w:rPr>
          <w:rFonts w:ascii="Arial" w:hAnsi="Arial" w:cs="Arial"/>
          <w:b/>
        </w:rPr>
      </w:pPr>
    </w:p>
    <w:p w14:paraId="47881E2B" w14:textId="0C359B7C" w:rsidR="00F54243" w:rsidRPr="00033596" w:rsidRDefault="00F54243" w:rsidP="00D614F1">
      <w:pPr>
        <w:spacing w:after="0" w:line="360" w:lineRule="auto"/>
        <w:rPr>
          <w:rFonts w:ascii="Arial" w:hAnsi="Arial" w:cs="Arial"/>
          <w:b/>
        </w:rPr>
      </w:pPr>
      <w:r w:rsidRPr="00033596">
        <w:rPr>
          <w:rFonts w:ascii="Arial" w:hAnsi="Arial" w:cs="Arial"/>
          <w:b/>
        </w:rPr>
        <w:lastRenderedPageBreak/>
        <w:t>Supplementa</w:t>
      </w:r>
      <w:r w:rsidR="004B6421" w:rsidRPr="00033596">
        <w:rPr>
          <w:rFonts w:ascii="Arial" w:hAnsi="Arial" w:cs="Arial"/>
          <w:b/>
        </w:rPr>
        <w:t>l</w:t>
      </w:r>
      <w:r w:rsidRPr="00033596">
        <w:rPr>
          <w:rFonts w:ascii="Arial" w:hAnsi="Arial" w:cs="Arial"/>
          <w:b/>
        </w:rPr>
        <w:t xml:space="preserve"> Table </w:t>
      </w:r>
      <w:r w:rsidR="00AC6DB5" w:rsidRPr="00033596">
        <w:rPr>
          <w:rFonts w:ascii="Arial" w:hAnsi="Arial" w:cs="Arial"/>
          <w:b/>
        </w:rPr>
        <w:t>S</w:t>
      </w:r>
      <w:r w:rsidR="00B53483" w:rsidRPr="00033596">
        <w:rPr>
          <w:rFonts w:ascii="Arial" w:hAnsi="Arial" w:cs="Arial"/>
          <w:b/>
        </w:rPr>
        <w:t>4</w:t>
      </w:r>
      <w:r w:rsidRPr="00033596">
        <w:rPr>
          <w:rFonts w:ascii="Arial" w:hAnsi="Arial" w:cs="Arial"/>
          <w:b/>
        </w:rPr>
        <w:t>: Performance characteristics of</w:t>
      </w:r>
      <w:r w:rsidR="000A30E2">
        <w:rPr>
          <w:rFonts w:ascii="Arial" w:hAnsi="Arial" w:cs="Arial"/>
          <w:b/>
        </w:rPr>
        <w:t xml:space="preserve"> hepatic steatosis </w:t>
      </w:r>
      <w:r w:rsidRPr="00033596">
        <w:rPr>
          <w:rFonts w:ascii="Arial" w:hAnsi="Arial" w:cs="Arial"/>
          <w:b/>
        </w:rPr>
        <w:t>key terms for identification of</w:t>
      </w:r>
      <w:r w:rsidR="000A30E2">
        <w:rPr>
          <w:rFonts w:ascii="Arial" w:hAnsi="Arial" w:cs="Arial"/>
          <w:b/>
        </w:rPr>
        <w:t xml:space="preserve"> steatotic </w:t>
      </w:r>
      <w:r w:rsidRPr="00033596">
        <w:rPr>
          <w:rFonts w:ascii="Arial" w:hAnsi="Arial" w:cs="Arial"/>
          <w:b/>
        </w:rPr>
        <w:t>liver disease within clinical imaging reports that included the liver among people without HIV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55"/>
        <w:gridCol w:w="2339"/>
        <w:gridCol w:w="2237"/>
        <w:gridCol w:w="819"/>
      </w:tblGrid>
      <w:tr w:rsidR="00F54243" w:rsidRPr="00033596" w14:paraId="7470401E" w14:textId="77777777" w:rsidTr="002D65CA">
        <w:tc>
          <w:tcPr>
            <w:tcW w:w="2115" w:type="pct"/>
            <w:vMerge w:val="restart"/>
            <w:vAlign w:val="center"/>
          </w:tcPr>
          <w:p w14:paraId="4BFA422B" w14:textId="77777777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033596">
              <w:rPr>
                <w:rFonts w:ascii="Arial" w:hAnsi="Arial" w:cs="Arial"/>
                <w:b/>
              </w:rPr>
              <w:t>NLP Algorithm</w:t>
            </w:r>
          </w:p>
        </w:tc>
        <w:tc>
          <w:tcPr>
            <w:tcW w:w="2447" w:type="pct"/>
            <w:gridSpan w:val="2"/>
          </w:tcPr>
          <w:p w14:paraId="5AC950B3" w14:textId="77777777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33596">
              <w:rPr>
                <w:rFonts w:ascii="Arial" w:hAnsi="Arial" w:cs="Arial"/>
                <w:b/>
                <w:bCs/>
              </w:rPr>
              <w:t>Clinical Expert Review</w:t>
            </w:r>
          </w:p>
        </w:tc>
        <w:tc>
          <w:tcPr>
            <w:tcW w:w="438" w:type="pct"/>
          </w:tcPr>
          <w:p w14:paraId="7829BE23" w14:textId="77777777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F54243" w:rsidRPr="00033596" w14:paraId="5EB6C395" w14:textId="77777777" w:rsidTr="002D65CA">
        <w:tc>
          <w:tcPr>
            <w:tcW w:w="2115" w:type="pct"/>
            <w:vMerge/>
            <w:vAlign w:val="center"/>
          </w:tcPr>
          <w:p w14:paraId="1158C566" w14:textId="77777777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1" w:type="pct"/>
            <w:vAlign w:val="center"/>
          </w:tcPr>
          <w:p w14:paraId="15998F55" w14:textId="3E518832" w:rsidR="00F54243" w:rsidRPr="00033596" w:rsidRDefault="000A30E2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eatotic </w:t>
            </w:r>
            <w:r w:rsidR="00F54243" w:rsidRPr="00033596">
              <w:rPr>
                <w:rFonts w:ascii="Arial" w:hAnsi="Arial" w:cs="Arial"/>
              </w:rPr>
              <w:t>Liver Disease</w:t>
            </w:r>
          </w:p>
          <w:p w14:paraId="3F1C68FA" w14:textId="77777777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Per Clinician</w:t>
            </w:r>
          </w:p>
        </w:tc>
        <w:tc>
          <w:tcPr>
            <w:tcW w:w="1196" w:type="pct"/>
            <w:vAlign w:val="center"/>
          </w:tcPr>
          <w:p w14:paraId="3FF40208" w14:textId="2FF797D9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No </w:t>
            </w:r>
            <w:r w:rsidR="00FE326D">
              <w:rPr>
                <w:rFonts w:ascii="Arial" w:hAnsi="Arial" w:cs="Arial"/>
              </w:rPr>
              <w:t xml:space="preserve">Steatotic </w:t>
            </w:r>
            <w:r w:rsidRPr="00033596">
              <w:rPr>
                <w:rFonts w:ascii="Arial" w:hAnsi="Arial" w:cs="Arial"/>
              </w:rPr>
              <w:t>Liver Disease Per Clinician</w:t>
            </w:r>
          </w:p>
        </w:tc>
        <w:tc>
          <w:tcPr>
            <w:tcW w:w="438" w:type="pct"/>
            <w:vAlign w:val="center"/>
          </w:tcPr>
          <w:p w14:paraId="0EFEC420" w14:textId="77777777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Total</w:t>
            </w:r>
          </w:p>
        </w:tc>
      </w:tr>
      <w:tr w:rsidR="00F54243" w:rsidRPr="00033596" w14:paraId="45945B7E" w14:textId="77777777" w:rsidTr="002D65CA">
        <w:tc>
          <w:tcPr>
            <w:tcW w:w="2115" w:type="pct"/>
            <w:vAlign w:val="center"/>
          </w:tcPr>
          <w:p w14:paraId="247A21AB" w14:textId="75F0BDE9" w:rsidR="00F54243" w:rsidRPr="00033596" w:rsidRDefault="00FE326D" w:rsidP="00D614F1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teatotic </w:t>
            </w:r>
            <w:r w:rsidR="00F54243" w:rsidRPr="00033596">
              <w:rPr>
                <w:rFonts w:ascii="Arial" w:hAnsi="Arial" w:cs="Arial"/>
              </w:rPr>
              <w:t>Liver Disease by NLP</w:t>
            </w:r>
          </w:p>
        </w:tc>
        <w:tc>
          <w:tcPr>
            <w:tcW w:w="1251" w:type="pct"/>
          </w:tcPr>
          <w:p w14:paraId="7C6A5E3B" w14:textId="1E8B4CB6" w:rsidR="00F54243" w:rsidRPr="00033596" w:rsidRDefault="003605C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3B4D28">
              <w:rPr>
                <w:rFonts w:ascii="Arial" w:hAnsi="Arial" w:cs="Arial"/>
              </w:rPr>
              <w:t>77</w:t>
            </w:r>
          </w:p>
        </w:tc>
        <w:tc>
          <w:tcPr>
            <w:tcW w:w="1196" w:type="pct"/>
          </w:tcPr>
          <w:p w14:paraId="17ADF7B8" w14:textId="53B75F7F" w:rsidR="00F54243" w:rsidRPr="00033596" w:rsidRDefault="003B4D2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438" w:type="pct"/>
          </w:tcPr>
          <w:p w14:paraId="0805121B" w14:textId="092C5384" w:rsidR="00F54243" w:rsidRPr="00033596" w:rsidRDefault="003B4D2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1</w:t>
            </w:r>
          </w:p>
        </w:tc>
      </w:tr>
      <w:tr w:rsidR="00F54243" w:rsidRPr="00033596" w14:paraId="3F24EC01" w14:textId="77777777" w:rsidTr="002D65CA">
        <w:tc>
          <w:tcPr>
            <w:tcW w:w="2115" w:type="pct"/>
          </w:tcPr>
          <w:p w14:paraId="6786C7C3" w14:textId="5DB18495" w:rsidR="00F54243" w:rsidRPr="00033596" w:rsidRDefault="00F54243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No </w:t>
            </w:r>
            <w:r w:rsidR="00FE326D">
              <w:rPr>
                <w:rFonts w:ascii="Arial" w:hAnsi="Arial" w:cs="Arial"/>
              </w:rPr>
              <w:t xml:space="preserve">Steatotic </w:t>
            </w:r>
            <w:r w:rsidRPr="00033596">
              <w:rPr>
                <w:rFonts w:ascii="Arial" w:hAnsi="Arial" w:cs="Arial"/>
              </w:rPr>
              <w:t>Liver Disease by NLP</w:t>
            </w:r>
          </w:p>
        </w:tc>
        <w:tc>
          <w:tcPr>
            <w:tcW w:w="1251" w:type="pct"/>
          </w:tcPr>
          <w:p w14:paraId="38AA7F9F" w14:textId="77777777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0</w:t>
            </w:r>
          </w:p>
        </w:tc>
        <w:tc>
          <w:tcPr>
            <w:tcW w:w="1196" w:type="pct"/>
          </w:tcPr>
          <w:p w14:paraId="7FEED34B" w14:textId="1E304BED" w:rsidR="00F54243" w:rsidRPr="00033596" w:rsidRDefault="003B4D2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4</w:t>
            </w:r>
          </w:p>
        </w:tc>
        <w:tc>
          <w:tcPr>
            <w:tcW w:w="438" w:type="pct"/>
          </w:tcPr>
          <w:p w14:paraId="082CF0F7" w14:textId="26413267" w:rsidR="00F54243" w:rsidRPr="00033596" w:rsidRDefault="003B4D2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4</w:t>
            </w:r>
          </w:p>
        </w:tc>
      </w:tr>
      <w:tr w:rsidR="00F54243" w:rsidRPr="00033596" w14:paraId="20E7A716" w14:textId="77777777" w:rsidTr="002D65CA">
        <w:tc>
          <w:tcPr>
            <w:tcW w:w="2115" w:type="pct"/>
          </w:tcPr>
          <w:p w14:paraId="067EA5A7" w14:textId="77777777" w:rsidR="00F54243" w:rsidRPr="00033596" w:rsidRDefault="00F54243" w:rsidP="00D614F1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Total</w:t>
            </w:r>
          </w:p>
        </w:tc>
        <w:tc>
          <w:tcPr>
            <w:tcW w:w="1251" w:type="pct"/>
          </w:tcPr>
          <w:p w14:paraId="43A5AF7D" w14:textId="2D4BD740" w:rsidR="00F54243" w:rsidRPr="00033596" w:rsidRDefault="003B4D2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7</w:t>
            </w:r>
          </w:p>
        </w:tc>
        <w:tc>
          <w:tcPr>
            <w:tcW w:w="1196" w:type="pct"/>
          </w:tcPr>
          <w:p w14:paraId="464A349D" w14:textId="5488A110" w:rsidR="00F54243" w:rsidRPr="00033596" w:rsidRDefault="003B4D2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8</w:t>
            </w:r>
          </w:p>
        </w:tc>
        <w:tc>
          <w:tcPr>
            <w:tcW w:w="438" w:type="pct"/>
          </w:tcPr>
          <w:p w14:paraId="27D13B96" w14:textId="23208316" w:rsidR="00F54243" w:rsidRPr="00033596" w:rsidRDefault="003B4D2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5</w:t>
            </w:r>
          </w:p>
        </w:tc>
      </w:tr>
      <w:tr w:rsidR="00F54243" w:rsidRPr="00033596" w14:paraId="46BBBAD5" w14:textId="77777777" w:rsidTr="00C23257">
        <w:tc>
          <w:tcPr>
            <w:tcW w:w="5000" w:type="pct"/>
            <w:gridSpan w:val="4"/>
            <w:shd w:val="clear" w:color="auto" w:fill="D9D9D9" w:themeFill="background1" w:themeFillShade="D9"/>
          </w:tcPr>
          <w:p w14:paraId="7201B64E" w14:textId="77777777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54243" w:rsidRPr="00033596" w14:paraId="418BAEF8" w14:textId="77777777" w:rsidTr="002D65CA">
        <w:tc>
          <w:tcPr>
            <w:tcW w:w="2115" w:type="pct"/>
          </w:tcPr>
          <w:p w14:paraId="2AFB57D2" w14:textId="77777777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Sensitivity</w:t>
            </w:r>
          </w:p>
        </w:tc>
        <w:tc>
          <w:tcPr>
            <w:tcW w:w="2885" w:type="pct"/>
            <w:gridSpan w:val="3"/>
          </w:tcPr>
          <w:p w14:paraId="0764CFFC" w14:textId="78CB5CCC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100% (95% CI:</w:t>
            </w:r>
            <w:r w:rsidR="00A24EDC" w:rsidRPr="00033596">
              <w:rPr>
                <w:rFonts w:ascii="Arial" w:hAnsi="Arial" w:cs="Arial"/>
              </w:rPr>
              <w:t xml:space="preserve"> </w:t>
            </w:r>
            <w:r w:rsidR="005A517D">
              <w:rPr>
                <w:rFonts w:ascii="Arial" w:hAnsi="Arial" w:cs="Arial"/>
              </w:rPr>
              <w:t>98.7</w:t>
            </w:r>
            <w:r w:rsidR="00A24EDC" w:rsidRPr="00033596">
              <w:rPr>
                <w:rFonts w:ascii="Arial" w:hAnsi="Arial" w:cs="Arial"/>
              </w:rPr>
              <w:t>-100</w:t>
            </w:r>
            <w:r w:rsidRPr="00033596">
              <w:rPr>
                <w:rFonts w:ascii="Arial" w:hAnsi="Arial" w:cs="Arial"/>
              </w:rPr>
              <w:t>%)</w:t>
            </w:r>
          </w:p>
        </w:tc>
      </w:tr>
      <w:tr w:rsidR="00F54243" w:rsidRPr="00033596" w14:paraId="7F5AEB19" w14:textId="77777777" w:rsidTr="002D65CA">
        <w:tc>
          <w:tcPr>
            <w:tcW w:w="2115" w:type="pct"/>
          </w:tcPr>
          <w:p w14:paraId="26C43151" w14:textId="77777777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Specificity</w:t>
            </w:r>
          </w:p>
        </w:tc>
        <w:tc>
          <w:tcPr>
            <w:tcW w:w="2885" w:type="pct"/>
            <w:gridSpan w:val="3"/>
          </w:tcPr>
          <w:p w14:paraId="4FA4C65E" w14:textId="19348BC3" w:rsidR="00F54243" w:rsidRPr="00033596" w:rsidRDefault="005A517D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3</w:t>
            </w:r>
            <w:r w:rsidR="00F54243" w:rsidRPr="00033596">
              <w:rPr>
                <w:rFonts w:ascii="Arial" w:hAnsi="Arial" w:cs="Arial"/>
              </w:rPr>
              <w:t>% (95% CI:</w:t>
            </w:r>
            <w:r w:rsidR="00A24EDC" w:rsidRPr="0003359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82.7</w:t>
            </w:r>
            <w:r w:rsidR="008C5C4F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91.1</w:t>
            </w:r>
            <w:r w:rsidR="00F54243" w:rsidRPr="00033596">
              <w:rPr>
                <w:rFonts w:ascii="Arial" w:hAnsi="Arial" w:cs="Arial"/>
              </w:rPr>
              <w:t>%)</w:t>
            </w:r>
          </w:p>
        </w:tc>
      </w:tr>
      <w:tr w:rsidR="00F54243" w:rsidRPr="00033596" w14:paraId="6515ECE5" w14:textId="77777777" w:rsidTr="002D65CA">
        <w:tc>
          <w:tcPr>
            <w:tcW w:w="2115" w:type="pct"/>
          </w:tcPr>
          <w:p w14:paraId="5DFA0DF3" w14:textId="77777777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Positive Predictive Value</w:t>
            </w:r>
          </w:p>
        </w:tc>
        <w:tc>
          <w:tcPr>
            <w:tcW w:w="2885" w:type="pct"/>
            <w:gridSpan w:val="3"/>
          </w:tcPr>
          <w:p w14:paraId="5CF60475" w14:textId="63B6B9DD" w:rsidR="00F54243" w:rsidRPr="00033596" w:rsidRDefault="00E70A06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.1</w:t>
            </w:r>
            <w:r w:rsidR="00F54243" w:rsidRPr="00033596">
              <w:rPr>
                <w:rFonts w:ascii="Arial" w:hAnsi="Arial" w:cs="Arial"/>
              </w:rPr>
              <w:t>% (95% CI:</w:t>
            </w:r>
            <w:r w:rsidR="009A3EC4">
              <w:rPr>
                <w:rFonts w:ascii="Arial" w:hAnsi="Arial" w:cs="Arial"/>
              </w:rPr>
              <w:t>85.1</w:t>
            </w:r>
            <w:r w:rsidR="00CD1AE6">
              <w:rPr>
                <w:rFonts w:ascii="Arial" w:hAnsi="Arial" w:cs="Arial"/>
              </w:rPr>
              <w:t>-9</w:t>
            </w:r>
            <w:r w:rsidR="009A3EC4">
              <w:rPr>
                <w:rFonts w:ascii="Arial" w:hAnsi="Arial" w:cs="Arial"/>
              </w:rPr>
              <w:t>2.3</w:t>
            </w:r>
            <w:r w:rsidR="00F54243" w:rsidRPr="00033596">
              <w:rPr>
                <w:rFonts w:ascii="Arial" w:hAnsi="Arial" w:cs="Arial"/>
              </w:rPr>
              <w:t>%)</w:t>
            </w:r>
          </w:p>
        </w:tc>
      </w:tr>
      <w:tr w:rsidR="00F54243" w:rsidRPr="00033596" w14:paraId="0A51785B" w14:textId="77777777" w:rsidTr="002D65CA">
        <w:tc>
          <w:tcPr>
            <w:tcW w:w="2115" w:type="pct"/>
          </w:tcPr>
          <w:p w14:paraId="152DF8B7" w14:textId="77777777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Negative Predictive Value</w:t>
            </w:r>
          </w:p>
        </w:tc>
        <w:tc>
          <w:tcPr>
            <w:tcW w:w="2885" w:type="pct"/>
            <w:gridSpan w:val="3"/>
          </w:tcPr>
          <w:p w14:paraId="1FAB510F" w14:textId="3720264E" w:rsidR="00F54243" w:rsidRPr="00033596" w:rsidRDefault="00F5424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100% (95% CI:</w:t>
            </w:r>
            <w:r w:rsidR="00583BF4">
              <w:rPr>
                <w:rFonts w:ascii="Arial" w:hAnsi="Arial" w:cs="Arial"/>
              </w:rPr>
              <w:t>9</w:t>
            </w:r>
            <w:r w:rsidR="009A3EC4">
              <w:rPr>
                <w:rFonts w:ascii="Arial" w:hAnsi="Arial" w:cs="Arial"/>
              </w:rPr>
              <w:t>8.4</w:t>
            </w:r>
            <w:r w:rsidR="000B540A" w:rsidRPr="00033596">
              <w:rPr>
                <w:rFonts w:ascii="Arial" w:hAnsi="Arial" w:cs="Arial"/>
              </w:rPr>
              <w:t>-100</w:t>
            </w:r>
            <w:r w:rsidRPr="00033596">
              <w:rPr>
                <w:rFonts w:ascii="Arial" w:hAnsi="Arial" w:cs="Arial"/>
              </w:rPr>
              <w:t>%)</w:t>
            </w:r>
          </w:p>
        </w:tc>
      </w:tr>
      <w:tr w:rsidR="00F54243" w:rsidRPr="00033596" w14:paraId="7C3A6567" w14:textId="77777777" w:rsidTr="002D65CA">
        <w:tc>
          <w:tcPr>
            <w:tcW w:w="2115" w:type="pct"/>
          </w:tcPr>
          <w:p w14:paraId="7282EE9B" w14:textId="06B87F56" w:rsidR="00F54243" w:rsidRPr="00033596" w:rsidRDefault="00F977D3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 Agreement</w:t>
            </w:r>
          </w:p>
        </w:tc>
        <w:tc>
          <w:tcPr>
            <w:tcW w:w="2885" w:type="pct"/>
            <w:gridSpan w:val="3"/>
          </w:tcPr>
          <w:p w14:paraId="2408AF50" w14:textId="1482A873" w:rsidR="00F54243" w:rsidRPr="00033596" w:rsidRDefault="001861AA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9A3EC4">
              <w:rPr>
                <w:rFonts w:ascii="Arial" w:hAnsi="Arial" w:cs="Arial"/>
              </w:rPr>
              <w:t>3.8</w:t>
            </w:r>
            <w:r w:rsidR="00F54243" w:rsidRPr="00033596">
              <w:rPr>
                <w:rFonts w:ascii="Arial" w:hAnsi="Arial" w:cs="Arial"/>
              </w:rPr>
              <w:t>% (95% CI:</w:t>
            </w:r>
            <w:r w:rsidR="000977FA">
              <w:rPr>
                <w:rFonts w:ascii="Arial" w:hAnsi="Arial" w:cs="Arial"/>
              </w:rPr>
              <w:t>9</w:t>
            </w:r>
            <w:r w:rsidR="009A3EC4">
              <w:rPr>
                <w:rFonts w:ascii="Arial" w:hAnsi="Arial" w:cs="Arial"/>
              </w:rPr>
              <w:t>1.4</w:t>
            </w:r>
            <w:r w:rsidR="000977FA">
              <w:rPr>
                <w:rFonts w:ascii="Arial" w:hAnsi="Arial" w:cs="Arial"/>
              </w:rPr>
              <w:t>-9</w:t>
            </w:r>
            <w:r w:rsidR="009A3EC4">
              <w:rPr>
                <w:rFonts w:ascii="Arial" w:hAnsi="Arial" w:cs="Arial"/>
              </w:rPr>
              <w:t>5.6</w:t>
            </w:r>
            <w:r w:rsidR="00F54243" w:rsidRPr="00033596">
              <w:rPr>
                <w:rFonts w:ascii="Arial" w:hAnsi="Arial" w:cs="Arial"/>
              </w:rPr>
              <w:t>%)</w:t>
            </w:r>
          </w:p>
        </w:tc>
      </w:tr>
      <w:tr w:rsidR="00F54243" w:rsidRPr="00A464FB" w14:paraId="2DB96CF5" w14:textId="77777777" w:rsidTr="00C23257">
        <w:tc>
          <w:tcPr>
            <w:tcW w:w="5000" w:type="pct"/>
            <w:gridSpan w:val="4"/>
          </w:tcPr>
          <w:p w14:paraId="67511C59" w14:textId="77777777" w:rsidR="00F54243" w:rsidRPr="00A464FB" w:rsidRDefault="00F54243" w:rsidP="00D614F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464FB">
              <w:rPr>
                <w:rFonts w:ascii="Arial" w:hAnsi="Arial" w:cs="Arial"/>
                <w:sz w:val="18"/>
                <w:szCs w:val="18"/>
              </w:rPr>
              <w:t>Abbreviations: CI, confidence interval; NLP, natural language processing.</w:t>
            </w:r>
          </w:p>
        </w:tc>
      </w:tr>
    </w:tbl>
    <w:p w14:paraId="3D95B8B0" w14:textId="77777777" w:rsidR="00F54243" w:rsidRPr="00A464FB" w:rsidRDefault="00F54243" w:rsidP="00D614F1">
      <w:pPr>
        <w:spacing w:after="0" w:line="360" w:lineRule="auto"/>
        <w:rPr>
          <w:rFonts w:ascii="Arial" w:hAnsi="Arial" w:cs="Arial"/>
          <w:b/>
          <w:sz w:val="18"/>
          <w:szCs w:val="18"/>
        </w:rPr>
      </w:pPr>
    </w:p>
    <w:p w14:paraId="33DB0EEE" w14:textId="77777777" w:rsidR="00F54243" w:rsidRPr="00033596" w:rsidRDefault="00F54243" w:rsidP="00D614F1">
      <w:pPr>
        <w:spacing w:after="0" w:line="360" w:lineRule="auto"/>
        <w:rPr>
          <w:rFonts w:ascii="Arial" w:hAnsi="Arial" w:cs="Arial"/>
          <w:b/>
        </w:rPr>
      </w:pPr>
    </w:p>
    <w:p w14:paraId="75D895E0" w14:textId="77777777" w:rsidR="00F54243" w:rsidRPr="00033596" w:rsidRDefault="00F54243" w:rsidP="00D614F1">
      <w:pPr>
        <w:spacing w:after="0" w:line="360" w:lineRule="auto"/>
        <w:rPr>
          <w:rFonts w:ascii="Arial" w:hAnsi="Arial" w:cs="Arial"/>
          <w:b/>
        </w:rPr>
      </w:pPr>
    </w:p>
    <w:p w14:paraId="10FAB547" w14:textId="77777777" w:rsidR="00F54243" w:rsidRPr="00033596" w:rsidRDefault="00F54243" w:rsidP="00D614F1">
      <w:pPr>
        <w:spacing w:after="0" w:line="360" w:lineRule="auto"/>
        <w:rPr>
          <w:rFonts w:ascii="Arial" w:hAnsi="Arial" w:cs="Arial"/>
          <w:b/>
        </w:rPr>
      </w:pPr>
    </w:p>
    <w:p w14:paraId="7D0924DA" w14:textId="77777777" w:rsidR="00F54243" w:rsidRPr="00033596" w:rsidRDefault="00F54243" w:rsidP="00D614F1">
      <w:pPr>
        <w:spacing w:after="0" w:line="360" w:lineRule="auto"/>
        <w:rPr>
          <w:rFonts w:ascii="Arial" w:hAnsi="Arial" w:cs="Arial"/>
          <w:b/>
        </w:rPr>
      </w:pPr>
    </w:p>
    <w:p w14:paraId="62D7CB02" w14:textId="77777777" w:rsidR="00F54243" w:rsidRPr="00033596" w:rsidRDefault="00F54243" w:rsidP="00D614F1">
      <w:pPr>
        <w:spacing w:after="0" w:line="360" w:lineRule="auto"/>
        <w:rPr>
          <w:rFonts w:ascii="Arial" w:hAnsi="Arial" w:cs="Arial"/>
          <w:b/>
        </w:rPr>
      </w:pPr>
    </w:p>
    <w:p w14:paraId="0B9409D6" w14:textId="77777777" w:rsidR="00F54243" w:rsidRDefault="00F54243" w:rsidP="00D614F1">
      <w:pPr>
        <w:spacing w:after="0" w:line="360" w:lineRule="auto"/>
        <w:rPr>
          <w:rFonts w:ascii="Arial" w:hAnsi="Arial" w:cs="Arial"/>
          <w:b/>
        </w:rPr>
      </w:pPr>
    </w:p>
    <w:p w14:paraId="7E0FAAE4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59C63BA8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789CD79A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64E96D16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2A1296DB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3B8256E7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76E93675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56B536E0" w14:textId="77777777" w:rsidR="00D614F1" w:rsidRPr="00033596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4949FEC1" w14:textId="77777777" w:rsidR="00F54243" w:rsidRPr="00033596" w:rsidRDefault="00F54243" w:rsidP="00D614F1">
      <w:pPr>
        <w:spacing w:after="0" w:line="360" w:lineRule="auto"/>
        <w:rPr>
          <w:rFonts w:ascii="Arial" w:hAnsi="Arial" w:cs="Arial"/>
          <w:b/>
        </w:rPr>
      </w:pPr>
    </w:p>
    <w:p w14:paraId="5BB5C73B" w14:textId="66C0D7C7" w:rsidR="001C3BF2" w:rsidRPr="00033596" w:rsidRDefault="001C3BF2" w:rsidP="00D614F1">
      <w:pPr>
        <w:spacing w:after="0" w:line="360" w:lineRule="auto"/>
        <w:rPr>
          <w:rFonts w:ascii="Arial" w:hAnsi="Arial" w:cs="Arial"/>
          <w:b/>
          <w:bCs/>
        </w:rPr>
      </w:pPr>
      <w:r w:rsidRPr="00033596">
        <w:rPr>
          <w:rFonts w:ascii="Arial" w:hAnsi="Arial" w:cs="Arial"/>
          <w:b/>
          <w:bCs/>
        </w:rPr>
        <w:lastRenderedPageBreak/>
        <w:t>Supplementary Table S5: Performance of</w:t>
      </w:r>
      <w:r w:rsidR="00FE326D">
        <w:rPr>
          <w:rFonts w:ascii="Arial" w:hAnsi="Arial" w:cs="Arial"/>
          <w:b/>
          <w:bCs/>
        </w:rPr>
        <w:t xml:space="preserve"> </w:t>
      </w:r>
      <w:r w:rsidR="003B5734">
        <w:rPr>
          <w:rFonts w:ascii="Arial" w:hAnsi="Arial" w:cs="Arial"/>
          <w:b/>
          <w:bCs/>
        </w:rPr>
        <w:t>n</w:t>
      </w:r>
      <w:r w:rsidR="00FE326D">
        <w:rPr>
          <w:rFonts w:ascii="Arial" w:hAnsi="Arial" w:cs="Arial"/>
          <w:b/>
          <w:bCs/>
        </w:rPr>
        <w:t xml:space="preserve">atural </w:t>
      </w:r>
      <w:r w:rsidR="003B5734">
        <w:rPr>
          <w:rFonts w:ascii="Arial" w:hAnsi="Arial" w:cs="Arial"/>
          <w:b/>
          <w:bCs/>
        </w:rPr>
        <w:t>l</w:t>
      </w:r>
      <w:r w:rsidR="00FE326D">
        <w:rPr>
          <w:rFonts w:ascii="Arial" w:hAnsi="Arial" w:cs="Arial"/>
          <w:b/>
          <w:bCs/>
        </w:rPr>
        <w:t xml:space="preserve">anguage </w:t>
      </w:r>
      <w:r w:rsidR="003B5734">
        <w:rPr>
          <w:rFonts w:ascii="Arial" w:hAnsi="Arial" w:cs="Arial"/>
          <w:b/>
          <w:bCs/>
        </w:rPr>
        <w:t>p</w:t>
      </w:r>
      <w:r w:rsidR="00FE326D">
        <w:rPr>
          <w:rFonts w:ascii="Arial" w:hAnsi="Arial" w:cs="Arial"/>
          <w:b/>
          <w:bCs/>
        </w:rPr>
        <w:t xml:space="preserve">rocessing algorithm </w:t>
      </w:r>
      <w:r w:rsidRPr="00033596">
        <w:rPr>
          <w:rFonts w:ascii="Arial" w:hAnsi="Arial" w:cs="Arial"/>
          <w:b/>
          <w:bCs/>
        </w:rPr>
        <w:t>for identification of</w:t>
      </w:r>
      <w:r w:rsidR="00FE326D">
        <w:rPr>
          <w:rFonts w:ascii="Arial" w:hAnsi="Arial" w:cs="Arial"/>
          <w:b/>
          <w:bCs/>
        </w:rPr>
        <w:t xml:space="preserve"> steatotic liver disease </w:t>
      </w:r>
      <w:r w:rsidRPr="00033596">
        <w:rPr>
          <w:rFonts w:ascii="Arial" w:hAnsi="Arial" w:cs="Arial"/>
          <w:b/>
          <w:bCs/>
        </w:rPr>
        <w:t xml:space="preserve">in radiographic reports completed </w:t>
      </w:r>
      <w:r w:rsidR="00694B36" w:rsidRPr="00033596">
        <w:rPr>
          <w:rFonts w:ascii="Arial" w:hAnsi="Arial" w:cs="Arial"/>
          <w:b/>
          <w:bCs/>
        </w:rPr>
        <w:t>before</w:t>
      </w:r>
      <w:r w:rsidR="00FE326D">
        <w:rPr>
          <w:rFonts w:ascii="Arial" w:hAnsi="Arial" w:cs="Arial"/>
          <w:b/>
          <w:bCs/>
        </w:rPr>
        <w:t xml:space="preserve"> December 31, 2009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86"/>
        <w:gridCol w:w="2429"/>
        <w:gridCol w:w="2416"/>
        <w:gridCol w:w="819"/>
      </w:tblGrid>
      <w:tr w:rsidR="001C3BF2" w:rsidRPr="00033596" w14:paraId="57CD748B" w14:textId="77777777" w:rsidTr="000F51DD">
        <w:tc>
          <w:tcPr>
            <w:tcW w:w="1971" w:type="pct"/>
            <w:vMerge w:val="restart"/>
            <w:vAlign w:val="center"/>
          </w:tcPr>
          <w:p w14:paraId="67A90676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033596">
              <w:rPr>
                <w:rFonts w:ascii="Arial" w:eastAsia="Calibri" w:hAnsi="Arial" w:cs="Arial"/>
                <w:b/>
              </w:rPr>
              <w:t>NLP Algorithm</w:t>
            </w:r>
          </w:p>
        </w:tc>
        <w:tc>
          <w:tcPr>
            <w:tcW w:w="2591" w:type="pct"/>
            <w:gridSpan w:val="2"/>
          </w:tcPr>
          <w:p w14:paraId="5A69C983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033596">
              <w:rPr>
                <w:rFonts w:ascii="Arial" w:eastAsia="Calibri" w:hAnsi="Arial" w:cs="Arial"/>
                <w:b/>
                <w:bCs/>
              </w:rPr>
              <w:t>Clinical Expert Review</w:t>
            </w:r>
          </w:p>
        </w:tc>
        <w:tc>
          <w:tcPr>
            <w:tcW w:w="438" w:type="pct"/>
          </w:tcPr>
          <w:p w14:paraId="27648EF7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1C3BF2" w:rsidRPr="00033596" w14:paraId="564A53EA" w14:textId="77777777" w:rsidTr="000F51DD">
        <w:tc>
          <w:tcPr>
            <w:tcW w:w="1971" w:type="pct"/>
            <w:vMerge/>
            <w:vAlign w:val="center"/>
          </w:tcPr>
          <w:p w14:paraId="7FFCD807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99" w:type="pct"/>
            <w:vAlign w:val="center"/>
          </w:tcPr>
          <w:p w14:paraId="21F87516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Steatotic Liver Disease</w:t>
            </w:r>
          </w:p>
          <w:p w14:paraId="53B0A03D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Per Clinician</w:t>
            </w:r>
          </w:p>
        </w:tc>
        <w:tc>
          <w:tcPr>
            <w:tcW w:w="1292" w:type="pct"/>
            <w:vAlign w:val="center"/>
          </w:tcPr>
          <w:p w14:paraId="3A00166F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No Steatotic Liver Disease Per Clinician</w:t>
            </w:r>
          </w:p>
        </w:tc>
        <w:tc>
          <w:tcPr>
            <w:tcW w:w="438" w:type="pct"/>
            <w:vAlign w:val="center"/>
          </w:tcPr>
          <w:p w14:paraId="306964BC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Total</w:t>
            </w:r>
          </w:p>
        </w:tc>
      </w:tr>
      <w:tr w:rsidR="001C3BF2" w:rsidRPr="00033596" w14:paraId="64923E1A" w14:textId="77777777" w:rsidTr="000F51DD">
        <w:tc>
          <w:tcPr>
            <w:tcW w:w="1971" w:type="pct"/>
            <w:vAlign w:val="center"/>
          </w:tcPr>
          <w:p w14:paraId="7C822D1E" w14:textId="77777777" w:rsidR="001C3BF2" w:rsidRPr="00033596" w:rsidRDefault="001C3BF2" w:rsidP="00114A1F">
            <w:pPr>
              <w:spacing w:line="360" w:lineRule="auto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 xml:space="preserve"> Steatotic Liver Disease by NLP</w:t>
            </w:r>
          </w:p>
        </w:tc>
        <w:tc>
          <w:tcPr>
            <w:tcW w:w="1299" w:type="pct"/>
          </w:tcPr>
          <w:p w14:paraId="2909D46E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134</w:t>
            </w:r>
          </w:p>
        </w:tc>
        <w:tc>
          <w:tcPr>
            <w:tcW w:w="1292" w:type="pct"/>
          </w:tcPr>
          <w:p w14:paraId="7927559A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438" w:type="pct"/>
          </w:tcPr>
          <w:p w14:paraId="750BE662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145</w:t>
            </w:r>
          </w:p>
        </w:tc>
      </w:tr>
      <w:tr w:rsidR="001C3BF2" w:rsidRPr="00033596" w14:paraId="566057B6" w14:textId="77777777" w:rsidTr="000F51DD">
        <w:tc>
          <w:tcPr>
            <w:tcW w:w="1971" w:type="pct"/>
          </w:tcPr>
          <w:p w14:paraId="59655910" w14:textId="77777777" w:rsidR="001C3BF2" w:rsidRPr="00033596" w:rsidRDefault="001C3BF2" w:rsidP="00114A1F">
            <w:pPr>
              <w:spacing w:line="360" w:lineRule="auto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No Steatotic Liver Disease by NLP</w:t>
            </w:r>
          </w:p>
        </w:tc>
        <w:tc>
          <w:tcPr>
            <w:tcW w:w="1299" w:type="pct"/>
          </w:tcPr>
          <w:p w14:paraId="2016B10D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92" w:type="pct"/>
          </w:tcPr>
          <w:p w14:paraId="21930B54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125</w:t>
            </w:r>
          </w:p>
        </w:tc>
        <w:tc>
          <w:tcPr>
            <w:tcW w:w="438" w:type="pct"/>
          </w:tcPr>
          <w:p w14:paraId="2126538F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125</w:t>
            </w:r>
          </w:p>
        </w:tc>
      </w:tr>
      <w:tr w:rsidR="001C3BF2" w:rsidRPr="00033596" w14:paraId="22425ED5" w14:textId="77777777" w:rsidTr="000F51DD">
        <w:tc>
          <w:tcPr>
            <w:tcW w:w="1971" w:type="pct"/>
          </w:tcPr>
          <w:p w14:paraId="4911B4E3" w14:textId="77777777" w:rsidR="001C3BF2" w:rsidRPr="00033596" w:rsidRDefault="001C3BF2" w:rsidP="00114A1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Total</w:t>
            </w:r>
          </w:p>
        </w:tc>
        <w:tc>
          <w:tcPr>
            <w:tcW w:w="1299" w:type="pct"/>
          </w:tcPr>
          <w:p w14:paraId="47554527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134</w:t>
            </w:r>
          </w:p>
        </w:tc>
        <w:tc>
          <w:tcPr>
            <w:tcW w:w="1292" w:type="pct"/>
          </w:tcPr>
          <w:p w14:paraId="2D4AB718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136</w:t>
            </w:r>
          </w:p>
        </w:tc>
        <w:tc>
          <w:tcPr>
            <w:tcW w:w="438" w:type="pct"/>
          </w:tcPr>
          <w:p w14:paraId="265EE9F7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270</w:t>
            </w:r>
          </w:p>
        </w:tc>
      </w:tr>
      <w:tr w:rsidR="001C3BF2" w:rsidRPr="00033596" w14:paraId="222D8DAA" w14:textId="77777777" w:rsidTr="000F51DD">
        <w:tc>
          <w:tcPr>
            <w:tcW w:w="5000" w:type="pct"/>
            <w:gridSpan w:val="4"/>
            <w:shd w:val="clear" w:color="auto" w:fill="D9D9D9"/>
          </w:tcPr>
          <w:p w14:paraId="673CCA66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1C3BF2" w:rsidRPr="00033596" w14:paraId="578363CC" w14:textId="77777777" w:rsidTr="000F51DD">
        <w:tc>
          <w:tcPr>
            <w:tcW w:w="1971" w:type="pct"/>
          </w:tcPr>
          <w:p w14:paraId="48A067BB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Sensitivity</w:t>
            </w:r>
          </w:p>
        </w:tc>
        <w:tc>
          <w:tcPr>
            <w:tcW w:w="3029" w:type="pct"/>
            <w:gridSpan w:val="3"/>
          </w:tcPr>
          <w:p w14:paraId="4CB85AE2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 xml:space="preserve">100% (95% CI:97.3-100%) </w:t>
            </w:r>
          </w:p>
        </w:tc>
      </w:tr>
      <w:tr w:rsidR="001C3BF2" w:rsidRPr="00033596" w14:paraId="45B3E4AE" w14:textId="77777777" w:rsidTr="000F51DD">
        <w:tc>
          <w:tcPr>
            <w:tcW w:w="1971" w:type="pct"/>
          </w:tcPr>
          <w:p w14:paraId="66985ED3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Specificity</w:t>
            </w:r>
          </w:p>
        </w:tc>
        <w:tc>
          <w:tcPr>
            <w:tcW w:w="3029" w:type="pct"/>
            <w:gridSpan w:val="3"/>
          </w:tcPr>
          <w:p w14:paraId="7E7ABD0F" w14:textId="77777777" w:rsidR="001C3BF2" w:rsidRPr="00033596" w:rsidRDefault="001C3BF2" w:rsidP="00114A1F">
            <w:pPr>
              <w:tabs>
                <w:tab w:val="left" w:pos="2040"/>
                <w:tab w:val="center" w:pos="2792"/>
              </w:tabs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91.9% (95% CI:86.0-95.9%)</w:t>
            </w:r>
          </w:p>
        </w:tc>
      </w:tr>
      <w:tr w:rsidR="001C3BF2" w:rsidRPr="00033596" w14:paraId="03D877E7" w14:textId="77777777" w:rsidTr="000F51DD">
        <w:tc>
          <w:tcPr>
            <w:tcW w:w="1971" w:type="pct"/>
          </w:tcPr>
          <w:p w14:paraId="2158C759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Positive Predictive Value</w:t>
            </w:r>
          </w:p>
        </w:tc>
        <w:tc>
          <w:tcPr>
            <w:tcW w:w="3029" w:type="pct"/>
            <w:gridSpan w:val="3"/>
          </w:tcPr>
          <w:p w14:paraId="65E45687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92.4% (95% CI:86.8-96.2%)</w:t>
            </w:r>
          </w:p>
        </w:tc>
      </w:tr>
      <w:tr w:rsidR="001C3BF2" w:rsidRPr="00033596" w14:paraId="2FB02E2F" w14:textId="77777777" w:rsidTr="000F51DD">
        <w:tc>
          <w:tcPr>
            <w:tcW w:w="1971" w:type="pct"/>
          </w:tcPr>
          <w:p w14:paraId="227C79E3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Negative Predictive Value</w:t>
            </w:r>
          </w:p>
        </w:tc>
        <w:tc>
          <w:tcPr>
            <w:tcW w:w="3029" w:type="pct"/>
            <w:gridSpan w:val="3"/>
          </w:tcPr>
          <w:p w14:paraId="1C5CD04F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100% (95% CI:97.1-100%)</w:t>
            </w:r>
          </w:p>
        </w:tc>
      </w:tr>
      <w:tr w:rsidR="001C3BF2" w:rsidRPr="00033596" w14:paraId="78BF8C9D" w14:textId="77777777" w:rsidTr="000F51DD">
        <w:tc>
          <w:tcPr>
            <w:tcW w:w="1971" w:type="pct"/>
          </w:tcPr>
          <w:p w14:paraId="14E87F7E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 xml:space="preserve">Percent Agreement </w:t>
            </w:r>
          </w:p>
        </w:tc>
        <w:tc>
          <w:tcPr>
            <w:tcW w:w="3029" w:type="pct"/>
            <w:gridSpan w:val="3"/>
          </w:tcPr>
          <w:p w14:paraId="366FC404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95.9% (95% CI:92.8-97.9%)</w:t>
            </w:r>
          </w:p>
        </w:tc>
      </w:tr>
      <w:tr w:rsidR="001C3BF2" w:rsidRPr="00033596" w14:paraId="10DB04D6" w14:textId="77777777" w:rsidTr="000F51DD">
        <w:tc>
          <w:tcPr>
            <w:tcW w:w="5000" w:type="pct"/>
            <w:gridSpan w:val="4"/>
          </w:tcPr>
          <w:p w14:paraId="678267F5" w14:textId="6499EE97" w:rsidR="001C3BF2" w:rsidRPr="00033596" w:rsidRDefault="001C3BF2" w:rsidP="00114A1F">
            <w:pPr>
              <w:spacing w:line="360" w:lineRule="auto"/>
              <w:rPr>
                <w:rFonts w:ascii="Arial" w:eastAsia="Calibri" w:hAnsi="Arial" w:cs="Arial"/>
              </w:rPr>
            </w:pPr>
            <w:r w:rsidRPr="00A464FB">
              <w:rPr>
                <w:rFonts w:ascii="Arial" w:eastAsia="Calibri" w:hAnsi="Arial" w:cs="Arial"/>
                <w:sz w:val="18"/>
                <w:szCs w:val="18"/>
              </w:rPr>
              <w:t>Abbreviations: CI, confidence interval; NLP, natural language processing.</w:t>
            </w:r>
          </w:p>
        </w:tc>
      </w:tr>
    </w:tbl>
    <w:p w14:paraId="3D554F9F" w14:textId="77777777" w:rsidR="001C3BF2" w:rsidRPr="00033596" w:rsidRDefault="001C3BF2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6230162E" w14:textId="77777777" w:rsidR="001C3BF2" w:rsidRPr="00033596" w:rsidRDefault="001C3BF2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5D9B83D5" w14:textId="77777777" w:rsidR="001C3BF2" w:rsidRPr="00033596" w:rsidRDefault="001C3BF2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56863676" w14:textId="77777777" w:rsidR="001C3BF2" w:rsidRDefault="001C3BF2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1B6B0842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75D6CEBA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044544F7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494FE269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390144AF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48B42CFA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3642D974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117ECC60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324CA143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7086337E" w14:textId="77777777" w:rsidR="00D614F1" w:rsidRPr="00033596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2E75B53F" w14:textId="77777777" w:rsidR="001C3BF2" w:rsidRPr="00033596" w:rsidRDefault="001C3BF2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69EE09E6" w14:textId="77777777" w:rsidR="001C3BF2" w:rsidRPr="00033596" w:rsidRDefault="001C3BF2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0CDC645A" w14:textId="3A82E95C" w:rsidR="001C3BF2" w:rsidRPr="00033596" w:rsidRDefault="001C3BF2" w:rsidP="00D614F1">
      <w:pPr>
        <w:spacing w:after="0" w:line="360" w:lineRule="auto"/>
        <w:rPr>
          <w:rFonts w:ascii="Arial" w:hAnsi="Arial" w:cs="Arial"/>
          <w:b/>
          <w:bCs/>
        </w:rPr>
      </w:pPr>
      <w:r w:rsidRPr="00033596">
        <w:rPr>
          <w:rFonts w:ascii="Arial" w:hAnsi="Arial" w:cs="Arial"/>
          <w:b/>
          <w:bCs/>
        </w:rPr>
        <w:lastRenderedPageBreak/>
        <w:t xml:space="preserve">Supplementary Table S6: Performance of </w:t>
      </w:r>
      <w:r w:rsidR="00FE326D">
        <w:rPr>
          <w:rFonts w:ascii="Arial" w:hAnsi="Arial" w:cs="Arial"/>
          <w:b/>
          <w:bCs/>
        </w:rPr>
        <w:t xml:space="preserve">natural language processing algorithm </w:t>
      </w:r>
      <w:r w:rsidRPr="00033596">
        <w:rPr>
          <w:rFonts w:ascii="Arial" w:hAnsi="Arial" w:cs="Arial"/>
          <w:b/>
          <w:bCs/>
        </w:rPr>
        <w:t xml:space="preserve">for identification of </w:t>
      </w:r>
      <w:r w:rsidR="00FE326D">
        <w:rPr>
          <w:rFonts w:ascii="Arial" w:hAnsi="Arial" w:cs="Arial"/>
          <w:b/>
          <w:bCs/>
        </w:rPr>
        <w:t xml:space="preserve">steatotic liver disease </w:t>
      </w:r>
      <w:r w:rsidRPr="00033596">
        <w:rPr>
          <w:rFonts w:ascii="Arial" w:hAnsi="Arial" w:cs="Arial"/>
          <w:b/>
          <w:bCs/>
        </w:rPr>
        <w:t xml:space="preserve">in radiographic reports completed after </w:t>
      </w:r>
      <w:r w:rsidR="00FE326D">
        <w:rPr>
          <w:rFonts w:ascii="Arial" w:hAnsi="Arial" w:cs="Arial"/>
          <w:b/>
          <w:bCs/>
        </w:rPr>
        <w:t xml:space="preserve">January 1, 2010. </w:t>
      </w:r>
      <w:r w:rsidRPr="00033596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86"/>
        <w:gridCol w:w="2429"/>
        <w:gridCol w:w="2416"/>
        <w:gridCol w:w="819"/>
      </w:tblGrid>
      <w:tr w:rsidR="001C3BF2" w:rsidRPr="00033596" w14:paraId="66CA12BE" w14:textId="77777777" w:rsidTr="000F51DD">
        <w:tc>
          <w:tcPr>
            <w:tcW w:w="1971" w:type="pct"/>
            <w:vMerge w:val="restart"/>
            <w:vAlign w:val="center"/>
          </w:tcPr>
          <w:p w14:paraId="7E027F26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  <w:b/>
              </w:rPr>
            </w:pPr>
            <w:r w:rsidRPr="00033596">
              <w:rPr>
                <w:rFonts w:ascii="Arial" w:eastAsia="Calibri" w:hAnsi="Arial" w:cs="Arial"/>
                <w:b/>
              </w:rPr>
              <w:t>NLP Algorithm</w:t>
            </w:r>
          </w:p>
        </w:tc>
        <w:tc>
          <w:tcPr>
            <w:tcW w:w="2591" w:type="pct"/>
            <w:gridSpan w:val="2"/>
          </w:tcPr>
          <w:p w14:paraId="40D4C652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  <w:r w:rsidRPr="00033596">
              <w:rPr>
                <w:rFonts w:ascii="Arial" w:eastAsia="Calibri" w:hAnsi="Arial" w:cs="Arial"/>
                <w:b/>
                <w:bCs/>
              </w:rPr>
              <w:t>Clinical Expert Review</w:t>
            </w:r>
          </w:p>
        </w:tc>
        <w:tc>
          <w:tcPr>
            <w:tcW w:w="438" w:type="pct"/>
          </w:tcPr>
          <w:p w14:paraId="3DC918D2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</w:rPr>
            </w:pPr>
          </w:p>
        </w:tc>
      </w:tr>
      <w:tr w:rsidR="001C3BF2" w:rsidRPr="00033596" w14:paraId="25869120" w14:textId="77777777" w:rsidTr="000F51DD">
        <w:tc>
          <w:tcPr>
            <w:tcW w:w="1971" w:type="pct"/>
            <w:vMerge/>
            <w:vAlign w:val="center"/>
          </w:tcPr>
          <w:p w14:paraId="713DF6C9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299" w:type="pct"/>
            <w:vAlign w:val="center"/>
          </w:tcPr>
          <w:p w14:paraId="71316F35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Steatotic Liver Disease</w:t>
            </w:r>
          </w:p>
          <w:p w14:paraId="10843D91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Per Clinician</w:t>
            </w:r>
          </w:p>
        </w:tc>
        <w:tc>
          <w:tcPr>
            <w:tcW w:w="1292" w:type="pct"/>
            <w:vAlign w:val="center"/>
          </w:tcPr>
          <w:p w14:paraId="3C3A9A26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No Steatotic Liver Disease Per Clinician</w:t>
            </w:r>
          </w:p>
        </w:tc>
        <w:tc>
          <w:tcPr>
            <w:tcW w:w="438" w:type="pct"/>
            <w:vAlign w:val="center"/>
          </w:tcPr>
          <w:p w14:paraId="2F387FAB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Total</w:t>
            </w:r>
          </w:p>
        </w:tc>
      </w:tr>
      <w:tr w:rsidR="001C3BF2" w:rsidRPr="00033596" w14:paraId="6C56A187" w14:textId="77777777" w:rsidTr="000F51DD">
        <w:tc>
          <w:tcPr>
            <w:tcW w:w="1971" w:type="pct"/>
            <w:vAlign w:val="center"/>
          </w:tcPr>
          <w:p w14:paraId="367A2F79" w14:textId="77777777" w:rsidR="001C3BF2" w:rsidRPr="00033596" w:rsidRDefault="001C3BF2" w:rsidP="00114A1F">
            <w:pPr>
              <w:spacing w:line="360" w:lineRule="auto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 xml:space="preserve"> Steatotic Liver Disease by NLP</w:t>
            </w:r>
          </w:p>
        </w:tc>
        <w:tc>
          <w:tcPr>
            <w:tcW w:w="1299" w:type="pct"/>
          </w:tcPr>
          <w:p w14:paraId="087C0D4D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220</w:t>
            </w:r>
          </w:p>
        </w:tc>
        <w:tc>
          <w:tcPr>
            <w:tcW w:w="1292" w:type="pct"/>
          </w:tcPr>
          <w:p w14:paraId="1A16FC5F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35</w:t>
            </w:r>
          </w:p>
        </w:tc>
        <w:tc>
          <w:tcPr>
            <w:tcW w:w="438" w:type="pct"/>
          </w:tcPr>
          <w:p w14:paraId="7EDC813B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255</w:t>
            </w:r>
          </w:p>
        </w:tc>
      </w:tr>
      <w:tr w:rsidR="001C3BF2" w:rsidRPr="00033596" w14:paraId="65828F0A" w14:textId="77777777" w:rsidTr="000F51DD">
        <w:tc>
          <w:tcPr>
            <w:tcW w:w="1971" w:type="pct"/>
          </w:tcPr>
          <w:p w14:paraId="527FA3DD" w14:textId="77777777" w:rsidR="001C3BF2" w:rsidRPr="00033596" w:rsidRDefault="001C3BF2" w:rsidP="00114A1F">
            <w:pPr>
              <w:spacing w:line="360" w:lineRule="auto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No Steatotic Liver Disease by NLP</w:t>
            </w:r>
          </w:p>
        </w:tc>
        <w:tc>
          <w:tcPr>
            <w:tcW w:w="1299" w:type="pct"/>
          </w:tcPr>
          <w:p w14:paraId="05BE3DD0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92" w:type="pct"/>
          </w:tcPr>
          <w:p w14:paraId="6E5616F2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275</w:t>
            </w:r>
          </w:p>
        </w:tc>
        <w:tc>
          <w:tcPr>
            <w:tcW w:w="438" w:type="pct"/>
          </w:tcPr>
          <w:p w14:paraId="77BB3F91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275</w:t>
            </w:r>
          </w:p>
        </w:tc>
      </w:tr>
      <w:tr w:rsidR="001C3BF2" w:rsidRPr="00033596" w14:paraId="3AB0725A" w14:textId="77777777" w:rsidTr="000F51DD">
        <w:tc>
          <w:tcPr>
            <w:tcW w:w="1971" w:type="pct"/>
          </w:tcPr>
          <w:p w14:paraId="5CB66C17" w14:textId="77777777" w:rsidR="001C3BF2" w:rsidRPr="00033596" w:rsidRDefault="001C3BF2" w:rsidP="00114A1F">
            <w:pPr>
              <w:spacing w:line="360" w:lineRule="auto"/>
              <w:jc w:val="right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Total</w:t>
            </w:r>
          </w:p>
        </w:tc>
        <w:tc>
          <w:tcPr>
            <w:tcW w:w="1299" w:type="pct"/>
          </w:tcPr>
          <w:p w14:paraId="5D5D990D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220</w:t>
            </w:r>
          </w:p>
        </w:tc>
        <w:tc>
          <w:tcPr>
            <w:tcW w:w="1292" w:type="pct"/>
          </w:tcPr>
          <w:p w14:paraId="6AC57ABC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310</w:t>
            </w:r>
          </w:p>
        </w:tc>
        <w:tc>
          <w:tcPr>
            <w:tcW w:w="438" w:type="pct"/>
          </w:tcPr>
          <w:p w14:paraId="35027788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530</w:t>
            </w:r>
          </w:p>
        </w:tc>
      </w:tr>
      <w:tr w:rsidR="001C3BF2" w:rsidRPr="00033596" w14:paraId="3F616506" w14:textId="77777777" w:rsidTr="000F51DD">
        <w:tc>
          <w:tcPr>
            <w:tcW w:w="5000" w:type="pct"/>
            <w:gridSpan w:val="4"/>
            <w:shd w:val="clear" w:color="auto" w:fill="D9D9D9"/>
          </w:tcPr>
          <w:p w14:paraId="1E1FA749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</w:p>
        </w:tc>
      </w:tr>
      <w:tr w:rsidR="001C3BF2" w:rsidRPr="00033596" w14:paraId="729C1A31" w14:textId="77777777" w:rsidTr="000F51DD">
        <w:tc>
          <w:tcPr>
            <w:tcW w:w="1971" w:type="pct"/>
          </w:tcPr>
          <w:p w14:paraId="166D784A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Sensitivity</w:t>
            </w:r>
          </w:p>
        </w:tc>
        <w:tc>
          <w:tcPr>
            <w:tcW w:w="3029" w:type="pct"/>
            <w:gridSpan w:val="3"/>
          </w:tcPr>
          <w:p w14:paraId="00AC71F3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 xml:space="preserve">100% (95% CI:98.3-100%) </w:t>
            </w:r>
          </w:p>
        </w:tc>
      </w:tr>
      <w:tr w:rsidR="001C3BF2" w:rsidRPr="00033596" w14:paraId="06902884" w14:textId="77777777" w:rsidTr="000F51DD">
        <w:tc>
          <w:tcPr>
            <w:tcW w:w="1971" w:type="pct"/>
          </w:tcPr>
          <w:p w14:paraId="69A5BC5D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Specificity</w:t>
            </w:r>
          </w:p>
        </w:tc>
        <w:tc>
          <w:tcPr>
            <w:tcW w:w="3029" w:type="pct"/>
            <w:gridSpan w:val="3"/>
          </w:tcPr>
          <w:p w14:paraId="16383D30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88.7% (95% CI:84.6-92.0%)</w:t>
            </w:r>
          </w:p>
        </w:tc>
      </w:tr>
      <w:tr w:rsidR="001C3BF2" w:rsidRPr="00033596" w14:paraId="048D8928" w14:textId="77777777" w:rsidTr="000F51DD">
        <w:tc>
          <w:tcPr>
            <w:tcW w:w="1971" w:type="pct"/>
          </w:tcPr>
          <w:p w14:paraId="636F0DC4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Positive Predictive Value</w:t>
            </w:r>
          </w:p>
        </w:tc>
        <w:tc>
          <w:tcPr>
            <w:tcW w:w="3029" w:type="pct"/>
            <w:gridSpan w:val="3"/>
          </w:tcPr>
          <w:p w14:paraId="367012C9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86.3% (95% CI:81.4-90.2%)</w:t>
            </w:r>
          </w:p>
        </w:tc>
      </w:tr>
      <w:tr w:rsidR="001C3BF2" w:rsidRPr="00033596" w14:paraId="3B8AFAEE" w14:textId="77777777" w:rsidTr="000F51DD">
        <w:tc>
          <w:tcPr>
            <w:tcW w:w="1971" w:type="pct"/>
          </w:tcPr>
          <w:p w14:paraId="44D378BB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Negative Predictive Value</w:t>
            </w:r>
          </w:p>
        </w:tc>
        <w:tc>
          <w:tcPr>
            <w:tcW w:w="3029" w:type="pct"/>
            <w:gridSpan w:val="3"/>
          </w:tcPr>
          <w:p w14:paraId="7FCB766C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100% (95% CI:98.7-100%)</w:t>
            </w:r>
          </w:p>
        </w:tc>
      </w:tr>
      <w:tr w:rsidR="001C3BF2" w:rsidRPr="00033596" w14:paraId="47129CB4" w14:textId="77777777" w:rsidTr="000F51DD">
        <w:tc>
          <w:tcPr>
            <w:tcW w:w="1971" w:type="pct"/>
          </w:tcPr>
          <w:p w14:paraId="5DC9534D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 xml:space="preserve">Percent Agreement </w:t>
            </w:r>
          </w:p>
        </w:tc>
        <w:tc>
          <w:tcPr>
            <w:tcW w:w="3029" w:type="pct"/>
            <w:gridSpan w:val="3"/>
          </w:tcPr>
          <w:p w14:paraId="0F8D9ED2" w14:textId="77777777" w:rsidR="001C3BF2" w:rsidRPr="00033596" w:rsidRDefault="001C3BF2" w:rsidP="00114A1F">
            <w:pPr>
              <w:spacing w:line="360" w:lineRule="auto"/>
              <w:jc w:val="center"/>
              <w:rPr>
                <w:rFonts w:ascii="Arial" w:eastAsia="Calibri" w:hAnsi="Arial" w:cs="Arial"/>
              </w:rPr>
            </w:pPr>
            <w:r w:rsidRPr="00033596">
              <w:rPr>
                <w:rFonts w:ascii="Arial" w:eastAsia="Calibri" w:hAnsi="Arial" w:cs="Arial"/>
              </w:rPr>
              <w:t>93.4% (95% CI:90.9-95.4%)</w:t>
            </w:r>
          </w:p>
        </w:tc>
      </w:tr>
      <w:tr w:rsidR="001C3BF2" w:rsidRPr="00033596" w14:paraId="526B17CD" w14:textId="77777777" w:rsidTr="000F51DD">
        <w:tc>
          <w:tcPr>
            <w:tcW w:w="5000" w:type="pct"/>
            <w:gridSpan w:val="4"/>
          </w:tcPr>
          <w:p w14:paraId="30128AFF" w14:textId="1DB4E9EE" w:rsidR="001C3BF2" w:rsidRPr="00033596" w:rsidRDefault="001C3BF2" w:rsidP="00114A1F">
            <w:pPr>
              <w:spacing w:line="360" w:lineRule="auto"/>
              <w:rPr>
                <w:rFonts w:ascii="Arial" w:eastAsia="Calibri" w:hAnsi="Arial" w:cs="Arial"/>
              </w:rPr>
            </w:pPr>
            <w:r w:rsidRPr="00A464FB">
              <w:rPr>
                <w:rFonts w:ascii="Arial" w:eastAsia="Calibri" w:hAnsi="Arial" w:cs="Arial"/>
                <w:sz w:val="18"/>
                <w:szCs w:val="18"/>
              </w:rPr>
              <w:t>Abbreviations: CI, confidence interval; NLP, natural language processing.</w:t>
            </w:r>
          </w:p>
        </w:tc>
      </w:tr>
    </w:tbl>
    <w:p w14:paraId="717CF208" w14:textId="77777777" w:rsidR="001C3BF2" w:rsidRPr="00033596" w:rsidRDefault="001C3BF2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488A224E" w14:textId="77777777" w:rsidR="00B942E4" w:rsidRPr="00033596" w:rsidRDefault="00B942E4" w:rsidP="00114A1F">
      <w:pPr>
        <w:spacing w:after="0" w:line="360" w:lineRule="auto"/>
        <w:rPr>
          <w:rFonts w:ascii="Arial" w:hAnsi="Arial" w:cs="Arial"/>
          <w:b/>
          <w:bCs/>
        </w:rPr>
      </w:pPr>
    </w:p>
    <w:p w14:paraId="7548BE4A" w14:textId="77777777" w:rsidR="00B53483" w:rsidRPr="00033596" w:rsidRDefault="00B53483" w:rsidP="00D614F1">
      <w:pPr>
        <w:spacing w:after="0" w:line="360" w:lineRule="auto"/>
        <w:rPr>
          <w:rFonts w:ascii="Arial" w:hAnsi="Arial" w:cs="Arial"/>
          <w:b/>
        </w:rPr>
      </w:pPr>
    </w:p>
    <w:p w14:paraId="5A1D0AD0" w14:textId="77777777" w:rsidR="00B53483" w:rsidRPr="00033596" w:rsidRDefault="00B53483" w:rsidP="00D614F1">
      <w:pPr>
        <w:spacing w:after="0" w:line="360" w:lineRule="auto"/>
        <w:rPr>
          <w:rFonts w:ascii="Arial" w:hAnsi="Arial" w:cs="Arial"/>
          <w:b/>
        </w:rPr>
      </w:pPr>
    </w:p>
    <w:p w14:paraId="1EAE3EE5" w14:textId="77777777" w:rsidR="001C3BF2" w:rsidRPr="00033596" w:rsidRDefault="001C3BF2" w:rsidP="00D614F1">
      <w:pPr>
        <w:spacing w:after="0" w:line="360" w:lineRule="auto"/>
        <w:rPr>
          <w:rFonts w:ascii="Arial" w:hAnsi="Arial" w:cs="Arial"/>
          <w:b/>
        </w:rPr>
      </w:pPr>
    </w:p>
    <w:p w14:paraId="66EE6D42" w14:textId="77777777" w:rsidR="001C3BF2" w:rsidRPr="00033596" w:rsidRDefault="001C3BF2" w:rsidP="00D614F1">
      <w:pPr>
        <w:spacing w:after="0" w:line="360" w:lineRule="auto"/>
        <w:rPr>
          <w:rFonts w:ascii="Arial" w:hAnsi="Arial" w:cs="Arial"/>
          <w:b/>
        </w:rPr>
      </w:pPr>
    </w:p>
    <w:p w14:paraId="3941C69A" w14:textId="77777777" w:rsidR="001C3BF2" w:rsidRPr="00033596" w:rsidRDefault="001C3BF2" w:rsidP="00D614F1">
      <w:pPr>
        <w:spacing w:after="0" w:line="360" w:lineRule="auto"/>
        <w:rPr>
          <w:rFonts w:ascii="Arial" w:hAnsi="Arial" w:cs="Arial"/>
          <w:b/>
        </w:rPr>
      </w:pPr>
    </w:p>
    <w:p w14:paraId="4572A564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472DFF6B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28271E31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14B0E367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7F898C8F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66A608A1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14FC2F58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03EB709A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4BF18886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5972B90A" w14:textId="77777777" w:rsidR="00D614F1" w:rsidRDefault="00D614F1" w:rsidP="00D614F1">
      <w:pPr>
        <w:spacing w:after="0" w:line="360" w:lineRule="auto"/>
        <w:rPr>
          <w:rFonts w:ascii="Arial" w:hAnsi="Arial" w:cs="Arial"/>
          <w:b/>
        </w:rPr>
      </w:pPr>
    </w:p>
    <w:p w14:paraId="1DA14EF4" w14:textId="7F4371D3" w:rsidR="006C7808" w:rsidRPr="00033596" w:rsidRDefault="006C7808" w:rsidP="00D614F1">
      <w:pPr>
        <w:spacing w:after="0" w:line="360" w:lineRule="auto"/>
        <w:rPr>
          <w:rFonts w:ascii="Arial" w:hAnsi="Arial" w:cs="Arial"/>
          <w:b/>
        </w:rPr>
      </w:pPr>
      <w:r w:rsidRPr="00033596">
        <w:rPr>
          <w:rFonts w:ascii="Arial" w:hAnsi="Arial" w:cs="Arial"/>
          <w:b/>
        </w:rPr>
        <w:lastRenderedPageBreak/>
        <w:t xml:space="preserve">Supplemental Table </w:t>
      </w:r>
      <w:r w:rsidR="00AC6DB5" w:rsidRPr="00033596">
        <w:rPr>
          <w:rFonts w:ascii="Arial" w:hAnsi="Arial" w:cs="Arial"/>
          <w:b/>
        </w:rPr>
        <w:t>S</w:t>
      </w:r>
      <w:r w:rsidR="00607B9B" w:rsidRPr="00033596">
        <w:rPr>
          <w:rFonts w:ascii="Arial" w:hAnsi="Arial" w:cs="Arial"/>
          <w:b/>
        </w:rPr>
        <w:t>7</w:t>
      </w:r>
      <w:r w:rsidRPr="00033596">
        <w:rPr>
          <w:rFonts w:ascii="Arial" w:hAnsi="Arial" w:cs="Arial"/>
          <w:b/>
        </w:rPr>
        <w:t>: Characteristics of patients with liver imaging</w:t>
      </w:r>
      <w:r w:rsidR="00135F9D" w:rsidRPr="00033596">
        <w:rPr>
          <w:rFonts w:ascii="Arial" w:hAnsi="Arial" w:cs="Arial"/>
          <w:b/>
        </w:rPr>
        <w:t xml:space="preserve"> </w:t>
      </w:r>
      <w:r w:rsidR="00D41B40" w:rsidRPr="00033596">
        <w:rPr>
          <w:rFonts w:ascii="Arial" w:hAnsi="Arial" w:cs="Arial"/>
          <w:b/>
        </w:rPr>
        <w:t>and patients</w:t>
      </w:r>
      <w:r w:rsidRPr="00033596">
        <w:rPr>
          <w:rFonts w:ascii="Arial" w:hAnsi="Arial" w:cs="Arial"/>
          <w:b/>
        </w:rPr>
        <w:t xml:space="preserve"> with</w:t>
      </w:r>
      <w:r w:rsidR="004C070F" w:rsidRPr="00033596">
        <w:rPr>
          <w:rFonts w:ascii="Arial" w:hAnsi="Arial" w:cs="Arial"/>
          <w:b/>
        </w:rPr>
        <w:t xml:space="preserve">out </w:t>
      </w:r>
      <w:r w:rsidRPr="00033596">
        <w:rPr>
          <w:rFonts w:ascii="Arial" w:hAnsi="Arial" w:cs="Arial"/>
          <w:b/>
        </w:rPr>
        <w:t xml:space="preserve">liver imaging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70"/>
        <w:gridCol w:w="2149"/>
        <w:gridCol w:w="2038"/>
        <w:gridCol w:w="1193"/>
      </w:tblGrid>
      <w:tr w:rsidR="006C7808" w:rsidRPr="00033596" w14:paraId="60E53909" w14:textId="77777777" w:rsidTr="009618BA">
        <w:tc>
          <w:tcPr>
            <w:tcW w:w="2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5E9BFD" w14:textId="77777777" w:rsidR="006C7808" w:rsidRPr="00033596" w:rsidRDefault="006C7808" w:rsidP="00D614F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33596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931F56" w14:textId="77777777" w:rsidR="006C7808" w:rsidRPr="00033596" w:rsidRDefault="006C7808" w:rsidP="00D614F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33596">
              <w:rPr>
                <w:rFonts w:ascii="Arial" w:hAnsi="Arial" w:cs="Arial"/>
                <w:b/>
                <w:bCs/>
              </w:rPr>
              <w:t>Liver Image</w:t>
            </w:r>
          </w:p>
          <w:p w14:paraId="1F260BB3" w14:textId="77777777" w:rsidR="006C7808" w:rsidRPr="00033596" w:rsidRDefault="006C7808" w:rsidP="00D614F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33596">
              <w:rPr>
                <w:rFonts w:ascii="Arial" w:hAnsi="Arial" w:cs="Arial"/>
                <w:b/>
                <w:bCs/>
              </w:rPr>
              <w:t>(n=26,706)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9B8342" w14:textId="31A3D4BA" w:rsidR="006C7808" w:rsidRPr="00033596" w:rsidRDefault="006C7808" w:rsidP="00D614F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33596">
              <w:rPr>
                <w:rFonts w:ascii="Arial" w:hAnsi="Arial" w:cs="Arial"/>
                <w:b/>
                <w:bCs/>
              </w:rPr>
              <w:t>No</w:t>
            </w:r>
            <w:r w:rsidR="003D3981" w:rsidRPr="00033596">
              <w:rPr>
                <w:rFonts w:ascii="Arial" w:hAnsi="Arial" w:cs="Arial"/>
                <w:b/>
                <w:bCs/>
              </w:rPr>
              <w:t xml:space="preserve"> L</w:t>
            </w:r>
            <w:r w:rsidRPr="00033596">
              <w:rPr>
                <w:rFonts w:ascii="Arial" w:hAnsi="Arial" w:cs="Arial"/>
                <w:b/>
                <w:bCs/>
              </w:rPr>
              <w:t xml:space="preserve">iver </w:t>
            </w:r>
            <w:proofErr w:type="spellStart"/>
            <w:r w:rsidRPr="00033596">
              <w:rPr>
                <w:rFonts w:ascii="Arial" w:hAnsi="Arial" w:cs="Arial"/>
                <w:b/>
                <w:bCs/>
              </w:rPr>
              <w:t>Image</w:t>
            </w:r>
            <w:r w:rsidR="003D3981" w:rsidRPr="00033596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  <w:p w14:paraId="16073B6B" w14:textId="126A8569" w:rsidR="006C7808" w:rsidRPr="00033596" w:rsidRDefault="006C7808" w:rsidP="00D614F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33596">
              <w:rPr>
                <w:rFonts w:ascii="Arial" w:hAnsi="Arial" w:cs="Arial"/>
                <w:b/>
                <w:bCs/>
              </w:rPr>
              <w:t>(n=</w:t>
            </w:r>
            <w:r w:rsidR="003D3981" w:rsidRPr="00033596">
              <w:rPr>
                <w:rFonts w:ascii="Arial" w:hAnsi="Arial" w:cs="Arial"/>
                <w:b/>
                <w:bCs/>
              </w:rPr>
              <w:t>60,856</w:t>
            </w:r>
            <w:r w:rsidRPr="00033596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7F3371" w14:textId="40D1838C" w:rsidR="006C7808" w:rsidRPr="00033596" w:rsidRDefault="006C7808" w:rsidP="00D614F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33596">
              <w:rPr>
                <w:rFonts w:ascii="Arial" w:hAnsi="Arial" w:cs="Arial"/>
                <w:b/>
                <w:bCs/>
              </w:rPr>
              <w:t xml:space="preserve">Std </w:t>
            </w:r>
            <w:proofErr w:type="spellStart"/>
            <w:r w:rsidRPr="00033596">
              <w:rPr>
                <w:rFonts w:ascii="Arial" w:hAnsi="Arial" w:cs="Arial"/>
                <w:b/>
                <w:bCs/>
              </w:rPr>
              <w:t>Diff</w:t>
            </w:r>
            <w:r w:rsidR="003D3981" w:rsidRPr="00033596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6C7808" w:rsidRPr="00033596" w14:paraId="6774A4C4" w14:textId="77777777" w:rsidTr="009618BA">
        <w:tc>
          <w:tcPr>
            <w:tcW w:w="2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9F6F2" w14:textId="77777777" w:rsidR="006C7808" w:rsidRPr="00033596" w:rsidRDefault="006C7808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Mean (SD) age, years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3723C" w14:textId="77777777" w:rsidR="006C7808" w:rsidRPr="00033596" w:rsidRDefault="006C7808" w:rsidP="00D614F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33596">
              <w:rPr>
                <w:rFonts w:ascii="Arial" w:hAnsi="Arial" w:cs="Arial"/>
                <w:color w:val="000000"/>
              </w:rPr>
              <w:t>49.8 (10.2)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25D35" w14:textId="5E70BFE7" w:rsidR="006C7808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33596">
              <w:rPr>
                <w:rFonts w:ascii="Arial" w:hAnsi="Arial" w:cs="Arial"/>
                <w:color w:val="000000"/>
              </w:rPr>
              <w:t>48.3 (11.8)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EAC4B" w14:textId="233AA9CC" w:rsidR="006C7808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33596">
              <w:rPr>
                <w:rFonts w:ascii="Arial" w:hAnsi="Arial" w:cs="Arial"/>
                <w:color w:val="000000"/>
              </w:rPr>
              <w:t>0.13</w:t>
            </w:r>
          </w:p>
        </w:tc>
      </w:tr>
      <w:tr w:rsidR="006C7808" w:rsidRPr="00033596" w14:paraId="0F40A261" w14:textId="77777777" w:rsidTr="009618BA">
        <w:tc>
          <w:tcPr>
            <w:tcW w:w="2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1E626" w14:textId="77777777" w:rsidR="006C7808" w:rsidRPr="00033596" w:rsidRDefault="006C7808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Male sex, n (%)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6E557" w14:textId="77777777" w:rsidR="006C7808" w:rsidRPr="00033596" w:rsidRDefault="006C7808" w:rsidP="00D614F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33596">
              <w:rPr>
                <w:rFonts w:ascii="Arial" w:hAnsi="Arial" w:cs="Arial"/>
                <w:color w:val="000000"/>
              </w:rPr>
              <w:t>25,948 (97.2)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93AE2" w14:textId="1461433E" w:rsidR="006C7808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58,814 (96.6)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4D449" w14:textId="50D3E39C" w:rsidR="006C7808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33596"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6C7808" w:rsidRPr="00033596" w14:paraId="595AFB3F" w14:textId="77777777" w:rsidTr="009618BA">
        <w:tc>
          <w:tcPr>
            <w:tcW w:w="2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21D02" w14:textId="77777777" w:rsidR="006C7808" w:rsidRPr="00033596" w:rsidRDefault="006C7808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Race, n (%)</w:t>
            </w:r>
          </w:p>
          <w:p w14:paraId="0F3FB14B" w14:textId="77777777" w:rsidR="006C7808" w:rsidRPr="00033596" w:rsidRDefault="006C7808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White</w:t>
            </w:r>
          </w:p>
          <w:p w14:paraId="19813C60" w14:textId="77777777" w:rsidR="006C7808" w:rsidRPr="00033596" w:rsidRDefault="006C7808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Black</w:t>
            </w:r>
          </w:p>
          <w:p w14:paraId="0DF5F636" w14:textId="77777777" w:rsidR="006C7808" w:rsidRPr="00033596" w:rsidRDefault="006C7808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Hispanic</w:t>
            </w:r>
          </w:p>
          <w:p w14:paraId="2FF32619" w14:textId="76CE33BD" w:rsidR="006C7808" w:rsidRPr="00033596" w:rsidRDefault="006C7808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</w:t>
            </w:r>
            <w:proofErr w:type="spellStart"/>
            <w:r w:rsidRPr="00033596">
              <w:rPr>
                <w:rFonts w:ascii="Arial" w:hAnsi="Arial" w:cs="Arial"/>
              </w:rPr>
              <w:t>Other</w:t>
            </w:r>
            <w:r w:rsidR="003D3981" w:rsidRPr="00033596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95491" w14:textId="77777777" w:rsidR="006C7808" w:rsidRPr="00033596" w:rsidRDefault="006C7808" w:rsidP="00D614F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66FDFD17" w14:textId="77777777" w:rsidR="006C7808" w:rsidRPr="00033596" w:rsidRDefault="006C7808" w:rsidP="00D614F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33596">
              <w:rPr>
                <w:rFonts w:ascii="Arial" w:hAnsi="Arial" w:cs="Arial"/>
                <w:color w:val="000000"/>
              </w:rPr>
              <w:t>10,831 (40.6)</w:t>
            </w:r>
          </w:p>
          <w:p w14:paraId="38E340F6" w14:textId="77777777" w:rsidR="006C7808" w:rsidRPr="00033596" w:rsidRDefault="006C7808" w:rsidP="00D614F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33596">
              <w:rPr>
                <w:rFonts w:ascii="Arial" w:hAnsi="Arial" w:cs="Arial"/>
                <w:color w:val="000000"/>
              </w:rPr>
              <w:t>12,233 (45.8)</w:t>
            </w:r>
          </w:p>
          <w:p w14:paraId="013FDC89" w14:textId="77777777" w:rsidR="006C7808" w:rsidRPr="00033596" w:rsidRDefault="006C7808" w:rsidP="00D614F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33596">
              <w:rPr>
                <w:rFonts w:ascii="Arial" w:hAnsi="Arial" w:cs="Arial"/>
                <w:color w:val="000000"/>
              </w:rPr>
              <w:t>2,598 (9.7)</w:t>
            </w:r>
          </w:p>
          <w:p w14:paraId="09FC2BF8" w14:textId="77777777" w:rsidR="006C7808" w:rsidRPr="00033596" w:rsidRDefault="006C7808" w:rsidP="00D614F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33596">
              <w:rPr>
                <w:rFonts w:ascii="Arial" w:hAnsi="Arial" w:cs="Arial"/>
                <w:color w:val="000000"/>
              </w:rPr>
              <w:t>1,044 (3.9)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204A3" w14:textId="77777777" w:rsidR="006C7808" w:rsidRPr="00033596" w:rsidRDefault="006C780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6070520F" w14:textId="77777777" w:rsidR="003D3981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23,606 (38.8)</w:t>
            </w:r>
          </w:p>
          <w:p w14:paraId="4B2DC425" w14:textId="77777777" w:rsidR="003D3981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29,587 (48.6)</w:t>
            </w:r>
          </w:p>
          <w:p w14:paraId="13B4A981" w14:textId="77777777" w:rsidR="003D3981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4,348 (7.1)</w:t>
            </w:r>
          </w:p>
          <w:p w14:paraId="7FE16C5D" w14:textId="23DBF592" w:rsidR="003D3981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3,315 (5.5)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7191C" w14:textId="241179F2" w:rsidR="006C7808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0.12</w:t>
            </w:r>
          </w:p>
        </w:tc>
      </w:tr>
      <w:tr w:rsidR="006C7808" w:rsidRPr="00033596" w14:paraId="2CADFFF0" w14:textId="77777777" w:rsidTr="009618BA">
        <w:tc>
          <w:tcPr>
            <w:tcW w:w="2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582F2" w14:textId="342825C1" w:rsidR="006C7808" w:rsidRPr="00033596" w:rsidRDefault="006C7808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Body mass index ≥30 kg/m</w:t>
            </w:r>
            <w:r w:rsidRPr="00033596">
              <w:rPr>
                <w:rFonts w:ascii="Arial" w:hAnsi="Arial" w:cs="Arial"/>
                <w:vertAlign w:val="superscript"/>
              </w:rPr>
              <w:t>2</w:t>
            </w:r>
            <w:r w:rsidR="00436825" w:rsidRPr="00033596">
              <w:rPr>
                <w:rFonts w:ascii="Arial" w:hAnsi="Arial" w:cs="Arial"/>
              </w:rPr>
              <w:t>, n (%)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D3655" w14:textId="77777777" w:rsidR="006C7808" w:rsidRPr="00033596" w:rsidRDefault="006C780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9,588 (35.9)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A5277" w14:textId="4C3AECAF" w:rsidR="006C7808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20,733 (34.1)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A752D" w14:textId="1D426621" w:rsidR="006C7808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0.03</w:t>
            </w:r>
          </w:p>
        </w:tc>
      </w:tr>
      <w:tr w:rsidR="006C7808" w:rsidRPr="00033596" w14:paraId="033D5E69" w14:textId="77777777" w:rsidTr="009618BA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063B2" w14:textId="5B756404" w:rsidR="006C7808" w:rsidRPr="00033596" w:rsidRDefault="006C7808" w:rsidP="00D614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033596">
              <w:rPr>
                <w:rFonts w:ascii="Arial" w:hAnsi="Arial" w:cs="Arial"/>
              </w:rPr>
              <w:t>Comorbidities</w:t>
            </w:r>
            <w:r w:rsidR="003D3981" w:rsidRPr="00033596">
              <w:rPr>
                <w:rFonts w:ascii="Arial" w:hAnsi="Arial" w:cs="Arial"/>
                <w:vertAlign w:val="superscript"/>
              </w:rPr>
              <w:t>d</w:t>
            </w:r>
            <w:proofErr w:type="spellEnd"/>
            <w:r w:rsidRPr="00033596">
              <w:rPr>
                <w:rFonts w:ascii="Arial" w:hAnsi="Arial" w:cs="Arial"/>
              </w:rPr>
              <w:t>, n (%)</w:t>
            </w:r>
          </w:p>
        </w:tc>
      </w:tr>
      <w:tr w:rsidR="006C7808" w:rsidRPr="00033596" w14:paraId="74CC67B0" w14:textId="77777777" w:rsidTr="009618BA">
        <w:tc>
          <w:tcPr>
            <w:tcW w:w="2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BA534" w14:textId="77777777" w:rsidR="006C7808" w:rsidRPr="00033596" w:rsidRDefault="006C7808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Diabetes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DAB8A" w14:textId="77777777" w:rsidR="006C7808" w:rsidRPr="00033596" w:rsidRDefault="006C780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7,064 (26.5)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A89FA" w14:textId="2C72CC67" w:rsidR="006C7808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10,659 (17.5)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C022D" w14:textId="132D4ED8" w:rsidR="006C7808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0.22</w:t>
            </w:r>
          </w:p>
        </w:tc>
      </w:tr>
      <w:tr w:rsidR="006C7808" w:rsidRPr="00033596" w14:paraId="45709DDE" w14:textId="77777777" w:rsidTr="009618BA">
        <w:tc>
          <w:tcPr>
            <w:tcW w:w="2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2C7FE" w14:textId="77777777" w:rsidR="006C7808" w:rsidRPr="00033596" w:rsidRDefault="006C7808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Hypertension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F3B42" w14:textId="77777777" w:rsidR="006C7808" w:rsidRPr="00033596" w:rsidRDefault="006C780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15,133 (56.7)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1209A" w14:textId="7F498D4B" w:rsidR="006C7808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24,650 (40.5)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C94AD" w14:textId="6C86FBE1" w:rsidR="006C7808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0.33</w:t>
            </w:r>
          </w:p>
        </w:tc>
      </w:tr>
      <w:tr w:rsidR="006C7808" w:rsidRPr="00033596" w14:paraId="2CE9595D" w14:textId="77777777" w:rsidTr="009618BA">
        <w:tc>
          <w:tcPr>
            <w:tcW w:w="2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53295" w14:textId="77777777" w:rsidR="006C7808" w:rsidRPr="00033596" w:rsidRDefault="006C7808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Pulmonary disease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224F2" w14:textId="77777777" w:rsidR="006C7808" w:rsidRPr="00033596" w:rsidRDefault="006C780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3,966 (14.9)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00ED6" w14:textId="7360F794" w:rsidR="006C7808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5,178 (8.5)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6070C" w14:textId="31FFE4C5" w:rsidR="006C7808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0.20</w:t>
            </w:r>
          </w:p>
        </w:tc>
      </w:tr>
      <w:tr w:rsidR="006C7808" w:rsidRPr="00033596" w14:paraId="31C6E271" w14:textId="77777777" w:rsidTr="009618BA">
        <w:tc>
          <w:tcPr>
            <w:tcW w:w="2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5FDF5" w14:textId="77777777" w:rsidR="006C7808" w:rsidRPr="00033596" w:rsidRDefault="006C7808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Chronic renal disease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C6A2F" w14:textId="77777777" w:rsidR="006C7808" w:rsidRPr="00033596" w:rsidRDefault="006C780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1,974 (7.4)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2602C" w14:textId="44F60E6C" w:rsidR="006C7808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2,185 (3.6)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03C53" w14:textId="6101F6EF" w:rsidR="006C7808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0.17</w:t>
            </w:r>
          </w:p>
        </w:tc>
      </w:tr>
      <w:tr w:rsidR="006C7808" w:rsidRPr="00033596" w14:paraId="04A20987" w14:textId="77777777" w:rsidTr="009618BA">
        <w:tc>
          <w:tcPr>
            <w:tcW w:w="2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9DBEC" w14:textId="77777777" w:rsidR="006C7808" w:rsidRPr="00033596" w:rsidRDefault="006C7808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Alcohol use disorder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6C286" w14:textId="77777777" w:rsidR="006C7808" w:rsidRPr="00033596" w:rsidRDefault="006C780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4,644 (17.4)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18E10" w14:textId="11B9F313" w:rsidR="006C7808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7,518 (12.4)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3A733" w14:textId="429C362A" w:rsidR="006C7808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0.14</w:t>
            </w:r>
          </w:p>
        </w:tc>
      </w:tr>
      <w:tr w:rsidR="006C7808" w:rsidRPr="00033596" w14:paraId="07FC35CB" w14:textId="77777777" w:rsidTr="009618BA">
        <w:tc>
          <w:tcPr>
            <w:tcW w:w="2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423C8" w14:textId="77777777" w:rsidR="006C7808" w:rsidRPr="00033596" w:rsidRDefault="006C7808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Hepatitis B virus infection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DA225" w14:textId="77777777" w:rsidR="006C7808" w:rsidRPr="00033596" w:rsidRDefault="006C780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815 (3.1)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25443" w14:textId="78C58820" w:rsidR="006C7808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618 (1.0)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75A9E" w14:textId="29AB9C4E" w:rsidR="006C7808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0.14</w:t>
            </w:r>
          </w:p>
        </w:tc>
      </w:tr>
      <w:tr w:rsidR="006C7808" w:rsidRPr="00033596" w14:paraId="4C4222D2" w14:textId="77777777" w:rsidTr="009618BA">
        <w:tc>
          <w:tcPr>
            <w:tcW w:w="2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870C7" w14:textId="77777777" w:rsidR="006C7808" w:rsidRPr="00033596" w:rsidRDefault="006C7808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Hepatitis C virus infection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B7FCC" w14:textId="77777777" w:rsidR="006C7808" w:rsidRPr="00033596" w:rsidRDefault="006C780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5,036 (18.9)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29889" w14:textId="4A3100BD" w:rsidR="006C7808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3,207 (5.3)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2C165" w14:textId="6F5097C0" w:rsidR="006C7808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0.43</w:t>
            </w:r>
          </w:p>
        </w:tc>
      </w:tr>
      <w:tr w:rsidR="006C7808" w:rsidRPr="00033596" w14:paraId="7BE6B7AD" w14:textId="77777777" w:rsidTr="009618BA">
        <w:tc>
          <w:tcPr>
            <w:tcW w:w="2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EB81E" w14:textId="77777777" w:rsidR="006C7808" w:rsidRPr="00033596" w:rsidRDefault="006C7808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HIV</w:t>
            </w:r>
          </w:p>
        </w:tc>
        <w:tc>
          <w:tcPr>
            <w:tcW w:w="1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2A2AF8" w14:textId="77777777" w:rsidR="006C7808" w:rsidRPr="00033596" w:rsidRDefault="006C780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9,041 (33.9)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F3E4A" w14:textId="6269403B" w:rsidR="006C7808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17,717 (29.1)</w:t>
            </w:r>
          </w:p>
        </w:tc>
        <w:tc>
          <w:tcPr>
            <w:tcW w:w="6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580AF" w14:textId="3B8292FE" w:rsidR="006C7808" w:rsidRPr="00033596" w:rsidRDefault="003D398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0.10</w:t>
            </w:r>
          </w:p>
        </w:tc>
      </w:tr>
      <w:tr w:rsidR="006C7808" w:rsidRPr="00033596" w14:paraId="6A0F6542" w14:textId="77777777" w:rsidTr="009618BA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15C96" w14:textId="77777777" w:rsidR="006C7808" w:rsidRPr="00A464FB" w:rsidRDefault="006C7808" w:rsidP="00D614F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464FB">
              <w:rPr>
                <w:rFonts w:ascii="Arial" w:hAnsi="Arial" w:cs="Arial"/>
                <w:sz w:val="18"/>
                <w:szCs w:val="18"/>
              </w:rPr>
              <w:t>Abbreviations: SD, standard deviation; Std Diff, standardized difference</w:t>
            </w:r>
          </w:p>
          <w:p w14:paraId="193C0818" w14:textId="39464C6F" w:rsidR="003D3981" w:rsidRPr="00A464FB" w:rsidRDefault="006C7808" w:rsidP="00D614F1">
            <w:pPr>
              <w:spacing w:line="360" w:lineRule="auto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A464F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="003D3981" w:rsidRPr="00A464FB">
              <w:rPr>
                <w:rFonts w:ascii="Arial" w:hAnsi="Arial" w:cs="Arial"/>
                <w:sz w:val="18"/>
                <w:szCs w:val="18"/>
              </w:rPr>
              <w:t>Includes</w:t>
            </w:r>
            <w:proofErr w:type="spellEnd"/>
            <w:r w:rsidR="003D3981" w:rsidRPr="00A464FB">
              <w:rPr>
                <w:rFonts w:ascii="Arial" w:hAnsi="Arial" w:cs="Arial"/>
                <w:sz w:val="18"/>
                <w:szCs w:val="18"/>
              </w:rPr>
              <w:t xml:space="preserve"> 49,262 patients with non-liver imaging</w:t>
            </w:r>
            <w:r w:rsidR="006A7743" w:rsidRPr="00A464FB">
              <w:rPr>
                <w:rFonts w:ascii="Arial" w:hAnsi="Arial" w:cs="Arial"/>
                <w:sz w:val="18"/>
                <w:szCs w:val="18"/>
              </w:rPr>
              <w:t xml:space="preserve"> as first clinical imaging study</w:t>
            </w:r>
            <w:r w:rsidR="003D3981" w:rsidRPr="00A464FB">
              <w:rPr>
                <w:rFonts w:ascii="Arial" w:hAnsi="Arial" w:cs="Arial"/>
                <w:sz w:val="18"/>
                <w:szCs w:val="18"/>
              </w:rPr>
              <w:t xml:space="preserve"> and 11,594 with no clinical imaging. For patients with no clinical imaging, a randomly selected primary care visit served as the index date.</w:t>
            </w:r>
          </w:p>
          <w:p w14:paraId="63E9C054" w14:textId="1F3A88D0" w:rsidR="006C7808" w:rsidRPr="00A464FB" w:rsidRDefault="003D3981" w:rsidP="00D614F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464F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="006C7808" w:rsidRPr="00A464FB">
              <w:rPr>
                <w:rFonts w:ascii="Arial" w:hAnsi="Arial" w:cs="Arial"/>
                <w:sz w:val="18"/>
                <w:szCs w:val="18"/>
              </w:rPr>
              <w:t>Standardized</w:t>
            </w:r>
            <w:proofErr w:type="spellEnd"/>
            <w:r w:rsidR="006C7808" w:rsidRPr="00A464FB">
              <w:rPr>
                <w:rFonts w:ascii="Arial" w:hAnsi="Arial" w:cs="Arial"/>
                <w:sz w:val="18"/>
                <w:szCs w:val="18"/>
              </w:rPr>
              <w:t xml:space="preserve"> mean difference and standardized difference in proportions presented for continuous and categorical variables, respectively</w:t>
            </w:r>
            <w:r w:rsidR="00D0503A" w:rsidRPr="00A464FB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19844E8E" w14:textId="44679F29" w:rsidR="006C7808" w:rsidRPr="00A464FB" w:rsidRDefault="003D3981" w:rsidP="00D614F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464FB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="006C7808" w:rsidRPr="00A464FB">
              <w:rPr>
                <w:rFonts w:ascii="Arial" w:hAnsi="Arial" w:cs="Arial"/>
                <w:sz w:val="18"/>
                <w:szCs w:val="18"/>
              </w:rPr>
              <w:t>Other</w:t>
            </w:r>
            <w:proofErr w:type="spellEnd"/>
            <w:r w:rsidR="006C7808" w:rsidRPr="00A464FB">
              <w:rPr>
                <w:rFonts w:ascii="Arial" w:hAnsi="Arial" w:cs="Arial"/>
                <w:sz w:val="18"/>
                <w:szCs w:val="18"/>
              </w:rPr>
              <w:t xml:space="preserve"> includes Asian, American Indian, or missing categorization</w:t>
            </w:r>
            <w:r w:rsidR="00D0503A" w:rsidRPr="00A464FB">
              <w:rPr>
                <w:rFonts w:ascii="Arial" w:hAnsi="Arial" w:cs="Arial"/>
                <w:sz w:val="18"/>
                <w:szCs w:val="18"/>
              </w:rPr>
              <w:t>.</w:t>
            </w:r>
            <w:r w:rsidR="006C7808" w:rsidRPr="00A464FB">
              <w:rPr>
                <w:rFonts w:ascii="Arial" w:hAnsi="Arial" w:cs="Arial"/>
                <w:sz w:val="18"/>
                <w:szCs w:val="18"/>
              </w:rPr>
              <w:t xml:space="preserve">   </w:t>
            </w:r>
          </w:p>
          <w:p w14:paraId="03C6509E" w14:textId="7EF8B861" w:rsidR="006C7808" w:rsidRPr="00033596" w:rsidRDefault="003D3981" w:rsidP="00D614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A464FB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="006C7808" w:rsidRPr="00A464FB">
              <w:rPr>
                <w:rFonts w:ascii="Arial" w:hAnsi="Arial" w:cs="Arial"/>
                <w:sz w:val="18"/>
                <w:szCs w:val="18"/>
              </w:rPr>
              <w:t>Defined</w:t>
            </w:r>
            <w:proofErr w:type="spellEnd"/>
            <w:r w:rsidR="006C7808" w:rsidRPr="00A464FB">
              <w:rPr>
                <w:rFonts w:ascii="Arial" w:hAnsi="Arial" w:cs="Arial"/>
                <w:sz w:val="18"/>
                <w:szCs w:val="18"/>
              </w:rPr>
              <w:t xml:space="preserve"> by one hospital or two ambulatory ICD-9/-10 </w:t>
            </w:r>
            <w:r w:rsidR="001C287C" w:rsidRPr="00A464FB">
              <w:rPr>
                <w:rFonts w:ascii="Arial" w:hAnsi="Arial" w:cs="Arial"/>
                <w:sz w:val="18"/>
                <w:szCs w:val="18"/>
              </w:rPr>
              <w:t xml:space="preserve">diagnostic </w:t>
            </w:r>
            <w:r w:rsidR="006C7808" w:rsidRPr="00A464FB">
              <w:rPr>
                <w:rFonts w:ascii="Arial" w:hAnsi="Arial" w:cs="Arial"/>
                <w:sz w:val="18"/>
                <w:szCs w:val="18"/>
              </w:rPr>
              <w:t>codes.</w:t>
            </w:r>
          </w:p>
        </w:tc>
      </w:tr>
    </w:tbl>
    <w:p w14:paraId="6BAC8717" w14:textId="77777777" w:rsidR="006C7808" w:rsidRPr="00033596" w:rsidRDefault="006C7808" w:rsidP="00D614F1">
      <w:pPr>
        <w:spacing w:after="0" w:line="360" w:lineRule="auto"/>
        <w:rPr>
          <w:rFonts w:ascii="Arial" w:hAnsi="Arial" w:cs="Arial"/>
          <w:b/>
        </w:rPr>
      </w:pPr>
    </w:p>
    <w:p w14:paraId="54C76FB2" w14:textId="77777777" w:rsidR="006C7808" w:rsidRPr="00033596" w:rsidRDefault="006C7808" w:rsidP="00D614F1">
      <w:pPr>
        <w:spacing w:after="0" w:line="360" w:lineRule="auto"/>
        <w:rPr>
          <w:rFonts w:ascii="Arial" w:hAnsi="Arial" w:cs="Arial"/>
        </w:rPr>
      </w:pPr>
    </w:p>
    <w:p w14:paraId="75FCEF1E" w14:textId="77777777" w:rsidR="006C7808" w:rsidRPr="00033596" w:rsidRDefault="006C7808" w:rsidP="00D614F1">
      <w:pPr>
        <w:spacing w:after="0" w:line="360" w:lineRule="auto"/>
        <w:rPr>
          <w:rFonts w:ascii="Arial" w:hAnsi="Arial" w:cs="Arial"/>
          <w:b/>
        </w:rPr>
      </w:pPr>
    </w:p>
    <w:p w14:paraId="38736D97" w14:textId="77777777" w:rsidR="006C7808" w:rsidRPr="00033596" w:rsidRDefault="006C7808" w:rsidP="00D614F1">
      <w:pPr>
        <w:spacing w:after="0" w:line="360" w:lineRule="auto"/>
        <w:rPr>
          <w:rFonts w:ascii="Arial" w:hAnsi="Arial" w:cs="Arial"/>
          <w:b/>
        </w:rPr>
      </w:pPr>
    </w:p>
    <w:p w14:paraId="15DC20E3" w14:textId="77777777" w:rsidR="006C7808" w:rsidRDefault="006C7808" w:rsidP="00D614F1">
      <w:pPr>
        <w:spacing w:after="0" w:line="360" w:lineRule="auto"/>
        <w:rPr>
          <w:rFonts w:ascii="Arial" w:hAnsi="Arial" w:cs="Arial"/>
          <w:b/>
        </w:rPr>
      </w:pPr>
    </w:p>
    <w:p w14:paraId="14AAE8E0" w14:textId="77777777" w:rsidR="00A464FB" w:rsidRPr="00033596" w:rsidRDefault="00A464FB" w:rsidP="00D614F1">
      <w:pPr>
        <w:spacing w:after="0" w:line="360" w:lineRule="auto"/>
        <w:rPr>
          <w:rFonts w:ascii="Arial" w:hAnsi="Arial" w:cs="Arial"/>
          <w:b/>
        </w:rPr>
      </w:pPr>
    </w:p>
    <w:p w14:paraId="7F6D2FA3" w14:textId="04676457" w:rsidR="007C28FF" w:rsidRPr="00033596" w:rsidRDefault="007C28FF" w:rsidP="00D614F1">
      <w:pPr>
        <w:spacing w:after="0" w:line="360" w:lineRule="auto"/>
        <w:rPr>
          <w:rFonts w:ascii="Arial" w:hAnsi="Arial" w:cs="Arial"/>
          <w:b/>
        </w:rPr>
      </w:pPr>
      <w:r w:rsidRPr="00033596">
        <w:rPr>
          <w:rFonts w:ascii="Arial" w:hAnsi="Arial" w:cs="Arial"/>
          <w:b/>
        </w:rPr>
        <w:lastRenderedPageBreak/>
        <w:t xml:space="preserve">Supplemental Table </w:t>
      </w:r>
      <w:r w:rsidR="00AC6DB5" w:rsidRPr="00033596">
        <w:rPr>
          <w:rFonts w:ascii="Arial" w:hAnsi="Arial" w:cs="Arial"/>
          <w:b/>
        </w:rPr>
        <w:t>S</w:t>
      </w:r>
      <w:r w:rsidR="00607B9B" w:rsidRPr="00033596">
        <w:rPr>
          <w:rFonts w:ascii="Arial" w:hAnsi="Arial" w:cs="Arial"/>
          <w:b/>
        </w:rPr>
        <w:t>8</w:t>
      </w:r>
      <w:r w:rsidRPr="00033596">
        <w:rPr>
          <w:rFonts w:ascii="Arial" w:hAnsi="Arial" w:cs="Arial"/>
          <w:b/>
        </w:rPr>
        <w:t xml:space="preserve">. Characteristics of patients </w:t>
      </w:r>
      <w:r w:rsidR="00107162" w:rsidRPr="00033596">
        <w:rPr>
          <w:rFonts w:ascii="Arial" w:hAnsi="Arial" w:cs="Arial"/>
          <w:b/>
        </w:rPr>
        <w:t xml:space="preserve">with </w:t>
      </w:r>
      <w:r w:rsidR="001C287C">
        <w:rPr>
          <w:rFonts w:ascii="Arial" w:hAnsi="Arial" w:cs="Arial"/>
          <w:b/>
        </w:rPr>
        <w:t>ultrasound</w:t>
      </w:r>
      <w:r w:rsidR="00107162" w:rsidRPr="00033596">
        <w:rPr>
          <w:rFonts w:ascii="Arial" w:hAnsi="Arial" w:cs="Arial"/>
          <w:b/>
        </w:rPr>
        <w:t xml:space="preserve">, </w:t>
      </w:r>
      <w:r w:rsidR="001C287C">
        <w:rPr>
          <w:rFonts w:ascii="Arial" w:hAnsi="Arial" w:cs="Arial"/>
          <w:b/>
        </w:rPr>
        <w:t>computed tomography</w:t>
      </w:r>
      <w:r w:rsidR="00107162" w:rsidRPr="00033596">
        <w:rPr>
          <w:rFonts w:ascii="Arial" w:hAnsi="Arial" w:cs="Arial"/>
          <w:b/>
        </w:rPr>
        <w:t xml:space="preserve">, or </w:t>
      </w:r>
      <w:r w:rsidR="001C287C">
        <w:rPr>
          <w:rFonts w:ascii="Arial" w:hAnsi="Arial" w:cs="Arial"/>
          <w:b/>
        </w:rPr>
        <w:t>magnetic resonance</w:t>
      </w:r>
      <w:r w:rsidR="001C287C" w:rsidRPr="00033596">
        <w:rPr>
          <w:rFonts w:ascii="Arial" w:hAnsi="Arial" w:cs="Arial"/>
          <w:b/>
        </w:rPr>
        <w:t xml:space="preserve"> </w:t>
      </w:r>
      <w:r w:rsidR="0079559F" w:rsidRPr="00033596">
        <w:rPr>
          <w:rFonts w:ascii="Arial" w:hAnsi="Arial" w:cs="Arial"/>
          <w:b/>
        </w:rPr>
        <w:t xml:space="preserve">liver imaging reports, </w:t>
      </w:r>
      <w:r w:rsidR="00E53E27" w:rsidRPr="00033596">
        <w:rPr>
          <w:rFonts w:ascii="Arial" w:hAnsi="Arial" w:cs="Arial"/>
          <w:b/>
        </w:rPr>
        <w:t xml:space="preserve">by HIV statu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08"/>
        <w:gridCol w:w="1992"/>
        <w:gridCol w:w="2128"/>
        <w:gridCol w:w="1122"/>
      </w:tblGrid>
      <w:tr w:rsidR="00A14B66" w:rsidRPr="00033596" w14:paraId="2167B317" w14:textId="77777777" w:rsidTr="00E82297">
        <w:tc>
          <w:tcPr>
            <w:tcW w:w="2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0BFC68" w14:textId="7C18313F" w:rsidR="00A14B66" w:rsidRPr="00033596" w:rsidRDefault="00E72BD8" w:rsidP="00D614F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33596">
              <w:rPr>
                <w:rFonts w:ascii="Arial" w:hAnsi="Arial" w:cs="Arial"/>
                <w:b/>
                <w:bCs/>
              </w:rPr>
              <w:t>Characteristics</w:t>
            </w:r>
          </w:p>
        </w:tc>
        <w:tc>
          <w:tcPr>
            <w:tcW w:w="10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DF1565" w14:textId="02DE0AD7" w:rsidR="00A14B66" w:rsidRPr="00033596" w:rsidRDefault="003B5734" w:rsidP="00D614F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eople with HIV </w:t>
            </w:r>
          </w:p>
          <w:p w14:paraId="7644A7F1" w14:textId="2E6C9E8B" w:rsidR="00A14B66" w:rsidRPr="00033596" w:rsidRDefault="00A14B66" w:rsidP="00D614F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33596">
              <w:rPr>
                <w:rFonts w:ascii="Arial" w:hAnsi="Arial" w:cs="Arial"/>
                <w:b/>
                <w:bCs/>
              </w:rPr>
              <w:t>(n=</w:t>
            </w:r>
            <w:r w:rsidR="00AD3C45" w:rsidRPr="00033596">
              <w:rPr>
                <w:rFonts w:ascii="Arial" w:hAnsi="Arial" w:cs="Arial"/>
                <w:b/>
                <w:bCs/>
              </w:rPr>
              <w:t>9,041</w:t>
            </w:r>
            <w:r w:rsidRPr="00033596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C9CC7D" w14:textId="77777777" w:rsidR="003B5734" w:rsidRDefault="003B5734" w:rsidP="00D614F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eople </w:t>
            </w:r>
          </w:p>
          <w:p w14:paraId="42EBCA1A" w14:textId="5E331C19" w:rsidR="00A14B66" w:rsidRPr="00033596" w:rsidRDefault="003B5734" w:rsidP="00D614F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ithout HIV</w:t>
            </w:r>
          </w:p>
          <w:p w14:paraId="6AB52388" w14:textId="58E4CF2B" w:rsidR="00A14B66" w:rsidRPr="00033596" w:rsidRDefault="00A14B66" w:rsidP="00D614F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33596">
              <w:rPr>
                <w:rFonts w:ascii="Arial" w:hAnsi="Arial" w:cs="Arial"/>
                <w:b/>
                <w:bCs/>
              </w:rPr>
              <w:t>(n=</w:t>
            </w:r>
            <w:r w:rsidR="00AD3C45" w:rsidRPr="00033596">
              <w:rPr>
                <w:rFonts w:ascii="Arial" w:hAnsi="Arial" w:cs="Arial"/>
                <w:b/>
                <w:bCs/>
              </w:rPr>
              <w:t>17,665</w:t>
            </w:r>
            <w:r w:rsidRPr="00033596"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20FB50" w14:textId="77777777" w:rsidR="00A14B66" w:rsidRPr="00033596" w:rsidRDefault="00A14B66" w:rsidP="00D614F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33596">
              <w:rPr>
                <w:rFonts w:ascii="Arial" w:hAnsi="Arial" w:cs="Arial"/>
                <w:b/>
                <w:bCs/>
              </w:rPr>
              <w:t>Std Diff</w:t>
            </w:r>
            <w:r w:rsidRPr="00033596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</w:tr>
      <w:tr w:rsidR="00A14B66" w:rsidRPr="00033596" w14:paraId="7DD9B71C" w14:textId="77777777" w:rsidTr="006D45E8">
        <w:tc>
          <w:tcPr>
            <w:tcW w:w="2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E3945" w14:textId="77777777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Mean (SD) age, years</w:t>
            </w:r>
          </w:p>
        </w:tc>
        <w:tc>
          <w:tcPr>
            <w:tcW w:w="10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7E396" w14:textId="79A09701" w:rsidR="00A14B66" w:rsidRPr="00033596" w:rsidRDefault="00F82CF5" w:rsidP="00D614F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33596">
              <w:rPr>
                <w:rFonts w:ascii="Arial" w:hAnsi="Arial" w:cs="Arial"/>
                <w:color w:val="000000"/>
              </w:rPr>
              <w:t>49.3 (10.5)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2AAF7" w14:textId="207369C6" w:rsidR="00A14B66" w:rsidRPr="00033596" w:rsidRDefault="00F82CF5" w:rsidP="00D614F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33596">
              <w:rPr>
                <w:rFonts w:ascii="Arial" w:hAnsi="Arial" w:cs="Arial"/>
                <w:color w:val="000000"/>
              </w:rPr>
              <w:t>50.0 (10.0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5856C" w14:textId="1FD0430E" w:rsidR="00A14B66" w:rsidRPr="00033596" w:rsidRDefault="00F82CF5" w:rsidP="00D614F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33596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A14B66" w:rsidRPr="00033596" w14:paraId="636B292D" w14:textId="77777777" w:rsidTr="006D45E8">
        <w:tc>
          <w:tcPr>
            <w:tcW w:w="2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2B0D3" w14:textId="77777777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Male sex, n (%)</w:t>
            </w:r>
          </w:p>
        </w:tc>
        <w:tc>
          <w:tcPr>
            <w:tcW w:w="10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647AD" w14:textId="6211C6DE" w:rsidR="00A14B66" w:rsidRPr="00033596" w:rsidRDefault="00DA20BA" w:rsidP="00D614F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33596">
              <w:rPr>
                <w:rFonts w:ascii="Arial" w:hAnsi="Arial" w:cs="Arial"/>
                <w:color w:val="000000"/>
              </w:rPr>
              <w:t>8,807 (9</w:t>
            </w:r>
            <w:r w:rsidR="00F4330F" w:rsidRPr="00033596">
              <w:rPr>
                <w:rFonts w:ascii="Arial" w:hAnsi="Arial" w:cs="Arial"/>
                <w:color w:val="000000"/>
              </w:rPr>
              <w:t>7</w:t>
            </w:r>
            <w:r w:rsidRPr="00033596">
              <w:rPr>
                <w:rFonts w:ascii="Arial" w:hAnsi="Arial" w:cs="Arial"/>
                <w:color w:val="000000"/>
              </w:rPr>
              <w:t>.4)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87416" w14:textId="44CD920E" w:rsidR="00A14B66" w:rsidRPr="00033596" w:rsidRDefault="00F4330F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17,141 (97.0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A71B2" w14:textId="5B75DC66" w:rsidR="00A14B66" w:rsidRPr="00033596" w:rsidRDefault="00F82CF5" w:rsidP="00D614F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33596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A14B66" w:rsidRPr="00033596" w14:paraId="1C778926" w14:textId="77777777" w:rsidTr="006D45E8">
        <w:tc>
          <w:tcPr>
            <w:tcW w:w="2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77CAA" w14:textId="77777777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Race, n (%)</w:t>
            </w:r>
          </w:p>
          <w:p w14:paraId="1D164D04" w14:textId="77777777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White</w:t>
            </w:r>
          </w:p>
          <w:p w14:paraId="7B956253" w14:textId="77777777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Black</w:t>
            </w:r>
          </w:p>
          <w:p w14:paraId="2CE9FC1F" w14:textId="77777777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Hispanic</w:t>
            </w:r>
          </w:p>
          <w:p w14:paraId="2779EF61" w14:textId="77777777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</w:t>
            </w:r>
            <w:proofErr w:type="spellStart"/>
            <w:r w:rsidRPr="00033596">
              <w:rPr>
                <w:rFonts w:ascii="Arial" w:hAnsi="Arial" w:cs="Arial"/>
              </w:rPr>
              <w:t>Other</w:t>
            </w:r>
            <w:r w:rsidRPr="0003359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0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B7E68" w14:textId="77777777" w:rsidR="00A14B66" w:rsidRPr="00033596" w:rsidRDefault="00A14B66" w:rsidP="00D614F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</w:p>
          <w:p w14:paraId="3BD2C314" w14:textId="77777777" w:rsidR="00F4330F" w:rsidRPr="00033596" w:rsidRDefault="009111D6" w:rsidP="00D614F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33596">
              <w:rPr>
                <w:rFonts w:ascii="Arial" w:hAnsi="Arial" w:cs="Arial"/>
                <w:color w:val="000000"/>
              </w:rPr>
              <w:t>3,612 (40.0)</w:t>
            </w:r>
          </w:p>
          <w:p w14:paraId="66FF2EBC" w14:textId="77777777" w:rsidR="009111D6" w:rsidRPr="00033596" w:rsidRDefault="009111D6" w:rsidP="00D614F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33596">
              <w:rPr>
                <w:rFonts w:ascii="Arial" w:hAnsi="Arial" w:cs="Arial"/>
                <w:color w:val="000000"/>
              </w:rPr>
              <w:t>4,226 (46.7)</w:t>
            </w:r>
          </w:p>
          <w:p w14:paraId="1771300E" w14:textId="77777777" w:rsidR="009111D6" w:rsidRPr="00033596" w:rsidRDefault="009111D6" w:rsidP="00D614F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33596">
              <w:rPr>
                <w:rFonts w:ascii="Arial" w:hAnsi="Arial" w:cs="Arial"/>
                <w:color w:val="000000"/>
              </w:rPr>
              <w:t>819 (9.1)</w:t>
            </w:r>
          </w:p>
          <w:p w14:paraId="0B5EA0B2" w14:textId="6F4DEC3C" w:rsidR="009111D6" w:rsidRPr="00033596" w:rsidRDefault="009111D6" w:rsidP="00D614F1">
            <w:pPr>
              <w:spacing w:line="360" w:lineRule="auto"/>
              <w:jc w:val="center"/>
              <w:rPr>
                <w:rFonts w:ascii="Arial" w:hAnsi="Arial" w:cs="Arial"/>
                <w:color w:val="000000"/>
              </w:rPr>
            </w:pPr>
            <w:r w:rsidRPr="00033596">
              <w:rPr>
                <w:rFonts w:ascii="Arial" w:hAnsi="Arial" w:cs="Arial"/>
                <w:color w:val="000000"/>
              </w:rPr>
              <w:t>384 (4.2)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11BF1" w14:textId="77777777" w:rsidR="00A14B66" w:rsidRPr="00033596" w:rsidRDefault="00A14B66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213651D1" w14:textId="77777777" w:rsidR="00F87A84" w:rsidRPr="00033596" w:rsidRDefault="00F87A84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7,219 (40.9)</w:t>
            </w:r>
          </w:p>
          <w:p w14:paraId="536659D3" w14:textId="59B6F876" w:rsidR="00F87A84" w:rsidRPr="00033596" w:rsidRDefault="00F87A84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8,0</w:t>
            </w:r>
            <w:r w:rsidR="00A4097B" w:rsidRPr="00033596">
              <w:rPr>
                <w:rFonts w:ascii="Arial" w:hAnsi="Arial" w:cs="Arial"/>
              </w:rPr>
              <w:t>07</w:t>
            </w:r>
            <w:r w:rsidRPr="00033596">
              <w:rPr>
                <w:rFonts w:ascii="Arial" w:hAnsi="Arial" w:cs="Arial"/>
              </w:rPr>
              <w:t xml:space="preserve"> (45.</w:t>
            </w:r>
            <w:r w:rsidR="00A4097B" w:rsidRPr="00033596">
              <w:rPr>
                <w:rFonts w:ascii="Arial" w:hAnsi="Arial" w:cs="Arial"/>
              </w:rPr>
              <w:t>3</w:t>
            </w:r>
            <w:r w:rsidRPr="00033596">
              <w:rPr>
                <w:rFonts w:ascii="Arial" w:hAnsi="Arial" w:cs="Arial"/>
              </w:rPr>
              <w:t>)</w:t>
            </w:r>
          </w:p>
          <w:p w14:paraId="1848E063" w14:textId="77777777" w:rsidR="00F87A84" w:rsidRPr="00033596" w:rsidRDefault="008C6BBE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1,779 (10.1)</w:t>
            </w:r>
          </w:p>
          <w:p w14:paraId="6B77C219" w14:textId="0FC92958" w:rsidR="008C6BBE" w:rsidRPr="00033596" w:rsidRDefault="008C6BBE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660 (3.7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E1E9C" w14:textId="1C23D094" w:rsidR="00A14B66" w:rsidRPr="00033596" w:rsidRDefault="00A4097B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0.05</w:t>
            </w:r>
          </w:p>
        </w:tc>
      </w:tr>
      <w:tr w:rsidR="00A14B66" w:rsidRPr="00033596" w14:paraId="495DFE88" w14:textId="77777777" w:rsidTr="006D45E8">
        <w:tc>
          <w:tcPr>
            <w:tcW w:w="2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53812" w14:textId="3CE79B7C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Body mass index ≥30 kg/m</w:t>
            </w:r>
            <w:r w:rsidRPr="00033596">
              <w:rPr>
                <w:rFonts w:ascii="Arial" w:hAnsi="Arial" w:cs="Arial"/>
                <w:vertAlign w:val="superscript"/>
              </w:rPr>
              <w:t>2</w:t>
            </w:r>
            <w:r w:rsidR="00436825" w:rsidRPr="00033596">
              <w:rPr>
                <w:rFonts w:ascii="Arial" w:hAnsi="Arial" w:cs="Arial"/>
              </w:rPr>
              <w:t>, n (%)</w:t>
            </w:r>
          </w:p>
        </w:tc>
        <w:tc>
          <w:tcPr>
            <w:tcW w:w="10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D4C607" w14:textId="333DE7E7" w:rsidR="00A14B66" w:rsidRPr="00033596" w:rsidRDefault="008C6BBE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1,766 (19.5)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E034A" w14:textId="61054A71" w:rsidR="00A14B66" w:rsidRPr="00033596" w:rsidRDefault="008C6BBE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7,822 (44.3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0F463" w14:textId="2ADB0FF4" w:rsidR="00A14B66" w:rsidRPr="00033596" w:rsidRDefault="00A4097B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0.55</w:t>
            </w:r>
          </w:p>
        </w:tc>
      </w:tr>
      <w:tr w:rsidR="000C0459" w:rsidRPr="00033596" w14:paraId="7AE1F001" w14:textId="77777777" w:rsidTr="000C0459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27022" w14:textId="05D12180" w:rsidR="000C0459" w:rsidRPr="00033596" w:rsidRDefault="000C0459" w:rsidP="00D614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033596">
              <w:rPr>
                <w:rFonts w:ascii="Arial" w:hAnsi="Arial" w:cs="Arial"/>
              </w:rPr>
              <w:t>Comorbidities</w:t>
            </w:r>
            <w:r w:rsidRPr="00033596">
              <w:rPr>
                <w:rFonts w:ascii="Arial" w:hAnsi="Arial" w:cs="Arial"/>
                <w:vertAlign w:val="superscript"/>
              </w:rPr>
              <w:t>c</w:t>
            </w:r>
            <w:proofErr w:type="spellEnd"/>
            <w:r w:rsidRPr="00033596">
              <w:rPr>
                <w:rFonts w:ascii="Arial" w:hAnsi="Arial" w:cs="Arial"/>
              </w:rPr>
              <w:t>, n (%)</w:t>
            </w:r>
          </w:p>
        </w:tc>
      </w:tr>
      <w:tr w:rsidR="00A14B66" w:rsidRPr="00033596" w14:paraId="6C3139AD" w14:textId="77777777" w:rsidTr="006D45E8">
        <w:tc>
          <w:tcPr>
            <w:tcW w:w="2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14302" w14:textId="77777777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Diabetes</w:t>
            </w:r>
          </w:p>
        </w:tc>
        <w:tc>
          <w:tcPr>
            <w:tcW w:w="10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48C41" w14:textId="70870621" w:rsidR="00A14B66" w:rsidRPr="00033596" w:rsidRDefault="002853B7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1,649 (18.2)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55C00" w14:textId="59FD25BB" w:rsidR="00A14B66" w:rsidRPr="00033596" w:rsidRDefault="002853B7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5,415 (30.7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7434A" w14:textId="09656076" w:rsidR="00A14B66" w:rsidRPr="00033596" w:rsidRDefault="00A4097B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0.29</w:t>
            </w:r>
          </w:p>
        </w:tc>
      </w:tr>
      <w:tr w:rsidR="00A14B66" w:rsidRPr="00033596" w14:paraId="68DA7578" w14:textId="77777777" w:rsidTr="006D45E8">
        <w:tc>
          <w:tcPr>
            <w:tcW w:w="2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E9E4E" w14:textId="77777777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Hypertension</w:t>
            </w:r>
          </w:p>
        </w:tc>
        <w:tc>
          <w:tcPr>
            <w:tcW w:w="10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BE4F0" w14:textId="38372D62" w:rsidR="00A14B66" w:rsidRPr="00033596" w:rsidRDefault="002853B7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4,205 (46.5)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A936C" w14:textId="4F02AB44" w:rsidR="00A14B66" w:rsidRPr="00033596" w:rsidRDefault="002853B7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10,928 (61.9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64D9B" w14:textId="6899E962" w:rsidR="00A14B66" w:rsidRPr="00033596" w:rsidRDefault="00A4097B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0.31</w:t>
            </w:r>
          </w:p>
        </w:tc>
      </w:tr>
      <w:tr w:rsidR="00A14B66" w:rsidRPr="00033596" w14:paraId="762AB898" w14:textId="77777777" w:rsidTr="006D45E8">
        <w:tc>
          <w:tcPr>
            <w:tcW w:w="2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971A2" w14:textId="77777777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Pulmonary disease</w:t>
            </w:r>
          </w:p>
        </w:tc>
        <w:tc>
          <w:tcPr>
            <w:tcW w:w="10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9230C" w14:textId="58E16D90" w:rsidR="00A14B66" w:rsidRPr="00033596" w:rsidRDefault="00260EB6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1,185 (13.1)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28356" w14:textId="424F7B03" w:rsidR="00A14B66" w:rsidRPr="00033596" w:rsidRDefault="00260EB6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2,781 (15.7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55D5F" w14:textId="4BD80172" w:rsidR="00A14B66" w:rsidRPr="00033596" w:rsidRDefault="00A4097B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0.08</w:t>
            </w:r>
          </w:p>
        </w:tc>
      </w:tr>
      <w:tr w:rsidR="00A14B66" w:rsidRPr="00033596" w14:paraId="00273B65" w14:textId="77777777" w:rsidTr="006D45E8">
        <w:tc>
          <w:tcPr>
            <w:tcW w:w="2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8A0D8" w14:textId="77777777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Chronic renal disease</w:t>
            </w:r>
          </w:p>
        </w:tc>
        <w:tc>
          <w:tcPr>
            <w:tcW w:w="10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F6199" w14:textId="03D4F5AB" w:rsidR="00A14B66" w:rsidRPr="00033596" w:rsidRDefault="00260EB6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815 (9.0)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01055" w14:textId="13741933" w:rsidR="00A14B66" w:rsidRPr="00033596" w:rsidRDefault="00260EB6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1,159 (6.6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F8059" w14:textId="31ABA4F6" w:rsidR="00A14B66" w:rsidRPr="00033596" w:rsidRDefault="006D45E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0.09</w:t>
            </w:r>
          </w:p>
        </w:tc>
      </w:tr>
      <w:tr w:rsidR="00A14B66" w:rsidRPr="00033596" w14:paraId="7F866569" w14:textId="77777777" w:rsidTr="006D45E8">
        <w:tc>
          <w:tcPr>
            <w:tcW w:w="2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E4696" w14:textId="77777777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Alcohol use disorder</w:t>
            </w:r>
          </w:p>
        </w:tc>
        <w:tc>
          <w:tcPr>
            <w:tcW w:w="10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6F1D7" w14:textId="3D9F9A0B" w:rsidR="00A14B66" w:rsidRPr="00033596" w:rsidRDefault="00E9564B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1,584(17.5)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88505" w14:textId="3E8B24EA" w:rsidR="00A14B66" w:rsidRPr="00033596" w:rsidRDefault="00E9564B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3,060 (17.3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3E855" w14:textId="7CF9303E" w:rsidR="00A14B66" w:rsidRPr="00033596" w:rsidRDefault="006D45E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0.01</w:t>
            </w:r>
          </w:p>
        </w:tc>
      </w:tr>
      <w:tr w:rsidR="00A14B66" w:rsidRPr="00033596" w14:paraId="020F0439" w14:textId="77777777" w:rsidTr="006D45E8">
        <w:tc>
          <w:tcPr>
            <w:tcW w:w="2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D786F" w14:textId="77777777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Hepatitis B virus infection</w:t>
            </w:r>
          </w:p>
        </w:tc>
        <w:tc>
          <w:tcPr>
            <w:tcW w:w="10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22DF0" w14:textId="3C39C49F" w:rsidR="00A14B66" w:rsidRPr="00033596" w:rsidRDefault="00E9564B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623 (6.9)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93472" w14:textId="1012F41B" w:rsidR="00A14B66" w:rsidRPr="00033596" w:rsidRDefault="00E9564B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192 (1.1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DAE63" w14:textId="5F079B6F" w:rsidR="00A14B66" w:rsidRPr="00033596" w:rsidRDefault="006D45E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0.30</w:t>
            </w:r>
          </w:p>
        </w:tc>
      </w:tr>
      <w:tr w:rsidR="00A14B66" w:rsidRPr="00033596" w14:paraId="50DA2581" w14:textId="77777777" w:rsidTr="006D45E8">
        <w:tc>
          <w:tcPr>
            <w:tcW w:w="2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1AE37" w14:textId="77777777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Hepatitis C virus infection</w:t>
            </w:r>
          </w:p>
        </w:tc>
        <w:tc>
          <w:tcPr>
            <w:tcW w:w="10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52D9A" w14:textId="2DAF624F" w:rsidR="00A14B66" w:rsidRPr="00033596" w:rsidRDefault="00C14D19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2,440 (27.0)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35193" w14:textId="1D1EEBFD" w:rsidR="00A14B66" w:rsidRPr="00033596" w:rsidRDefault="00C14D19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2,596 (14.7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D4C11" w14:textId="5151FB6C" w:rsidR="00A14B66" w:rsidRPr="00033596" w:rsidRDefault="006D45E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0.31</w:t>
            </w:r>
          </w:p>
        </w:tc>
      </w:tr>
      <w:tr w:rsidR="00A14B66" w:rsidRPr="00033596" w14:paraId="53EE07DD" w14:textId="77777777" w:rsidTr="006D45E8">
        <w:tc>
          <w:tcPr>
            <w:tcW w:w="2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DA851" w14:textId="77777777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Imaging modality</w:t>
            </w:r>
          </w:p>
          <w:p w14:paraId="618F1F30" w14:textId="0C991358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US</w:t>
            </w:r>
          </w:p>
          <w:p w14:paraId="4AAC66A1" w14:textId="6787D96E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CT</w:t>
            </w:r>
          </w:p>
          <w:p w14:paraId="52EA016F" w14:textId="61AD2F38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MR</w:t>
            </w:r>
          </w:p>
          <w:p w14:paraId="7645DC15" w14:textId="77777777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</w:t>
            </w:r>
            <w:proofErr w:type="spellStart"/>
            <w:r w:rsidRPr="00033596">
              <w:rPr>
                <w:rFonts w:ascii="Arial" w:hAnsi="Arial" w:cs="Arial"/>
              </w:rPr>
              <w:t>Unspecified</w:t>
            </w:r>
            <w:r w:rsidRPr="00033596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10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78BCF" w14:textId="77777777" w:rsidR="00A14B66" w:rsidRPr="00033596" w:rsidRDefault="00A14B66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0667E8E7" w14:textId="77777777" w:rsidR="00C14D19" w:rsidRPr="00033596" w:rsidRDefault="008F7C12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4,698 (52.0)</w:t>
            </w:r>
          </w:p>
          <w:p w14:paraId="37E3AE10" w14:textId="77777777" w:rsidR="008F7C12" w:rsidRPr="00033596" w:rsidRDefault="008F7C12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3,567 (39.5)</w:t>
            </w:r>
          </w:p>
          <w:p w14:paraId="464911B7" w14:textId="77777777" w:rsidR="008F7C12" w:rsidRPr="00033596" w:rsidRDefault="008F7C12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724 (8.0)</w:t>
            </w:r>
          </w:p>
          <w:p w14:paraId="6533C455" w14:textId="551EA0CB" w:rsidR="008F7C12" w:rsidRPr="00033596" w:rsidRDefault="008F7C12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52 (0.6)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F1C51" w14:textId="77777777" w:rsidR="00A14B66" w:rsidRPr="00033596" w:rsidRDefault="00A14B66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55E5CD06" w14:textId="77777777" w:rsidR="008F7C12" w:rsidRPr="00033596" w:rsidRDefault="00D654EC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8,329 (47.1)</w:t>
            </w:r>
          </w:p>
          <w:p w14:paraId="35ED9930" w14:textId="77777777" w:rsidR="00D654EC" w:rsidRPr="00033596" w:rsidRDefault="00D654EC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7,682 (43.5)</w:t>
            </w:r>
          </w:p>
          <w:p w14:paraId="5CA21FE2" w14:textId="77777777" w:rsidR="00D654EC" w:rsidRPr="00033596" w:rsidRDefault="00D654EC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1,560 (8.8)</w:t>
            </w:r>
          </w:p>
          <w:p w14:paraId="7F9B5D05" w14:textId="33771FE9" w:rsidR="00D654EC" w:rsidRPr="00033596" w:rsidRDefault="00D654EC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94 (0.5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C8A12" w14:textId="4DCFF67A" w:rsidR="00A14B66" w:rsidRPr="00033596" w:rsidRDefault="006D45E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0.10</w:t>
            </w:r>
          </w:p>
        </w:tc>
      </w:tr>
      <w:tr w:rsidR="00A14B66" w:rsidRPr="00033596" w14:paraId="425C471F" w14:textId="77777777" w:rsidTr="006D45E8">
        <w:tc>
          <w:tcPr>
            <w:tcW w:w="21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08E5C" w14:textId="77777777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Year of imaging study</w:t>
            </w:r>
          </w:p>
          <w:p w14:paraId="295260E6" w14:textId="77777777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2001-2005</w:t>
            </w:r>
          </w:p>
          <w:p w14:paraId="585C2C99" w14:textId="77777777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2006-2009</w:t>
            </w:r>
          </w:p>
          <w:p w14:paraId="6327C9A3" w14:textId="77777777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2010-2013</w:t>
            </w:r>
          </w:p>
          <w:p w14:paraId="086F6D2D" w14:textId="77777777" w:rsidR="00A14B66" w:rsidRPr="00033596" w:rsidRDefault="00A14B66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2014-2017  </w:t>
            </w:r>
          </w:p>
        </w:tc>
        <w:tc>
          <w:tcPr>
            <w:tcW w:w="10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043CC" w14:textId="77777777" w:rsidR="00A14B66" w:rsidRPr="00033596" w:rsidRDefault="00A14B66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38C8E1D6" w14:textId="77777777" w:rsidR="00D625D0" w:rsidRPr="00033596" w:rsidRDefault="00D625D0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2,336 (25.8)</w:t>
            </w:r>
          </w:p>
          <w:p w14:paraId="36B68E25" w14:textId="77777777" w:rsidR="00D625D0" w:rsidRPr="00033596" w:rsidRDefault="001C177B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2,660 (29.4)</w:t>
            </w:r>
          </w:p>
          <w:p w14:paraId="78FC7182" w14:textId="77777777" w:rsidR="001C177B" w:rsidRPr="00033596" w:rsidRDefault="001C177B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2,371 (26.2)</w:t>
            </w:r>
          </w:p>
          <w:p w14:paraId="28532AB0" w14:textId="46EC0158" w:rsidR="001C177B" w:rsidRPr="00033596" w:rsidRDefault="001C177B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1,674 (18.5)</w:t>
            </w:r>
          </w:p>
        </w:tc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86036" w14:textId="77777777" w:rsidR="00A14B66" w:rsidRPr="00033596" w:rsidRDefault="00A14B66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  <w:p w14:paraId="3FBEB189" w14:textId="77777777" w:rsidR="001C177B" w:rsidRPr="00033596" w:rsidRDefault="001C177B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4,941 (28.0)</w:t>
            </w:r>
          </w:p>
          <w:p w14:paraId="00AFC6C7" w14:textId="77777777" w:rsidR="001C177B" w:rsidRPr="00033596" w:rsidRDefault="0001606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5,031 (28.5)</w:t>
            </w:r>
          </w:p>
          <w:p w14:paraId="03BB8D91" w14:textId="77777777" w:rsidR="00016068" w:rsidRPr="00033596" w:rsidRDefault="0001606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4,263 (24.1)</w:t>
            </w:r>
          </w:p>
          <w:p w14:paraId="18D8B634" w14:textId="6E7A9842" w:rsidR="00016068" w:rsidRPr="00033596" w:rsidRDefault="0001606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3,430 (19.4)</w:t>
            </w:r>
          </w:p>
        </w:tc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2A1C3" w14:textId="1C780A1E" w:rsidR="00A14B66" w:rsidRPr="00033596" w:rsidRDefault="006D45E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0.06</w:t>
            </w:r>
          </w:p>
        </w:tc>
      </w:tr>
      <w:tr w:rsidR="00A14B66" w:rsidRPr="00033596" w14:paraId="346C6AD2" w14:textId="77777777" w:rsidTr="00E72BD8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89D4A" w14:textId="48EBAE9D" w:rsidR="00A14B66" w:rsidRPr="00A464FB" w:rsidRDefault="00A14B66" w:rsidP="00D614F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A464FB">
              <w:rPr>
                <w:rFonts w:ascii="Arial" w:hAnsi="Arial" w:cs="Arial"/>
                <w:sz w:val="18"/>
                <w:szCs w:val="18"/>
              </w:rPr>
              <w:t>Abbreviations: CT, computed tomography; MR, magnetic resonance; SD, standard deviation; Std Diff, standardized difference; US, ultrasound.</w:t>
            </w:r>
          </w:p>
          <w:p w14:paraId="5B871406" w14:textId="4FA67CDD" w:rsidR="00A14B66" w:rsidRPr="00A464FB" w:rsidRDefault="00A14B66" w:rsidP="00D614F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464FB">
              <w:rPr>
                <w:rFonts w:ascii="Arial" w:hAnsi="Arial" w:cs="Arial"/>
                <w:sz w:val="18"/>
                <w:szCs w:val="18"/>
                <w:vertAlign w:val="superscript"/>
              </w:rPr>
              <w:lastRenderedPageBreak/>
              <w:t>a</w:t>
            </w:r>
            <w:r w:rsidRPr="00A464FB">
              <w:rPr>
                <w:rFonts w:ascii="Arial" w:hAnsi="Arial" w:cs="Arial"/>
                <w:sz w:val="18"/>
                <w:szCs w:val="18"/>
              </w:rPr>
              <w:t>Standardized</w:t>
            </w:r>
            <w:proofErr w:type="spellEnd"/>
            <w:r w:rsidRPr="00A464FB">
              <w:rPr>
                <w:rFonts w:ascii="Arial" w:hAnsi="Arial" w:cs="Arial"/>
                <w:sz w:val="18"/>
                <w:szCs w:val="18"/>
              </w:rPr>
              <w:t xml:space="preserve"> mean difference and standardized difference in proportions presented for continuous and categorical variables, respectively</w:t>
            </w:r>
            <w:r w:rsidR="00D0503A" w:rsidRPr="00A464FB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68180990" w14:textId="7DA0549A" w:rsidR="00A14B66" w:rsidRPr="00A464FB" w:rsidRDefault="00A14B66" w:rsidP="00D614F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464F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 w:rsidRPr="00A464FB">
              <w:rPr>
                <w:rFonts w:ascii="Arial" w:hAnsi="Arial" w:cs="Arial"/>
                <w:sz w:val="18"/>
                <w:szCs w:val="18"/>
              </w:rPr>
              <w:t>Other</w:t>
            </w:r>
            <w:proofErr w:type="spellEnd"/>
            <w:r w:rsidRPr="00A464FB">
              <w:rPr>
                <w:rFonts w:ascii="Arial" w:hAnsi="Arial" w:cs="Arial"/>
                <w:sz w:val="18"/>
                <w:szCs w:val="18"/>
              </w:rPr>
              <w:t xml:space="preserve"> includes Asian, American Indian, or missing categorization</w:t>
            </w:r>
            <w:r w:rsidR="00D0503A" w:rsidRPr="00A464FB">
              <w:rPr>
                <w:rFonts w:ascii="Arial" w:hAnsi="Arial" w:cs="Arial"/>
                <w:sz w:val="18"/>
                <w:szCs w:val="18"/>
              </w:rPr>
              <w:t>.</w:t>
            </w:r>
          </w:p>
          <w:p w14:paraId="11D8075D" w14:textId="52F36C17" w:rsidR="008E29A3" w:rsidRPr="00A464FB" w:rsidRDefault="00A14B66" w:rsidP="00D614F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464FB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r w:rsidRPr="00A464FB">
              <w:rPr>
                <w:rFonts w:ascii="Arial" w:hAnsi="Arial" w:cs="Arial"/>
                <w:sz w:val="18"/>
                <w:szCs w:val="18"/>
              </w:rPr>
              <w:t>Defined</w:t>
            </w:r>
            <w:proofErr w:type="spellEnd"/>
            <w:r w:rsidRPr="00A464FB">
              <w:rPr>
                <w:rFonts w:ascii="Arial" w:hAnsi="Arial" w:cs="Arial"/>
                <w:sz w:val="18"/>
                <w:szCs w:val="18"/>
              </w:rPr>
              <w:t xml:space="preserve"> by one hospital or two ambulatory ICD-9/-10 codes.</w:t>
            </w:r>
          </w:p>
          <w:p w14:paraId="7FB74203" w14:textId="6723F890" w:rsidR="008E29A3" w:rsidRPr="00033596" w:rsidRDefault="008E29A3" w:rsidP="00D614F1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A464FB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Pr="00A464FB">
              <w:rPr>
                <w:rFonts w:ascii="Arial" w:hAnsi="Arial" w:cs="Arial"/>
                <w:sz w:val="18"/>
                <w:szCs w:val="18"/>
              </w:rPr>
              <w:t>Report</w:t>
            </w:r>
            <w:proofErr w:type="spellEnd"/>
            <w:r w:rsidRPr="00A464FB">
              <w:rPr>
                <w:rFonts w:ascii="Arial" w:hAnsi="Arial" w:cs="Arial"/>
                <w:sz w:val="18"/>
                <w:szCs w:val="18"/>
              </w:rPr>
              <w:t xml:space="preserve"> contained liver imaging results, however, unable to distinguish cross-sectional imaging modality as CT or MR</w:t>
            </w:r>
            <w:r w:rsidR="00D0503A" w:rsidRPr="00A464FB"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</w:tbl>
    <w:p w14:paraId="467FC006" w14:textId="77777777" w:rsidR="007C28FF" w:rsidRPr="00033596" w:rsidRDefault="007C28FF" w:rsidP="00D614F1">
      <w:pPr>
        <w:spacing w:after="0" w:line="360" w:lineRule="auto"/>
        <w:rPr>
          <w:rFonts w:ascii="Arial" w:hAnsi="Arial" w:cs="Arial"/>
          <w:b/>
        </w:rPr>
        <w:sectPr w:rsidR="007C28FF" w:rsidRPr="00033596" w:rsidSect="00C42FD2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76EF6B3" w14:textId="2437BCBB" w:rsidR="00E444E5" w:rsidRPr="00033596" w:rsidRDefault="00BC0CBB" w:rsidP="00D614F1">
      <w:pPr>
        <w:spacing w:after="0" w:line="360" w:lineRule="auto"/>
        <w:rPr>
          <w:rFonts w:ascii="Arial" w:hAnsi="Arial" w:cs="Arial"/>
          <w:b/>
          <w:bCs/>
        </w:rPr>
      </w:pPr>
      <w:r w:rsidRPr="00033596">
        <w:rPr>
          <w:rFonts w:ascii="Arial" w:hAnsi="Arial" w:cs="Arial"/>
          <w:b/>
        </w:rPr>
        <w:lastRenderedPageBreak/>
        <w:t xml:space="preserve">Supplemental Table </w:t>
      </w:r>
      <w:r w:rsidR="00AC6DB5" w:rsidRPr="00033596">
        <w:rPr>
          <w:rFonts w:ascii="Arial" w:hAnsi="Arial" w:cs="Arial"/>
          <w:b/>
        </w:rPr>
        <w:t>S</w:t>
      </w:r>
      <w:r w:rsidR="00607B9B" w:rsidRPr="00033596">
        <w:rPr>
          <w:rFonts w:ascii="Arial" w:hAnsi="Arial" w:cs="Arial"/>
          <w:b/>
        </w:rPr>
        <w:t>9</w:t>
      </w:r>
      <w:r w:rsidRPr="00033596">
        <w:rPr>
          <w:rFonts w:ascii="Arial" w:hAnsi="Arial" w:cs="Arial"/>
          <w:b/>
        </w:rPr>
        <w:t xml:space="preserve">. </w:t>
      </w:r>
      <w:r w:rsidR="00E444E5" w:rsidRPr="00033596">
        <w:rPr>
          <w:rFonts w:ascii="Arial" w:hAnsi="Arial" w:cs="Arial"/>
          <w:b/>
          <w:bCs/>
        </w:rPr>
        <w:t xml:space="preserve">Unadjusted and </w:t>
      </w:r>
      <w:r w:rsidR="0009442D" w:rsidRPr="00033596">
        <w:rPr>
          <w:rFonts w:ascii="Arial" w:hAnsi="Arial" w:cs="Arial"/>
          <w:b/>
          <w:bCs/>
        </w:rPr>
        <w:t>a</w:t>
      </w:r>
      <w:r w:rsidR="00E444E5" w:rsidRPr="00033596">
        <w:rPr>
          <w:rFonts w:ascii="Arial" w:hAnsi="Arial" w:cs="Arial"/>
          <w:b/>
          <w:bCs/>
        </w:rPr>
        <w:t xml:space="preserve">djusted </w:t>
      </w:r>
      <w:r w:rsidR="0009442D" w:rsidRPr="00033596">
        <w:rPr>
          <w:rFonts w:ascii="Arial" w:hAnsi="Arial" w:cs="Arial"/>
          <w:b/>
          <w:bCs/>
        </w:rPr>
        <w:t>o</w:t>
      </w:r>
      <w:r w:rsidR="00E444E5" w:rsidRPr="00033596">
        <w:rPr>
          <w:rFonts w:ascii="Arial" w:hAnsi="Arial" w:cs="Arial"/>
          <w:b/>
          <w:bCs/>
        </w:rPr>
        <w:t xml:space="preserve">dds </w:t>
      </w:r>
      <w:r w:rsidR="0009442D" w:rsidRPr="00033596">
        <w:rPr>
          <w:rFonts w:ascii="Arial" w:hAnsi="Arial" w:cs="Arial"/>
          <w:b/>
          <w:bCs/>
        </w:rPr>
        <w:t>r</w:t>
      </w:r>
      <w:r w:rsidR="00E444E5" w:rsidRPr="00033596">
        <w:rPr>
          <w:rFonts w:ascii="Arial" w:hAnsi="Arial" w:cs="Arial"/>
          <w:b/>
          <w:bCs/>
        </w:rPr>
        <w:t xml:space="preserve">atios of </w:t>
      </w:r>
      <w:r w:rsidR="0009442D" w:rsidRPr="00033596">
        <w:rPr>
          <w:rFonts w:ascii="Arial" w:hAnsi="Arial" w:cs="Arial"/>
          <w:b/>
          <w:bCs/>
        </w:rPr>
        <w:t>f</w:t>
      </w:r>
      <w:r w:rsidR="00E444E5" w:rsidRPr="00033596">
        <w:rPr>
          <w:rFonts w:ascii="Arial" w:hAnsi="Arial" w:cs="Arial"/>
          <w:b/>
          <w:bCs/>
        </w:rPr>
        <w:t xml:space="preserve">atty </w:t>
      </w:r>
      <w:r w:rsidR="0009442D" w:rsidRPr="00033596">
        <w:rPr>
          <w:rFonts w:ascii="Arial" w:hAnsi="Arial" w:cs="Arial"/>
          <w:b/>
          <w:bCs/>
        </w:rPr>
        <w:t>l</w:t>
      </w:r>
      <w:r w:rsidR="00E444E5" w:rsidRPr="00033596">
        <w:rPr>
          <w:rFonts w:ascii="Arial" w:hAnsi="Arial" w:cs="Arial"/>
          <w:b/>
          <w:bCs/>
        </w:rPr>
        <w:t xml:space="preserve">iver </w:t>
      </w:r>
      <w:r w:rsidR="0009442D" w:rsidRPr="00033596">
        <w:rPr>
          <w:rFonts w:ascii="Arial" w:hAnsi="Arial" w:cs="Arial"/>
          <w:b/>
          <w:bCs/>
        </w:rPr>
        <w:t>d</w:t>
      </w:r>
      <w:r w:rsidR="000169A3" w:rsidRPr="00033596">
        <w:rPr>
          <w:rFonts w:ascii="Arial" w:hAnsi="Arial" w:cs="Arial"/>
          <w:b/>
          <w:bCs/>
        </w:rPr>
        <w:t>isease</w:t>
      </w:r>
      <w:r w:rsidR="00155CDE" w:rsidRPr="00033596">
        <w:rPr>
          <w:rFonts w:ascii="Arial" w:hAnsi="Arial" w:cs="Arial"/>
          <w:b/>
          <w:bCs/>
        </w:rPr>
        <w:t xml:space="preserve"> (</w:t>
      </w:r>
      <w:r w:rsidR="0009442D" w:rsidRPr="00033596">
        <w:rPr>
          <w:rFonts w:ascii="Arial" w:hAnsi="Arial" w:cs="Arial"/>
          <w:b/>
          <w:bCs/>
        </w:rPr>
        <w:t>i</w:t>
      </w:r>
      <w:r w:rsidR="00E444E5" w:rsidRPr="00033596">
        <w:rPr>
          <w:rFonts w:ascii="Arial" w:hAnsi="Arial" w:cs="Arial"/>
          <w:b/>
          <w:bCs/>
        </w:rPr>
        <w:t xml:space="preserve">dentified in </w:t>
      </w:r>
      <w:r w:rsidR="0009442D" w:rsidRPr="00033596">
        <w:rPr>
          <w:rFonts w:ascii="Arial" w:hAnsi="Arial" w:cs="Arial"/>
          <w:b/>
          <w:bCs/>
        </w:rPr>
        <w:t>c</w:t>
      </w:r>
      <w:r w:rsidR="00E444E5" w:rsidRPr="00033596">
        <w:rPr>
          <w:rFonts w:ascii="Arial" w:hAnsi="Arial" w:cs="Arial"/>
          <w:b/>
          <w:bCs/>
        </w:rPr>
        <w:t xml:space="preserve">linical </w:t>
      </w:r>
      <w:r w:rsidR="0009442D" w:rsidRPr="00033596">
        <w:rPr>
          <w:rFonts w:ascii="Arial" w:hAnsi="Arial" w:cs="Arial"/>
          <w:b/>
          <w:bCs/>
        </w:rPr>
        <w:t>i</w:t>
      </w:r>
      <w:r w:rsidR="00E444E5" w:rsidRPr="00033596">
        <w:rPr>
          <w:rFonts w:ascii="Arial" w:hAnsi="Arial" w:cs="Arial"/>
          <w:b/>
          <w:bCs/>
        </w:rPr>
        <w:t xml:space="preserve">maging </w:t>
      </w:r>
      <w:r w:rsidR="0009442D" w:rsidRPr="00033596">
        <w:rPr>
          <w:rFonts w:ascii="Arial" w:hAnsi="Arial" w:cs="Arial"/>
          <w:b/>
          <w:bCs/>
        </w:rPr>
        <w:t>r</w:t>
      </w:r>
      <w:r w:rsidR="00E444E5" w:rsidRPr="00033596">
        <w:rPr>
          <w:rFonts w:ascii="Arial" w:hAnsi="Arial" w:cs="Arial"/>
          <w:b/>
          <w:bCs/>
        </w:rPr>
        <w:t xml:space="preserve">eports </w:t>
      </w:r>
      <w:r w:rsidR="0009442D" w:rsidRPr="00033596">
        <w:rPr>
          <w:rFonts w:ascii="Arial" w:hAnsi="Arial" w:cs="Arial"/>
          <w:b/>
          <w:bCs/>
        </w:rPr>
        <w:t>i</w:t>
      </w:r>
      <w:r w:rsidR="00E444E5" w:rsidRPr="00033596">
        <w:rPr>
          <w:rFonts w:ascii="Arial" w:hAnsi="Arial" w:cs="Arial"/>
          <w:b/>
          <w:bCs/>
        </w:rPr>
        <w:t xml:space="preserve">ncluding the </w:t>
      </w:r>
      <w:r w:rsidR="0009442D" w:rsidRPr="00033596">
        <w:rPr>
          <w:rFonts w:ascii="Arial" w:hAnsi="Arial" w:cs="Arial"/>
          <w:b/>
          <w:bCs/>
        </w:rPr>
        <w:t>l</w:t>
      </w:r>
      <w:r w:rsidR="00E444E5" w:rsidRPr="00033596">
        <w:rPr>
          <w:rFonts w:ascii="Arial" w:hAnsi="Arial" w:cs="Arial"/>
          <w:b/>
          <w:bCs/>
        </w:rPr>
        <w:t>iver</w:t>
      </w:r>
      <w:r w:rsidR="00155CDE" w:rsidRPr="00033596">
        <w:rPr>
          <w:rFonts w:ascii="Arial" w:hAnsi="Arial" w:cs="Arial"/>
          <w:b/>
          <w:bCs/>
        </w:rPr>
        <w:t>) associated with traditional risk factors</w:t>
      </w:r>
      <w:r w:rsidR="00E444E5" w:rsidRPr="00033596">
        <w:rPr>
          <w:rFonts w:ascii="Arial" w:hAnsi="Arial" w:cs="Arial"/>
          <w:b/>
          <w:bCs/>
        </w:rPr>
        <w:t xml:space="preserve"> among </w:t>
      </w:r>
      <w:r w:rsidR="00C0417F" w:rsidRPr="00033596">
        <w:rPr>
          <w:rFonts w:ascii="Arial" w:hAnsi="Arial" w:cs="Arial"/>
          <w:b/>
          <w:bCs/>
        </w:rPr>
        <w:t>people with HIV</w:t>
      </w:r>
      <w:r w:rsidR="00E444E5" w:rsidRPr="00033596">
        <w:rPr>
          <w:rFonts w:ascii="Arial" w:hAnsi="Arial" w:cs="Arial"/>
          <w:b/>
          <w:bCs/>
        </w:rPr>
        <w:t>.</w:t>
      </w:r>
    </w:p>
    <w:tbl>
      <w:tblPr>
        <w:tblStyle w:val="TableGrid"/>
        <w:tblW w:w="4846" w:type="pct"/>
        <w:tblLook w:val="04A0" w:firstRow="1" w:lastRow="0" w:firstColumn="1" w:lastColumn="0" w:noHBand="0" w:noVBand="1"/>
      </w:tblPr>
      <w:tblGrid>
        <w:gridCol w:w="3115"/>
        <w:gridCol w:w="3000"/>
        <w:gridCol w:w="2947"/>
      </w:tblGrid>
      <w:tr w:rsidR="00E444E5" w:rsidRPr="00033596" w14:paraId="29E3E774" w14:textId="77777777" w:rsidTr="0009442D">
        <w:tc>
          <w:tcPr>
            <w:tcW w:w="1719" w:type="pct"/>
            <w:shd w:val="clear" w:color="auto" w:fill="D0CECE" w:themeFill="background2" w:themeFillShade="E6"/>
            <w:vAlign w:val="center"/>
          </w:tcPr>
          <w:p w14:paraId="76FB1760" w14:textId="0738BAAE" w:rsidR="00E444E5" w:rsidRPr="00033596" w:rsidRDefault="001C2B7C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1655" w:type="pct"/>
            <w:shd w:val="clear" w:color="auto" w:fill="D0CECE" w:themeFill="background2" w:themeFillShade="E6"/>
          </w:tcPr>
          <w:p w14:paraId="19BCC2E0" w14:textId="04979038" w:rsidR="00E444E5" w:rsidRPr="00033596" w:rsidRDefault="00E444E5" w:rsidP="00D614F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33596">
              <w:rPr>
                <w:rFonts w:ascii="Arial" w:hAnsi="Arial" w:cs="Arial"/>
                <w:b/>
                <w:bCs/>
              </w:rPr>
              <w:t>Unadjusted O</w:t>
            </w:r>
            <w:r w:rsidR="0031443E" w:rsidRPr="00033596">
              <w:rPr>
                <w:rFonts w:ascii="Arial" w:hAnsi="Arial" w:cs="Arial"/>
                <w:b/>
                <w:bCs/>
              </w:rPr>
              <w:t xml:space="preserve">dds </w:t>
            </w:r>
            <w:r w:rsidRPr="00033596">
              <w:rPr>
                <w:rFonts w:ascii="Arial" w:hAnsi="Arial" w:cs="Arial"/>
                <w:b/>
                <w:bCs/>
              </w:rPr>
              <w:t>R</w:t>
            </w:r>
            <w:r w:rsidR="0031443E" w:rsidRPr="00033596">
              <w:rPr>
                <w:rFonts w:ascii="Arial" w:hAnsi="Arial" w:cs="Arial"/>
                <w:b/>
                <w:bCs/>
              </w:rPr>
              <w:t>atio</w:t>
            </w:r>
            <w:r w:rsidRPr="00033596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  <w:tc>
          <w:tcPr>
            <w:tcW w:w="1624" w:type="pct"/>
            <w:shd w:val="clear" w:color="auto" w:fill="D0CECE" w:themeFill="background2" w:themeFillShade="E6"/>
          </w:tcPr>
          <w:p w14:paraId="798CCEBB" w14:textId="7061F777" w:rsidR="00E444E5" w:rsidRPr="00033596" w:rsidRDefault="00E444E5" w:rsidP="00D614F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33596">
              <w:rPr>
                <w:rFonts w:ascii="Arial" w:hAnsi="Arial" w:cs="Arial"/>
                <w:b/>
                <w:bCs/>
              </w:rPr>
              <w:t>Adjusted O</w:t>
            </w:r>
            <w:r w:rsidR="0031443E" w:rsidRPr="00033596">
              <w:rPr>
                <w:rFonts w:ascii="Arial" w:hAnsi="Arial" w:cs="Arial"/>
                <w:b/>
                <w:bCs/>
              </w:rPr>
              <w:t xml:space="preserve">dds </w:t>
            </w:r>
            <w:proofErr w:type="spellStart"/>
            <w:r w:rsidRPr="00033596">
              <w:rPr>
                <w:rFonts w:ascii="Arial" w:hAnsi="Arial" w:cs="Arial"/>
                <w:b/>
                <w:bCs/>
              </w:rPr>
              <w:t>R</w:t>
            </w:r>
            <w:r w:rsidR="0031443E" w:rsidRPr="00033596">
              <w:rPr>
                <w:rFonts w:ascii="Arial" w:hAnsi="Arial" w:cs="Arial"/>
                <w:b/>
                <w:bCs/>
              </w:rPr>
              <w:t>atio</w:t>
            </w:r>
            <w:r w:rsidR="00481C13" w:rsidRPr="00033596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  <w:r w:rsidRPr="00033596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</w:tr>
      <w:tr w:rsidR="00E444E5" w:rsidRPr="00033596" w14:paraId="4E44C578" w14:textId="77777777" w:rsidTr="0009442D">
        <w:tc>
          <w:tcPr>
            <w:tcW w:w="1719" w:type="pct"/>
          </w:tcPr>
          <w:p w14:paraId="27330903" w14:textId="77777777" w:rsidR="00E444E5" w:rsidRPr="00033596" w:rsidRDefault="00E444E5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Age, per 10 years</w:t>
            </w:r>
          </w:p>
        </w:tc>
        <w:tc>
          <w:tcPr>
            <w:tcW w:w="1655" w:type="pct"/>
          </w:tcPr>
          <w:p w14:paraId="6BED7095" w14:textId="7C5B30E6" w:rsidR="00E444E5" w:rsidRPr="00033596" w:rsidRDefault="006321F2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0.94 (0.90-0.98)</w:t>
            </w:r>
          </w:p>
        </w:tc>
        <w:tc>
          <w:tcPr>
            <w:tcW w:w="1624" w:type="pct"/>
          </w:tcPr>
          <w:p w14:paraId="0F0502B0" w14:textId="5BB098E5" w:rsidR="00E444E5" w:rsidRPr="00033596" w:rsidRDefault="005F7026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0.83 (0.80-0.87)</w:t>
            </w:r>
          </w:p>
        </w:tc>
      </w:tr>
      <w:tr w:rsidR="00E444E5" w:rsidRPr="00033596" w14:paraId="48CC7B20" w14:textId="77777777" w:rsidTr="0009442D">
        <w:tc>
          <w:tcPr>
            <w:tcW w:w="1719" w:type="pct"/>
          </w:tcPr>
          <w:p w14:paraId="3F587AE3" w14:textId="0E2ED296" w:rsidR="00E444E5" w:rsidRPr="00033596" w:rsidRDefault="000D6E49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Female</w:t>
            </w:r>
            <w:r w:rsidR="00E444E5" w:rsidRPr="00033596">
              <w:rPr>
                <w:rFonts w:ascii="Arial" w:hAnsi="Arial" w:cs="Arial"/>
              </w:rPr>
              <w:t xml:space="preserve"> sex</w:t>
            </w:r>
          </w:p>
        </w:tc>
        <w:tc>
          <w:tcPr>
            <w:tcW w:w="1655" w:type="pct"/>
          </w:tcPr>
          <w:p w14:paraId="406F3EB1" w14:textId="415AFAE5" w:rsidR="00E444E5" w:rsidRPr="00033596" w:rsidRDefault="006321F2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17 (0.87-1.57)</w:t>
            </w:r>
          </w:p>
        </w:tc>
        <w:tc>
          <w:tcPr>
            <w:tcW w:w="1624" w:type="pct"/>
          </w:tcPr>
          <w:p w14:paraId="06C4D92E" w14:textId="4415C85F" w:rsidR="00E444E5" w:rsidRPr="00033596" w:rsidRDefault="005F7026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18 (0.87-1.60)</w:t>
            </w:r>
          </w:p>
        </w:tc>
      </w:tr>
      <w:tr w:rsidR="00E444E5" w:rsidRPr="00033596" w14:paraId="418778FE" w14:textId="77777777" w:rsidTr="0009442D">
        <w:tc>
          <w:tcPr>
            <w:tcW w:w="1719" w:type="pct"/>
          </w:tcPr>
          <w:p w14:paraId="679C440D" w14:textId="4AE087CA" w:rsidR="00E444E5" w:rsidRPr="00033596" w:rsidRDefault="00E444E5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Race</w:t>
            </w:r>
          </w:p>
          <w:p w14:paraId="70EBA739" w14:textId="77777777" w:rsidR="00E444E5" w:rsidRPr="00033596" w:rsidRDefault="00E444E5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White</w:t>
            </w:r>
          </w:p>
          <w:p w14:paraId="1B7B2341" w14:textId="77777777" w:rsidR="00E444E5" w:rsidRPr="00033596" w:rsidRDefault="00E444E5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Black</w:t>
            </w:r>
          </w:p>
          <w:p w14:paraId="5E043DAB" w14:textId="77777777" w:rsidR="00E444E5" w:rsidRPr="00033596" w:rsidRDefault="00E444E5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Hispanic</w:t>
            </w:r>
          </w:p>
          <w:p w14:paraId="63BEA6C8" w14:textId="7AAD960A" w:rsidR="00E444E5" w:rsidRPr="00033596" w:rsidRDefault="00E444E5" w:rsidP="00D614F1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 w:rsidRPr="00033596">
              <w:rPr>
                <w:rFonts w:ascii="Arial" w:hAnsi="Arial" w:cs="Arial"/>
              </w:rPr>
              <w:t xml:space="preserve">   </w:t>
            </w:r>
            <w:proofErr w:type="spellStart"/>
            <w:r w:rsidRPr="00033596">
              <w:rPr>
                <w:rFonts w:ascii="Arial" w:hAnsi="Arial" w:cs="Arial"/>
              </w:rPr>
              <w:t>Other</w:t>
            </w:r>
            <w:r w:rsidR="00481C13" w:rsidRPr="0003359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655" w:type="pct"/>
          </w:tcPr>
          <w:p w14:paraId="7E3C5A6F" w14:textId="77777777" w:rsidR="00E444E5" w:rsidRPr="00033596" w:rsidRDefault="00E444E5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  <w:p w14:paraId="6ABB0EFB" w14:textId="277611C9" w:rsidR="006321F2" w:rsidRPr="00033596" w:rsidRDefault="006321F2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Ref</w:t>
            </w:r>
            <w:r w:rsidR="00C0417F" w:rsidRPr="00033596">
              <w:rPr>
                <w:rFonts w:ascii="Arial" w:hAnsi="Arial" w:cs="Arial"/>
                <w:bCs/>
              </w:rPr>
              <w:t>erence</w:t>
            </w:r>
          </w:p>
          <w:p w14:paraId="5B541EF7" w14:textId="77777777" w:rsidR="006321F2" w:rsidRPr="00033596" w:rsidRDefault="006321F2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0.80 (0.73-0.89)</w:t>
            </w:r>
          </w:p>
          <w:p w14:paraId="4405C838" w14:textId="77777777" w:rsidR="006321F2" w:rsidRPr="00033596" w:rsidRDefault="006321F2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41 (1.18-1.70)</w:t>
            </w:r>
          </w:p>
          <w:p w14:paraId="5A18CEF9" w14:textId="70392D58" w:rsidR="006321F2" w:rsidRPr="00033596" w:rsidRDefault="006321F2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0.69 (0.55-0.86)</w:t>
            </w:r>
          </w:p>
        </w:tc>
        <w:tc>
          <w:tcPr>
            <w:tcW w:w="1624" w:type="pct"/>
          </w:tcPr>
          <w:p w14:paraId="2DB7E1D7" w14:textId="77777777" w:rsidR="001060BC" w:rsidRPr="00033596" w:rsidRDefault="001060BC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  <w:p w14:paraId="2FDAF3DD" w14:textId="5CB8BF01" w:rsidR="0060613D" w:rsidRPr="00033596" w:rsidRDefault="005F7026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Reference</w:t>
            </w:r>
          </w:p>
          <w:p w14:paraId="54DC68D8" w14:textId="4EEB1F31" w:rsidR="0060613D" w:rsidRPr="00033596" w:rsidRDefault="005F7026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0.62 (0.56-0.</w:t>
            </w:r>
            <w:r w:rsidR="001A5D11" w:rsidRPr="00033596">
              <w:rPr>
                <w:rFonts w:ascii="Arial" w:hAnsi="Arial" w:cs="Arial"/>
                <w:bCs/>
              </w:rPr>
              <w:t>69)</w:t>
            </w:r>
          </w:p>
          <w:p w14:paraId="1ED2A612" w14:textId="1DF9F8CB" w:rsidR="0031443E" w:rsidRPr="00033596" w:rsidRDefault="001A5D11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25 (1.03-1.50)</w:t>
            </w:r>
          </w:p>
          <w:p w14:paraId="2C6F366B" w14:textId="1100769C" w:rsidR="0031443E" w:rsidRPr="00033596" w:rsidRDefault="001A5D11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0.66 (0.53-0.84)</w:t>
            </w:r>
          </w:p>
        </w:tc>
      </w:tr>
      <w:tr w:rsidR="00E444E5" w:rsidRPr="00033596" w14:paraId="7BC6F646" w14:textId="77777777" w:rsidTr="0009442D">
        <w:tc>
          <w:tcPr>
            <w:tcW w:w="1719" w:type="pct"/>
          </w:tcPr>
          <w:p w14:paraId="0539851D" w14:textId="5860EDF1" w:rsidR="00E444E5" w:rsidRPr="00033596" w:rsidRDefault="00E444E5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B</w:t>
            </w:r>
            <w:r w:rsidR="00C0417F" w:rsidRPr="00033596">
              <w:rPr>
                <w:rFonts w:ascii="Arial" w:hAnsi="Arial" w:cs="Arial"/>
              </w:rPr>
              <w:t>ody mass index</w:t>
            </w:r>
            <w:r w:rsidRPr="00033596">
              <w:rPr>
                <w:rFonts w:ascii="Arial" w:hAnsi="Arial" w:cs="Arial"/>
              </w:rPr>
              <w:t xml:space="preserve"> ≥30 kg/m</w:t>
            </w:r>
            <w:r w:rsidRPr="0003359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655" w:type="pct"/>
          </w:tcPr>
          <w:p w14:paraId="0AB45F0A" w14:textId="1E90D19E" w:rsidR="00E444E5" w:rsidRPr="00033596" w:rsidRDefault="006321F2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61 (1.42-1.82)</w:t>
            </w:r>
          </w:p>
        </w:tc>
        <w:tc>
          <w:tcPr>
            <w:tcW w:w="1624" w:type="pct"/>
          </w:tcPr>
          <w:p w14:paraId="44AEAA45" w14:textId="0D58083B" w:rsidR="00E444E5" w:rsidRPr="00033596" w:rsidRDefault="001060BC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</w:t>
            </w:r>
            <w:r w:rsidR="00E709BA" w:rsidRPr="00033596">
              <w:rPr>
                <w:rFonts w:ascii="Arial" w:hAnsi="Arial" w:cs="Arial"/>
                <w:bCs/>
              </w:rPr>
              <w:t>46</w:t>
            </w:r>
            <w:r w:rsidRPr="00033596">
              <w:rPr>
                <w:rFonts w:ascii="Arial" w:hAnsi="Arial" w:cs="Arial"/>
                <w:bCs/>
              </w:rPr>
              <w:t xml:space="preserve"> (1.</w:t>
            </w:r>
            <w:r w:rsidR="00E709BA" w:rsidRPr="00033596">
              <w:rPr>
                <w:rFonts w:ascii="Arial" w:hAnsi="Arial" w:cs="Arial"/>
                <w:bCs/>
              </w:rPr>
              <w:t>28</w:t>
            </w:r>
            <w:r w:rsidRPr="00033596">
              <w:rPr>
                <w:rFonts w:ascii="Arial" w:hAnsi="Arial" w:cs="Arial"/>
                <w:bCs/>
              </w:rPr>
              <w:t>-1.</w:t>
            </w:r>
            <w:r w:rsidR="00E709BA" w:rsidRPr="00033596">
              <w:rPr>
                <w:rFonts w:ascii="Arial" w:hAnsi="Arial" w:cs="Arial"/>
                <w:bCs/>
              </w:rPr>
              <w:t>66</w:t>
            </w:r>
            <w:r w:rsidRPr="00033596">
              <w:rPr>
                <w:rFonts w:ascii="Arial" w:hAnsi="Arial" w:cs="Arial"/>
                <w:bCs/>
              </w:rPr>
              <w:t>)</w:t>
            </w:r>
          </w:p>
        </w:tc>
      </w:tr>
      <w:tr w:rsidR="00E444E5" w:rsidRPr="00033596" w14:paraId="63083B99" w14:textId="77777777" w:rsidTr="0009442D">
        <w:tc>
          <w:tcPr>
            <w:tcW w:w="1719" w:type="pct"/>
          </w:tcPr>
          <w:p w14:paraId="1AE2DA23" w14:textId="77777777" w:rsidR="00E444E5" w:rsidRPr="00033596" w:rsidRDefault="00E444E5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Diabetes</w:t>
            </w:r>
          </w:p>
        </w:tc>
        <w:tc>
          <w:tcPr>
            <w:tcW w:w="1655" w:type="pct"/>
          </w:tcPr>
          <w:p w14:paraId="0BD72A30" w14:textId="715F899E" w:rsidR="00E444E5" w:rsidRPr="00033596" w:rsidRDefault="006321F2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76 (1.55-2.01)</w:t>
            </w:r>
          </w:p>
        </w:tc>
        <w:tc>
          <w:tcPr>
            <w:tcW w:w="1624" w:type="pct"/>
          </w:tcPr>
          <w:p w14:paraId="587A3320" w14:textId="7875731E" w:rsidR="00E444E5" w:rsidRPr="00033596" w:rsidRDefault="001060BC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</w:t>
            </w:r>
            <w:r w:rsidR="00E709BA" w:rsidRPr="00033596">
              <w:rPr>
                <w:rFonts w:ascii="Arial" w:hAnsi="Arial" w:cs="Arial"/>
                <w:bCs/>
              </w:rPr>
              <w:t>50</w:t>
            </w:r>
            <w:r w:rsidRPr="00033596">
              <w:rPr>
                <w:rFonts w:ascii="Arial" w:hAnsi="Arial" w:cs="Arial"/>
                <w:bCs/>
              </w:rPr>
              <w:t xml:space="preserve"> (1.</w:t>
            </w:r>
            <w:r w:rsidR="00E709BA" w:rsidRPr="00033596">
              <w:rPr>
                <w:rFonts w:ascii="Arial" w:hAnsi="Arial" w:cs="Arial"/>
                <w:bCs/>
              </w:rPr>
              <w:t>30</w:t>
            </w:r>
            <w:r w:rsidRPr="00033596">
              <w:rPr>
                <w:rFonts w:ascii="Arial" w:hAnsi="Arial" w:cs="Arial"/>
                <w:bCs/>
              </w:rPr>
              <w:t>-1.</w:t>
            </w:r>
            <w:r w:rsidR="00E709BA" w:rsidRPr="00033596">
              <w:rPr>
                <w:rFonts w:ascii="Arial" w:hAnsi="Arial" w:cs="Arial"/>
                <w:bCs/>
              </w:rPr>
              <w:t>73</w:t>
            </w:r>
            <w:r w:rsidRPr="00033596">
              <w:rPr>
                <w:rFonts w:ascii="Arial" w:hAnsi="Arial" w:cs="Arial"/>
                <w:bCs/>
              </w:rPr>
              <w:t>)</w:t>
            </w:r>
          </w:p>
        </w:tc>
      </w:tr>
      <w:tr w:rsidR="00E444E5" w:rsidRPr="00033596" w14:paraId="712E6D62" w14:textId="77777777" w:rsidTr="0009442D">
        <w:tc>
          <w:tcPr>
            <w:tcW w:w="1719" w:type="pct"/>
          </w:tcPr>
          <w:p w14:paraId="4DE348C7" w14:textId="77777777" w:rsidR="00E444E5" w:rsidRPr="00033596" w:rsidRDefault="00E444E5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Hypertension</w:t>
            </w:r>
          </w:p>
        </w:tc>
        <w:tc>
          <w:tcPr>
            <w:tcW w:w="1655" w:type="pct"/>
          </w:tcPr>
          <w:p w14:paraId="236BDF39" w14:textId="52FB2C96" w:rsidR="00E444E5" w:rsidRPr="00033596" w:rsidRDefault="006321F2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68 (1.53-1.84)</w:t>
            </w:r>
          </w:p>
        </w:tc>
        <w:tc>
          <w:tcPr>
            <w:tcW w:w="1624" w:type="pct"/>
          </w:tcPr>
          <w:p w14:paraId="7C5F5AE1" w14:textId="5F590442" w:rsidR="00E444E5" w:rsidRPr="00033596" w:rsidRDefault="001060BC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</w:t>
            </w:r>
            <w:r w:rsidR="00E709BA" w:rsidRPr="00033596">
              <w:rPr>
                <w:rFonts w:ascii="Arial" w:hAnsi="Arial" w:cs="Arial"/>
                <w:bCs/>
              </w:rPr>
              <w:t>68</w:t>
            </w:r>
            <w:r w:rsidRPr="00033596">
              <w:rPr>
                <w:rFonts w:ascii="Arial" w:hAnsi="Arial" w:cs="Arial"/>
                <w:bCs/>
              </w:rPr>
              <w:t xml:space="preserve"> (1.</w:t>
            </w:r>
            <w:r w:rsidR="00426518" w:rsidRPr="00033596">
              <w:rPr>
                <w:rFonts w:ascii="Arial" w:hAnsi="Arial" w:cs="Arial"/>
                <w:bCs/>
              </w:rPr>
              <w:t>52</w:t>
            </w:r>
            <w:r w:rsidRPr="00033596">
              <w:rPr>
                <w:rFonts w:ascii="Arial" w:hAnsi="Arial" w:cs="Arial"/>
                <w:bCs/>
              </w:rPr>
              <w:t>-1.</w:t>
            </w:r>
            <w:r w:rsidR="00426518" w:rsidRPr="00033596">
              <w:rPr>
                <w:rFonts w:ascii="Arial" w:hAnsi="Arial" w:cs="Arial"/>
                <w:bCs/>
              </w:rPr>
              <w:t>87</w:t>
            </w:r>
            <w:r w:rsidRPr="00033596">
              <w:rPr>
                <w:rFonts w:ascii="Arial" w:hAnsi="Arial" w:cs="Arial"/>
                <w:bCs/>
              </w:rPr>
              <w:t>)</w:t>
            </w:r>
          </w:p>
        </w:tc>
      </w:tr>
      <w:tr w:rsidR="00E444E5" w:rsidRPr="00033596" w14:paraId="24F23085" w14:textId="77777777" w:rsidTr="0009442D">
        <w:tc>
          <w:tcPr>
            <w:tcW w:w="1719" w:type="pct"/>
          </w:tcPr>
          <w:p w14:paraId="1D274E5A" w14:textId="1995248C" w:rsidR="00E444E5" w:rsidRPr="00033596" w:rsidRDefault="00E444E5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Alcohol </w:t>
            </w:r>
            <w:r w:rsidR="00C0417F" w:rsidRPr="00033596">
              <w:rPr>
                <w:rFonts w:ascii="Arial" w:hAnsi="Arial" w:cs="Arial"/>
              </w:rPr>
              <w:t>use disorder</w:t>
            </w:r>
          </w:p>
        </w:tc>
        <w:tc>
          <w:tcPr>
            <w:tcW w:w="1655" w:type="pct"/>
          </w:tcPr>
          <w:p w14:paraId="07F58F04" w14:textId="6219825D" w:rsidR="00E444E5" w:rsidRPr="00033596" w:rsidRDefault="006321F2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67 (1.47-1.90)</w:t>
            </w:r>
          </w:p>
        </w:tc>
        <w:tc>
          <w:tcPr>
            <w:tcW w:w="1624" w:type="pct"/>
          </w:tcPr>
          <w:p w14:paraId="727C4865" w14:textId="6FD610E8" w:rsidR="00E444E5" w:rsidRPr="00033596" w:rsidRDefault="001060BC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</w:t>
            </w:r>
            <w:r w:rsidR="00426518" w:rsidRPr="00033596">
              <w:rPr>
                <w:rFonts w:ascii="Arial" w:hAnsi="Arial" w:cs="Arial"/>
                <w:bCs/>
              </w:rPr>
              <w:t>51</w:t>
            </w:r>
            <w:r w:rsidRPr="00033596">
              <w:rPr>
                <w:rFonts w:ascii="Arial" w:hAnsi="Arial" w:cs="Arial"/>
                <w:bCs/>
              </w:rPr>
              <w:t xml:space="preserve"> (1.</w:t>
            </w:r>
            <w:r w:rsidR="00426518" w:rsidRPr="00033596">
              <w:rPr>
                <w:rFonts w:ascii="Arial" w:hAnsi="Arial" w:cs="Arial"/>
                <w:bCs/>
              </w:rPr>
              <w:t>32</w:t>
            </w:r>
            <w:r w:rsidRPr="00033596">
              <w:rPr>
                <w:rFonts w:ascii="Arial" w:hAnsi="Arial" w:cs="Arial"/>
                <w:bCs/>
              </w:rPr>
              <w:t>-1.</w:t>
            </w:r>
            <w:r w:rsidR="00426518" w:rsidRPr="00033596">
              <w:rPr>
                <w:rFonts w:ascii="Arial" w:hAnsi="Arial" w:cs="Arial"/>
                <w:bCs/>
              </w:rPr>
              <w:t>73</w:t>
            </w:r>
            <w:r w:rsidRPr="00033596">
              <w:rPr>
                <w:rFonts w:ascii="Arial" w:hAnsi="Arial" w:cs="Arial"/>
                <w:bCs/>
              </w:rPr>
              <w:t>)</w:t>
            </w:r>
          </w:p>
        </w:tc>
      </w:tr>
      <w:tr w:rsidR="00E444E5" w:rsidRPr="00033596" w14:paraId="1D87FB7F" w14:textId="77777777" w:rsidTr="0009442D">
        <w:tc>
          <w:tcPr>
            <w:tcW w:w="1719" w:type="pct"/>
          </w:tcPr>
          <w:p w14:paraId="63E602F6" w14:textId="77777777" w:rsidR="00E444E5" w:rsidRPr="00033596" w:rsidRDefault="00E444E5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Hepatitis B virus infection</w:t>
            </w:r>
          </w:p>
        </w:tc>
        <w:tc>
          <w:tcPr>
            <w:tcW w:w="1655" w:type="pct"/>
          </w:tcPr>
          <w:p w14:paraId="0A0C7F99" w14:textId="7EC3BD42" w:rsidR="00E444E5" w:rsidRPr="00033596" w:rsidRDefault="006321F2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52 (1.25-1.85)</w:t>
            </w:r>
          </w:p>
        </w:tc>
        <w:tc>
          <w:tcPr>
            <w:tcW w:w="1624" w:type="pct"/>
          </w:tcPr>
          <w:p w14:paraId="1C87B719" w14:textId="41D80802" w:rsidR="00E444E5" w:rsidRPr="00033596" w:rsidRDefault="001060BC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</w:t>
            </w:r>
            <w:r w:rsidR="009604A9" w:rsidRPr="00033596">
              <w:rPr>
                <w:rFonts w:ascii="Arial" w:hAnsi="Arial" w:cs="Arial"/>
                <w:bCs/>
              </w:rPr>
              <w:t>56</w:t>
            </w:r>
            <w:r w:rsidRPr="00033596">
              <w:rPr>
                <w:rFonts w:ascii="Arial" w:hAnsi="Arial" w:cs="Arial"/>
                <w:bCs/>
              </w:rPr>
              <w:t xml:space="preserve"> (1.28-1.91)</w:t>
            </w:r>
          </w:p>
        </w:tc>
      </w:tr>
      <w:tr w:rsidR="00E444E5" w:rsidRPr="00033596" w14:paraId="1F1E4414" w14:textId="77777777" w:rsidTr="0009442D">
        <w:tc>
          <w:tcPr>
            <w:tcW w:w="1719" w:type="pct"/>
          </w:tcPr>
          <w:p w14:paraId="04C80092" w14:textId="77777777" w:rsidR="00E444E5" w:rsidRPr="00033596" w:rsidRDefault="00E444E5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Hepatitis C virus infection</w:t>
            </w:r>
          </w:p>
        </w:tc>
        <w:tc>
          <w:tcPr>
            <w:tcW w:w="1655" w:type="pct"/>
          </w:tcPr>
          <w:p w14:paraId="07CA94D1" w14:textId="63AD7573" w:rsidR="00E444E5" w:rsidRPr="00033596" w:rsidRDefault="006321F2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89 (1.69-2.11)</w:t>
            </w:r>
          </w:p>
        </w:tc>
        <w:tc>
          <w:tcPr>
            <w:tcW w:w="1624" w:type="pct"/>
          </w:tcPr>
          <w:p w14:paraId="01BBDD1D" w14:textId="4BB864ED" w:rsidR="00E444E5" w:rsidRPr="00033596" w:rsidRDefault="001060BC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</w:t>
            </w:r>
            <w:r w:rsidR="009604A9" w:rsidRPr="00033596">
              <w:rPr>
                <w:rFonts w:ascii="Arial" w:hAnsi="Arial" w:cs="Arial"/>
                <w:bCs/>
              </w:rPr>
              <w:t>99</w:t>
            </w:r>
            <w:r w:rsidRPr="00033596">
              <w:rPr>
                <w:rFonts w:ascii="Arial" w:hAnsi="Arial" w:cs="Arial"/>
                <w:bCs/>
              </w:rPr>
              <w:t xml:space="preserve"> (1.</w:t>
            </w:r>
            <w:r w:rsidR="009604A9" w:rsidRPr="00033596">
              <w:rPr>
                <w:rFonts w:ascii="Arial" w:hAnsi="Arial" w:cs="Arial"/>
                <w:bCs/>
              </w:rPr>
              <w:t>77</w:t>
            </w:r>
            <w:r w:rsidRPr="00033596">
              <w:rPr>
                <w:rFonts w:ascii="Arial" w:hAnsi="Arial" w:cs="Arial"/>
                <w:bCs/>
              </w:rPr>
              <w:t>-</w:t>
            </w:r>
            <w:r w:rsidR="009604A9" w:rsidRPr="00033596">
              <w:rPr>
                <w:rFonts w:ascii="Arial" w:hAnsi="Arial" w:cs="Arial"/>
                <w:bCs/>
              </w:rPr>
              <w:t>2.24</w:t>
            </w:r>
            <w:r w:rsidR="001744E6" w:rsidRPr="00033596">
              <w:rPr>
                <w:rFonts w:ascii="Arial" w:hAnsi="Arial" w:cs="Arial"/>
                <w:bCs/>
              </w:rPr>
              <w:t>)</w:t>
            </w:r>
          </w:p>
        </w:tc>
      </w:tr>
      <w:tr w:rsidR="00E444E5" w:rsidRPr="00033596" w14:paraId="4B7C1EF1" w14:textId="77777777" w:rsidTr="0009442D">
        <w:tc>
          <w:tcPr>
            <w:tcW w:w="5000" w:type="pct"/>
            <w:gridSpan w:val="3"/>
          </w:tcPr>
          <w:p w14:paraId="76C5C061" w14:textId="77777777" w:rsidR="00E444E5" w:rsidRPr="00A464FB" w:rsidRDefault="00E444E5" w:rsidP="00D614F1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464FB">
              <w:rPr>
                <w:rFonts w:ascii="Arial" w:hAnsi="Arial" w:cs="Arial"/>
                <w:bCs/>
                <w:sz w:val="18"/>
                <w:szCs w:val="18"/>
              </w:rPr>
              <w:t>Abbreviations: CI, confidence interval</w:t>
            </w:r>
          </w:p>
          <w:p w14:paraId="1B723104" w14:textId="5D73DB58" w:rsidR="008962C6" w:rsidRPr="00A464FB" w:rsidRDefault="008962C6" w:rsidP="00D614F1">
            <w:pPr>
              <w:spacing w:line="36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A464F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a</w:t>
            </w:r>
            <w:r w:rsidRPr="00A464FB">
              <w:rPr>
                <w:rFonts w:ascii="Arial" w:hAnsi="Arial" w:cs="Arial"/>
                <w:bCs/>
                <w:sz w:val="18"/>
                <w:szCs w:val="18"/>
              </w:rPr>
              <w:t>Multivariable</w:t>
            </w:r>
            <w:proofErr w:type="spellEnd"/>
            <w:r w:rsidRPr="00A464FB">
              <w:rPr>
                <w:rFonts w:ascii="Arial" w:hAnsi="Arial" w:cs="Arial"/>
                <w:bCs/>
                <w:sz w:val="18"/>
                <w:szCs w:val="18"/>
              </w:rPr>
              <w:t xml:space="preserve"> logistic regression model adjusted for characteristics in the table; age, sex, and race were forced in the final multivariable model.   </w:t>
            </w:r>
          </w:p>
          <w:p w14:paraId="672682FD" w14:textId="06CF2FF6" w:rsidR="008962C6" w:rsidRPr="00A464FB" w:rsidRDefault="008962C6" w:rsidP="00D614F1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A464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r w:rsidRPr="00A464FB">
              <w:rPr>
                <w:rFonts w:ascii="Arial" w:hAnsi="Arial" w:cs="Arial"/>
                <w:sz w:val="18"/>
                <w:szCs w:val="18"/>
              </w:rPr>
              <w:t>Other</w:t>
            </w:r>
            <w:proofErr w:type="spellEnd"/>
            <w:r w:rsidRPr="00A464FB">
              <w:rPr>
                <w:rFonts w:ascii="Arial" w:hAnsi="Arial" w:cs="Arial"/>
                <w:sz w:val="18"/>
                <w:szCs w:val="18"/>
              </w:rPr>
              <w:t xml:space="preserve"> includes Asian, American Indian, or missing categorization   </w:t>
            </w:r>
          </w:p>
        </w:tc>
      </w:tr>
    </w:tbl>
    <w:p w14:paraId="73BBE721" w14:textId="1DB67D67" w:rsidR="00E444E5" w:rsidRPr="00033596" w:rsidRDefault="00E444E5" w:rsidP="00D614F1">
      <w:pPr>
        <w:spacing w:after="0" w:line="360" w:lineRule="auto"/>
        <w:rPr>
          <w:rFonts w:ascii="Arial" w:hAnsi="Arial" w:cs="Arial"/>
        </w:rPr>
      </w:pPr>
    </w:p>
    <w:p w14:paraId="7CF59C60" w14:textId="757D0569" w:rsidR="00470176" w:rsidRPr="00033596" w:rsidRDefault="00470176" w:rsidP="00D614F1">
      <w:pPr>
        <w:spacing w:after="0" w:line="360" w:lineRule="auto"/>
        <w:rPr>
          <w:rFonts w:ascii="Arial" w:hAnsi="Arial" w:cs="Arial"/>
        </w:rPr>
      </w:pPr>
    </w:p>
    <w:p w14:paraId="584574C5" w14:textId="7B9D8B7F" w:rsidR="00470176" w:rsidRPr="00033596" w:rsidRDefault="00470176" w:rsidP="00D614F1">
      <w:pPr>
        <w:spacing w:after="0" w:line="360" w:lineRule="auto"/>
        <w:rPr>
          <w:rFonts w:ascii="Arial" w:hAnsi="Arial" w:cs="Arial"/>
        </w:rPr>
      </w:pPr>
    </w:p>
    <w:p w14:paraId="3FA77966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69105EE8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57C504E4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0B94FB83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4FD74111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2230A393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2086C2F1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4F383559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729087F2" w14:textId="0981AF8C" w:rsidR="00E444E5" w:rsidRPr="00033596" w:rsidRDefault="00E444E5" w:rsidP="00D614F1">
      <w:pPr>
        <w:spacing w:after="0" w:line="360" w:lineRule="auto"/>
        <w:rPr>
          <w:rFonts w:ascii="Arial" w:hAnsi="Arial" w:cs="Arial"/>
          <w:b/>
          <w:bCs/>
        </w:rPr>
      </w:pPr>
      <w:r w:rsidRPr="00033596">
        <w:rPr>
          <w:rFonts w:ascii="Arial" w:hAnsi="Arial" w:cs="Arial"/>
          <w:b/>
          <w:bCs/>
        </w:rPr>
        <w:lastRenderedPageBreak/>
        <w:t xml:space="preserve">Supplemental Table </w:t>
      </w:r>
      <w:r w:rsidR="00AC6DB5" w:rsidRPr="00033596">
        <w:rPr>
          <w:rFonts w:ascii="Arial" w:hAnsi="Arial" w:cs="Arial"/>
          <w:b/>
          <w:bCs/>
        </w:rPr>
        <w:t>S</w:t>
      </w:r>
      <w:r w:rsidR="00607B9B" w:rsidRPr="00033596">
        <w:rPr>
          <w:rFonts w:ascii="Arial" w:hAnsi="Arial" w:cs="Arial"/>
          <w:b/>
          <w:bCs/>
        </w:rPr>
        <w:t>10</w:t>
      </w:r>
      <w:r w:rsidRPr="00033596">
        <w:rPr>
          <w:rFonts w:ascii="Arial" w:hAnsi="Arial" w:cs="Arial"/>
          <w:b/>
          <w:bCs/>
        </w:rPr>
        <w:t xml:space="preserve">. Unadjusted and </w:t>
      </w:r>
      <w:r w:rsidR="0009442D" w:rsidRPr="00033596">
        <w:rPr>
          <w:rFonts w:ascii="Arial" w:hAnsi="Arial" w:cs="Arial"/>
          <w:b/>
          <w:bCs/>
        </w:rPr>
        <w:t>a</w:t>
      </w:r>
      <w:r w:rsidRPr="00033596">
        <w:rPr>
          <w:rFonts w:ascii="Arial" w:hAnsi="Arial" w:cs="Arial"/>
          <w:b/>
          <w:bCs/>
        </w:rPr>
        <w:t xml:space="preserve">djusted </w:t>
      </w:r>
      <w:r w:rsidR="0009442D" w:rsidRPr="00033596">
        <w:rPr>
          <w:rFonts w:ascii="Arial" w:hAnsi="Arial" w:cs="Arial"/>
          <w:b/>
          <w:bCs/>
        </w:rPr>
        <w:t>o</w:t>
      </w:r>
      <w:r w:rsidRPr="00033596">
        <w:rPr>
          <w:rFonts w:ascii="Arial" w:hAnsi="Arial" w:cs="Arial"/>
          <w:b/>
          <w:bCs/>
        </w:rPr>
        <w:t xml:space="preserve">dds </w:t>
      </w:r>
      <w:r w:rsidR="0009442D" w:rsidRPr="00033596">
        <w:rPr>
          <w:rFonts w:ascii="Arial" w:hAnsi="Arial" w:cs="Arial"/>
          <w:b/>
          <w:bCs/>
        </w:rPr>
        <w:t>r</w:t>
      </w:r>
      <w:r w:rsidRPr="00033596">
        <w:rPr>
          <w:rFonts w:ascii="Arial" w:hAnsi="Arial" w:cs="Arial"/>
          <w:b/>
          <w:bCs/>
        </w:rPr>
        <w:t xml:space="preserve">atios of </w:t>
      </w:r>
      <w:r w:rsidR="0009442D" w:rsidRPr="00033596">
        <w:rPr>
          <w:rFonts w:ascii="Arial" w:hAnsi="Arial" w:cs="Arial"/>
          <w:b/>
          <w:bCs/>
        </w:rPr>
        <w:t>f</w:t>
      </w:r>
      <w:r w:rsidRPr="00033596">
        <w:rPr>
          <w:rFonts w:ascii="Arial" w:hAnsi="Arial" w:cs="Arial"/>
          <w:b/>
          <w:bCs/>
        </w:rPr>
        <w:t xml:space="preserve">atty </w:t>
      </w:r>
      <w:r w:rsidR="0009442D" w:rsidRPr="00033596">
        <w:rPr>
          <w:rFonts w:ascii="Arial" w:hAnsi="Arial" w:cs="Arial"/>
          <w:b/>
          <w:bCs/>
        </w:rPr>
        <w:t>l</w:t>
      </w:r>
      <w:r w:rsidRPr="00033596">
        <w:rPr>
          <w:rFonts w:ascii="Arial" w:hAnsi="Arial" w:cs="Arial"/>
          <w:b/>
          <w:bCs/>
        </w:rPr>
        <w:t xml:space="preserve">iver </w:t>
      </w:r>
      <w:r w:rsidR="0009442D" w:rsidRPr="00033596">
        <w:rPr>
          <w:rFonts w:ascii="Arial" w:hAnsi="Arial" w:cs="Arial"/>
          <w:b/>
          <w:bCs/>
        </w:rPr>
        <w:t>d</w:t>
      </w:r>
      <w:r w:rsidR="000169A3" w:rsidRPr="00033596">
        <w:rPr>
          <w:rFonts w:ascii="Arial" w:hAnsi="Arial" w:cs="Arial"/>
          <w:b/>
          <w:bCs/>
        </w:rPr>
        <w:t>isease</w:t>
      </w:r>
      <w:r w:rsidRPr="00033596">
        <w:rPr>
          <w:rFonts w:ascii="Arial" w:hAnsi="Arial" w:cs="Arial"/>
          <w:b/>
          <w:bCs/>
        </w:rPr>
        <w:t xml:space="preserve"> </w:t>
      </w:r>
      <w:r w:rsidR="00155CDE" w:rsidRPr="00033596">
        <w:rPr>
          <w:rFonts w:ascii="Arial" w:hAnsi="Arial" w:cs="Arial"/>
          <w:b/>
          <w:bCs/>
        </w:rPr>
        <w:t>(</w:t>
      </w:r>
      <w:r w:rsidR="001C7E03" w:rsidRPr="00033596">
        <w:rPr>
          <w:rFonts w:ascii="Arial" w:hAnsi="Arial" w:cs="Arial"/>
          <w:b/>
          <w:bCs/>
        </w:rPr>
        <w:t>i</w:t>
      </w:r>
      <w:r w:rsidRPr="00033596">
        <w:rPr>
          <w:rFonts w:ascii="Arial" w:hAnsi="Arial" w:cs="Arial"/>
          <w:b/>
          <w:bCs/>
        </w:rPr>
        <w:t xml:space="preserve">dentified in </w:t>
      </w:r>
      <w:r w:rsidR="001C7E03" w:rsidRPr="00033596">
        <w:rPr>
          <w:rFonts w:ascii="Arial" w:hAnsi="Arial" w:cs="Arial"/>
          <w:b/>
          <w:bCs/>
        </w:rPr>
        <w:t>c</w:t>
      </w:r>
      <w:r w:rsidRPr="00033596">
        <w:rPr>
          <w:rFonts w:ascii="Arial" w:hAnsi="Arial" w:cs="Arial"/>
          <w:b/>
          <w:bCs/>
        </w:rPr>
        <w:t xml:space="preserve">linical </w:t>
      </w:r>
      <w:r w:rsidR="001C7E03" w:rsidRPr="00033596">
        <w:rPr>
          <w:rFonts w:ascii="Arial" w:hAnsi="Arial" w:cs="Arial"/>
          <w:b/>
          <w:bCs/>
        </w:rPr>
        <w:t>i</w:t>
      </w:r>
      <w:r w:rsidRPr="00033596">
        <w:rPr>
          <w:rFonts w:ascii="Arial" w:hAnsi="Arial" w:cs="Arial"/>
          <w:b/>
          <w:bCs/>
        </w:rPr>
        <w:t xml:space="preserve">maging </w:t>
      </w:r>
      <w:r w:rsidR="001C7E03" w:rsidRPr="00033596">
        <w:rPr>
          <w:rFonts w:ascii="Arial" w:hAnsi="Arial" w:cs="Arial"/>
          <w:b/>
          <w:bCs/>
        </w:rPr>
        <w:t>r</w:t>
      </w:r>
      <w:r w:rsidRPr="00033596">
        <w:rPr>
          <w:rFonts w:ascii="Arial" w:hAnsi="Arial" w:cs="Arial"/>
          <w:b/>
          <w:bCs/>
        </w:rPr>
        <w:t xml:space="preserve">eports </w:t>
      </w:r>
      <w:r w:rsidR="001C7E03" w:rsidRPr="00033596">
        <w:rPr>
          <w:rFonts w:ascii="Arial" w:hAnsi="Arial" w:cs="Arial"/>
          <w:b/>
          <w:bCs/>
        </w:rPr>
        <w:t>i</w:t>
      </w:r>
      <w:r w:rsidRPr="00033596">
        <w:rPr>
          <w:rFonts w:ascii="Arial" w:hAnsi="Arial" w:cs="Arial"/>
          <w:b/>
          <w:bCs/>
        </w:rPr>
        <w:t xml:space="preserve">ncluding the </w:t>
      </w:r>
      <w:r w:rsidR="001C7E03" w:rsidRPr="00033596">
        <w:rPr>
          <w:rFonts w:ascii="Arial" w:hAnsi="Arial" w:cs="Arial"/>
          <w:b/>
          <w:bCs/>
        </w:rPr>
        <w:t>l</w:t>
      </w:r>
      <w:r w:rsidRPr="00033596">
        <w:rPr>
          <w:rFonts w:ascii="Arial" w:hAnsi="Arial" w:cs="Arial"/>
          <w:b/>
          <w:bCs/>
        </w:rPr>
        <w:t>iver</w:t>
      </w:r>
      <w:r w:rsidR="00155CDE" w:rsidRPr="00033596">
        <w:rPr>
          <w:rFonts w:ascii="Arial" w:hAnsi="Arial" w:cs="Arial"/>
          <w:b/>
          <w:bCs/>
        </w:rPr>
        <w:t>) associated with traditional risk factors</w:t>
      </w:r>
      <w:r w:rsidRPr="00033596">
        <w:rPr>
          <w:rFonts w:ascii="Arial" w:hAnsi="Arial" w:cs="Arial"/>
          <w:b/>
          <w:bCs/>
        </w:rPr>
        <w:t xml:space="preserve"> among </w:t>
      </w:r>
      <w:r w:rsidR="00C0417F" w:rsidRPr="00033596">
        <w:rPr>
          <w:rFonts w:ascii="Arial" w:hAnsi="Arial" w:cs="Arial"/>
          <w:b/>
          <w:bCs/>
        </w:rPr>
        <w:t>people without HIV</w:t>
      </w:r>
      <w:r w:rsidRPr="00033596">
        <w:rPr>
          <w:rFonts w:ascii="Arial" w:hAnsi="Arial" w:cs="Arial"/>
          <w:b/>
          <w:bCs/>
        </w:rPr>
        <w:t>.</w:t>
      </w:r>
    </w:p>
    <w:tbl>
      <w:tblPr>
        <w:tblStyle w:val="TableGrid"/>
        <w:tblW w:w="4906" w:type="pct"/>
        <w:tblLook w:val="04A0" w:firstRow="1" w:lastRow="0" w:firstColumn="1" w:lastColumn="0" w:noHBand="0" w:noVBand="1"/>
      </w:tblPr>
      <w:tblGrid>
        <w:gridCol w:w="3116"/>
        <w:gridCol w:w="3115"/>
        <w:gridCol w:w="2943"/>
      </w:tblGrid>
      <w:tr w:rsidR="00E444E5" w:rsidRPr="00033596" w14:paraId="3FEE2F9A" w14:textId="77777777" w:rsidTr="001C7E03">
        <w:tc>
          <w:tcPr>
            <w:tcW w:w="1698" w:type="pct"/>
            <w:shd w:val="clear" w:color="auto" w:fill="D0CECE" w:themeFill="background2" w:themeFillShade="E6"/>
            <w:vAlign w:val="center"/>
          </w:tcPr>
          <w:p w14:paraId="2DBC3CD6" w14:textId="2E1594D5" w:rsidR="00E444E5" w:rsidRPr="00033596" w:rsidRDefault="0031443E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1698" w:type="pct"/>
            <w:shd w:val="clear" w:color="auto" w:fill="D0CECE" w:themeFill="background2" w:themeFillShade="E6"/>
          </w:tcPr>
          <w:p w14:paraId="2976A334" w14:textId="49CA0FBD" w:rsidR="00E444E5" w:rsidRPr="00033596" w:rsidRDefault="00E444E5" w:rsidP="00D614F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33596">
              <w:rPr>
                <w:rFonts w:ascii="Arial" w:hAnsi="Arial" w:cs="Arial"/>
                <w:b/>
                <w:bCs/>
              </w:rPr>
              <w:t>Unadjusted O</w:t>
            </w:r>
            <w:r w:rsidR="0031443E" w:rsidRPr="00033596">
              <w:rPr>
                <w:rFonts w:ascii="Arial" w:hAnsi="Arial" w:cs="Arial"/>
                <w:b/>
                <w:bCs/>
              </w:rPr>
              <w:t xml:space="preserve">dds </w:t>
            </w:r>
            <w:r w:rsidRPr="00033596">
              <w:rPr>
                <w:rFonts w:ascii="Arial" w:hAnsi="Arial" w:cs="Arial"/>
                <w:b/>
                <w:bCs/>
              </w:rPr>
              <w:t>R</w:t>
            </w:r>
            <w:r w:rsidR="0031443E" w:rsidRPr="00033596">
              <w:rPr>
                <w:rFonts w:ascii="Arial" w:hAnsi="Arial" w:cs="Arial"/>
                <w:b/>
                <w:bCs/>
              </w:rPr>
              <w:t>atio</w:t>
            </w:r>
            <w:r w:rsidRPr="00033596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  <w:tc>
          <w:tcPr>
            <w:tcW w:w="1604" w:type="pct"/>
            <w:shd w:val="clear" w:color="auto" w:fill="D0CECE" w:themeFill="background2" w:themeFillShade="E6"/>
          </w:tcPr>
          <w:p w14:paraId="475FC3FA" w14:textId="453264F4" w:rsidR="00E444E5" w:rsidRPr="00033596" w:rsidRDefault="00E444E5" w:rsidP="00D614F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33596">
              <w:rPr>
                <w:rFonts w:ascii="Arial" w:hAnsi="Arial" w:cs="Arial"/>
                <w:b/>
                <w:bCs/>
              </w:rPr>
              <w:t>Adjusted O</w:t>
            </w:r>
            <w:r w:rsidR="0031443E" w:rsidRPr="00033596">
              <w:rPr>
                <w:rFonts w:ascii="Arial" w:hAnsi="Arial" w:cs="Arial"/>
                <w:b/>
                <w:bCs/>
              </w:rPr>
              <w:t xml:space="preserve">dds </w:t>
            </w:r>
            <w:proofErr w:type="spellStart"/>
            <w:r w:rsidRPr="00033596">
              <w:rPr>
                <w:rFonts w:ascii="Arial" w:hAnsi="Arial" w:cs="Arial"/>
                <w:b/>
                <w:bCs/>
              </w:rPr>
              <w:t>R</w:t>
            </w:r>
            <w:r w:rsidR="0031443E" w:rsidRPr="00033596">
              <w:rPr>
                <w:rFonts w:ascii="Arial" w:hAnsi="Arial" w:cs="Arial"/>
                <w:b/>
                <w:bCs/>
              </w:rPr>
              <w:t>atio</w:t>
            </w:r>
            <w:r w:rsidR="00481C13" w:rsidRPr="00033596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  <w:r w:rsidRPr="00033596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</w:tr>
      <w:tr w:rsidR="00E444E5" w:rsidRPr="00033596" w14:paraId="03F0DBCA" w14:textId="77777777" w:rsidTr="001C7E03">
        <w:tc>
          <w:tcPr>
            <w:tcW w:w="1698" w:type="pct"/>
          </w:tcPr>
          <w:p w14:paraId="2FA5025C" w14:textId="77777777" w:rsidR="00E444E5" w:rsidRPr="00033596" w:rsidRDefault="00E444E5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Age, per 10 years</w:t>
            </w:r>
          </w:p>
        </w:tc>
        <w:tc>
          <w:tcPr>
            <w:tcW w:w="1698" w:type="pct"/>
          </w:tcPr>
          <w:p w14:paraId="68584DF9" w14:textId="79FBD7A8" w:rsidR="00E444E5" w:rsidRPr="00033596" w:rsidRDefault="0033074C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0.90 (0.87-0.93)</w:t>
            </w:r>
          </w:p>
        </w:tc>
        <w:tc>
          <w:tcPr>
            <w:tcW w:w="1604" w:type="pct"/>
          </w:tcPr>
          <w:p w14:paraId="1EB43F66" w14:textId="4F7B6A59" w:rsidR="00E444E5" w:rsidRPr="00033596" w:rsidRDefault="000F3EE6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0.81 (0.78-0.84)</w:t>
            </w:r>
          </w:p>
        </w:tc>
      </w:tr>
      <w:tr w:rsidR="00E444E5" w:rsidRPr="00033596" w14:paraId="6B807447" w14:textId="77777777" w:rsidTr="001C7E03">
        <w:tc>
          <w:tcPr>
            <w:tcW w:w="1698" w:type="pct"/>
          </w:tcPr>
          <w:p w14:paraId="4A2C7C8B" w14:textId="61E6F59C" w:rsidR="00E444E5" w:rsidRPr="00033596" w:rsidRDefault="000D6E49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Female </w:t>
            </w:r>
            <w:r w:rsidR="00E444E5" w:rsidRPr="00033596">
              <w:rPr>
                <w:rFonts w:ascii="Arial" w:hAnsi="Arial" w:cs="Arial"/>
              </w:rPr>
              <w:t>sex</w:t>
            </w:r>
          </w:p>
        </w:tc>
        <w:tc>
          <w:tcPr>
            <w:tcW w:w="1698" w:type="pct"/>
          </w:tcPr>
          <w:p w14:paraId="27B2C820" w14:textId="37006267" w:rsidR="00E444E5" w:rsidRPr="00033596" w:rsidRDefault="0033074C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0.93 (0.77-1.13)</w:t>
            </w:r>
          </w:p>
        </w:tc>
        <w:tc>
          <w:tcPr>
            <w:tcW w:w="1604" w:type="pct"/>
          </w:tcPr>
          <w:p w14:paraId="10B42F1F" w14:textId="6CC2D59C" w:rsidR="00E444E5" w:rsidRPr="00033596" w:rsidRDefault="000F3EE6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03 (0.84-1.26)</w:t>
            </w:r>
          </w:p>
        </w:tc>
      </w:tr>
      <w:tr w:rsidR="00E444E5" w:rsidRPr="00033596" w14:paraId="713D5E17" w14:textId="77777777" w:rsidTr="001C7E03">
        <w:tc>
          <w:tcPr>
            <w:tcW w:w="1698" w:type="pct"/>
          </w:tcPr>
          <w:p w14:paraId="39F9B497" w14:textId="6DB5079C" w:rsidR="00E444E5" w:rsidRPr="00033596" w:rsidRDefault="00E444E5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Race</w:t>
            </w:r>
          </w:p>
          <w:p w14:paraId="3B91D4CE" w14:textId="77777777" w:rsidR="00E444E5" w:rsidRPr="00033596" w:rsidRDefault="00E444E5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White</w:t>
            </w:r>
          </w:p>
          <w:p w14:paraId="649DB568" w14:textId="77777777" w:rsidR="00E444E5" w:rsidRPr="00033596" w:rsidRDefault="00E444E5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Black</w:t>
            </w:r>
          </w:p>
          <w:p w14:paraId="11453711" w14:textId="77777777" w:rsidR="00E444E5" w:rsidRPr="00033596" w:rsidRDefault="00E444E5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   Hispanic</w:t>
            </w:r>
          </w:p>
          <w:p w14:paraId="275E4A50" w14:textId="58EF982B" w:rsidR="00E444E5" w:rsidRPr="00033596" w:rsidRDefault="00E444E5" w:rsidP="00D614F1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 w:rsidRPr="00033596">
              <w:rPr>
                <w:rFonts w:ascii="Arial" w:hAnsi="Arial" w:cs="Arial"/>
              </w:rPr>
              <w:t xml:space="preserve">   </w:t>
            </w:r>
            <w:proofErr w:type="spellStart"/>
            <w:r w:rsidRPr="00033596">
              <w:rPr>
                <w:rFonts w:ascii="Arial" w:hAnsi="Arial" w:cs="Arial"/>
              </w:rPr>
              <w:t>Other</w:t>
            </w:r>
            <w:r w:rsidR="00481C13" w:rsidRPr="00033596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698" w:type="pct"/>
          </w:tcPr>
          <w:p w14:paraId="3AFFF8FE" w14:textId="77777777" w:rsidR="00E444E5" w:rsidRPr="00033596" w:rsidRDefault="00E444E5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  <w:p w14:paraId="73485ADF" w14:textId="62B35DF1" w:rsidR="0033074C" w:rsidRPr="00033596" w:rsidRDefault="0033074C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Ref</w:t>
            </w:r>
            <w:r w:rsidR="00C0417F" w:rsidRPr="00033596">
              <w:rPr>
                <w:rFonts w:ascii="Arial" w:hAnsi="Arial" w:cs="Arial"/>
                <w:bCs/>
              </w:rPr>
              <w:t>erence</w:t>
            </w:r>
          </w:p>
          <w:p w14:paraId="13EE3C7C" w14:textId="39D30DC8" w:rsidR="0033074C" w:rsidRPr="00033596" w:rsidRDefault="0033074C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0.77 (0.72-0.83)</w:t>
            </w:r>
          </w:p>
          <w:p w14:paraId="3DCF2F72" w14:textId="1B9B0FCE" w:rsidR="0033074C" w:rsidRPr="00033596" w:rsidRDefault="0033074C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27 (1.12-1.44)</w:t>
            </w:r>
          </w:p>
          <w:p w14:paraId="62A9850E" w14:textId="578647EA" w:rsidR="0033074C" w:rsidRPr="00033596" w:rsidRDefault="0033074C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0.93 (0.78-1.11)</w:t>
            </w:r>
          </w:p>
        </w:tc>
        <w:tc>
          <w:tcPr>
            <w:tcW w:w="1604" w:type="pct"/>
          </w:tcPr>
          <w:p w14:paraId="3CF314E6" w14:textId="77777777" w:rsidR="00D4608D" w:rsidRPr="00033596" w:rsidRDefault="00D4608D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  <w:p w14:paraId="3DD73687" w14:textId="13F8627E" w:rsidR="00325B84" w:rsidRPr="00033596" w:rsidRDefault="000F3EE6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Reference</w:t>
            </w:r>
          </w:p>
          <w:p w14:paraId="2924F3D8" w14:textId="1157C454" w:rsidR="00325B84" w:rsidRPr="00033596" w:rsidRDefault="005C61DF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0.63 (0.59-0.68)</w:t>
            </w:r>
          </w:p>
          <w:p w14:paraId="3D1422E9" w14:textId="4BC91268" w:rsidR="0031443E" w:rsidRPr="00033596" w:rsidRDefault="005C61DF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23 (1.08-1.40)</w:t>
            </w:r>
          </w:p>
          <w:p w14:paraId="29099F9F" w14:textId="6905C3CD" w:rsidR="0031443E" w:rsidRPr="00033596" w:rsidRDefault="005C61DF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0.90 (0.74-1.08)</w:t>
            </w:r>
          </w:p>
        </w:tc>
      </w:tr>
      <w:tr w:rsidR="00E444E5" w:rsidRPr="00033596" w14:paraId="2521D02D" w14:textId="77777777" w:rsidTr="001C7E03">
        <w:tc>
          <w:tcPr>
            <w:tcW w:w="1698" w:type="pct"/>
          </w:tcPr>
          <w:p w14:paraId="5A4F958F" w14:textId="3C5C8DA3" w:rsidR="00E444E5" w:rsidRPr="00033596" w:rsidRDefault="00E444E5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B</w:t>
            </w:r>
            <w:r w:rsidR="00C0417F" w:rsidRPr="00033596">
              <w:rPr>
                <w:rFonts w:ascii="Arial" w:hAnsi="Arial" w:cs="Arial"/>
              </w:rPr>
              <w:t>ody mass index</w:t>
            </w:r>
            <w:r w:rsidRPr="00033596">
              <w:rPr>
                <w:rFonts w:ascii="Arial" w:hAnsi="Arial" w:cs="Arial"/>
              </w:rPr>
              <w:t xml:space="preserve"> ≥30 kg/m</w:t>
            </w:r>
            <w:r w:rsidRPr="0003359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698" w:type="pct"/>
          </w:tcPr>
          <w:p w14:paraId="3A297CDF" w14:textId="6E1418CB" w:rsidR="00E444E5" w:rsidRPr="00033596" w:rsidRDefault="0033074C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67 (1.56-1.78)</w:t>
            </w:r>
          </w:p>
        </w:tc>
        <w:tc>
          <w:tcPr>
            <w:tcW w:w="1604" w:type="pct"/>
          </w:tcPr>
          <w:p w14:paraId="64A83C65" w14:textId="03877963" w:rsidR="00E444E5" w:rsidRPr="00033596" w:rsidRDefault="00D4608D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</w:t>
            </w:r>
            <w:r w:rsidR="005C61DF" w:rsidRPr="00033596">
              <w:rPr>
                <w:rFonts w:ascii="Arial" w:hAnsi="Arial" w:cs="Arial"/>
                <w:bCs/>
              </w:rPr>
              <w:t>53</w:t>
            </w:r>
            <w:r w:rsidRPr="00033596">
              <w:rPr>
                <w:rFonts w:ascii="Arial" w:hAnsi="Arial" w:cs="Arial"/>
                <w:bCs/>
              </w:rPr>
              <w:t xml:space="preserve"> (1.</w:t>
            </w:r>
            <w:r w:rsidR="005C61DF" w:rsidRPr="00033596">
              <w:rPr>
                <w:rFonts w:ascii="Arial" w:hAnsi="Arial" w:cs="Arial"/>
                <w:bCs/>
              </w:rPr>
              <w:t>42</w:t>
            </w:r>
            <w:r w:rsidRPr="00033596">
              <w:rPr>
                <w:rFonts w:ascii="Arial" w:hAnsi="Arial" w:cs="Arial"/>
                <w:bCs/>
              </w:rPr>
              <w:t>-1.</w:t>
            </w:r>
            <w:r w:rsidR="005C61DF" w:rsidRPr="00033596">
              <w:rPr>
                <w:rFonts w:ascii="Arial" w:hAnsi="Arial" w:cs="Arial"/>
                <w:bCs/>
              </w:rPr>
              <w:t>65</w:t>
            </w:r>
            <w:r w:rsidRPr="00033596">
              <w:rPr>
                <w:rFonts w:ascii="Arial" w:hAnsi="Arial" w:cs="Arial"/>
                <w:bCs/>
              </w:rPr>
              <w:t>)</w:t>
            </w:r>
          </w:p>
        </w:tc>
      </w:tr>
      <w:tr w:rsidR="00E444E5" w:rsidRPr="00033596" w14:paraId="41AD8D5E" w14:textId="77777777" w:rsidTr="001C7E03">
        <w:tc>
          <w:tcPr>
            <w:tcW w:w="1698" w:type="pct"/>
          </w:tcPr>
          <w:p w14:paraId="1D3C0DE4" w14:textId="77777777" w:rsidR="00E444E5" w:rsidRPr="00033596" w:rsidRDefault="00E444E5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Diabetes</w:t>
            </w:r>
          </w:p>
        </w:tc>
        <w:tc>
          <w:tcPr>
            <w:tcW w:w="1698" w:type="pct"/>
          </w:tcPr>
          <w:p w14:paraId="23ED9881" w14:textId="441E87CE" w:rsidR="00E444E5" w:rsidRPr="00033596" w:rsidRDefault="0033074C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79 (1.66-1.93)</w:t>
            </w:r>
          </w:p>
        </w:tc>
        <w:tc>
          <w:tcPr>
            <w:tcW w:w="1604" w:type="pct"/>
          </w:tcPr>
          <w:p w14:paraId="6D005AF0" w14:textId="165CB2E0" w:rsidR="00E444E5" w:rsidRPr="00033596" w:rsidRDefault="00D4608D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</w:t>
            </w:r>
            <w:r w:rsidR="00986E28" w:rsidRPr="00033596">
              <w:rPr>
                <w:rFonts w:ascii="Arial" w:hAnsi="Arial" w:cs="Arial"/>
                <w:bCs/>
              </w:rPr>
              <w:t>58</w:t>
            </w:r>
            <w:r w:rsidRPr="00033596">
              <w:rPr>
                <w:rFonts w:ascii="Arial" w:hAnsi="Arial" w:cs="Arial"/>
                <w:bCs/>
              </w:rPr>
              <w:t xml:space="preserve"> (1.</w:t>
            </w:r>
            <w:r w:rsidR="00986E28" w:rsidRPr="00033596">
              <w:rPr>
                <w:rFonts w:ascii="Arial" w:hAnsi="Arial" w:cs="Arial"/>
                <w:bCs/>
              </w:rPr>
              <w:t>45</w:t>
            </w:r>
            <w:r w:rsidRPr="00033596">
              <w:rPr>
                <w:rFonts w:ascii="Arial" w:hAnsi="Arial" w:cs="Arial"/>
                <w:bCs/>
              </w:rPr>
              <w:t>-1.</w:t>
            </w:r>
            <w:r w:rsidR="00986E28" w:rsidRPr="00033596">
              <w:rPr>
                <w:rFonts w:ascii="Arial" w:hAnsi="Arial" w:cs="Arial"/>
                <w:bCs/>
              </w:rPr>
              <w:t>72</w:t>
            </w:r>
            <w:r w:rsidRPr="00033596">
              <w:rPr>
                <w:rFonts w:ascii="Arial" w:hAnsi="Arial" w:cs="Arial"/>
                <w:bCs/>
              </w:rPr>
              <w:t>)</w:t>
            </w:r>
          </w:p>
        </w:tc>
      </w:tr>
      <w:tr w:rsidR="00E444E5" w:rsidRPr="00033596" w14:paraId="3114818A" w14:textId="77777777" w:rsidTr="001C7E03">
        <w:tc>
          <w:tcPr>
            <w:tcW w:w="1698" w:type="pct"/>
          </w:tcPr>
          <w:p w14:paraId="3A152372" w14:textId="77777777" w:rsidR="00E444E5" w:rsidRPr="00033596" w:rsidRDefault="00E444E5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Hypertension</w:t>
            </w:r>
          </w:p>
        </w:tc>
        <w:tc>
          <w:tcPr>
            <w:tcW w:w="1698" w:type="pct"/>
          </w:tcPr>
          <w:p w14:paraId="57FD8D27" w14:textId="72364482" w:rsidR="00E444E5" w:rsidRPr="00033596" w:rsidRDefault="0033074C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69 (1.58-1.81)</w:t>
            </w:r>
          </w:p>
        </w:tc>
        <w:tc>
          <w:tcPr>
            <w:tcW w:w="1604" w:type="pct"/>
          </w:tcPr>
          <w:p w14:paraId="351CE89C" w14:textId="17B30D81" w:rsidR="00E444E5" w:rsidRPr="00033596" w:rsidRDefault="00D4608D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</w:t>
            </w:r>
            <w:r w:rsidR="00986E28" w:rsidRPr="00033596">
              <w:rPr>
                <w:rFonts w:ascii="Arial" w:hAnsi="Arial" w:cs="Arial"/>
                <w:bCs/>
              </w:rPr>
              <w:t>69</w:t>
            </w:r>
            <w:r w:rsidRPr="00033596">
              <w:rPr>
                <w:rFonts w:ascii="Arial" w:hAnsi="Arial" w:cs="Arial"/>
                <w:bCs/>
              </w:rPr>
              <w:t xml:space="preserve"> (1.</w:t>
            </w:r>
            <w:r w:rsidR="00986E28" w:rsidRPr="00033596">
              <w:rPr>
                <w:rFonts w:ascii="Arial" w:hAnsi="Arial" w:cs="Arial"/>
                <w:bCs/>
              </w:rPr>
              <w:t>57</w:t>
            </w:r>
            <w:r w:rsidRPr="00033596">
              <w:rPr>
                <w:rFonts w:ascii="Arial" w:hAnsi="Arial" w:cs="Arial"/>
                <w:bCs/>
              </w:rPr>
              <w:t>-1.</w:t>
            </w:r>
            <w:r w:rsidR="0070506F" w:rsidRPr="00033596">
              <w:rPr>
                <w:rFonts w:ascii="Arial" w:hAnsi="Arial" w:cs="Arial"/>
                <w:bCs/>
              </w:rPr>
              <w:t>83</w:t>
            </w:r>
            <w:r w:rsidRPr="00033596">
              <w:rPr>
                <w:rFonts w:ascii="Arial" w:hAnsi="Arial" w:cs="Arial"/>
                <w:bCs/>
              </w:rPr>
              <w:t>)</w:t>
            </w:r>
          </w:p>
        </w:tc>
      </w:tr>
      <w:tr w:rsidR="00E444E5" w:rsidRPr="00033596" w14:paraId="764AA0D9" w14:textId="77777777" w:rsidTr="001C7E03">
        <w:tc>
          <w:tcPr>
            <w:tcW w:w="1698" w:type="pct"/>
          </w:tcPr>
          <w:p w14:paraId="7ABA4EF1" w14:textId="45B27FC1" w:rsidR="00E444E5" w:rsidRPr="00033596" w:rsidRDefault="00E444E5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Alcohol </w:t>
            </w:r>
            <w:r w:rsidR="00C0417F" w:rsidRPr="00033596">
              <w:rPr>
                <w:rFonts w:ascii="Arial" w:hAnsi="Arial" w:cs="Arial"/>
              </w:rPr>
              <w:t>use disorder</w:t>
            </w:r>
          </w:p>
        </w:tc>
        <w:tc>
          <w:tcPr>
            <w:tcW w:w="1698" w:type="pct"/>
          </w:tcPr>
          <w:p w14:paraId="58735C26" w14:textId="3DB6E644" w:rsidR="00E444E5" w:rsidRPr="00033596" w:rsidRDefault="0033074C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72 (1.56-1.89)</w:t>
            </w:r>
          </w:p>
        </w:tc>
        <w:tc>
          <w:tcPr>
            <w:tcW w:w="1604" w:type="pct"/>
          </w:tcPr>
          <w:p w14:paraId="5CA30D85" w14:textId="32F9714D" w:rsidR="00E444E5" w:rsidRPr="00033596" w:rsidRDefault="00D4608D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</w:t>
            </w:r>
            <w:r w:rsidR="0070506F" w:rsidRPr="00033596">
              <w:rPr>
                <w:rFonts w:ascii="Arial" w:hAnsi="Arial" w:cs="Arial"/>
                <w:bCs/>
              </w:rPr>
              <w:t>70</w:t>
            </w:r>
            <w:r w:rsidRPr="00033596">
              <w:rPr>
                <w:rFonts w:ascii="Arial" w:hAnsi="Arial" w:cs="Arial"/>
                <w:bCs/>
              </w:rPr>
              <w:t xml:space="preserve"> (1.</w:t>
            </w:r>
            <w:r w:rsidR="0070506F" w:rsidRPr="00033596">
              <w:rPr>
                <w:rFonts w:ascii="Arial" w:hAnsi="Arial" w:cs="Arial"/>
                <w:bCs/>
              </w:rPr>
              <w:t>53</w:t>
            </w:r>
            <w:r w:rsidRPr="00033596">
              <w:rPr>
                <w:rFonts w:ascii="Arial" w:hAnsi="Arial" w:cs="Arial"/>
                <w:bCs/>
              </w:rPr>
              <w:t>-1.8</w:t>
            </w:r>
            <w:r w:rsidR="0070506F" w:rsidRPr="00033596">
              <w:rPr>
                <w:rFonts w:ascii="Arial" w:hAnsi="Arial" w:cs="Arial"/>
                <w:bCs/>
              </w:rPr>
              <w:t>8</w:t>
            </w:r>
            <w:r w:rsidRPr="00033596">
              <w:rPr>
                <w:rFonts w:ascii="Arial" w:hAnsi="Arial" w:cs="Arial"/>
                <w:bCs/>
              </w:rPr>
              <w:t>)</w:t>
            </w:r>
          </w:p>
        </w:tc>
      </w:tr>
      <w:tr w:rsidR="00E444E5" w:rsidRPr="00033596" w14:paraId="2B5C3338" w14:textId="77777777" w:rsidTr="001C7E03">
        <w:tc>
          <w:tcPr>
            <w:tcW w:w="1698" w:type="pct"/>
          </w:tcPr>
          <w:p w14:paraId="2CA3C4AA" w14:textId="77777777" w:rsidR="00E444E5" w:rsidRPr="00033596" w:rsidRDefault="00E444E5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Hepatitis B virus infection</w:t>
            </w:r>
          </w:p>
        </w:tc>
        <w:tc>
          <w:tcPr>
            <w:tcW w:w="1698" w:type="pct"/>
          </w:tcPr>
          <w:p w14:paraId="21BC7DDC" w14:textId="3F2FC0E9" w:rsidR="00E444E5" w:rsidRPr="00033596" w:rsidRDefault="0033074C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94 (1.32-2.86)</w:t>
            </w:r>
          </w:p>
        </w:tc>
        <w:tc>
          <w:tcPr>
            <w:tcW w:w="1604" w:type="pct"/>
          </w:tcPr>
          <w:p w14:paraId="57351B11" w14:textId="2D47FE92" w:rsidR="00E444E5" w:rsidRPr="00033596" w:rsidRDefault="00D4608D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1.</w:t>
            </w:r>
            <w:r w:rsidR="0070506F" w:rsidRPr="00033596">
              <w:rPr>
                <w:rFonts w:ascii="Arial" w:hAnsi="Arial" w:cs="Arial"/>
                <w:bCs/>
              </w:rPr>
              <w:t>86</w:t>
            </w:r>
            <w:r w:rsidRPr="00033596">
              <w:rPr>
                <w:rFonts w:ascii="Arial" w:hAnsi="Arial" w:cs="Arial"/>
                <w:bCs/>
              </w:rPr>
              <w:t xml:space="preserve"> (1.</w:t>
            </w:r>
            <w:r w:rsidR="0070506F" w:rsidRPr="00033596">
              <w:rPr>
                <w:rFonts w:ascii="Arial" w:hAnsi="Arial" w:cs="Arial"/>
                <w:bCs/>
              </w:rPr>
              <w:t>24</w:t>
            </w:r>
            <w:r w:rsidRPr="00033596">
              <w:rPr>
                <w:rFonts w:ascii="Arial" w:hAnsi="Arial" w:cs="Arial"/>
                <w:bCs/>
              </w:rPr>
              <w:t>-2.</w:t>
            </w:r>
            <w:r w:rsidR="007F4A50" w:rsidRPr="00033596">
              <w:rPr>
                <w:rFonts w:ascii="Arial" w:hAnsi="Arial" w:cs="Arial"/>
                <w:bCs/>
              </w:rPr>
              <w:t>79</w:t>
            </w:r>
            <w:r w:rsidRPr="00033596">
              <w:rPr>
                <w:rFonts w:ascii="Arial" w:hAnsi="Arial" w:cs="Arial"/>
                <w:bCs/>
              </w:rPr>
              <w:t>)</w:t>
            </w:r>
          </w:p>
        </w:tc>
      </w:tr>
      <w:tr w:rsidR="00E444E5" w:rsidRPr="00033596" w14:paraId="035C021D" w14:textId="77777777" w:rsidTr="001C7E03">
        <w:tc>
          <w:tcPr>
            <w:tcW w:w="1698" w:type="pct"/>
          </w:tcPr>
          <w:p w14:paraId="0B25AF3B" w14:textId="77777777" w:rsidR="00E444E5" w:rsidRPr="00033596" w:rsidRDefault="00E444E5" w:rsidP="00D614F1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Hepatitis C virus infection</w:t>
            </w:r>
          </w:p>
        </w:tc>
        <w:tc>
          <w:tcPr>
            <w:tcW w:w="1698" w:type="pct"/>
          </w:tcPr>
          <w:p w14:paraId="3FC033A4" w14:textId="5F486245" w:rsidR="00E444E5" w:rsidRPr="00033596" w:rsidRDefault="0033074C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2.27 (2.03-2.54)</w:t>
            </w:r>
          </w:p>
        </w:tc>
        <w:tc>
          <w:tcPr>
            <w:tcW w:w="1604" w:type="pct"/>
          </w:tcPr>
          <w:p w14:paraId="4B89DFD0" w14:textId="6BEDBC94" w:rsidR="00E444E5" w:rsidRPr="00033596" w:rsidRDefault="00D4608D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033596">
              <w:rPr>
                <w:rFonts w:ascii="Arial" w:hAnsi="Arial" w:cs="Arial"/>
                <w:bCs/>
              </w:rPr>
              <w:t>2.</w:t>
            </w:r>
            <w:r w:rsidR="007F4A50" w:rsidRPr="00033596">
              <w:rPr>
                <w:rFonts w:ascii="Arial" w:hAnsi="Arial" w:cs="Arial"/>
                <w:bCs/>
              </w:rPr>
              <w:t>44</w:t>
            </w:r>
            <w:r w:rsidRPr="00033596">
              <w:rPr>
                <w:rFonts w:ascii="Arial" w:hAnsi="Arial" w:cs="Arial"/>
                <w:bCs/>
              </w:rPr>
              <w:t xml:space="preserve"> (</w:t>
            </w:r>
            <w:r w:rsidR="007F4A50" w:rsidRPr="00033596">
              <w:rPr>
                <w:rFonts w:ascii="Arial" w:hAnsi="Arial" w:cs="Arial"/>
                <w:bCs/>
              </w:rPr>
              <w:t>2.17-2.74)</w:t>
            </w:r>
          </w:p>
        </w:tc>
      </w:tr>
      <w:tr w:rsidR="00E444E5" w:rsidRPr="00033596" w14:paraId="040971EF" w14:textId="77777777" w:rsidTr="001C7E03">
        <w:tc>
          <w:tcPr>
            <w:tcW w:w="5000" w:type="pct"/>
            <w:gridSpan w:val="3"/>
          </w:tcPr>
          <w:p w14:paraId="244E927D" w14:textId="77777777" w:rsidR="00E444E5" w:rsidRPr="00A464FB" w:rsidRDefault="00E444E5" w:rsidP="00D614F1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A464FB">
              <w:rPr>
                <w:rFonts w:ascii="Arial" w:hAnsi="Arial" w:cs="Arial"/>
                <w:bCs/>
                <w:sz w:val="18"/>
                <w:szCs w:val="18"/>
              </w:rPr>
              <w:t>Abbreviations: CI, confidence interval</w:t>
            </w:r>
          </w:p>
          <w:p w14:paraId="755694D5" w14:textId="6DAAC27B" w:rsidR="008962C6" w:rsidRPr="00A464FB" w:rsidRDefault="008962C6" w:rsidP="00D614F1">
            <w:pPr>
              <w:spacing w:line="36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A464FB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a</w:t>
            </w:r>
            <w:r w:rsidRPr="00A464FB">
              <w:rPr>
                <w:rFonts w:ascii="Arial" w:hAnsi="Arial" w:cs="Arial"/>
                <w:bCs/>
                <w:sz w:val="18"/>
                <w:szCs w:val="18"/>
              </w:rPr>
              <w:t>Multivariable</w:t>
            </w:r>
            <w:proofErr w:type="spellEnd"/>
            <w:r w:rsidRPr="00A464FB">
              <w:rPr>
                <w:rFonts w:ascii="Arial" w:hAnsi="Arial" w:cs="Arial"/>
                <w:bCs/>
                <w:sz w:val="18"/>
                <w:szCs w:val="18"/>
              </w:rPr>
              <w:t xml:space="preserve"> logistic regression model adjusted for </w:t>
            </w:r>
            <w:r w:rsidR="00447EEA" w:rsidRPr="00A464FB">
              <w:rPr>
                <w:rFonts w:ascii="Arial" w:hAnsi="Arial" w:cs="Arial"/>
                <w:bCs/>
                <w:sz w:val="18"/>
                <w:szCs w:val="18"/>
              </w:rPr>
              <w:t xml:space="preserve">all </w:t>
            </w:r>
            <w:r w:rsidRPr="00A464FB">
              <w:rPr>
                <w:rFonts w:ascii="Arial" w:hAnsi="Arial" w:cs="Arial"/>
                <w:bCs/>
                <w:sz w:val="18"/>
                <w:szCs w:val="18"/>
              </w:rPr>
              <w:t xml:space="preserve">characteristics in the table.   </w:t>
            </w:r>
          </w:p>
          <w:p w14:paraId="7BC9B3F3" w14:textId="15989DE7" w:rsidR="008962C6" w:rsidRPr="00033596" w:rsidRDefault="008962C6" w:rsidP="00D614F1">
            <w:pPr>
              <w:spacing w:line="360" w:lineRule="auto"/>
              <w:rPr>
                <w:rFonts w:ascii="Arial" w:hAnsi="Arial" w:cs="Arial"/>
                <w:bCs/>
              </w:rPr>
            </w:pPr>
            <w:proofErr w:type="spellStart"/>
            <w:r w:rsidRPr="00A464FB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r w:rsidRPr="00A464FB">
              <w:rPr>
                <w:rFonts w:ascii="Arial" w:hAnsi="Arial" w:cs="Arial"/>
                <w:sz w:val="18"/>
                <w:szCs w:val="18"/>
              </w:rPr>
              <w:t>Other</w:t>
            </w:r>
            <w:proofErr w:type="spellEnd"/>
            <w:r w:rsidRPr="00A464FB">
              <w:rPr>
                <w:rFonts w:ascii="Arial" w:hAnsi="Arial" w:cs="Arial"/>
                <w:sz w:val="18"/>
                <w:szCs w:val="18"/>
              </w:rPr>
              <w:t xml:space="preserve"> includes Asian, American Indian, or missing categorization   </w:t>
            </w:r>
          </w:p>
        </w:tc>
      </w:tr>
    </w:tbl>
    <w:p w14:paraId="79648CA7" w14:textId="77777777" w:rsidR="00E444E5" w:rsidRPr="00033596" w:rsidRDefault="00E444E5" w:rsidP="00D614F1">
      <w:pPr>
        <w:spacing w:after="0" w:line="360" w:lineRule="auto"/>
        <w:rPr>
          <w:rFonts w:ascii="Arial" w:hAnsi="Arial" w:cs="Arial"/>
        </w:rPr>
      </w:pPr>
    </w:p>
    <w:p w14:paraId="37634C32" w14:textId="5071120C" w:rsidR="00E444E5" w:rsidRPr="00033596" w:rsidRDefault="00E444E5" w:rsidP="00D614F1">
      <w:pPr>
        <w:spacing w:after="0" w:line="360" w:lineRule="auto"/>
        <w:rPr>
          <w:rFonts w:ascii="Arial" w:hAnsi="Arial" w:cs="Arial"/>
        </w:rPr>
      </w:pPr>
    </w:p>
    <w:p w14:paraId="12FFA812" w14:textId="77777777" w:rsidR="00607B9B" w:rsidRDefault="00607B9B" w:rsidP="00D614F1">
      <w:pPr>
        <w:spacing w:after="0" w:line="360" w:lineRule="auto"/>
        <w:rPr>
          <w:rFonts w:ascii="Arial" w:hAnsi="Arial" w:cs="Arial"/>
        </w:rPr>
      </w:pPr>
    </w:p>
    <w:p w14:paraId="6AC7579B" w14:textId="77777777" w:rsidR="00D614F1" w:rsidRDefault="00D614F1" w:rsidP="00D614F1">
      <w:pPr>
        <w:spacing w:after="0" w:line="360" w:lineRule="auto"/>
        <w:rPr>
          <w:rFonts w:ascii="Arial" w:hAnsi="Arial" w:cs="Arial"/>
        </w:rPr>
      </w:pPr>
    </w:p>
    <w:p w14:paraId="39CF1A43" w14:textId="77777777" w:rsidR="00D614F1" w:rsidRDefault="00D614F1" w:rsidP="00D614F1">
      <w:pPr>
        <w:spacing w:after="0" w:line="360" w:lineRule="auto"/>
        <w:rPr>
          <w:rFonts w:ascii="Arial" w:hAnsi="Arial" w:cs="Arial"/>
        </w:rPr>
      </w:pPr>
    </w:p>
    <w:p w14:paraId="5392176B" w14:textId="77777777" w:rsidR="00D614F1" w:rsidRDefault="00D614F1" w:rsidP="00D614F1">
      <w:pPr>
        <w:spacing w:after="0" w:line="360" w:lineRule="auto"/>
        <w:rPr>
          <w:rFonts w:ascii="Arial" w:hAnsi="Arial" w:cs="Arial"/>
        </w:rPr>
      </w:pPr>
    </w:p>
    <w:p w14:paraId="1D1E09D4" w14:textId="77777777" w:rsidR="00D614F1" w:rsidRDefault="00D614F1" w:rsidP="00D614F1">
      <w:pPr>
        <w:spacing w:after="0" w:line="360" w:lineRule="auto"/>
        <w:rPr>
          <w:rFonts w:ascii="Arial" w:hAnsi="Arial" w:cs="Arial"/>
        </w:rPr>
      </w:pPr>
    </w:p>
    <w:p w14:paraId="66B988D0" w14:textId="77777777" w:rsidR="00D614F1" w:rsidRDefault="00D614F1" w:rsidP="00D614F1">
      <w:pPr>
        <w:spacing w:after="0" w:line="360" w:lineRule="auto"/>
        <w:rPr>
          <w:rFonts w:ascii="Arial" w:hAnsi="Arial" w:cs="Arial"/>
        </w:rPr>
      </w:pPr>
    </w:p>
    <w:p w14:paraId="1723C973" w14:textId="77777777" w:rsidR="00D614F1" w:rsidRDefault="00D614F1" w:rsidP="00D614F1">
      <w:pPr>
        <w:spacing w:after="0" w:line="360" w:lineRule="auto"/>
        <w:rPr>
          <w:rFonts w:ascii="Arial" w:hAnsi="Arial" w:cs="Arial"/>
        </w:rPr>
      </w:pPr>
    </w:p>
    <w:p w14:paraId="54989309" w14:textId="77777777" w:rsidR="00D614F1" w:rsidRDefault="00D614F1" w:rsidP="00D614F1">
      <w:pPr>
        <w:spacing w:after="0" w:line="360" w:lineRule="auto"/>
        <w:rPr>
          <w:rFonts w:ascii="Arial" w:hAnsi="Arial" w:cs="Arial"/>
        </w:rPr>
      </w:pPr>
    </w:p>
    <w:p w14:paraId="1E5A3B36" w14:textId="77777777" w:rsidR="00D614F1" w:rsidRDefault="00D614F1" w:rsidP="00D614F1">
      <w:pPr>
        <w:spacing w:after="0" w:line="360" w:lineRule="auto"/>
        <w:rPr>
          <w:rFonts w:ascii="Arial" w:hAnsi="Arial" w:cs="Arial"/>
        </w:rPr>
      </w:pPr>
    </w:p>
    <w:p w14:paraId="3EEF3E89" w14:textId="77777777" w:rsidR="00D614F1" w:rsidRPr="00033596" w:rsidRDefault="00D614F1" w:rsidP="00D614F1">
      <w:pPr>
        <w:spacing w:after="0" w:line="360" w:lineRule="auto"/>
        <w:rPr>
          <w:rFonts w:ascii="Arial" w:hAnsi="Arial" w:cs="Arial"/>
        </w:rPr>
      </w:pPr>
    </w:p>
    <w:p w14:paraId="1E243C4F" w14:textId="3EF79887" w:rsidR="00607B9B" w:rsidRPr="00033596" w:rsidRDefault="00607B9B" w:rsidP="00D614F1">
      <w:pPr>
        <w:spacing w:after="0" w:line="360" w:lineRule="auto"/>
        <w:rPr>
          <w:rFonts w:ascii="Arial" w:hAnsi="Arial" w:cs="Arial"/>
          <w:b/>
          <w:bCs/>
        </w:rPr>
      </w:pPr>
      <w:r w:rsidRPr="00114A1F">
        <w:rPr>
          <w:rFonts w:ascii="Arial" w:hAnsi="Arial" w:cs="Arial"/>
          <w:b/>
          <w:bCs/>
        </w:rPr>
        <w:lastRenderedPageBreak/>
        <w:t>Supplemental Table</w:t>
      </w:r>
      <w:r w:rsidR="00EF2132" w:rsidRPr="00033596">
        <w:rPr>
          <w:rFonts w:ascii="Arial" w:hAnsi="Arial" w:cs="Arial"/>
          <w:b/>
          <w:bCs/>
        </w:rPr>
        <w:t xml:space="preserve"> S11. Performance </w:t>
      </w:r>
      <w:r w:rsidR="009352E3" w:rsidRPr="00033596">
        <w:rPr>
          <w:rFonts w:ascii="Arial" w:hAnsi="Arial" w:cs="Arial"/>
          <w:b/>
          <w:bCs/>
        </w:rPr>
        <w:t xml:space="preserve">characteristics of </w:t>
      </w:r>
      <w:r w:rsidR="00EF2132" w:rsidRPr="00033596">
        <w:rPr>
          <w:rFonts w:ascii="Arial" w:hAnsi="Arial" w:cs="Arial"/>
          <w:b/>
          <w:bCs/>
        </w:rPr>
        <w:t xml:space="preserve">NAFLD </w:t>
      </w:r>
      <w:r w:rsidR="009352E3" w:rsidRPr="00033596">
        <w:rPr>
          <w:rFonts w:ascii="Arial" w:hAnsi="Arial" w:cs="Arial"/>
          <w:b/>
          <w:bCs/>
        </w:rPr>
        <w:t xml:space="preserve">diagnostic codes </w:t>
      </w:r>
      <w:r w:rsidR="009655DA" w:rsidRPr="00033596">
        <w:rPr>
          <w:rFonts w:ascii="Arial" w:hAnsi="Arial" w:cs="Arial"/>
          <w:b/>
          <w:bCs/>
        </w:rPr>
        <w:t xml:space="preserve">for identification of steatotic liver disease, as defined by </w:t>
      </w:r>
      <w:r w:rsidR="00B175B8" w:rsidRPr="00033596">
        <w:rPr>
          <w:rFonts w:ascii="Arial" w:hAnsi="Arial" w:cs="Arial"/>
          <w:b/>
          <w:bCs/>
        </w:rPr>
        <w:t>natural language processing algorithm</w:t>
      </w:r>
      <w:r w:rsidR="009655DA" w:rsidRPr="00033596">
        <w:rPr>
          <w:rFonts w:ascii="Arial" w:hAnsi="Arial" w:cs="Arial"/>
          <w:b/>
          <w:bCs/>
        </w:rPr>
        <w:t xml:space="preserve">, </w:t>
      </w:r>
      <w:r w:rsidR="00B175B8" w:rsidRPr="00033596">
        <w:rPr>
          <w:rFonts w:ascii="Arial" w:hAnsi="Arial" w:cs="Arial"/>
          <w:b/>
          <w:bCs/>
        </w:rPr>
        <w:t>among patients with clinical imaging reports that included the liv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2250"/>
        <w:gridCol w:w="2340"/>
        <w:gridCol w:w="1165"/>
      </w:tblGrid>
      <w:tr w:rsidR="00B175B8" w:rsidRPr="00033596" w14:paraId="54CCF36F" w14:textId="77777777" w:rsidTr="00114A1F">
        <w:tc>
          <w:tcPr>
            <w:tcW w:w="3595" w:type="dxa"/>
            <w:vMerge w:val="restart"/>
            <w:vAlign w:val="center"/>
          </w:tcPr>
          <w:p w14:paraId="6E0AA729" w14:textId="296CEFEF" w:rsidR="00B175B8" w:rsidRPr="00114A1F" w:rsidRDefault="00D31312" w:rsidP="00114A1F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33596">
              <w:rPr>
                <w:rFonts w:ascii="Arial" w:hAnsi="Arial" w:cs="Arial"/>
                <w:b/>
                <w:bCs/>
              </w:rPr>
              <w:t>ICD Codes</w:t>
            </w:r>
          </w:p>
        </w:tc>
        <w:tc>
          <w:tcPr>
            <w:tcW w:w="4590" w:type="dxa"/>
            <w:gridSpan w:val="2"/>
          </w:tcPr>
          <w:p w14:paraId="2495A78E" w14:textId="2A99A864" w:rsidR="00B175B8" w:rsidRPr="00114A1F" w:rsidRDefault="00B175B8" w:rsidP="00D614F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114A1F">
              <w:rPr>
                <w:rFonts w:ascii="Arial" w:hAnsi="Arial" w:cs="Arial"/>
                <w:b/>
                <w:bCs/>
              </w:rPr>
              <w:t>NLP Algorithm</w:t>
            </w:r>
          </w:p>
        </w:tc>
        <w:tc>
          <w:tcPr>
            <w:tcW w:w="1165" w:type="dxa"/>
          </w:tcPr>
          <w:p w14:paraId="1C49C310" w14:textId="77777777" w:rsidR="00B175B8" w:rsidRPr="00033596" w:rsidRDefault="00B175B8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B175B8" w:rsidRPr="00033596" w14:paraId="443F7B44" w14:textId="77777777" w:rsidTr="00114A1F">
        <w:tc>
          <w:tcPr>
            <w:tcW w:w="3595" w:type="dxa"/>
            <w:vMerge/>
          </w:tcPr>
          <w:p w14:paraId="31BF53FC" w14:textId="77777777" w:rsidR="00B175B8" w:rsidRPr="00033596" w:rsidRDefault="00B175B8" w:rsidP="00114A1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50" w:type="dxa"/>
          </w:tcPr>
          <w:p w14:paraId="1405A777" w14:textId="4EE09254" w:rsidR="00B175B8" w:rsidRPr="00033596" w:rsidRDefault="00B175B8" w:rsidP="00114A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Steatotic Liver Disease Key Terms</w:t>
            </w:r>
          </w:p>
        </w:tc>
        <w:tc>
          <w:tcPr>
            <w:tcW w:w="2340" w:type="dxa"/>
          </w:tcPr>
          <w:p w14:paraId="37F64D8F" w14:textId="70CF3CE4" w:rsidR="00B175B8" w:rsidRPr="00033596" w:rsidRDefault="00B175B8" w:rsidP="00114A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No Steatotic Liver Disease Key Terms</w:t>
            </w:r>
          </w:p>
        </w:tc>
        <w:tc>
          <w:tcPr>
            <w:tcW w:w="1165" w:type="dxa"/>
            <w:vAlign w:val="center"/>
          </w:tcPr>
          <w:p w14:paraId="7F0A2BCE" w14:textId="793BA345" w:rsidR="00B175B8" w:rsidRPr="00033596" w:rsidRDefault="00E65AA0" w:rsidP="00114A1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</w:tr>
      <w:tr w:rsidR="00225B4E" w:rsidRPr="00033596" w14:paraId="77F8FF76" w14:textId="77777777" w:rsidTr="00114A1F">
        <w:tc>
          <w:tcPr>
            <w:tcW w:w="3595" w:type="dxa"/>
          </w:tcPr>
          <w:p w14:paraId="5268BC3D" w14:textId="7AED15BF" w:rsidR="006102B6" w:rsidRPr="00033596" w:rsidRDefault="00225B4E" w:rsidP="00114A1F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Presence of NAFLD </w:t>
            </w:r>
            <w:r w:rsidR="006102B6" w:rsidRPr="00033596">
              <w:rPr>
                <w:rFonts w:ascii="Arial" w:hAnsi="Arial" w:cs="Arial"/>
              </w:rPr>
              <w:t>ICD code</w:t>
            </w:r>
          </w:p>
        </w:tc>
        <w:tc>
          <w:tcPr>
            <w:tcW w:w="2250" w:type="dxa"/>
          </w:tcPr>
          <w:p w14:paraId="170A5684" w14:textId="77777777" w:rsidR="006102B6" w:rsidRPr="00033596" w:rsidRDefault="006102B6" w:rsidP="00114A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789</w:t>
            </w:r>
          </w:p>
        </w:tc>
        <w:tc>
          <w:tcPr>
            <w:tcW w:w="2340" w:type="dxa"/>
          </w:tcPr>
          <w:p w14:paraId="02A5BE14" w14:textId="77777777" w:rsidR="006102B6" w:rsidRPr="00033596" w:rsidRDefault="006102B6" w:rsidP="00114A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12</w:t>
            </w:r>
          </w:p>
        </w:tc>
        <w:tc>
          <w:tcPr>
            <w:tcW w:w="1165" w:type="dxa"/>
          </w:tcPr>
          <w:p w14:paraId="2B79BA9E" w14:textId="77777777" w:rsidR="006102B6" w:rsidRPr="00033596" w:rsidRDefault="006102B6" w:rsidP="00114A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801</w:t>
            </w:r>
          </w:p>
        </w:tc>
      </w:tr>
      <w:tr w:rsidR="00225B4E" w:rsidRPr="00033596" w14:paraId="2EBBCD26" w14:textId="77777777" w:rsidTr="00114A1F">
        <w:tc>
          <w:tcPr>
            <w:tcW w:w="3595" w:type="dxa"/>
          </w:tcPr>
          <w:p w14:paraId="266D4E53" w14:textId="11DB4D5E" w:rsidR="006102B6" w:rsidRPr="00033596" w:rsidRDefault="006102B6" w:rsidP="00114A1F">
            <w:pPr>
              <w:spacing w:line="360" w:lineRule="auto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 xml:space="preserve">No </w:t>
            </w:r>
            <w:r w:rsidR="00225B4E" w:rsidRPr="00033596">
              <w:rPr>
                <w:rFonts w:ascii="Arial" w:hAnsi="Arial" w:cs="Arial"/>
              </w:rPr>
              <w:t xml:space="preserve">presence of </w:t>
            </w:r>
            <w:r w:rsidRPr="00033596">
              <w:rPr>
                <w:rFonts w:ascii="Arial" w:hAnsi="Arial" w:cs="Arial"/>
              </w:rPr>
              <w:t>NAFLD</w:t>
            </w:r>
            <w:r w:rsidR="00225B4E" w:rsidRPr="00033596">
              <w:rPr>
                <w:rFonts w:ascii="Arial" w:hAnsi="Arial" w:cs="Arial"/>
              </w:rPr>
              <w:t xml:space="preserve"> ICD code</w:t>
            </w:r>
          </w:p>
        </w:tc>
        <w:tc>
          <w:tcPr>
            <w:tcW w:w="2250" w:type="dxa"/>
          </w:tcPr>
          <w:p w14:paraId="4A6294C0" w14:textId="77777777" w:rsidR="006102B6" w:rsidRPr="00033596" w:rsidRDefault="006102B6" w:rsidP="00114A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11,644</w:t>
            </w:r>
          </w:p>
        </w:tc>
        <w:tc>
          <w:tcPr>
            <w:tcW w:w="2340" w:type="dxa"/>
          </w:tcPr>
          <w:p w14:paraId="42F17858" w14:textId="77777777" w:rsidR="006102B6" w:rsidRPr="00033596" w:rsidRDefault="006102B6" w:rsidP="00114A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5,728</w:t>
            </w:r>
          </w:p>
        </w:tc>
        <w:tc>
          <w:tcPr>
            <w:tcW w:w="1165" w:type="dxa"/>
          </w:tcPr>
          <w:p w14:paraId="44A2A5B4" w14:textId="77777777" w:rsidR="006102B6" w:rsidRPr="00033596" w:rsidRDefault="006102B6" w:rsidP="00114A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17,372</w:t>
            </w:r>
          </w:p>
        </w:tc>
      </w:tr>
      <w:tr w:rsidR="00225B4E" w:rsidRPr="00033596" w14:paraId="07F1ED71" w14:textId="77777777" w:rsidTr="00114A1F">
        <w:tc>
          <w:tcPr>
            <w:tcW w:w="3595" w:type="dxa"/>
          </w:tcPr>
          <w:p w14:paraId="75B9EDB6" w14:textId="33ED1211" w:rsidR="006102B6" w:rsidRPr="00033596" w:rsidRDefault="006124FF" w:rsidP="00114A1F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Total</w:t>
            </w:r>
          </w:p>
        </w:tc>
        <w:tc>
          <w:tcPr>
            <w:tcW w:w="2250" w:type="dxa"/>
          </w:tcPr>
          <w:p w14:paraId="78E1672F" w14:textId="77777777" w:rsidR="006102B6" w:rsidRPr="00033596" w:rsidRDefault="006102B6" w:rsidP="00114A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12,433</w:t>
            </w:r>
          </w:p>
        </w:tc>
        <w:tc>
          <w:tcPr>
            <w:tcW w:w="2340" w:type="dxa"/>
          </w:tcPr>
          <w:p w14:paraId="7A4070E1" w14:textId="77777777" w:rsidR="006102B6" w:rsidRPr="00033596" w:rsidRDefault="006102B6" w:rsidP="00114A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5,740</w:t>
            </w:r>
          </w:p>
        </w:tc>
        <w:tc>
          <w:tcPr>
            <w:tcW w:w="1165" w:type="dxa"/>
          </w:tcPr>
          <w:p w14:paraId="15375CDB" w14:textId="77777777" w:rsidR="006102B6" w:rsidRPr="00033596" w:rsidRDefault="006102B6" w:rsidP="00114A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18,173</w:t>
            </w:r>
          </w:p>
        </w:tc>
      </w:tr>
      <w:tr w:rsidR="006124FF" w:rsidRPr="00033596" w14:paraId="4F2C5BBD" w14:textId="77777777" w:rsidTr="00114A1F">
        <w:tc>
          <w:tcPr>
            <w:tcW w:w="9350" w:type="dxa"/>
            <w:gridSpan w:val="4"/>
            <w:shd w:val="clear" w:color="auto" w:fill="D9D9D9" w:themeFill="background1" w:themeFillShade="D9"/>
          </w:tcPr>
          <w:p w14:paraId="344C5456" w14:textId="77777777" w:rsidR="006124FF" w:rsidRPr="00033596" w:rsidRDefault="006124FF" w:rsidP="00114A1F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225B4E" w:rsidRPr="00033596" w14:paraId="659AECBB" w14:textId="77777777" w:rsidTr="00114A1F">
        <w:tc>
          <w:tcPr>
            <w:tcW w:w="3595" w:type="dxa"/>
          </w:tcPr>
          <w:p w14:paraId="5816BA94" w14:textId="77777777" w:rsidR="006102B6" w:rsidRPr="00033596" w:rsidRDefault="006102B6" w:rsidP="00114A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Sensitivity</w:t>
            </w:r>
          </w:p>
        </w:tc>
        <w:tc>
          <w:tcPr>
            <w:tcW w:w="5755" w:type="dxa"/>
            <w:gridSpan w:val="3"/>
          </w:tcPr>
          <w:p w14:paraId="7B00B7DF" w14:textId="77777777" w:rsidR="006102B6" w:rsidRPr="00033596" w:rsidRDefault="006102B6" w:rsidP="00114A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6.3% (95% CI: 5.9-6.8%)</w:t>
            </w:r>
          </w:p>
        </w:tc>
      </w:tr>
      <w:tr w:rsidR="00225B4E" w:rsidRPr="00033596" w14:paraId="24DFC819" w14:textId="77777777" w:rsidTr="00114A1F">
        <w:tc>
          <w:tcPr>
            <w:tcW w:w="3595" w:type="dxa"/>
          </w:tcPr>
          <w:p w14:paraId="0378B28E" w14:textId="77777777" w:rsidR="006102B6" w:rsidRPr="00033596" w:rsidRDefault="006102B6" w:rsidP="00114A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Specificity</w:t>
            </w:r>
          </w:p>
        </w:tc>
        <w:tc>
          <w:tcPr>
            <w:tcW w:w="5755" w:type="dxa"/>
            <w:gridSpan w:val="3"/>
          </w:tcPr>
          <w:p w14:paraId="4866A549" w14:textId="77777777" w:rsidR="006102B6" w:rsidRPr="00033596" w:rsidRDefault="006102B6" w:rsidP="00114A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99.8% (95% CI: 99.6-99.9%)</w:t>
            </w:r>
          </w:p>
        </w:tc>
      </w:tr>
      <w:tr w:rsidR="00225B4E" w:rsidRPr="00033596" w14:paraId="466D06DE" w14:textId="77777777" w:rsidTr="00114A1F">
        <w:tc>
          <w:tcPr>
            <w:tcW w:w="3595" w:type="dxa"/>
          </w:tcPr>
          <w:p w14:paraId="380C341C" w14:textId="07B3575D" w:rsidR="006102B6" w:rsidRPr="00033596" w:rsidRDefault="006102B6" w:rsidP="00114A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P</w:t>
            </w:r>
            <w:r w:rsidR="009352E3" w:rsidRPr="00033596">
              <w:rPr>
                <w:rFonts w:ascii="Arial" w:hAnsi="Arial" w:cs="Arial"/>
              </w:rPr>
              <w:t>ositive Predictive Value</w:t>
            </w:r>
          </w:p>
        </w:tc>
        <w:tc>
          <w:tcPr>
            <w:tcW w:w="5755" w:type="dxa"/>
            <w:gridSpan w:val="3"/>
          </w:tcPr>
          <w:p w14:paraId="4737E585" w14:textId="77777777" w:rsidR="006102B6" w:rsidRPr="00033596" w:rsidRDefault="006102B6" w:rsidP="00114A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98.5% (95% CI: 97.4-99.2%)</w:t>
            </w:r>
          </w:p>
        </w:tc>
      </w:tr>
      <w:tr w:rsidR="00225B4E" w:rsidRPr="00033596" w14:paraId="707AAE7C" w14:textId="77777777" w:rsidTr="00114A1F">
        <w:tc>
          <w:tcPr>
            <w:tcW w:w="3595" w:type="dxa"/>
          </w:tcPr>
          <w:p w14:paraId="5FAD4D89" w14:textId="55FFFA0E" w:rsidR="006102B6" w:rsidRPr="00033596" w:rsidRDefault="006102B6" w:rsidP="00114A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N</w:t>
            </w:r>
            <w:r w:rsidR="009352E3" w:rsidRPr="00033596">
              <w:rPr>
                <w:rFonts w:ascii="Arial" w:hAnsi="Arial" w:cs="Arial"/>
              </w:rPr>
              <w:t>egative Predictive Value</w:t>
            </w:r>
          </w:p>
        </w:tc>
        <w:tc>
          <w:tcPr>
            <w:tcW w:w="5755" w:type="dxa"/>
            <w:gridSpan w:val="3"/>
          </w:tcPr>
          <w:p w14:paraId="16846746" w14:textId="77777777" w:rsidR="006102B6" w:rsidRPr="00033596" w:rsidRDefault="006102B6" w:rsidP="00114A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33.0% (95% CI: 32.3-33.7%)</w:t>
            </w:r>
          </w:p>
        </w:tc>
      </w:tr>
      <w:tr w:rsidR="00225B4E" w:rsidRPr="00033596" w14:paraId="648AF928" w14:textId="77777777" w:rsidTr="00114A1F">
        <w:tc>
          <w:tcPr>
            <w:tcW w:w="3595" w:type="dxa"/>
          </w:tcPr>
          <w:p w14:paraId="2D84C4E2" w14:textId="32371716" w:rsidR="006102B6" w:rsidRPr="00033596" w:rsidRDefault="000B6FF7" w:rsidP="00114A1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ercent </w:t>
            </w:r>
            <w:r w:rsidR="006102B6" w:rsidRPr="00033596">
              <w:rPr>
                <w:rFonts w:ascii="Arial" w:hAnsi="Arial" w:cs="Arial"/>
              </w:rPr>
              <w:t>Agreement</w:t>
            </w:r>
          </w:p>
        </w:tc>
        <w:tc>
          <w:tcPr>
            <w:tcW w:w="5755" w:type="dxa"/>
            <w:gridSpan w:val="3"/>
          </w:tcPr>
          <w:p w14:paraId="5981D310" w14:textId="77777777" w:rsidR="006102B6" w:rsidRPr="00033596" w:rsidRDefault="006102B6" w:rsidP="00114A1F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</w:rPr>
              <w:t>35.6% (95% CI: 35.2-36.6%)</w:t>
            </w:r>
          </w:p>
        </w:tc>
      </w:tr>
      <w:tr w:rsidR="006124FF" w:rsidRPr="00033596" w14:paraId="1055BE04" w14:textId="77777777" w:rsidTr="002162B6">
        <w:tc>
          <w:tcPr>
            <w:tcW w:w="9350" w:type="dxa"/>
            <w:gridSpan w:val="4"/>
          </w:tcPr>
          <w:p w14:paraId="75E29407" w14:textId="404D3181" w:rsidR="006124FF" w:rsidRPr="00D614F1" w:rsidRDefault="006124FF" w:rsidP="00114A1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D614F1">
              <w:rPr>
                <w:rFonts w:ascii="Arial" w:hAnsi="Arial" w:cs="Arial"/>
                <w:sz w:val="18"/>
                <w:szCs w:val="18"/>
              </w:rPr>
              <w:t xml:space="preserve">Abbreviations: </w:t>
            </w:r>
            <w:r w:rsidR="009758E5" w:rsidRPr="00D614F1">
              <w:rPr>
                <w:rFonts w:ascii="Arial" w:hAnsi="Arial" w:cs="Arial"/>
                <w:sz w:val="18"/>
                <w:szCs w:val="18"/>
              </w:rPr>
              <w:t>CI, confidence interval</w:t>
            </w:r>
            <w:r w:rsidR="00020670" w:rsidRPr="00D614F1">
              <w:rPr>
                <w:rFonts w:ascii="Arial" w:hAnsi="Arial" w:cs="Arial"/>
                <w:sz w:val="18"/>
                <w:szCs w:val="18"/>
              </w:rPr>
              <w:t xml:space="preserve">; ICD, International </w:t>
            </w:r>
            <w:r w:rsidR="009352E3" w:rsidRPr="00D614F1">
              <w:rPr>
                <w:rFonts w:ascii="Arial" w:hAnsi="Arial" w:cs="Arial"/>
                <w:sz w:val="18"/>
                <w:szCs w:val="18"/>
              </w:rPr>
              <w:t>Classification of Diseases; NAFLD, nonalcoholic fatty liver disease</w:t>
            </w:r>
            <w:r w:rsidR="000B6FF7">
              <w:rPr>
                <w:rFonts w:ascii="Arial" w:hAnsi="Arial" w:cs="Arial"/>
                <w:sz w:val="18"/>
                <w:szCs w:val="18"/>
              </w:rPr>
              <w:t>; NLP, natural language processing</w:t>
            </w:r>
          </w:p>
        </w:tc>
      </w:tr>
    </w:tbl>
    <w:p w14:paraId="42856666" w14:textId="77777777" w:rsidR="006102B6" w:rsidRPr="00033596" w:rsidRDefault="006102B6" w:rsidP="00114A1F">
      <w:pPr>
        <w:spacing w:after="0" w:line="360" w:lineRule="auto"/>
        <w:rPr>
          <w:rFonts w:ascii="Arial" w:hAnsi="Arial" w:cs="Arial"/>
        </w:rPr>
      </w:pPr>
      <w:r w:rsidRPr="00033596">
        <w:rPr>
          <w:rFonts w:ascii="Arial" w:hAnsi="Arial" w:cs="Arial"/>
        </w:rPr>
        <w:t xml:space="preserve"> </w:t>
      </w:r>
    </w:p>
    <w:p w14:paraId="6D659BBD" w14:textId="77777777" w:rsidR="00A86D79" w:rsidRPr="00033596" w:rsidRDefault="00A86D79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643E220A" w14:textId="77777777" w:rsidR="00542502" w:rsidRPr="00033596" w:rsidRDefault="00542502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031CEC9C" w14:textId="77777777" w:rsidR="00542502" w:rsidRPr="00033596" w:rsidRDefault="00542502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30DDD893" w14:textId="77777777" w:rsidR="00542502" w:rsidRDefault="00542502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6E733A8E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1BA3BB57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4665B0DA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4B1AA1D8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603C76DC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797705E1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74097D25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3BD574CC" w14:textId="77777777" w:rsidR="00D614F1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2A01E9C8" w14:textId="77777777" w:rsidR="00D614F1" w:rsidRPr="00033596" w:rsidRDefault="00D614F1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76709D18" w14:textId="77777777" w:rsidR="00542502" w:rsidRPr="00033596" w:rsidRDefault="00542502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4D2DE296" w14:textId="77777777" w:rsidR="00542502" w:rsidRPr="00033596" w:rsidRDefault="00542502" w:rsidP="00D614F1">
      <w:pPr>
        <w:spacing w:after="0" w:line="360" w:lineRule="auto"/>
        <w:rPr>
          <w:rFonts w:ascii="Arial" w:hAnsi="Arial" w:cs="Arial"/>
          <w:b/>
          <w:bCs/>
        </w:rPr>
      </w:pPr>
    </w:p>
    <w:p w14:paraId="13E2507B" w14:textId="14B0AE3B" w:rsidR="00F75CCC" w:rsidRPr="00033596" w:rsidRDefault="00D31312" w:rsidP="00D614F1">
      <w:pPr>
        <w:spacing w:after="0" w:line="360" w:lineRule="auto"/>
        <w:rPr>
          <w:rFonts w:ascii="Arial" w:eastAsia="Calibri" w:hAnsi="Arial" w:cs="Arial"/>
          <w:b/>
          <w:bCs/>
        </w:rPr>
      </w:pPr>
      <w:r w:rsidRPr="00033596">
        <w:rPr>
          <w:rFonts w:ascii="Arial" w:hAnsi="Arial" w:cs="Arial"/>
          <w:b/>
          <w:bCs/>
        </w:rPr>
        <w:lastRenderedPageBreak/>
        <w:t>Sup</w:t>
      </w:r>
      <w:r w:rsidR="00A86D79" w:rsidRPr="00033596">
        <w:rPr>
          <w:rFonts w:ascii="Arial" w:hAnsi="Arial" w:cs="Arial"/>
          <w:b/>
          <w:bCs/>
        </w:rPr>
        <w:t xml:space="preserve">plemental Table S12. </w:t>
      </w:r>
      <w:r w:rsidR="00F75CCC" w:rsidRPr="00033596">
        <w:rPr>
          <w:rFonts w:ascii="Arial" w:eastAsia="Calibri" w:hAnsi="Arial" w:cs="Arial"/>
          <w:b/>
          <w:bCs/>
        </w:rPr>
        <w:t xml:space="preserve">Unadjusted and adjusted odds ratios </w:t>
      </w:r>
      <w:r w:rsidR="00760C2E" w:rsidRPr="00033596">
        <w:rPr>
          <w:rFonts w:ascii="Arial" w:eastAsia="Calibri" w:hAnsi="Arial" w:cs="Arial"/>
          <w:b/>
          <w:bCs/>
        </w:rPr>
        <w:t xml:space="preserve">of </w:t>
      </w:r>
      <w:r w:rsidR="00542502" w:rsidRPr="00033596">
        <w:rPr>
          <w:rFonts w:ascii="Arial" w:eastAsia="Calibri" w:hAnsi="Arial" w:cs="Arial"/>
          <w:b/>
          <w:bCs/>
        </w:rPr>
        <w:t>NAFLD ICD code</w:t>
      </w:r>
      <w:r w:rsidR="003B5734">
        <w:rPr>
          <w:rFonts w:ascii="Arial" w:eastAsia="Calibri" w:hAnsi="Arial" w:cs="Arial"/>
          <w:b/>
          <w:bCs/>
        </w:rPr>
        <w:t>s</w:t>
      </w:r>
      <w:r w:rsidR="00F75CCC" w:rsidRPr="00033596">
        <w:rPr>
          <w:rFonts w:ascii="Arial" w:eastAsia="Calibri" w:hAnsi="Arial" w:cs="Arial"/>
          <w:b/>
          <w:bCs/>
        </w:rPr>
        <w:t xml:space="preserve"> associated with HIV infection, after adjustment for potential confounding variables, among </w:t>
      </w:r>
      <w:r w:rsidR="00542502" w:rsidRPr="00033596">
        <w:rPr>
          <w:rFonts w:ascii="Arial" w:eastAsia="Calibri" w:hAnsi="Arial" w:cs="Arial"/>
          <w:b/>
          <w:bCs/>
        </w:rPr>
        <w:t xml:space="preserve">18,713 </w:t>
      </w:r>
      <w:r w:rsidR="00F75CCC" w:rsidRPr="00033596">
        <w:rPr>
          <w:rFonts w:ascii="Arial" w:eastAsia="Calibri" w:hAnsi="Arial" w:cs="Arial"/>
          <w:b/>
          <w:bCs/>
        </w:rPr>
        <w:t>patients with clinical imaging reports that included the liver.</w:t>
      </w:r>
    </w:p>
    <w:tbl>
      <w:tblPr>
        <w:tblStyle w:val="TableGrid"/>
        <w:tblW w:w="4846" w:type="pct"/>
        <w:tblLook w:val="04A0" w:firstRow="1" w:lastRow="0" w:firstColumn="1" w:lastColumn="0" w:noHBand="0" w:noVBand="1"/>
      </w:tblPr>
      <w:tblGrid>
        <w:gridCol w:w="3115"/>
        <w:gridCol w:w="3000"/>
        <w:gridCol w:w="2947"/>
      </w:tblGrid>
      <w:tr w:rsidR="00AD26D0" w:rsidRPr="00033596" w14:paraId="045FEB96" w14:textId="77777777" w:rsidTr="00114A1F">
        <w:tc>
          <w:tcPr>
            <w:tcW w:w="1719" w:type="pct"/>
            <w:shd w:val="clear" w:color="auto" w:fill="D0CECE" w:themeFill="background2" w:themeFillShade="E6"/>
            <w:vAlign w:val="center"/>
          </w:tcPr>
          <w:p w14:paraId="3BD1405A" w14:textId="77777777" w:rsidR="00AD26D0" w:rsidRPr="00033596" w:rsidRDefault="00AD26D0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33596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1655" w:type="pct"/>
            <w:shd w:val="clear" w:color="auto" w:fill="D0CECE" w:themeFill="background2" w:themeFillShade="E6"/>
          </w:tcPr>
          <w:p w14:paraId="659E97CE" w14:textId="77777777" w:rsidR="00AD26D0" w:rsidRPr="00033596" w:rsidRDefault="00AD26D0" w:rsidP="00D614F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33596">
              <w:rPr>
                <w:rFonts w:ascii="Arial" w:hAnsi="Arial" w:cs="Arial"/>
                <w:b/>
                <w:bCs/>
              </w:rPr>
              <w:t>Unadjusted Odds Ratio (95% CI)</w:t>
            </w:r>
          </w:p>
        </w:tc>
        <w:tc>
          <w:tcPr>
            <w:tcW w:w="1626" w:type="pct"/>
            <w:shd w:val="clear" w:color="auto" w:fill="D0CECE" w:themeFill="background2" w:themeFillShade="E6"/>
          </w:tcPr>
          <w:p w14:paraId="1032B53F" w14:textId="77777777" w:rsidR="00AD26D0" w:rsidRPr="00033596" w:rsidRDefault="00AD26D0" w:rsidP="00D614F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033596">
              <w:rPr>
                <w:rFonts w:ascii="Arial" w:hAnsi="Arial" w:cs="Arial"/>
                <w:b/>
                <w:bCs/>
              </w:rPr>
              <w:t xml:space="preserve">Adjusted Odds </w:t>
            </w:r>
            <w:proofErr w:type="spellStart"/>
            <w:r w:rsidRPr="00033596">
              <w:rPr>
                <w:rFonts w:ascii="Arial" w:hAnsi="Arial" w:cs="Arial"/>
                <w:b/>
                <w:bCs/>
              </w:rPr>
              <w:t>Ratio</w:t>
            </w:r>
            <w:r w:rsidRPr="00033596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  <w:r w:rsidRPr="00033596">
              <w:rPr>
                <w:rFonts w:ascii="Arial" w:hAnsi="Arial" w:cs="Arial"/>
                <w:b/>
                <w:bCs/>
              </w:rPr>
              <w:t xml:space="preserve"> (95% CI)</w:t>
            </w:r>
          </w:p>
        </w:tc>
      </w:tr>
      <w:tr w:rsidR="000B438D" w:rsidRPr="00033596" w14:paraId="029D7765" w14:textId="77777777" w:rsidTr="00AD26D0">
        <w:tc>
          <w:tcPr>
            <w:tcW w:w="1719" w:type="pct"/>
          </w:tcPr>
          <w:p w14:paraId="0C2C6C76" w14:textId="210EF51E" w:rsidR="000B438D" w:rsidRPr="00C75818" w:rsidRDefault="000B438D" w:rsidP="00D614F1">
            <w:pPr>
              <w:spacing w:line="360" w:lineRule="auto"/>
              <w:rPr>
                <w:rFonts w:ascii="Arial" w:hAnsi="Arial" w:cs="Arial"/>
              </w:rPr>
            </w:pPr>
            <w:r w:rsidRPr="00C75818">
              <w:rPr>
                <w:rFonts w:ascii="Arial" w:hAnsi="Arial" w:cs="Arial"/>
              </w:rPr>
              <w:t>HIV</w:t>
            </w:r>
          </w:p>
        </w:tc>
        <w:tc>
          <w:tcPr>
            <w:tcW w:w="1655" w:type="pct"/>
          </w:tcPr>
          <w:p w14:paraId="1F499D5F" w14:textId="64E355D4" w:rsidR="000B438D" w:rsidRPr="00C75818" w:rsidRDefault="000B438D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114A1F">
              <w:rPr>
                <w:rFonts w:ascii="Arial" w:hAnsi="Arial" w:cs="Arial"/>
              </w:rPr>
              <w:t>0.69 (0.58-0.81)</w:t>
            </w:r>
          </w:p>
        </w:tc>
        <w:tc>
          <w:tcPr>
            <w:tcW w:w="1626" w:type="pct"/>
          </w:tcPr>
          <w:p w14:paraId="66270952" w14:textId="35019473" w:rsidR="000B438D" w:rsidRPr="00C75818" w:rsidRDefault="000B438D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114A1F">
              <w:rPr>
                <w:rFonts w:ascii="Arial" w:hAnsi="Arial" w:cs="Arial"/>
              </w:rPr>
              <w:t>0.89 (0.74-1.06)</w:t>
            </w:r>
          </w:p>
        </w:tc>
      </w:tr>
      <w:tr w:rsidR="000B438D" w:rsidRPr="00033596" w14:paraId="002CCE41" w14:textId="77777777" w:rsidTr="00114A1F">
        <w:tc>
          <w:tcPr>
            <w:tcW w:w="1719" w:type="pct"/>
          </w:tcPr>
          <w:p w14:paraId="6EDD87B8" w14:textId="77777777" w:rsidR="000B438D" w:rsidRPr="00C75818" w:rsidRDefault="000B438D" w:rsidP="00D614F1">
            <w:pPr>
              <w:spacing w:line="360" w:lineRule="auto"/>
              <w:rPr>
                <w:rFonts w:ascii="Arial" w:hAnsi="Arial" w:cs="Arial"/>
              </w:rPr>
            </w:pPr>
            <w:r w:rsidRPr="00C75818">
              <w:rPr>
                <w:rFonts w:ascii="Arial" w:hAnsi="Arial" w:cs="Arial"/>
              </w:rPr>
              <w:t>Age, per 10 years</w:t>
            </w:r>
          </w:p>
        </w:tc>
        <w:tc>
          <w:tcPr>
            <w:tcW w:w="1655" w:type="pct"/>
          </w:tcPr>
          <w:p w14:paraId="43ACA0D2" w14:textId="00609C42" w:rsidR="000B438D" w:rsidRPr="00C75818" w:rsidRDefault="000B438D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114A1F">
              <w:rPr>
                <w:rFonts w:ascii="Arial" w:hAnsi="Arial" w:cs="Arial"/>
              </w:rPr>
              <w:t>0.83 (0.78-0.89)</w:t>
            </w:r>
          </w:p>
        </w:tc>
        <w:tc>
          <w:tcPr>
            <w:tcW w:w="1626" w:type="pct"/>
          </w:tcPr>
          <w:p w14:paraId="50A25F3F" w14:textId="18A8CD1B" w:rsidR="000B438D" w:rsidRPr="00C75818" w:rsidRDefault="000B438D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114A1F">
              <w:rPr>
                <w:rFonts w:ascii="Arial" w:hAnsi="Arial" w:cs="Arial"/>
              </w:rPr>
              <w:t>0.75 (0.70-0.80)</w:t>
            </w:r>
          </w:p>
        </w:tc>
      </w:tr>
      <w:tr w:rsidR="000B438D" w:rsidRPr="00033596" w14:paraId="007BE44E" w14:textId="77777777" w:rsidTr="00114A1F">
        <w:tc>
          <w:tcPr>
            <w:tcW w:w="1719" w:type="pct"/>
          </w:tcPr>
          <w:p w14:paraId="51F14956" w14:textId="77777777" w:rsidR="000B438D" w:rsidRPr="00C75818" w:rsidRDefault="000B438D" w:rsidP="00D614F1">
            <w:pPr>
              <w:spacing w:line="360" w:lineRule="auto"/>
              <w:rPr>
                <w:rFonts w:ascii="Arial" w:hAnsi="Arial" w:cs="Arial"/>
              </w:rPr>
            </w:pPr>
            <w:r w:rsidRPr="00C75818">
              <w:rPr>
                <w:rFonts w:ascii="Arial" w:hAnsi="Arial" w:cs="Arial"/>
              </w:rPr>
              <w:t>Female sex</w:t>
            </w:r>
          </w:p>
        </w:tc>
        <w:tc>
          <w:tcPr>
            <w:tcW w:w="1655" w:type="pct"/>
          </w:tcPr>
          <w:p w14:paraId="30974B26" w14:textId="15573538" w:rsidR="000B438D" w:rsidRPr="00C75818" w:rsidRDefault="000B438D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114A1F">
              <w:rPr>
                <w:rFonts w:ascii="Arial" w:hAnsi="Arial" w:cs="Arial"/>
              </w:rPr>
              <w:t>1.32 (0.93-1.88)</w:t>
            </w:r>
          </w:p>
        </w:tc>
        <w:tc>
          <w:tcPr>
            <w:tcW w:w="1626" w:type="pct"/>
          </w:tcPr>
          <w:p w14:paraId="372AD00A" w14:textId="1ED149AC" w:rsidR="000B438D" w:rsidRPr="00C75818" w:rsidRDefault="000B438D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114A1F">
              <w:rPr>
                <w:rFonts w:ascii="Arial" w:hAnsi="Arial" w:cs="Arial"/>
              </w:rPr>
              <w:t>1.27 (0.89-1.82)</w:t>
            </w:r>
          </w:p>
        </w:tc>
      </w:tr>
      <w:tr w:rsidR="00AD26D0" w:rsidRPr="00033596" w14:paraId="2296E493" w14:textId="77777777" w:rsidTr="00114A1F">
        <w:tc>
          <w:tcPr>
            <w:tcW w:w="1719" w:type="pct"/>
          </w:tcPr>
          <w:p w14:paraId="2BF2418E" w14:textId="77777777" w:rsidR="00AD26D0" w:rsidRPr="00C75818" w:rsidRDefault="00AD26D0" w:rsidP="00D614F1">
            <w:pPr>
              <w:spacing w:line="360" w:lineRule="auto"/>
              <w:rPr>
                <w:rFonts w:ascii="Arial" w:hAnsi="Arial" w:cs="Arial"/>
              </w:rPr>
            </w:pPr>
            <w:r w:rsidRPr="00C75818">
              <w:rPr>
                <w:rFonts w:ascii="Arial" w:hAnsi="Arial" w:cs="Arial"/>
              </w:rPr>
              <w:t>Race</w:t>
            </w:r>
          </w:p>
          <w:p w14:paraId="07C9A76D" w14:textId="77777777" w:rsidR="00AD26D0" w:rsidRPr="00C75818" w:rsidRDefault="00AD26D0" w:rsidP="00D614F1">
            <w:pPr>
              <w:spacing w:line="360" w:lineRule="auto"/>
              <w:rPr>
                <w:rFonts w:ascii="Arial" w:hAnsi="Arial" w:cs="Arial"/>
              </w:rPr>
            </w:pPr>
            <w:r w:rsidRPr="00C75818">
              <w:rPr>
                <w:rFonts w:ascii="Arial" w:hAnsi="Arial" w:cs="Arial"/>
              </w:rPr>
              <w:t xml:space="preserve">   White</w:t>
            </w:r>
          </w:p>
          <w:p w14:paraId="5E28C079" w14:textId="77777777" w:rsidR="00AD26D0" w:rsidRPr="00C75818" w:rsidRDefault="00AD26D0" w:rsidP="00D614F1">
            <w:pPr>
              <w:spacing w:line="360" w:lineRule="auto"/>
              <w:rPr>
                <w:rFonts w:ascii="Arial" w:hAnsi="Arial" w:cs="Arial"/>
              </w:rPr>
            </w:pPr>
            <w:r w:rsidRPr="00C75818">
              <w:rPr>
                <w:rFonts w:ascii="Arial" w:hAnsi="Arial" w:cs="Arial"/>
              </w:rPr>
              <w:t xml:space="preserve">   Black</w:t>
            </w:r>
          </w:p>
          <w:p w14:paraId="5C6CC92B" w14:textId="77777777" w:rsidR="00AD26D0" w:rsidRPr="00C75818" w:rsidRDefault="00AD26D0" w:rsidP="00D614F1">
            <w:pPr>
              <w:spacing w:line="360" w:lineRule="auto"/>
              <w:rPr>
                <w:rFonts w:ascii="Arial" w:hAnsi="Arial" w:cs="Arial"/>
              </w:rPr>
            </w:pPr>
            <w:r w:rsidRPr="00C75818">
              <w:rPr>
                <w:rFonts w:ascii="Arial" w:hAnsi="Arial" w:cs="Arial"/>
              </w:rPr>
              <w:t xml:space="preserve">   Hispanic</w:t>
            </w:r>
          </w:p>
          <w:p w14:paraId="546E6BA8" w14:textId="77777777" w:rsidR="00AD26D0" w:rsidRPr="00C75818" w:rsidRDefault="00AD26D0" w:rsidP="00D614F1">
            <w:pPr>
              <w:spacing w:line="360" w:lineRule="auto"/>
              <w:rPr>
                <w:rFonts w:ascii="Arial" w:hAnsi="Arial" w:cs="Arial"/>
                <w:vertAlign w:val="superscript"/>
              </w:rPr>
            </w:pPr>
            <w:r w:rsidRPr="00C75818">
              <w:rPr>
                <w:rFonts w:ascii="Arial" w:hAnsi="Arial" w:cs="Arial"/>
              </w:rPr>
              <w:t xml:space="preserve">   </w:t>
            </w:r>
            <w:proofErr w:type="spellStart"/>
            <w:r w:rsidRPr="00C75818">
              <w:rPr>
                <w:rFonts w:ascii="Arial" w:hAnsi="Arial" w:cs="Arial"/>
              </w:rPr>
              <w:t>Other</w:t>
            </w:r>
            <w:r w:rsidRPr="00C75818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655" w:type="pct"/>
          </w:tcPr>
          <w:p w14:paraId="4A1C5F63" w14:textId="77777777" w:rsidR="00AD26D0" w:rsidRPr="00C75818" w:rsidRDefault="00AD26D0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  <w:p w14:paraId="1C4A8462" w14:textId="77777777" w:rsidR="000B438D" w:rsidRPr="00C75818" w:rsidRDefault="000B438D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C75818">
              <w:rPr>
                <w:rFonts w:ascii="Arial" w:hAnsi="Arial" w:cs="Arial"/>
                <w:bCs/>
              </w:rPr>
              <w:t>Reference</w:t>
            </w:r>
          </w:p>
          <w:p w14:paraId="26D10F3E" w14:textId="77777777" w:rsidR="002F7A0E" w:rsidRPr="00114A1F" w:rsidRDefault="002F7A0E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4A1F">
              <w:rPr>
                <w:rFonts w:ascii="Arial" w:hAnsi="Arial" w:cs="Arial"/>
              </w:rPr>
              <w:t>0.70 (0.59-0.82)</w:t>
            </w:r>
          </w:p>
          <w:p w14:paraId="16486A1D" w14:textId="77777777" w:rsidR="002F7A0E" w:rsidRPr="00114A1F" w:rsidRDefault="00927D7F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4A1F">
              <w:rPr>
                <w:rFonts w:ascii="Arial" w:hAnsi="Arial" w:cs="Arial"/>
              </w:rPr>
              <w:t>1.21 (0.97-1.51)</w:t>
            </w:r>
          </w:p>
          <w:p w14:paraId="59C7F949" w14:textId="4708484C" w:rsidR="0040290A" w:rsidRPr="00C75818" w:rsidRDefault="0040290A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114A1F">
              <w:rPr>
                <w:rFonts w:ascii="Arial" w:hAnsi="Arial" w:cs="Arial"/>
              </w:rPr>
              <w:t>1.10 (0.79-1.53)</w:t>
            </w:r>
          </w:p>
        </w:tc>
        <w:tc>
          <w:tcPr>
            <w:tcW w:w="1626" w:type="pct"/>
          </w:tcPr>
          <w:p w14:paraId="1EBD4D45" w14:textId="77777777" w:rsidR="00AD26D0" w:rsidRPr="00C75818" w:rsidRDefault="00AD26D0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  <w:p w14:paraId="2FB0AD2A" w14:textId="77777777" w:rsidR="0040290A" w:rsidRPr="00C75818" w:rsidRDefault="0040290A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C75818">
              <w:rPr>
                <w:rFonts w:ascii="Arial" w:hAnsi="Arial" w:cs="Arial"/>
                <w:bCs/>
              </w:rPr>
              <w:t>Reference</w:t>
            </w:r>
          </w:p>
          <w:p w14:paraId="5F0DC347" w14:textId="77777777" w:rsidR="0040290A" w:rsidRPr="00114A1F" w:rsidRDefault="00EE60AA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4A1F">
              <w:rPr>
                <w:rFonts w:ascii="Arial" w:hAnsi="Arial" w:cs="Arial"/>
              </w:rPr>
              <w:t>0.63 (0.54-0.74)</w:t>
            </w:r>
          </w:p>
          <w:p w14:paraId="006B0D84" w14:textId="77777777" w:rsidR="00EE60AA" w:rsidRPr="00114A1F" w:rsidRDefault="003B45CB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4A1F">
              <w:rPr>
                <w:rFonts w:ascii="Arial" w:hAnsi="Arial" w:cs="Arial"/>
              </w:rPr>
              <w:t>1.14 (0.91-1.42</w:t>
            </w:r>
            <w:r w:rsidR="00CD0B21" w:rsidRPr="00114A1F">
              <w:rPr>
                <w:rFonts w:ascii="Arial" w:hAnsi="Arial" w:cs="Arial"/>
              </w:rPr>
              <w:t>)</w:t>
            </w:r>
          </w:p>
          <w:p w14:paraId="6A218276" w14:textId="20445E4C" w:rsidR="00CD0B21" w:rsidRPr="00C75818" w:rsidRDefault="00CD0B21" w:rsidP="00D614F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114A1F">
              <w:rPr>
                <w:rFonts w:ascii="Arial" w:hAnsi="Arial" w:cs="Arial"/>
              </w:rPr>
              <w:t>1.08 (0.77-1.50)</w:t>
            </w:r>
          </w:p>
        </w:tc>
      </w:tr>
      <w:tr w:rsidR="00AD26D0" w:rsidRPr="00033596" w14:paraId="62DC5A40" w14:textId="77777777" w:rsidTr="00114A1F">
        <w:tc>
          <w:tcPr>
            <w:tcW w:w="1719" w:type="pct"/>
          </w:tcPr>
          <w:p w14:paraId="11CBB0F9" w14:textId="77777777" w:rsidR="00AD26D0" w:rsidRPr="00C75818" w:rsidRDefault="00AD26D0" w:rsidP="00D614F1">
            <w:pPr>
              <w:spacing w:line="360" w:lineRule="auto"/>
              <w:rPr>
                <w:rFonts w:ascii="Arial" w:hAnsi="Arial" w:cs="Arial"/>
              </w:rPr>
            </w:pPr>
            <w:r w:rsidRPr="00C75818">
              <w:rPr>
                <w:rFonts w:ascii="Arial" w:hAnsi="Arial" w:cs="Arial"/>
              </w:rPr>
              <w:t>Body mass index ≥30 kg/m</w:t>
            </w:r>
            <w:r w:rsidRPr="00C75818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655" w:type="pct"/>
          </w:tcPr>
          <w:p w14:paraId="4E510491" w14:textId="027AD81B" w:rsidR="00AD26D0" w:rsidRPr="00C75818" w:rsidRDefault="00824BDD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114A1F">
              <w:rPr>
                <w:rFonts w:ascii="Arial" w:hAnsi="Arial" w:cs="Arial"/>
              </w:rPr>
              <w:t>2.23 (1.93-2.57)</w:t>
            </w:r>
          </w:p>
        </w:tc>
        <w:tc>
          <w:tcPr>
            <w:tcW w:w="1626" w:type="pct"/>
          </w:tcPr>
          <w:p w14:paraId="15290CCA" w14:textId="294DF3DB" w:rsidR="00AD26D0" w:rsidRPr="00C75818" w:rsidRDefault="005E148A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114A1F">
              <w:rPr>
                <w:rFonts w:ascii="Arial" w:hAnsi="Arial" w:cs="Arial"/>
              </w:rPr>
              <w:t>1.80 (1.54-2.11)</w:t>
            </w:r>
          </w:p>
        </w:tc>
      </w:tr>
      <w:tr w:rsidR="00AD26D0" w:rsidRPr="00033596" w14:paraId="0316ACE1" w14:textId="77777777" w:rsidTr="00114A1F">
        <w:tc>
          <w:tcPr>
            <w:tcW w:w="1719" w:type="pct"/>
          </w:tcPr>
          <w:p w14:paraId="3A7F4448" w14:textId="77777777" w:rsidR="00AD26D0" w:rsidRPr="00C75818" w:rsidRDefault="00AD26D0" w:rsidP="00D614F1">
            <w:pPr>
              <w:spacing w:line="360" w:lineRule="auto"/>
              <w:rPr>
                <w:rFonts w:ascii="Arial" w:hAnsi="Arial" w:cs="Arial"/>
              </w:rPr>
            </w:pPr>
            <w:r w:rsidRPr="00C75818">
              <w:rPr>
                <w:rFonts w:ascii="Arial" w:hAnsi="Arial" w:cs="Arial"/>
              </w:rPr>
              <w:t>Diabetes</w:t>
            </w:r>
          </w:p>
        </w:tc>
        <w:tc>
          <w:tcPr>
            <w:tcW w:w="1655" w:type="pct"/>
          </w:tcPr>
          <w:p w14:paraId="3F6B61BC" w14:textId="527FEA1A" w:rsidR="00AD26D0" w:rsidRPr="00C75818" w:rsidRDefault="0090325C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114A1F">
              <w:rPr>
                <w:rFonts w:ascii="Arial" w:hAnsi="Arial" w:cs="Arial"/>
              </w:rPr>
              <w:t>1.76 (1.52-2.03)</w:t>
            </w:r>
          </w:p>
        </w:tc>
        <w:tc>
          <w:tcPr>
            <w:tcW w:w="1626" w:type="pct"/>
          </w:tcPr>
          <w:p w14:paraId="15915280" w14:textId="360EA27D" w:rsidR="00AD26D0" w:rsidRPr="00C75818" w:rsidRDefault="00C07AF8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114A1F">
              <w:rPr>
                <w:rFonts w:ascii="Arial" w:hAnsi="Arial" w:cs="Arial"/>
              </w:rPr>
              <w:t>1.50 (1.28-1.77)</w:t>
            </w:r>
          </w:p>
        </w:tc>
      </w:tr>
      <w:tr w:rsidR="00AD26D0" w:rsidRPr="00033596" w14:paraId="0444DC87" w14:textId="77777777" w:rsidTr="00114A1F">
        <w:tc>
          <w:tcPr>
            <w:tcW w:w="1719" w:type="pct"/>
          </w:tcPr>
          <w:p w14:paraId="17F2E5F1" w14:textId="77777777" w:rsidR="00AD26D0" w:rsidRPr="00C75818" w:rsidRDefault="00AD26D0" w:rsidP="00D614F1">
            <w:pPr>
              <w:spacing w:line="360" w:lineRule="auto"/>
              <w:rPr>
                <w:rFonts w:ascii="Arial" w:hAnsi="Arial" w:cs="Arial"/>
              </w:rPr>
            </w:pPr>
            <w:r w:rsidRPr="00C75818">
              <w:rPr>
                <w:rFonts w:ascii="Arial" w:hAnsi="Arial" w:cs="Arial"/>
              </w:rPr>
              <w:t>Hypertension</w:t>
            </w:r>
          </w:p>
        </w:tc>
        <w:tc>
          <w:tcPr>
            <w:tcW w:w="1655" w:type="pct"/>
          </w:tcPr>
          <w:p w14:paraId="5C6C1CDA" w14:textId="57070025" w:rsidR="00AD26D0" w:rsidRPr="00C75818" w:rsidRDefault="005E5EE5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114A1F">
              <w:rPr>
                <w:rFonts w:ascii="Arial" w:hAnsi="Arial" w:cs="Arial"/>
              </w:rPr>
              <w:t>1.50 (1.29-1.74)</w:t>
            </w:r>
          </w:p>
        </w:tc>
        <w:tc>
          <w:tcPr>
            <w:tcW w:w="1626" w:type="pct"/>
          </w:tcPr>
          <w:p w14:paraId="3A9BC0EB" w14:textId="68DFB854" w:rsidR="00AD26D0" w:rsidRPr="00C75818" w:rsidRDefault="00C75818" w:rsidP="00D614F1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114A1F">
              <w:rPr>
                <w:rFonts w:ascii="Arial" w:hAnsi="Arial" w:cs="Arial"/>
              </w:rPr>
              <w:t>1.46 (1.23-1.73)</w:t>
            </w:r>
          </w:p>
        </w:tc>
      </w:tr>
      <w:tr w:rsidR="00AD26D0" w:rsidRPr="00033596" w14:paraId="5B43EDB4" w14:textId="77777777" w:rsidTr="00F42F58">
        <w:tc>
          <w:tcPr>
            <w:tcW w:w="5000" w:type="pct"/>
            <w:gridSpan w:val="3"/>
          </w:tcPr>
          <w:p w14:paraId="037A747C" w14:textId="308BDE52" w:rsidR="00AD26D0" w:rsidRPr="00114A1F" w:rsidRDefault="00AD26D0" w:rsidP="00D614F1">
            <w:pPr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114A1F">
              <w:rPr>
                <w:rFonts w:ascii="Arial" w:hAnsi="Arial" w:cs="Arial"/>
                <w:bCs/>
                <w:sz w:val="18"/>
                <w:szCs w:val="18"/>
              </w:rPr>
              <w:t>Abbreviations: CI, confidence interval</w:t>
            </w:r>
            <w:r w:rsidR="00A464FB" w:rsidRPr="00D614F1">
              <w:rPr>
                <w:rFonts w:ascii="Arial" w:hAnsi="Arial" w:cs="Arial"/>
                <w:sz w:val="18"/>
                <w:szCs w:val="18"/>
              </w:rPr>
              <w:t>; ICD, International Classification of Diseases; NAFLD, nonalcoholic fatty liver disease</w:t>
            </w:r>
          </w:p>
          <w:p w14:paraId="0BD37D3C" w14:textId="77777777" w:rsidR="00AD26D0" w:rsidRPr="00114A1F" w:rsidRDefault="00AD26D0" w:rsidP="00D614F1">
            <w:pPr>
              <w:spacing w:line="360" w:lineRule="auto"/>
              <w:contextualSpacing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114A1F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a</w:t>
            </w:r>
            <w:r w:rsidRPr="00114A1F">
              <w:rPr>
                <w:rFonts w:ascii="Arial" w:hAnsi="Arial" w:cs="Arial"/>
                <w:bCs/>
                <w:sz w:val="18"/>
                <w:szCs w:val="18"/>
              </w:rPr>
              <w:t>Multivariable</w:t>
            </w:r>
            <w:proofErr w:type="spellEnd"/>
            <w:r w:rsidRPr="00114A1F">
              <w:rPr>
                <w:rFonts w:ascii="Arial" w:hAnsi="Arial" w:cs="Arial"/>
                <w:bCs/>
                <w:sz w:val="18"/>
                <w:szCs w:val="18"/>
              </w:rPr>
              <w:t xml:space="preserve"> logistic regression model adjusted for characteristics in the table; age, sex, and race were forced in the final multivariable model.   </w:t>
            </w:r>
          </w:p>
          <w:p w14:paraId="4B782583" w14:textId="77777777" w:rsidR="00AD26D0" w:rsidRPr="00033596" w:rsidRDefault="00AD26D0" w:rsidP="00D614F1">
            <w:pPr>
              <w:spacing w:line="360" w:lineRule="auto"/>
              <w:rPr>
                <w:rFonts w:ascii="Arial" w:hAnsi="Arial" w:cs="Arial"/>
                <w:bCs/>
              </w:rPr>
            </w:pPr>
            <w:proofErr w:type="spellStart"/>
            <w:r w:rsidRPr="00114A1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  <w:r w:rsidRPr="00114A1F">
              <w:rPr>
                <w:rFonts w:ascii="Arial" w:hAnsi="Arial" w:cs="Arial"/>
                <w:sz w:val="18"/>
                <w:szCs w:val="18"/>
              </w:rPr>
              <w:t>Other</w:t>
            </w:r>
            <w:proofErr w:type="spellEnd"/>
            <w:r w:rsidRPr="00114A1F">
              <w:rPr>
                <w:rFonts w:ascii="Arial" w:hAnsi="Arial" w:cs="Arial"/>
                <w:sz w:val="18"/>
                <w:szCs w:val="18"/>
              </w:rPr>
              <w:t xml:space="preserve"> includes Asian, American Indian, or missing categorization   </w:t>
            </w:r>
          </w:p>
        </w:tc>
      </w:tr>
    </w:tbl>
    <w:p w14:paraId="6E876D7D" w14:textId="77777777" w:rsidR="00542502" w:rsidRPr="00033596" w:rsidRDefault="00542502" w:rsidP="00D614F1">
      <w:pPr>
        <w:spacing w:after="0" w:line="360" w:lineRule="auto"/>
        <w:rPr>
          <w:rFonts w:ascii="Arial" w:eastAsia="Calibri" w:hAnsi="Arial" w:cs="Arial"/>
          <w:b/>
          <w:bCs/>
        </w:rPr>
      </w:pPr>
    </w:p>
    <w:p w14:paraId="264D608B" w14:textId="6C36456A" w:rsidR="00700481" w:rsidRPr="00114A1F" w:rsidRDefault="00700481" w:rsidP="00D614F1">
      <w:pPr>
        <w:spacing w:after="0" w:line="360" w:lineRule="auto"/>
        <w:rPr>
          <w:rFonts w:ascii="Arial" w:hAnsi="Arial" w:cs="Arial"/>
          <w:b/>
          <w:bCs/>
        </w:rPr>
      </w:pPr>
    </w:p>
    <w:sectPr w:rsidR="00700481" w:rsidRPr="00114A1F" w:rsidSect="00C42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123E9" w14:textId="77777777" w:rsidR="00C42FD2" w:rsidRDefault="00C42FD2" w:rsidP="00055F71">
      <w:pPr>
        <w:spacing w:after="0" w:line="240" w:lineRule="auto"/>
      </w:pPr>
      <w:r>
        <w:separator/>
      </w:r>
    </w:p>
  </w:endnote>
  <w:endnote w:type="continuationSeparator" w:id="0">
    <w:p w14:paraId="6EF0EE58" w14:textId="77777777" w:rsidR="00C42FD2" w:rsidRDefault="00C42FD2" w:rsidP="00055F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86753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F76E30" w14:textId="083B637C" w:rsidR="00055F71" w:rsidRDefault="00055F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65DFB7" w14:textId="77777777" w:rsidR="00055F71" w:rsidRDefault="00055F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776B6" w14:textId="77777777" w:rsidR="00C42FD2" w:rsidRDefault="00C42FD2" w:rsidP="00055F71">
      <w:pPr>
        <w:spacing w:after="0" w:line="240" w:lineRule="auto"/>
      </w:pPr>
      <w:r>
        <w:separator/>
      </w:r>
    </w:p>
  </w:footnote>
  <w:footnote w:type="continuationSeparator" w:id="0">
    <w:p w14:paraId="49AAD52B" w14:textId="77777777" w:rsidR="00C42FD2" w:rsidRDefault="00C42FD2" w:rsidP="00055F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CBB"/>
    <w:rsid w:val="00004965"/>
    <w:rsid w:val="00005B64"/>
    <w:rsid w:val="0001370F"/>
    <w:rsid w:val="00013A84"/>
    <w:rsid w:val="00016068"/>
    <w:rsid w:val="000169A3"/>
    <w:rsid w:val="00020670"/>
    <w:rsid w:val="00033596"/>
    <w:rsid w:val="00045C7C"/>
    <w:rsid w:val="00055F71"/>
    <w:rsid w:val="000563C4"/>
    <w:rsid w:val="00057445"/>
    <w:rsid w:val="00067825"/>
    <w:rsid w:val="000776D2"/>
    <w:rsid w:val="0008165A"/>
    <w:rsid w:val="000907E5"/>
    <w:rsid w:val="0009442D"/>
    <w:rsid w:val="00095296"/>
    <w:rsid w:val="000977FA"/>
    <w:rsid w:val="000A30E2"/>
    <w:rsid w:val="000B438D"/>
    <w:rsid w:val="000B540A"/>
    <w:rsid w:val="000B5A1D"/>
    <w:rsid w:val="000B6FF7"/>
    <w:rsid w:val="000B7406"/>
    <w:rsid w:val="000C0459"/>
    <w:rsid w:val="000C2527"/>
    <w:rsid w:val="000D6E49"/>
    <w:rsid w:val="000E2793"/>
    <w:rsid w:val="000F0DF6"/>
    <w:rsid w:val="000F191B"/>
    <w:rsid w:val="000F3EE6"/>
    <w:rsid w:val="000F4DCE"/>
    <w:rsid w:val="001060BC"/>
    <w:rsid w:val="00107162"/>
    <w:rsid w:val="00114A1F"/>
    <w:rsid w:val="0011695A"/>
    <w:rsid w:val="00120BC9"/>
    <w:rsid w:val="0012423F"/>
    <w:rsid w:val="00127B15"/>
    <w:rsid w:val="00135F9D"/>
    <w:rsid w:val="00155CDE"/>
    <w:rsid w:val="00157722"/>
    <w:rsid w:val="001744E6"/>
    <w:rsid w:val="001762FA"/>
    <w:rsid w:val="001861AA"/>
    <w:rsid w:val="00186DD2"/>
    <w:rsid w:val="00192BD6"/>
    <w:rsid w:val="00196239"/>
    <w:rsid w:val="001A5D11"/>
    <w:rsid w:val="001C177B"/>
    <w:rsid w:val="001C287C"/>
    <w:rsid w:val="001C2B7C"/>
    <w:rsid w:val="001C3BF2"/>
    <w:rsid w:val="001C5BF8"/>
    <w:rsid w:val="001C7E03"/>
    <w:rsid w:val="001D14BA"/>
    <w:rsid w:val="001D48BD"/>
    <w:rsid w:val="001E3185"/>
    <w:rsid w:val="001F1FB4"/>
    <w:rsid w:val="001F5EC6"/>
    <w:rsid w:val="00225B4E"/>
    <w:rsid w:val="00230B32"/>
    <w:rsid w:val="002322C7"/>
    <w:rsid w:val="00246E04"/>
    <w:rsid w:val="00260EB6"/>
    <w:rsid w:val="00262B22"/>
    <w:rsid w:val="0026530D"/>
    <w:rsid w:val="00282FDC"/>
    <w:rsid w:val="00283EA8"/>
    <w:rsid w:val="002851CE"/>
    <w:rsid w:val="002853B7"/>
    <w:rsid w:val="00292A22"/>
    <w:rsid w:val="002A75DB"/>
    <w:rsid w:val="002B0F7A"/>
    <w:rsid w:val="002C3201"/>
    <w:rsid w:val="002D1400"/>
    <w:rsid w:val="002D5851"/>
    <w:rsid w:val="002D65CA"/>
    <w:rsid w:val="002E3613"/>
    <w:rsid w:val="002F00DD"/>
    <w:rsid w:val="002F6A12"/>
    <w:rsid w:val="002F7A0E"/>
    <w:rsid w:val="0031443E"/>
    <w:rsid w:val="00320E95"/>
    <w:rsid w:val="00321CE6"/>
    <w:rsid w:val="00325B84"/>
    <w:rsid w:val="0033074C"/>
    <w:rsid w:val="0033721F"/>
    <w:rsid w:val="003445BD"/>
    <w:rsid w:val="00345961"/>
    <w:rsid w:val="00345C65"/>
    <w:rsid w:val="0035033D"/>
    <w:rsid w:val="0035523F"/>
    <w:rsid w:val="00356A28"/>
    <w:rsid w:val="003605C3"/>
    <w:rsid w:val="00394E8F"/>
    <w:rsid w:val="003A33A9"/>
    <w:rsid w:val="003B45CB"/>
    <w:rsid w:val="003B4D28"/>
    <w:rsid w:val="003B5734"/>
    <w:rsid w:val="003C2C9F"/>
    <w:rsid w:val="003C54EE"/>
    <w:rsid w:val="003D04F1"/>
    <w:rsid w:val="003D3981"/>
    <w:rsid w:val="003E0E9F"/>
    <w:rsid w:val="003F0F6D"/>
    <w:rsid w:val="003F28D9"/>
    <w:rsid w:val="003F6709"/>
    <w:rsid w:val="003F77E9"/>
    <w:rsid w:val="00401D7D"/>
    <w:rsid w:val="0040290A"/>
    <w:rsid w:val="00404619"/>
    <w:rsid w:val="00406613"/>
    <w:rsid w:val="0042083D"/>
    <w:rsid w:val="00425856"/>
    <w:rsid w:val="00426518"/>
    <w:rsid w:val="00436825"/>
    <w:rsid w:val="00437380"/>
    <w:rsid w:val="004378B2"/>
    <w:rsid w:val="00442879"/>
    <w:rsid w:val="00447EEA"/>
    <w:rsid w:val="00450189"/>
    <w:rsid w:val="00457C80"/>
    <w:rsid w:val="00470176"/>
    <w:rsid w:val="00470899"/>
    <w:rsid w:val="004734EF"/>
    <w:rsid w:val="00474779"/>
    <w:rsid w:val="00481C13"/>
    <w:rsid w:val="0048301A"/>
    <w:rsid w:val="00486F48"/>
    <w:rsid w:val="004B45A4"/>
    <w:rsid w:val="004B62B3"/>
    <w:rsid w:val="004B6421"/>
    <w:rsid w:val="004C070F"/>
    <w:rsid w:val="004D164F"/>
    <w:rsid w:val="004D1996"/>
    <w:rsid w:val="004E167B"/>
    <w:rsid w:val="005012CD"/>
    <w:rsid w:val="00504E84"/>
    <w:rsid w:val="00521074"/>
    <w:rsid w:val="00523151"/>
    <w:rsid w:val="00540E13"/>
    <w:rsid w:val="00542502"/>
    <w:rsid w:val="00556D6B"/>
    <w:rsid w:val="00561538"/>
    <w:rsid w:val="00571F95"/>
    <w:rsid w:val="00575389"/>
    <w:rsid w:val="0057582C"/>
    <w:rsid w:val="00575BAB"/>
    <w:rsid w:val="00583BF4"/>
    <w:rsid w:val="005941FC"/>
    <w:rsid w:val="00595C80"/>
    <w:rsid w:val="00597628"/>
    <w:rsid w:val="005A517D"/>
    <w:rsid w:val="005C61DF"/>
    <w:rsid w:val="005E148A"/>
    <w:rsid w:val="005E263C"/>
    <w:rsid w:val="005E503D"/>
    <w:rsid w:val="005E5EE5"/>
    <w:rsid w:val="005F3C42"/>
    <w:rsid w:val="005F7026"/>
    <w:rsid w:val="0060613D"/>
    <w:rsid w:val="00607B9B"/>
    <w:rsid w:val="006102B6"/>
    <w:rsid w:val="0061179B"/>
    <w:rsid w:val="006124FF"/>
    <w:rsid w:val="00616D73"/>
    <w:rsid w:val="0063026B"/>
    <w:rsid w:val="006321F2"/>
    <w:rsid w:val="0064150F"/>
    <w:rsid w:val="00643E33"/>
    <w:rsid w:val="006522B6"/>
    <w:rsid w:val="00675F6E"/>
    <w:rsid w:val="00693E68"/>
    <w:rsid w:val="00694B36"/>
    <w:rsid w:val="00697C35"/>
    <w:rsid w:val="006A27C5"/>
    <w:rsid w:val="006A626B"/>
    <w:rsid w:val="006A7743"/>
    <w:rsid w:val="006B12DC"/>
    <w:rsid w:val="006C7808"/>
    <w:rsid w:val="006D45E8"/>
    <w:rsid w:val="006E0396"/>
    <w:rsid w:val="006E4CA4"/>
    <w:rsid w:val="006F00F0"/>
    <w:rsid w:val="006F2B37"/>
    <w:rsid w:val="007002DF"/>
    <w:rsid w:val="00700481"/>
    <w:rsid w:val="0070506F"/>
    <w:rsid w:val="0072336F"/>
    <w:rsid w:val="00724641"/>
    <w:rsid w:val="00727E96"/>
    <w:rsid w:val="00760C2E"/>
    <w:rsid w:val="007706EA"/>
    <w:rsid w:val="00794015"/>
    <w:rsid w:val="0079559F"/>
    <w:rsid w:val="007B31E1"/>
    <w:rsid w:val="007C1339"/>
    <w:rsid w:val="007C15BD"/>
    <w:rsid w:val="007C28FF"/>
    <w:rsid w:val="007D53CB"/>
    <w:rsid w:val="007F4A50"/>
    <w:rsid w:val="00805B04"/>
    <w:rsid w:val="008070EA"/>
    <w:rsid w:val="00824BDD"/>
    <w:rsid w:val="00857876"/>
    <w:rsid w:val="008629BA"/>
    <w:rsid w:val="00862A1A"/>
    <w:rsid w:val="00876805"/>
    <w:rsid w:val="0088437A"/>
    <w:rsid w:val="00887CF8"/>
    <w:rsid w:val="008962C6"/>
    <w:rsid w:val="008C4DAC"/>
    <w:rsid w:val="008C5C4F"/>
    <w:rsid w:val="008C6BBE"/>
    <w:rsid w:val="008D1E50"/>
    <w:rsid w:val="008E29A3"/>
    <w:rsid w:val="008E7BD2"/>
    <w:rsid w:val="008F3260"/>
    <w:rsid w:val="008F7921"/>
    <w:rsid w:val="008F7C12"/>
    <w:rsid w:val="0090325C"/>
    <w:rsid w:val="009111D6"/>
    <w:rsid w:val="0092319E"/>
    <w:rsid w:val="00927AFC"/>
    <w:rsid w:val="00927D7F"/>
    <w:rsid w:val="009352E3"/>
    <w:rsid w:val="009408AC"/>
    <w:rsid w:val="00945391"/>
    <w:rsid w:val="0095225C"/>
    <w:rsid w:val="00955889"/>
    <w:rsid w:val="009604A9"/>
    <w:rsid w:val="00964FD9"/>
    <w:rsid w:val="009655DA"/>
    <w:rsid w:val="009758E5"/>
    <w:rsid w:val="00986E28"/>
    <w:rsid w:val="00990B8E"/>
    <w:rsid w:val="00994C6E"/>
    <w:rsid w:val="009A1BD8"/>
    <w:rsid w:val="009A3EC4"/>
    <w:rsid w:val="009A5552"/>
    <w:rsid w:val="009A6752"/>
    <w:rsid w:val="009B082F"/>
    <w:rsid w:val="009B3104"/>
    <w:rsid w:val="009C69B4"/>
    <w:rsid w:val="009E350D"/>
    <w:rsid w:val="009E7193"/>
    <w:rsid w:val="009E7495"/>
    <w:rsid w:val="009F7F43"/>
    <w:rsid w:val="00A01C9B"/>
    <w:rsid w:val="00A14B66"/>
    <w:rsid w:val="00A177DC"/>
    <w:rsid w:val="00A24EDC"/>
    <w:rsid w:val="00A327FB"/>
    <w:rsid w:val="00A32BDE"/>
    <w:rsid w:val="00A3379D"/>
    <w:rsid w:val="00A4097B"/>
    <w:rsid w:val="00A42A9C"/>
    <w:rsid w:val="00A464FB"/>
    <w:rsid w:val="00A46E25"/>
    <w:rsid w:val="00A609F1"/>
    <w:rsid w:val="00A63D08"/>
    <w:rsid w:val="00A74CEF"/>
    <w:rsid w:val="00A8289C"/>
    <w:rsid w:val="00A844B9"/>
    <w:rsid w:val="00A86072"/>
    <w:rsid w:val="00A86D79"/>
    <w:rsid w:val="00A91B7C"/>
    <w:rsid w:val="00AA5EC0"/>
    <w:rsid w:val="00AB2A85"/>
    <w:rsid w:val="00AC6DB5"/>
    <w:rsid w:val="00AD26D0"/>
    <w:rsid w:val="00AD3C45"/>
    <w:rsid w:val="00AD516D"/>
    <w:rsid w:val="00AE754A"/>
    <w:rsid w:val="00B02367"/>
    <w:rsid w:val="00B07C94"/>
    <w:rsid w:val="00B10BB5"/>
    <w:rsid w:val="00B118E8"/>
    <w:rsid w:val="00B175B8"/>
    <w:rsid w:val="00B2466C"/>
    <w:rsid w:val="00B24C62"/>
    <w:rsid w:val="00B44DAF"/>
    <w:rsid w:val="00B53483"/>
    <w:rsid w:val="00B942E4"/>
    <w:rsid w:val="00BC0596"/>
    <w:rsid w:val="00BC0CBB"/>
    <w:rsid w:val="00BC47D7"/>
    <w:rsid w:val="00BC6E84"/>
    <w:rsid w:val="00BF3E73"/>
    <w:rsid w:val="00BF3F82"/>
    <w:rsid w:val="00C00ABC"/>
    <w:rsid w:val="00C0417F"/>
    <w:rsid w:val="00C069B8"/>
    <w:rsid w:val="00C06E3C"/>
    <w:rsid w:val="00C07AF8"/>
    <w:rsid w:val="00C14A57"/>
    <w:rsid w:val="00C14D19"/>
    <w:rsid w:val="00C40EAC"/>
    <w:rsid w:val="00C42913"/>
    <w:rsid w:val="00C42FD2"/>
    <w:rsid w:val="00C47A9B"/>
    <w:rsid w:val="00C47E64"/>
    <w:rsid w:val="00C61272"/>
    <w:rsid w:val="00C67B60"/>
    <w:rsid w:val="00C72C46"/>
    <w:rsid w:val="00C75818"/>
    <w:rsid w:val="00CB76ED"/>
    <w:rsid w:val="00CC2E60"/>
    <w:rsid w:val="00CC7C36"/>
    <w:rsid w:val="00CD0B21"/>
    <w:rsid w:val="00CD1AE6"/>
    <w:rsid w:val="00CD1D45"/>
    <w:rsid w:val="00CD6DE0"/>
    <w:rsid w:val="00D02981"/>
    <w:rsid w:val="00D040AA"/>
    <w:rsid w:val="00D0503A"/>
    <w:rsid w:val="00D12C74"/>
    <w:rsid w:val="00D1738E"/>
    <w:rsid w:val="00D253FE"/>
    <w:rsid w:val="00D25D37"/>
    <w:rsid w:val="00D31312"/>
    <w:rsid w:val="00D326C4"/>
    <w:rsid w:val="00D4061C"/>
    <w:rsid w:val="00D408C7"/>
    <w:rsid w:val="00D41B40"/>
    <w:rsid w:val="00D4494C"/>
    <w:rsid w:val="00D4608D"/>
    <w:rsid w:val="00D614F1"/>
    <w:rsid w:val="00D625D0"/>
    <w:rsid w:val="00D654EC"/>
    <w:rsid w:val="00D76DBD"/>
    <w:rsid w:val="00D82C1B"/>
    <w:rsid w:val="00D860DF"/>
    <w:rsid w:val="00D911B8"/>
    <w:rsid w:val="00DA20BA"/>
    <w:rsid w:val="00DC1F8C"/>
    <w:rsid w:val="00DE61CE"/>
    <w:rsid w:val="00E03FEF"/>
    <w:rsid w:val="00E12E16"/>
    <w:rsid w:val="00E2463E"/>
    <w:rsid w:val="00E314AB"/>
    <w:rsid w:val="00E42DC5"/>
    <w:rsid w:val="00E444E5"/>
    <w:rsid w:val="00E462C1"/>
    <w:rsid w:val="00E53E27"/>
    <w:rsid w:val="00E6293F"/>
    <w:rsid w:val="00E65AA0"/>
    <w:rsid w:val="00E666DE"/>
    <w:rsid w:val="00E709BA"/>
    <w:rsid w:val="00E70A06"/>
    <w:rsid w:val="00E72BD8"/>
    <w:rsid w:val="00E74394"/>
    <w:rsid w:val="00E80E4F"/>
    <w:rsid w:val="00E82297"/>
    <w:rsid w:val="00E85460"/>
    <w:rsid w:val="00E9564B"/>
    <w:rsid w:val="00E97F22"/>
    <w:rsid w:val="00EB6840"/>
    <w:rsid w:val="00EC660A"/>
    <w:rsid w:val="00EE5513"/>
    <w:rsid w:val="00EE60AA"/>
    <w:rsid w:val="00EF2132"/>
    <w:rsid w:val="00EF47CE"/>
    <w:rsid w:val="00F001F5"/>
    <w:rsid w:val="00F01F89"/>
    <w:rsid w:val="00F0293F"/>
    <w:rsid w:val="00F11827"/>
    <w:rsid w:val="00F16E5B"/>
    <w:rsid w:val="00F2149F"/>
    <w:rsid w:val="00F250FC"/>
    <w:rsid w:val="00F4330F"/>
    <w:rsid w:val="00F45334"/>
    <w:rsid w:val="00F536BC"/>
    <w:rsid w:val="00F54243"/>
    <w:rsid w:val="00F63FC2"/>
    <w:rsid w:val="00F72DD9"/>
    <w:rsid w:val="00F75CCC"/>
    <w:rsid w:val="00F82CF5"/>
    <w:rsid w:val="00F87A84"/>
    <w:rsid w:val="00F9092E"/>
    <w:rsid w:val="00F977D3"/>
    <w:rsid w:val="00FB32AB"/>
    <w:rsid w:val="00FB3BBC"/>
    <w:rsid w:val="00FC2A17"/>
    <w:rsid w:val="00FC6A82"/>
    <w:rsid w:val="00FE326D"/>
    <w:rsid w:val="00FF5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04691"/>
  <w15:chartTrackingRefBased/>
  <w15:docId w15:val="{686A31D8-5928-4145-A011-DAD957BBA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E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0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2B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B7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2B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B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B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B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B7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169A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55F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F71"/>
  </w:style>
  <w:style w:type="paragraph" w:styleId="Footer">
    <w:name w:val="footer"/>
    <w:basedOn w:val="Normal"/>
    <w:link w:val="FooterChar"/>
    <w:uiPriority w:val="99"/>
    <w:unhideWhenUsed/>
    <w:rsid w:val="00055F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F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8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6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E36AF-794B-4B38-934C-2DF6A3124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368</Words>
  <Characters>13504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Torgersen</dc:creator>
  <cp:keywords/>
  <dc:description/>
  <cp:lastModifiedBy>Jessie Torgersen</cp:lastModifiedBy>
  <cp:revision>3</cp:revision>
  <cp:lastPrinted>2023-01-04T21:58:00Z</cp:lastPrinted>
  <dcterms:created xsi:type="dcterms:W3CDTF">2024-04-18T23:01:00Z</dcterms:created>
  <dcterms:modified xsi:type="dcterms:W3CDTF">2024-04-18T23:02:00Z</dcterms:modified>
</cp:coreProperties>
</file>